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3A773" w14:textId="77777777" w:rsidR="00245C8C" w:rsidRPr="00D92115" w:rsidRDefault="00245C8C">
      <w:pPr>
        <w:adjustRightInd w:val="0"/>
        <w:snapToGrid w:val="0"/>
        <w:spacing w:line="480" w:lineRule="auto"/>
        <w:ind w:firstLine="420"/>
        <w:rPr>
          <w:rFonts w:ascii="Times New Roman" w:hAnsi="Times New Roman" w:cs="Times New Roman"/>
          <w:color w:val="000000" w:themeColor="text1"/>
          <w:sz w:val="24"/>
          <w:szCs w:val="24"/>
        </w:rPr>
      </w:pPr>
    </w:p>
    <w:p w14:paraId="2B7B7420" w14:textId="2B49DE7B" w:rsidR="00245C8C" w:rsidRPr="00D92115" w:rsidRDefault="004C52B7" w:rsidP="00245C8C">
      <w:pPr>
        <w:snapToGrid w:val="0"/>
        <w:spacing w:line="480" w:lineRule="auto"/>
        <w:rPr>
          <w:rFonts w:ascii="Times New Roman" w:hAnsi="Times New Roman" w:cs="Times New Roman"/>
          <w:b/>
          <w:color w:val="000000" w:themeColor="text1"/>
          <w:sz w:val="32"/>
          <w:szCs w:val="32"/>
        </w:rPr>
      </w:pPr>
      <w:r w:rsidRPr="00D92115">
        <w:rPr>
          <w:rFonts w:ascii="Times New Roman" w:hAnsi="Times New Roman" w:cs="Times New Roman"/>
          <w:b/>
          <w:color w:val="000000" w:themeColor="text1"/>
          <w:sz w:val="32"/>
          <w:szCs w:val="32"/>
        </w:rPr>
        <w:t>Supplemental</w:t>
      </w:r>
      <w:r w:rsidR="00245C8C" w:rsidRPr="00D92115">
        <w:rPr>
          <w:rFonts w:ascii="Times New Roman" w:hAnsi="Times New Roman" w:cs="Times New Roman"/>
          <w:b/>
          <w:color w:val="000000" w:themeColor="text1"/>
          <w:sz w:val="32"/>
          <w:szCs w:val="32"/>
        </w:rPr>
        <w:t xml:space="preserve"> Methods</w:t>
      </w:r>
    </w:p>
    <w:p w14:paraId="3A22BB74" w14:textId="77777777" w:rsidR="00245C8C" w:rsidRPr="00D92115" w:rsidRDefault="00245C8C" w:rsidP="00245C8C">
      <w:pPr>
        <w:snapToGrid w:val="0"/>
        <w:spacing w:line="36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 xml:space="preserve">Identification and analysis of </w:t>
      </w:r>
      <w:proofErr w:type="spellStart"/>
      <w:r w:rsidRPr="00D92115">
        <w:rPr>
          <w:rFonts w:ascii="Times New Roman" w:hAnsi="Times New Roman" w:cs="Times New Roman"/>
          <w:b/>
          <w:bCs/>
          <w:color w:val="000000" w:themeColor="text1"/>
          <w:sz w:val="28"/>
          <w:szCs w:val="28"/>
        </w:rPr>
        <w:t>circRNAs</w:t>
      </w:r>
      <w:proofErr w:type="spellEnd"/>
      <w:r w:rsidRPr="00D92115">
        <w:rPr>
          <w:rFonts w:ascii="Times New Roman" w:hAnsi="Times New Roman" w:cs="Times New Roman"/>
          <w:b/>
          <w:bCs/>
          <w:color w:val="000000" w:themeColor="text1"/>
          <w:sz w:val="28"/>
          <w:szCs w:val="28"/>
        </w:rPr>
        <w:t xml:space="preserve"> using RNA-seq data</w:t>
      </w:r>
    </w:p>
    <w:p w14:paraId="617E2416" w14:textId="7F1BB882" w:rsidR="00245C8C" w:rsidRPr="00D92115" w:rsidRDefault="00245C8C" w:rsidP="00245C8C">
      <w:pPr>
        <w:snapToGrid w:val="0"/>
        <w:spacing w:line="480" w:lineRule="auto"/>
        <w:ind w:firstLine="420"/>
        <w:rPr>
          <w:rFonts w:ascii="Times New Roman" w:hAnsi="Times New Roman" w:cs="Times New Roman"/>
          <w:bCs/>
          <w:color w:val="000000" w:themeColor="text1"/>
          <w:sz w:val="24"/>
          <w:szCs w:val="24"/>
        </w:rPr>
      </w:pPr>
      <w:r w:rsidRPr="00D92115">
        <w:rPr>
          <w:rFonts w:ascii="Times New Roman" w:hAnsi="Times New Roman" w:cs="Times New Roman"/>
          <w:bCs/>
          <w:color w:val="000000" w:themeColor="text1"/>
          <w:sz w:val="24"/>
          <w:szCs w:val="24"/>
        </w:rPr>
        <w:t xml:space="preserve">The </w:t>
      </w:r>
      <w:proofErr w:type="spellStart"/>
      <w:r w:rsidRPr="00D92115">
        <w:rPr>
          <w:rFonts w:ascii="Times New Roman" w:hAnsi="Times New Roman" w:cs="Times New Roman"/>
          <w:bCs/>
          <w:color w:val="000000" w:themeColor="text1"/>
          <w:sz w:val="24"/>
          <w:szCs w:val="24"/>
        </w:rPr>
        <w:t>Ribo</w:t>
      </w:r>
      <w:proofErr w:type="spellEnd"/>
      <w:r w:rsidRPr="00D92115">
        <w:rPr>
          <w:rFonts w:ascii="Times New Roman" w:hAnsi="Times New Roman" w:cs="Times New Roman"/>
          <w:bCs/>
          <w:color w:val="000000" w:themeColor="text1"/>
          <w:sz w:val="24"/>
          <w:szCs w:val="24"/>
        </w:rPr>
        <w:t xml:space="preserve">-zero strand-specific RNA-seq data used for </w:t>
      </w:r>
      <w:proofErr w:type="spellStart"/>
      <w:r w:rsidRPr="00D92115">
        <w:rPr>
          <w:rFonts w:ascii="Times New Roman" w:hAnsi="Times New Roman" w:cs="Times New Roman"/>
          <w:bCs/>
          <w:color w:val="000000" w:themeColor="text1"/>
          <w:sz w:val="24"/>
          <w:szCs w:val="24"/>
        </w:rPr>
        <w:t>circRNA</w:t>
      </w:r>
      <w:proofErr w:type="spellEnd"/>
      <w:r w:rsidRPr="00D92115">
        <w:rPr>
          <w:rFonts w:ascii="Times New Roman" w:hAnsi="Times New Roman" w:cs="Times New Roman"/>
          <w:bCs/>
          <w:color w:val="000000" w:themeColor="text1"/>
          <w:sz w:val="24"/>
          <w:szCs w:val="24"/>
        </w:rPr>
        <w:t xml:space="preserve"> identification were obtained from our previous studies (GEO accession number GSE157044) </w:t>
      </w:r>
      <w:r w:rsidRPr="00D92115">
        <w:rPr>
          <w:rFonts w:ascii="Times New Roman" w:hAnsi="Times New Roman" w:cs="Times New Roman"/>
          <w:color w:val="000000" w:themeColor="text1"/>
          <w:sz w:val="24"/>
          <w:szCs w:val="24"/>
        </w:rPr>
        <w:fldChar w:fldCharType="begin">
          <w:fldData xml:space="preserve">PEVuZE5vdGU+PENpdGU+PEF1dGhvcj5ZYW5nPC9BdXRob3I+PFllYXI+MjAxOTwvWWVhcj48UmVj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</w:fldData>
        </w:fldChar>
      </w:r>
      <w:r w:rsidR="00023F74">
        <w:rPr>
          <w:rFonts w:ascii="Times New Roman" w:hAnsi="Times New Roman" w:cs="Times New Roman"/>
          <w:color w:val="000000" w:themeColor="text1"/>
          <w:sz w:val="24"/>
          <w:szCs w:val="24"/>
        </w:rPr>
        <w:instrText xml:space="preserve"> ADDIN EN.CITE </w:instrText>
      </w:r>
      <w:r w:rsidR="00023F74">
        <w:rPr>
          <w:rFonts w:ascii="Times New Roman" w:hAnsi="Times New Roman" w:cs="Times New Roman"/>
          <w:color w:val="000000" w:themeColor="text1"/>
          <w:sz w:val="24"/>
          <w:szCs w:val="24"/>
        </w:rPr>
        <w:fldChar w:fldCharType="begin">
          <w:fldData xml:space="preserve">PEVuZE5vdGU+PENpdGU+PEF1dGhvcj5ZYW5nPC9BdXRob3I+PFllYXI+MjAxOTwvWWVhcj48UmVj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</w:fldData>
        </w:fldChar>
      </w:r>
      <w:r w:rsidR="00023F74">
        <w:rPr>
          <w:rFonts w:ascii="Times New Roman" w:hAnsi="Times New Roman" w:cs="Times New Roman"/>
          <w:color w:val="000000" w:themeColor="text1"/>
          <w:sz w:val="24"/>
          <w:szCs w:val="24"/>
        </w:rPr>
        <w:instrText xml:space="preserve"> ADDIN EN.CITE.DATA </w:instrText>
      </w:r>
      <w:r w:rsidR="00023F74">
        <w:rPr>
          <w:rFonts w:ascii="Times New Roman" w:hAnsi="Times New Roman" w:cs="Times New Roman"/>
          <w:color w:val="000000" w:themeColor="text1"/>
          <w:sz w:val="24"/>
          <w:szCs w:val="24"/>
        </w:rPr>
      </w:r>
      <w:r w:rsidR="00023F74">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 2]</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bCs/>
          <w:color w:val="000000" w:themeColor="text1"/>
          <w:sz w:val="24"/>
          <w:szCs w:val="24"/>
        </w:rPr>
        <w:t xml:space="preserve">. The transcriptome data were generated from the skeletal muscle of Landrace pigs at 27 developmental stages covering the life cycle from embryonic day 33 (E33) to postnatal day 180 (D180), and consisted of 8.2 G reads that were sequenced as 150 bp paired-end reads. </w:t>
      </w:r>
      <w:r w:rsidRPr="00D92115">
        <w:rPr>
          <w:rFonts w:ascii="Times New Roman" w:hAnsi="Times New Roman" w:cs="Times New Roman"/>
          <w:color w:val="000000" w:themeColor="text1"/>
        </w:rPr>
        <w:t xml:space="preserve">The </w:t>
      </w:r>
      <w:r w:rsidRPr="00D92115">
        <w:rPr>
          <w:rFonts w:ascii="Times New Roman" w:hAnsi="Times New Roman" w:cs="Times New Roman"/>
          <w:bCs/>
          <w:color w:val="000000" w:themeColor="text1"/>
          <w:sz w:val="24"/>
          <w:szCs w:val="24"/>
        </w:rPr>
        <w:t xml:space="preserve">corresponding whole-genome bisulfite sequencing (WGBS) data during these 27 developmental stages (GEO accession number GSE157043) were used to evaluate the methylation level across the </w:t>
      </w:r>
      <w:proofErr w:type="spellStart"/>
      <w:r w:rsidRPr="00D92115">
        <w:rPr>
          <w:rFonts w:ascii="Times New Roman" w:hAnsi="Times New Roman" w:cs="Times New Roman"/>
          <w:bCs/>
          <w:color w:val="000000" w:themeColor="text1"/>
          <w:sz w:val="24"/>
          <w:szCs w:val="24"/>
        </w:rPr>
        <w:t>circRNAs</w:t>
      </w:r>
      <w:proofErr w:type="spellEnd"/>
      <w:r w:rsidRPr="00D92115">
        <w:rPr>
          <w:rFonts w:ascii="Times New Roman" w:hAnsi="Times New Roman" w:cs="Times New Roman"/>
          <w:bCs/>
          <w:color w:val="000000" w:themeColor="text1"/>
          <w:sz w:val="24"/>
          <w:szCs w:val="24"/>
        </w:rPr>
        <w:t>.</w:t>
      </w:r>
    </w:p>
    <w:p w14:paraId="3F3B3CC1" w14:textId="1AD35F6D" w:rsidR="00245C8C" w:rsidRPr="00D92115" w:rsidRDefault="00245C8C" w:rsidP="00245C8C">
      <w:pPr>
        <w:pStyle w:val="ab"/>
        <w:snapToGrid w:val="0"/>
        <w:spacing w:before="0" w:beforeAutospacing="0" w:after="0" w:afterAutospacing="0" w:line="480" w:lineRule="auto"/>
        <w:ind w:firstLine="400"/>
        <w:jc w:val="both"/>
        <w:rPr>
          <w:rFonts w:ascii="Times New Roman" w:hAnsi="Times New Roman" w:cs="Times New Roman"/>
          <w:color w:val="000000" w:themeColor="text1"/>
        </w:rPr>
      </w:pPr>
      <w:r w:rsidRPr="00D92115">
        <w:rPr>
          <w:rFonts w:ascii="Times New Roman" w:hAnsi="Times New Roman" w:cs="Times New Roman"/>
          <w:color w:val="000000" w:themeColor="text1"/>
          <w:kern w:val="2"/>
        </w:rPr>
        <w:t xml:space="preserve">Two detection algorithms, CIRI2 </w:t>
      </w:r>
      <w:r w:rsidRPr="00D92115">
        <w:rPr>
          <w:rFonts w:ascii="Times New Roman" w:hAnsi="Times New Roman" w:cs="Times New Roman"/>
          <w:color w:val="000000" w:themeColor="text1"/>
          <w:kern w:val="2"/>
        </w:rPr>
        <w:fldChar w:fldCharType="begin"/>
      </w:r>
      <w:r w:rsidR="00023F74">
        <w:rPr>
          <w:rFonts w:ascii="Times New Roman" w:hAnsi="Times New Roman" w:cs="Times New Roman"/>
          <w:color w:val="000000" w:themeColor="text1"/>
          <w:kern w:val="2"/>
        </w:rPr>
        <w:instrText xml:space="preserve"> ADDIN EN.CITE &lt;EndNote&gt;&lt;Cite&gt;&lt;Author&gt;Gao&lt;/Author&gt;&lt;Year&gt;2018&lt;/Year&gt;&lt;RecNum&gt;45&lt;/RecNum&gt;&lt;DisplayText&gt;[3]&lt;/DisplayText&gt;&lt;record&gt;&lt;rec-number&gt;45&lt;/rec-number&gt;&lt;foreign-keys&gt;&lt;key app="EN" db-id="rv9dtawtpdp0f9ext2i5t5tuzpsv5ep09txw" timestamp="1605003257"&gt;45&lt;/key&gt;&lt;/foreign-keys&gt;&lt;ref-type name="Journal Article"&gt;17&lt;/ref-type&gt;&lt;contributors&gt;&lt;authors&gt;&lt;author&gt;Gao, Yuan&lt;/author&gt;&lt;author&gt;Zhang, Jinyang&lt;/author&gt;&lt;author&gt;Zhao, Fangqing&lt;/author&gt;&lt;/authors&gt;&lt;/contributors&gt;&lt;titles&gt;&lt;title&gt;Circular RNA identification based on multiple seed matching&lt;/title&gt;&lt;secondary-title&gt;Briefings in bioinformatics&lt;/secondary-title&gt;&lt;/titles&gt;&lt;periodical&gt;&lt;full-title&gt;Briefings in bioinformatics&lt;/full-title&gt;&lt;/periodical&gt;&lt;pages&gt;803-810&lt;/pages&gt;&lt;volume&gt;19&lt;/volume&gt;&lt;number&gt;5&lt;/number&gt;&lt;dates&gt;&lt;year&gt;2018&lt;/year&gt;&lt;/dates&gt;&lt;isbn&gt;1467-5463&lt;/isbn&gt;&lt;urls&gt;&lt;/urls&gt;&lt;/record&gt;&lt;/Cite&gt;&lt;/EndNote&gt;</w:instrText>
      </w:r>
      <w:r w:rsidRPr="00D92115">
        <w:rPr>
          <w:rFonts w:ascii="Times New Roman" w:hAnsi="Times New Roman" w:cs="Times New Roman"/>
          <w:color w:val="000000" w:themeColor="text1"/>
          <w:kern w:val="2"/>
        </w:rPr>
        <w:fldChar w:fldCharType="separate"/>
      </w:r>
      <w:r w:rsidR="00023F74">
        <w:rPr>
          <w:rFonts w:ascii="Times New Roman" w:hAnsi="Times New Roman" w:cs="Times New Roman"/>
          <w:noProof/>
          <w:color w:val="000000" w:themeColor="text1"/>
          <w:kern w:val="2"/>
        </w:rPr>
        <w:t>[3]</w:t>
      </w:r>
      <w:r w:rsidRPr="00D92115">
        <w:rPr>
          <w:rFonts w:ascii="Times New Roman" w:hAnsi="Times New Roman" w:cs="Times New Roman"/>
          <w:color w:val="000000" w:themeColor="text1"/>
          <w:kern w:val="2"/>
        </w:rPr>
        <w:fldChar w:fldCharType="end"/>
      </w:r>
      <w:r w:rsidRPr="00D92115">
        <w:rPr>
          <w:rFonts w:ascii="Times New Roman" w:hAnsi="Times New Roman" w:cs="Times New Roman"/>
          <w:color w:val="000000" w:themeColor="text1"/>
          <w:kern w:val="2"/>
        </w:rPr>
        <w:t xml:space="preserve"> and </w:t>
      </w:r>
      <w:proofErr w:type="spellStart"/>
      <w:r w:rsidRPr="00D92115">
        <w:rPr>
          <w:rFonts w:ascii="Times New Roman" w:hAnsi="Times New Roman" w:cs="Times New Roman"/>
          <w:color w:val="000000" w:themeColor="text1"/>
          <w:kern w:val="2"/>
        </w:rPr>
        <w:t>find_circ</w:t>
      </w:r>
      <w:proofErr w:type="spellEnd"/>
      <w:r w:rsidRPr="00D92115">
        <w:rPr>
          <w:rFonts w:ascii="Times New Roman" w:hAnsi="Times New Roman" w:cs="Times New Roman"/>
          <w:color w:val="000000" w:themeColor="text1"/>
          <w:kern w:val="2"/>
        </w:rPr>
        <w:t xml:space="preserve"> </w:t>
      </w:r>
      <w:r w:rsidRPr="00D92115">
        <w:rPr>
          <w:rFonts w:ascii="Times New Roman" w:hAnsi="Times New Roman" w:cs="Times New Roman"/>
          <w:color w:val="000000" w:themeColor="text1"/>
          <w:kern w:val="2"/>
        </w:rPr>
        <w:fldChar w:fldCharType="begin">
          <w:fldData xml:space="preserve">PEVuZE5vdGU+PENpdGU+PEF1dGhvcj5NZW1jemFrPC9BdXRob3I+PFllYXI+MjAxMzwvWWVhcj48
UmVjTnVtPjQ2PC9SZWNOdW0+PERpc3BsYXlUZXh0Pls0XTwvRGlzcGxheVRleHQ+PHJlY29yZD48
cmVjLW51bWJlcj40NjwvcmVjLW51bWJlcj48Zm9yZWlnbi1rZXlzPjxrZXkgYXBwPSJFTiIgZGIt
aWQ9InJ2OWR0YXd0cGRwMGY5ZXh0Mmk1dDV0dXpwc3Y1ZXAwOXR4dyIgdGltZXN0YW1wPSIxNjA1
MDAzNDQyIj40Nj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dWNrLUNlbnRlciBmb3IgTW9sZWN1bGFyIE1lZGljaW5l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</w:fldData>
        </w:fldChar>
      </w:r>
      <w:r w:rsidR="00023F74">
        <w:rPr>
          <w:rFonts w:ascii="Times New Roman" w:hAnsi="Times New Roman" w:cs="Times New Roman"/>
          <w:color w:val="000000" w:themeColor="text1"/>
          <w:kern w:val="2"/>
        </w:rPr>
        <w:instrText xml:space="preserve"> ADDIN EN.CITE </w:instrText>
      </w:r>
      <w:r w:rsidR="00023F74">
        <w:rPr>
          <w:rFonts w:ascii="Times New Roman" w:hAnsi="Times New Roman" w:cs="Times New Roman"/>
          <w:color w:val="000000" w:themeColor="text1"/>
          <w:kern w:val="2"/>
        </w:rPr>
        <w:fldChar w:fldCharType="begin">
          <w:fldData xml:space="preserve">PEVuZE5vdGU+PENpdGU+PEF1dGhvcj5NZW1jemFrPC9BdXRob3I+PFllYXI+MjAxMzwvWWVhcj48
UmVjTnVtPjQ2PC9SZWNOdW0+PERpc3BsYXlUZXh0Pls0XTwvRGlzcGxheVRleHQ+PHJlY29yZD48
cmVjLW51bWJlcj40NjwvcmVjLW51bWJlcj48Zm9yZWlnbi1rZXlzPjxrZXkgYXBwPSJFTiIgZGIt
aWQ9InJ2OWR0YXd0cGRwMGY5ZXh0Mmk1dDV0dXpwc3Y1ZXAwOXR4dyIgdGltZXN0YW1wPSIxNjA1
MDAzNDQyIj40Nj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dWNrLUNlbnRlciBmb3IgTW9sZWN1bGFyIE1lZGljaW5l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</w:fldData>
        </w:fldChar>
      </w:r>
      <w:r w:rsidR="00023F74">
        <w:rPr>
          <w:rFonts w:ascii="Times New Roman" w:hAnsi="Times New Roman" w:cs="Times New Roman"/>
          <w:color w:val="000000" w:themeColor="text1"/>
          <w:kern w:val="2"/>
        </w:rPr>
        <w:instrText xml:space="preserve"> ADDIN EN.CITE.DATA </w:instrText>
      </w:r>
      <w:r w:rsidR="00023F74">
        <w:rPr>
          <w:rFonts w:ascii="Times New Roman" w:hAnsi="Times New Roman" w:cs="Times New Roman"/>
          <w:color w:val="000000" w:themeColor="text1"/>
          <w:kern w:val="2"/>
        </w:rPr>
      </w:r>
      <w:r w:rsidR="00023F74">
        <w:rPr>
          <w:rFonts w:ascii="Times New Roman" w:hAnsi="Times New Roman" w:cs="Times New Roman"/>
          <w:color w:val="000000" w:themeColor="text1"/>
          <w:kern w:val="2"/>
        </w:rPr>
        <w:fldChar w:fldCharType="end"/>
      </w:r>
      <w:r w:rsidRPr="00D92115">
        <w:rPr>
          <w:rFonts w:ascii="Times New Roman" w:hAnsi="Times New Roman" w:cs="Times New Roman"/>
          <w:color w:val="000000" w:themeColor="text1"/>
          <w:kern w:val="2"/>
        </w:rPr>
      </w:r>
      <w:r w:rsidRPr="00D92115">
        <w:rPr>
          <w:rFonts w:ascii="Times New Roman" w:hAnsi="Times New Roman" w:cs="Times New Roman"/>
          <w:color w:val="000000" w:themeColor="text1"/>
          <w:kern w:val="2"/>
        </w:rPr>
        <w:fldChar w:fldCharType="separate"/>
      </w:r>
      <w:r w:rsidR="00023F74">
        <w:rPr>
          <w:rFonts w:ascii="Times New Roman" w:hAnsi="Times New Roman" w:cs="Times New Roman"/>
          <w:noProof/>
          <w:color w:val="000000" w:themeColor="text1"/>
          <w:kern w:val="2"/>
        </w:rPr>
        <w:t>[4]</w:t>
      </w:r>
      <w:r w:rsidRPr="00D92115">
        <w:rPr>
          <w:rFonts w:ascii="Times New Roman" w:hAnsi="Times New Roman" w:cs="Times New Roman"/>
          <w:color w:val="000000" w:themeColor="text1"/>
          <w:kern w:val="2"/>
        </w:rPr>
        <w:fldChar w:fldCharType="end"/>
      </w:r>
      <w:r w:rsidRPr="00D92115">
        <w:rPr>
          <w:rFonts w:ascii="Times New Roman" w:hAnsi="Times New Roman" w:cs="Times New Roman"/>
          <w:color w:val="000000" w:themeColor="text1"/>
          <w:kern w:val="2"/>
        </w:rPr>
        <w:t xml:space="preserve">, were used to identify novel </w:t>
      </w:r>
      <w:proofErr w:type="spellStart"/>
      <w:r w:rsidRPr="00D92115">
        <w:rPr>
          <w:rFonts w:ascii="Times New Roman" w:hAnsi="Times New Roman" w:cs="Times New Roman"/>
          <w:color w:val="000000" w:themeColor="text1"/>
          <w:kern w:val="2"/>
        </w:rPr>
        <w:t>circRNAs</w:t>
      </w:r>
      <w:proofErr w:type="spellEnd"/>
      <w:r w:rsidRPr="00D92115">
        <w:rPr>
          <w:rFonts w:ascii="Times New Roman" w:hAnsi="Times New Roman" w:cs="Times New Roman"/>
          <w:color w:val="000000" w:themeColor="text1"/>
          <w:kern w:val="2"/>
        </w:rPr>
        <w:t xml:space="preserve"> using default parameters. </w:t>
      </w:r>
      <w:proofErr w:type="spellStart"/>
      <w:r w:rsidRPr="00D92115">
        <w:rPr>
          <w:rFonts w:ascii="Times New Roman" w:hAnsi="Times New Roman" w:cs="Times New Roman"/>
          <w:color w:val="000000" w:themeColor="text1"/>
          <w:kern w:val="2"/>
        </w:rPr>
        <w:t>circRNAs</w:t>
      </w:r>
      <w:proofErr w:type="spellEnd"/>
      <w:r w:rsidRPr="00D92115">
        <w:rPr>
          <w:rFonts w:ascii="Times New Roman" w:hAnsi="Times New Roman" w:cs="Times New Roman"/>
          <w:color w:val="000000" w:themeColor="text1"/>
          <w:kern w:val="2"/>
        </w:rPr>
        <w:t xml:space="preserve"> that were detected by both programs and contained at least 2 unique back-spliced reads were retained. High-confidence </w:t>
      </w:r>
      <w:proofErr w:type="spellStart"/>
      <w:r w:rsidRPr="00D92115">
        <w:rPr>
          <w:rFonts w:ascii="Times New Roman" w:hAnsi="Times New Roman" w:cs="Times New Roman"/>
          <w:color w:val="000000" w:themeColor="text1"/>
          <w:kern w:val="2"/>
        </w:rPr>
        <w:t>circRNAs</w:t>
      </w:r>
      <w:proofErr w:type="spellEnd"/>
      <w:r w:rsidRPr="00D92115">
        <w:rPr>
          <w:rFonts w:ascii="Times New Roman" w:hAnsi="Times New Roman" w:cs="Times New Roman"/>
          <w:color w:val="000000" w:themeColor="text1"/>
          <w:kern w:val="2"/>
        </w:rPr>
        <w:t xml:space="preserve"> were required to be expressed in a minimum of 5 distinct samples. </w:t>
      </w:r>
      <w:r w:rsidRPr="00D92115">
        <w:rPr>
          <w:rFonts w:ascii="Times New Roman" w:hAnsi="Times New Roman" w:cs="Times New Roman"/>
          <w:color w:val="000000" w:themeColor="text1"/>
        </w:rPr>
        <w:t xml:space="preserve">The expression level of each </w:t>
      </w:r>
      <w:proofErr w:type="spellStart"/>
      <w:r w:rsidRPr="00D92115">
        <w:rPr>
          <w:rFonts w:ascii="Times New Roman" w:hAnsi="Times New Roman" w:cs="Times New Roman"/>
          <w:color w:val="000000" w:themeColor="text1"/>
        </w:rPr>
        <w:t>circRNA</w:t>
      </w:r>
      <w:proofErr w:type="spellEnd"/>
      <w:r w:rsidRPr="00D92115">
        <w:rPr>
          <w:rFonts w:ascii="Times New Roman" w:hAnsi="Times New Roman" w:cs="Times New Roman"/>
          <w:color w:val="000000" w:themeColor="text1"/>
        </w:rPr>
        <w:t xml:space="preserve"> in each sample was quantitated by calculating the counts per million mapped reads (CPM) using </w:t>
      </w:r>
      <w:proofErr w:type="spellStart"/>
      <w:r w:rsidRPr="00D92115">
        <w:rPr>
          <w:rFonts w:ascii="Times New Roman" w:hAnsi="Times New Roman" w:cs="Times New Roman"/>
          <w:color w:val="000000" w:themeColor="text1"/>
        </w:rPr>
        <w:t>CIRIquant</w:t>
      </w:r>
      <w:proofErr w:type="spellEnd"/>
      <w:r w:rsidRPr="00D92115">
        <w:rPr>
          <w:rFonts w:ascii="Times New Roman" w:hAnsi="Times New Roman" w:cs="Times New Roman"/>
          <w:color w:val="000000" w:themeColor="text1"/>
        </w:rPr>
        <w:t xml:space="preserve"> (v1.1)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Zhang&lt;/Author&gt;&lt;Year&gt;2020&lt;/Year&gt;&lt;RecNum&gt;67&lt;/RecNum&gt;&lt;DisplayText&gt;[5]&lt;/DisplayText&gt;&lt;record&gt;&lt;rec-number&gt;67&lt;/rec-number&gt;&lt;foreign-keys&gt;&lt;key app="EN" db-id="rv9dtawtpdp0f9ext2i5t5tuzpsv5ep09txw" timestamp="1605013658"&gt;67&lt;/key&gt;&lt;/foreign-keys&gt;&lt;ref-type name="Journal Article"&gt;17&lt;/ref-type&gt;&lt;contributors&gt;&lt;authors&gt;&lt;author&gt;Zhang, Jinyang&lt;/author&gt;&lt;author&gt;Chen, Shuai&lt;/author&gt;&lt;author&gt;Yang, Jingwen&lt;/author&gt;&lt;author&gt;Zhao, Fangqing&lt;/author&gt;&lt;/authors&gt;&lt;/contributors&gt;&lt;titles&gt;&lt;title&gt;Accurate quantification of circular RNAs identifies extensive circular isoform switching events&lt;/title&gt;&lt;secondary-title&gt;Nature communications&lt;/secondary-title&gt;&lt;/titles&gt;&lt;periodical&gt;&lt;full-title&gt;Nature communications&lt;/full-title&gt;&lt;/periodical&gt;&lt;pages&gt;1-14&lt;/pages&gt;&lt;volume&gt;11&lt;/volume&gt;&lt;number&gt;1&lt;/number&gt;&lt;dates&gt;&lt;year&gt;2020&lt;/year&gt;&lt;/dates&gt;&lt;isbn&gt;2041-1723&lt;/isbn&gt;&lt;urls&gt;&lt;/urls&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5]</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Differentially expressed </w:t>
      </w:r>
      <w:proofErr w:type="spellStart"/>
      <w:r w:rsidRPr="00D92115">
        <w:rPr>
          <w:rFonts w:ascii="Times New Roman" w:hAnsi="Times New Roman" w:cs="Times New Roman"/>
          <w:color w:val="000000" w:themeColor="text1"/>
        </w:rPr>
        <w:t>circRNAs</w:t>
      </w:r>
      <w:proofErr w:type="spellEnd"/>
      <w:r w:rsidRPr="00D92115">
        <w:rPr>
          <w:rFonts w:ascii="Times New Roman" w:hAnsi="Times New Roman" w:cs="Times New Roman"/>
          <w:color w:val="000000" w:themeColor="text1"/>
        </w:rPr>
        <w:t xml:space="preserve"> between any two developmental stages were identified by </w:t>
      </w:r>
      <w:proofErr w:type="spellStart"/>
      <w:r w:rsidRPr="00D92115">
        <w:rPr>
          <w:rFonts w:ascii="Times New Roman" w:hAnsi="Times New Roman" w:cs="Times New Roman"/>
          <w:color w:val="000000" w:themeColor="text1"/>
        </w:rPr>
        <w:t>CIRIquant</w:t>
      </w:r>
      <w:proofErr w:type="spellEnd"/>
      <w:r w:rsidRPr="00D92115">
        <w:rPr>
          <w:rFonts w:ascii="Times New Roman" w:hAnsi="Times New Roman" w:cs="Times New Roman"/>
          <w:color w:val="000000" w:themeColor="text1"/>
        </w:rPr>
        <w:t xml:space="preserve">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Zhang&lt;/Author&gt;&lt;Year&gt;2020&lt;/Year&gt;&lt;RecNum&gt;67&lt;/RecNum&gt;&lt;DisplayText&gt;[5]&lt;/DisplayText&gt;&lt;record&gt;&lt;rec-number&gt;67&lt;/rec-number&gt;&lt;foreign-keys&gt;&lt;key app="EN" db-id="rv9dtawtpdp0f9ext2i5t5tuzpsv5ep09txw" timestamp="1605013658"&gt;67&lt;/key&gt;&lt;/foreign-keys&gt;&lt;ref-type name="Journal Article"&gt;17&lt;/ref-type&gt;&lt;contributors&gt;&lt;authors&gt;&lt;author&gt;Zhang, Jinyang&lt;/author&gt;&lt;author&gt;Chen, Shuai&lt;/author&gt;&lt;author&gt;Yang, Jingwen&lt;/author&gt;&lt;author&gt;Zhao, Fangqing&lt;/author&gt;&lt;/authors&gt;&lt;/contributors&gt;&lt;titles&gt;&lt;title&gt;Accurate quantification of circular RNAs identifies extensive circular isoform switching events&lt;/title&gt;&lt;secondary-title&gt;Nature communications&lt;/secondary-title&gt;&lt;/titles&gt;&lt;periodical&gt;&lt;full-title&gt;Nature communications&lt;/full-title&gt;&lt;/periodical&gt;&lt;pages&gt;1-14&lt;/pages&gt;&lt;volume&gt;11&lt;/volume&gt;&lt;number&gt;1&lt;/number&gt;&lt;dates&gt;&lt;year&gt;2020&lt;/year&gt;&lt;/dates&gt;&lt;isbn&gt;2041-1723&lt;/isbn&gt;&lt;urls&gt;&lt;/urls&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5]</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using a threshold of FDR ≤0.05 and an absolute fold change ≥1. The full-length sequence of each </w:t>
      </w:r>
      <w:proofErr w:type="spellStart"/>
      <w:r w:rsidRPr="00D92115">
        <w:rPr>
          <w:rFonts w:ascii="Times New Roman" w:hAnsi="Times New Roman" w:cs="Times New Roman"/>
          <w:color w:val="000000" w:themeColor="text1"/>
        </w:rPr>
        <w:t>circRNA</w:t>
      </w:r>
      <w:proofErr w:type="spellEnd"/>
      <w:r w:rsidRPr="00D92115">
        <w:rPr>
          <w:rFonts w:ascii="Times New Roman" w:hAnsi="Times New Roman" w:cs="Times New Roman"/>
          <w:color w:val="000000" w:themeColor="text1"/>
        </w:rPr>
        <w:t xml:space="preserve"> was extracted from the pig reference genome (NCBI Sscrofa11.1)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Warr&lt;/Author&gt;&lt;Year&gt;2020&lt;/Year&gt;&lt;RecNum&gt;87&lt;/RecNum&gt;&lt;DisplayText&gt;[6]&lt;/DisplayText&gt;&lt;record&gt;&lt;rec-number&gt;87&lt;/rec-number&gt;&lt;foreign-keys&gt;&lt;key app="EN" db-id="rv9dtawtpdp0f9ext2i5t5tuzpsv5ep09txw" timestamp="1606875193"&gt;87&lt;/key&gt;&lt;/foreign-keys&gt;&lt;ref-type name="Journal Article"&gt;17&lt;/ref-type&gt;&lt;contributors&gt;&lt;authors&gt;&lt;author&gt;Warr, Amanda&lt;/author&gt;&lt;author&gt;Affara, Nabeel&lt;/author&gt;&lt;author&gt;Aken, Bronwen&lt;/author&gt;&lt;author&gt;Beiki, Hamid&lt;/author&gt;&lt;author&gt;Bickhart, Derek M&lt;/author&gt;&lt;author&gt;Billis, Konstantinos&lt;/author&gt;&lt;author&gt;Chow, William&lt;/author&gt;&lt;author&gt;Eory, Lel&lt;/author&gt;&lt;author&gt;Finlayson, Heather A&lt;/author&gt;&lt;author&gt;Flicek, Paul&lt;/author&gt;&lt;/authors&gt;&lt;/contributors&gt;&lt;titles&gt;&lt;title&gt;An improved pig reference genome sequence to enable pig genetics and genomics research&lt;/title&gt;&lt;secondary-title&gt;GigaScience&lt;/secondary-title&gt;&lt;/titles&gt;&lt;periodical&gt;&lt;full-title&gt;GigaScience&lt;/full-title&gt;&lt;/periodical&gt;&lt;pages&gt;giaa051&lt;/pages&gt;&lt;volume&gt;9&lt;/volume&gt;&lt;number&gt;6&lt;/number&gt;&lt;dates&gt;&lt;year&gt;2020&lt;/year&gt;&lt;/dates&gt;&lt;isbn&gt;2047-217X&lt;/isbn&gt;&lt;urls&gt;&lt;/urls&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6]</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using R package </w:t>
      </w:r>
      <w:proofErr w:type="spellStart"/>
      <w:r w:rsidRPr="00D92115">
        <w:rPr>
          <w:rFonts w:ascii="Times New Roman" w:hAnsi="Times New Roman" w:cs="Times New Roman"/>
          <w:color w:val="000000" w:themeColor="text1"/>
        </w:rPr>
        <w:t>FcircSEC</w:t>
      </w:r>
      <w:proofErr w:type="spellEnd"/>
      <w:r w:rsidRPr="00D92115">
        <w:rPr>
          <w:rFonts w:ascii="Times New Roman" w:hAnsi="Times New Roman" w:cs="Times New Roman"/>
          <w:color w:val="000000" w:themeColor="text1"/>
        </w:rPr>
        <w:t xml:space="preserve"> (v1.0.0)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Hossain&lt;/Author&gt;&lt;Year&gt;2020&lt;/Year&gt;&lt;RecNum&gt;74&lt;/RecNum&gt;&lt;DisplayText&gt;[7]&lt;/DisplayText&gt;&lt;record&gt;&lt;rec-number&gt;74&lt;/rec-number&gt;&lt;foreign-keys&gt;&lt;key app="EN" db-id="rv9dtawtpdp0f9ext2i5t5tuzpsv5ep09txw" timestamp="1605575867"&gt;74&lt;/key&gt;&lt;/foreign-keys&gt;&lt;ref-type name="Journal Article"&gt;17&lt;/ref-type&gt;&lt;contributors&gt;&lt;authors&gt;&lt;author&gt;Hossain, M. T.&lt;/author&gt;&lt;author&gt;Peng, Y.&lt;/author&gt;&lt;author&gt;Feng, S. Z.&lt;/author&gt;&lt;author&gt;Wei, Y. J.&lt;/author&gt;&lt;/authors&gt;&lt;/contributors&gt;&lt;auth-address&gt;Chinese Acad Sci, Shenzhen Inst Adv Technol, Joint Engn Res Ctr Hlth Big Data Intelligent Anal, Ctr High Performance Comp, Shenzhen 518055, Guangdong, Peoples R China&amp;#xD;Univ Chinese Acad Sci, 19 A Yuquan Rd, Beijing 100049, Peoples R China&amp;#xD;Shenzhen Univ, Sch Med, Dept Pathol, Shenzhen 518060, Guangdong, Peoples R China&lt;/auth-address&gt;&lt;titles&gt;&lt;title&gt;FcircSEC: An R Package for Full Length circRNA Sequence Extraction and Classification&lt;/title&gt;&lt;secondary-title&gt;International Journal of Genomics&lt;/secondary-title&gt;&lt;alt-title&gt;Int J Genomics&lt;/alt-title&gt;&lt;/titles&gt;&lt;periodical&gt;&lt;full-title&gt;International Journal of Genomics&lt;/full-title&gt;&lt;abbr-1&gt;Int J Genomics&lt;/abbr-1&gt;&lt;/periodical&gt;&lt;alt-periodical&gt;&lt;full-title&gt;International Journal of Genomics&lt;/full-title&gt;&lt;abbr-1&gt;Int J Genomics&lt;/abbr-1&gt;&lt;/alt-periodical&gt;&lt;pages&gt;9084901&lt;/pages&gt;&lt;volume&gt;2020&lt;/volume&gt;&lt;keywords&gt;&lt;keyword&gt;circular rnas&lt;/keyword&gt;&lt;keyword&gt;identification&lt;/keyword&gt;&lt;keyword&gt;translation&lt;/keyword&gt;&lt;keyword&gt;biogenesis&lt;/keyword&gt;&lt;keyword&gt;abundant&lt;/keyword&gt;&lt;keyword&gt;reveals&lt;/keyword&gt;&lt;keyword&gt;cancer&lt;/keyword&gt;&lt;keyword&gt;expression&lt;/keyword&gt;&lt;keyword&gt;biomarker&lt;/keyword&gt;&lt;keyword&gt;efficient&lt;/keyword&gt;&lt;/keywords&gt;&lt;dates&gt;&lt;year&gt;2020&lt;/year&gt;&lt;pub-dates&gt;&lt;date&gt;Jun 1&lt;/date&gt;&lt;/pub-dates&gt;&lt;/dates&gt;&lt;isbn&gt;2314-436x&lt;/isbn&gt;&lt;accession-num&gt;WOS:000542668200003&lt;/accession-num&gt;&lt;urls&gt;&lt;related-urls&gt;&lt;url&gt;&amp;lt;Go to ISI&amp;gt;://WOS:000542668200003&lt;/url&gt;&lt;/related-urls&gt;&lt;/urls&gt;&lt;electronic-resource-num&gt;Artn 9084901&amp;#xD;10.1155/2020/9084901&lt;/electronic-resource-num&gt;&lt;language&gt;English&lt;/language&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7]</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The known </w:t>
      </w:r>
      <w:proofErr w:type="spellStart"/>
      <w:r w:rsidRPr="00D92115">
        <w:rPr>
          <w:rFonts w:ascii="Times New Roman" w:hAnsi="Times New Roman" w:cs="Times New Roman"/>
          <w:color w:val="000000" w:themeColor="text1"/>
        </w:rPr>
        <w:t>circRNAs</w:t>
      </w:r>
      <w:proofErr w:type="spellEnd"/>
      <w:r w:rsidRPr="00D92115">
        <w:rPr>
          <w:rFonts w:ascii="Times New Roman" w:hAnsi="Times New Roman" w:cs="Times New Roman"/>
          <w:color w:val="000000" w:themeColor="text1"/>
        </w:rPr>
        <w:t xml:space="preserve"> in pigs, mice, and humans were downloaded from the </w:t>
      </w:r>
      <w:proofErr w:type="spellStart"/>
      <w:r w:rsidRPr="00D92115">
        <w:rPr>
          <w:rFonts w:ascii="Times New Roman" w:hAnsi="Times New Roman" w:cs="Times New Roman"/>
          <w:color w:val="000000" w:themeColor="text1"/>
        </w:rPr>
        <w:t>circAltas</w:t>
      </w:r>
      <w:proofErr w:type="spellEnd"/>
      <w:r w:rsidRPr="00D92115">
        <w:rPr>
          <w:rFonts w:ascii="Times New Roman" w:hAnsi="Times New Roman" w:cs="Times New Roman"/>
          <w:color w:val="000000" w:themeColor="text1"/>
        </w:rPr>
        <w:t xml:space="preserve"> database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Wu&lt;/Author&gt;&lt;Year&gt;2020&lt;/Year&gt;&lt;RecNum&gt;68&lt;/RecNum&gt;&lt;DisplayText&gt;[8]&lt;/DisplayText&gt;&lt;record&gt;&lt;rec-number&gt;68&lt;/rec-number&gt;&lt;foreign-keys&gt;&lt;key app="EN" db-id="rv9dtawtpdp0f9ext2i5t5tuzpsv5ep09txw" timestamp="1605013704"&gt;68&lt;/key&gt;&lt;/foreign-keys&gt;&lt;ref-type name="Journal Article"&gt;17&lt;/ref-type&gt;&lt;contributors&gt;&lt;authors&gt;&lt;author&gt;Wu, Wanying&lt;/author&gt;&lt;author&gt;Ji, Peifeng&lt;/author&gt;&lt;author&gt;Zhao, Fangqing&lt;/author&gt;&lt;/authors&gt;&lt;/contributors&gt;&lt;titles&gt;&lt;title&gt;CircAtlas: an integrated resource of one million highly accurate circular RNAs from 1070 vertebrate transcriptomes&lt;/title&gt;&lt;secondary-title&gt;Genome Biology&lt;/secondary-title&gt;&lt;/titles&gt;&lt;periodical&gt;&lt;full-title&gt;Genome Biology&lt;/full-title&gt;&lt;/periodical&gt;&lt;pages&gt;1-14&lt;/pages&gt;&lt;volume&gt;21&lt;/volume&gt;&lt;number&gt;1&lt;/number&gt;&lt;dates&gt;&lt;year&gt;2020&lt;/year&gt;&lt;/dates&gt;&lt;isbn&gt;1474-760X&lt;/isbn&gt;&lt;urls&gt;&lt;/urls&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8]</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w:t>
      </w:r>
    </w:p>
    <w:p w14:paraId="5E968D01" w14:textId="38B9C36C" w:rsidR="00245C8C" w:rsidRPr="00D92115" w:rsidRDefault="00245C8C" w:rsidP="00245C8C">
      <w:pPr>
        <w:pStyle w:val="ab"/>
        <w:snapToGrid w:val="0"/>
        <w:spacing w:before="0" w:beforeAutospacing="0" w:after="0" w:afterAutospacing="0" w:line="480" w:lineRule="auto"/>
        <w:ind w:firstLine="400"/>
        <w:jc w:val="both"/>
        <w:rPr>
          <w:rFonts w:ascii="Times New Roman" w:hAnsi="Times New Roman" w:cs="Times New Roman"/>
          <w:color w:val="000000" w:themeColor="text1"/>
          <w:kern w:val="2"/>
        </w:rPr>
      </w:pPr>
      <w:r w:rsidRPr="00D92115">
        <w:rPr>
          <w:rFonts w:ascii="Times New Roman" w:hAnsi="Times New Roman" w:cs="Times New Roman"/>
          <w:color w:val="000000" w:themeColor="text1"/>
        </w:rPr>
        <w:t xml:space="preserve">The methylation profiles of the upstream 2k, downstream 2k, or gene body regions of the </w:t>
      </w:r>
      <w:proofErr w:type="spellStart"/>
      <w:r w:rsidRPr="00D92115">
        <w:rPr>
          <w:rFonts w:ascii="Times New Roman" w:hAnsi="Times New Roman" w:cs="Times New Roman"/>
          <w:color w:val="000000" w:themeColor="text1"/>
        </w:rPr>
        <w:t>circRNAs</w:t>
      </w:r>
      <w:proofErr w:type="spellEnd"/>
      <w:r w:rsidRPr="00D92115">
        <w:rPr>
          <w:rFonts w:ascii="Times New Roman" w:hAnsi="Times New Roman" w:cs="Times New Roman"/>
          <w:color w:val="000000" w:themeColor="text1"/>
        </w:rPr>
        <w:t xml:space="preserve"> were generated by </w:t>
      </w:r>
      <w:proofErr w:type="spellStart"/>
      <w:r w:rsidRPr="00D92115">
        <w:rPr>
          <w:rFonts w:ascii="Times New Roman" w:hAnsi="Times New Roman" w:cs="Times New Roman"/>
          <w:color w:val="000000" w:themeColor="text1"/>
        </w:rPr>
        <w:t>computeMatrix</w:t>
      </w:r>
      <w:proofErr w:type="spellEnd"/>
      <w:r w:rsidRPr="00D92115">
        <w:rPr>
          <w:rFonts w:ascii="Times New Roman" w:hAnsi="Times New Roman" w:cs="Times New Roman"/>
          <w:color w:val="000000" w:themeColor="text1"/>
        </w:rPr>
        <w:t xml:space="preserve"> and </w:t>
      </w:r>
      <w:proofErr w:type="spellStart"/>
      <w:r w:rsidRPr="00D92115">
        <w:rPr>
          <w:rFonts w:ascii="Times New Roman" w:hAnsi="Times New Roman" w:cs="Times New Roman"/>
          <w:color w:val="000000" w:themeColor="text1"/>
        </w:rPr>
        <w:t>plotProfile</w:t>
      </w:r>
      <w:proofErr w:type="spellEnd"/>
      <w:r w:rsidRPr="00D92115">
        <w:rPr>
          <w:rFonts w:ascii="Times New Roman" w:hAnsi="Times New Roman" w:cs="Times New Roman"/>
          <w:color w:val="000000" w:themeColor="text1"/>
        </w:rPr>
        <w:t xml:space="preserve"> in the </w:t>
      </w:r>
      <w:proofErr w:type="spellStart"/>
      <w:r w:rsidRPr="00D92115">
        <w:rPr>
          <w:rFonts w:ascii="Times New Roman" w:hAnsi="Times New Roman" w:cs="Times New Roman"/>
          <w:color w:val="000000" w:themeColor="text1"/>
        </w:rPr>
        <w:t>deepTools</w:t>
      </w:r>
      <w:proofErr w:type="spellEnd"/>
      <w:r w:rsidRPr="00D92115">
        <w:rPr>
          <w:rFonts w:ascii="Times New Roman" w:hAnsi="Times New Roman" w:cs="Times New Roman"/>
          <w:color w:val="000000" w:themeColor="text1"/>
        </w:rPr>
        <w:t xml:space="preserve"> suite (v3.3.0) </w:t>
      </w:r>
      <w:r w:rsidRPr="00D92115">
        <w:rPr>
          <w:rFonts w:ascii="Times New Roman" w:hAnsi="Times New Roman" w:cs="Times New Roman"/>
          <w:color w:val="000000" w:themeColor="text1"/>
        </w:rPr>
        <w:fldChar w:fldCharType="begin"/>
      </w:r>
      <w:r w:rsidR="00023F74">
        <w:rPr>
          <w:rFonts w:ascii="Times New Roman" w:hAnsi="Times New Roman" w:cs="Times New Roman"/>
          <w:color w:val="000000" w:themeColor="text1"/>
        </w:rPr>
        <w:instrText xml:space="preserve"> ADDIN EN.CITE &lt;EndNote&gt;&lt;Cite&gt;&lt;Author&gt;Ramirez&lt;/Author&gt;&lt;Year&gt;2014&lt;/Year&gt;&lt;RecNum&gt;77&lt;/RecNum&gt;&lt;DisplayText&gt;[9]&lt;/DisplayText&gt;&lt;record&gt;&lt;rec-number&gt;77&lt;/rec-number&gt;&lt;foreign-keys&gt;&lt;key app="EN" db-id="rv9dtawtpdp0f9ext2i5t5tuzpsv5ep09txw" timestamp="1605600725"&gt;77&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D92115">
        <w:rPr>
          <w:rFonts w:ascii="Times New Roman" w:hAnsi="Times New Roman" w:cs="Times New Roman"/>
          <w:color w:val="000000" w:themeColor="text1"/>
        </w:rPr>
        <w:fldChar w:fldCharType="separate"/>
      </w:r>
      <w:r w:rsidR="00023F74">
        <w:rPr>
          <w:rFonts w:ascii="Times New Roman" w:hAnsi="Times New Roman" w:cs="Times New Roman"/>
          <w:noProof/>
          <w:color w:val="000000" w:themeColor="text1"/>
        </w:rPr>
        <w:t>[9]</w:t>
      </w:r>
      <w:r w:rsidRPr="00D92115">
        <w:rPr>
          <w:rFonts w:ascii="Times New Roman" w:hAnsi="Times New Roman" w:cs="Times New Roman"/>
          <w:color w:val="000000" w:themeColor="text1"/>
        </w:rPr>
        <w:fldChar w:fldCharType="end"/>
      </w:r>
      <w:r w:rsidRPr="00D92115">
        <w:rPr>
          <w:rFonts w:ascii="Times New Roman" w:hAnsi="Times New Roman" w:cs="Times New Roman"/>
          <w:color w:val="000000" w:themeColor="text1"/>
        </w:rPr>
        <w:t xml:space="preserve">. Conserved </w:t>
      </w:r>
      <w:proofErr w:type="spellStart"/>
      <w:r w:rsidRPr="00D92115">
        <w:rPr>
          <w:rFonts w:ascii="Times New Roman" w:hAnsi="Times New Roman" w:cs="Times New Roman"/>
          <w:color w:val="000000" w:themeColor="text1"/>
        </w:rPr>
        <w:t>circRNAs</w:t>
      </w:r>
      <w:proofErr w:type="spellEnd"/>
      <w:r w:rsidRPr="00D92115">
        <w:rPr>
          <w:rFonts w:ascii="Times New Roman" w:hAnsi="Times New Roman" w:cs="Times New Roman"/>
          <w:color w:val="000000" w:themeColor="text1"/>
        </w:rPr>
        <w:t xml:space="preserve"> across species were identified </w:t>
      </w:r>
      <w:r w:rsidRPr="00D92115">
        <w:rPr>
          <w:rFonts w:ascii="Times New Roman" w:hAnsi="Times New Roman" w:cs="Times New Roman"/>
          <w:color w:val="000000" w:themeColor="text1"/>
          <w:kern w:val="2"/>
        </w:rPr>
        <w:t xml:space="preserve">using the </w:t>
      </w:r>
      <w:r w:rsidRPr="00D92115">
        <w:rPr>
          <w:rFonts w:ascii="Times New Roman" w:hAnsi="Times New Roman" w:cs="Times New Roman"/>
          <w:color w:val="000000" w:themeColor="text1"/>
          <w:kern w:val="2"/>
        </w:rPr>
        <w:lastRenderedPageBreak/>
        <w:t xml:space="preserve">criterion of ≥70% sequence identity between the BSJ sequences (extended 25 base pairs (bp) on either end of the splice site) originating from homologous genes using UCSC BLAT (https://genome.ucsc.edu/cgi-bin/hgBlat). Co-expression </w:t>
      </w:r>
      <w:proofErr w:type="spellStart"/>
      <w:r w:rsidRPr="00D92115">
        <w:rPr>
          <w:rFonts w:ascii="Times New Roman" w:hAnsi="Times New Roman" w:cs="Times New Roman"/>
          <w:color w:val="000000" w:themeColor="text1"/>
          <w:kern w:val="2"/>
        </w:rPr>
        <w:t>circRNA</w:t>
      </w:r>
      <w:proofErr w:type="spellEnd"/>
      <w:r w:rsidRPr="00D92115">
        <w:rPr>
          <w:rFonts w:ascii="Times New Roman" w:hAnsi="Times New Roman" w:cs="Times New Roman"/>
          <w:color w:val="000000" w:themeColor="text1"/>
          <w:kern w:val="2"/>
        </w:rPr>
        <w:t xml:space="preserve"> analysis was performed using the weighted gene co‑expression network (WGCNA) package </w:t>
      </w:r>
      <w:r w:rsidRPr="00D92115">
        <w:rPr>
          <w:rFonts w:ascii="Times New Roman" w:hAnsi="Times New Roman" w:cs="Times New Roman"/>
          <w:color w:val="000000" w:themeColor="text1"/>
          <w:kern w:val="2"/>
        </w:rPr>
        <w:fldChar w:fldCharType="begin"/>
      </w:r>
      <w:r w:rsidR="00023F74">
        <w:rPr>
          <w:rFonts w:ascii="Times New Roman" w:hAnsi="Times New Roman" w:cs="Times New Roman"/>
          <w:color w:val="000000" w:themeColor="text1"/>
          <w:kern w:val="2"/>
        </w:rPr>
        <w:instrText xml:space="preserve"> ADDIN EN.CITE &lt;EndNote&gt;&lt;Cite&gt;&lt;Author&gt;Langfelder&lt;/Author&gt;&lt;Year&gt;2008&lt;/Year&gt;&lt;RecNum&gt;75&lt;/RecNum&gt;&lt;DisplayText&gt;[10]&lt;/DisplayText&gt;&lt;record&gt;&lt;rec-number&gt;75&lt;/rec-number&gt;&lt;foreign-keys&gt;&lt;key app="EN" db-id="rv9dtawtpdp0f9ext2i5t5tuzpsv5ep09txw" timestamp="1605580877"&gt;75&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urls&gt;&lt;/urls&gt;&lt;/record&gt;&lt;/Cite&gt;&lt;/EndNote&gt;</w:instrText>
      </w:r>
      <w:r w:rsidRPr="00D92115">
        <w:rPr>
          <w:rFonts w:ascii="Times New Roman" w:hAnsi="Times New Roman" w:cs="Times New Roman"/>
          <w:color w:val="000000" w:themeColor="text1"/>
          <w:kern w:val="2"/>
        </w:rPr>
        <w:fldChar w:fldCharType="separate"/>
      </w:r>
      <w:r w:rsidR="00023F74">
        <w:rPr>
          <w:rFonts w:ascii="Times New Roman" w:hAnsi="Times New Roman" w:cs="Times New Roman"/>
          <w:noProof/>
          <w:color w:val="000000" w:themeColor="text1"/>
          <w:kern w:val="2"/>
        </w:rPr>
        <w:t>[10]</w:t>
      </w:r>
      <w:r w:rsidRPr="00D92115">
        <w:rPr>
          <w:rFonts w:ascii="Times New Roman" w:hAnsi="Times New Roman" w:cs="Times New Roman"/>
          <w:color w:val="000000" w:themeColor="text1"/>
          <w:kern w:val="2"/>
        </w:rPr>
        <w:fldChar w:fldCharType="end"/>
      </w:r>
      <w:r w:rsidRPr="00D92115">
        <w:rPr>
          <w:rFonts w:ascii="Times New Roman" w:hAnsi="Times New Roman" w:cs="Times New Roman"/>
          <w:color w:val="000000" w:themeColor="text1"/>
          <w:kern w:val="2"/>
        </w:rPr>
        <w:t xml:space="preserve"> in R 3.6.3 with the best soft-thresholding 6. </w:t>
      </w:r>
    </w:p>
    <w:p w14:paraId="50AC57D9" w14:textId="77777777" w:rsidR="00245C8C" w:rsidRPr="00D92115" w:rsidRDefault="00245C8C" w:rsidP="00245C8C">
      <w:pPr>
        <w:pStyle w:val="ab"/>
        <w:snapToGrid w:val="0"/>
        <w:spacing w:before="0" w:beforeAutospacing="0" w:after="0" w:afterAutospacing="0" w:line="480" w:lineRule="auto"/>
        <w:jc w:val="both"/>
        <w:rPr>
          <w:rFonts w:ascii="Times New Roman" w:hAnsi="Times New Roman" w:cs="Times New Roman"/>
          <w:color w:val="000000" w:themeColor="text1"/>
          <w:kern w:val="2"/>
        </w:rPr>
      </w:pPr>
    </w:p>
    <w:p w14:paraId="7EB2FCAA"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proofErr w:type="gramStart"/>
      <w:r w:rsidRPr="00D92115">
        <w:rPr>
          <w:rFonts w:ascii="Times New Roman" w:hAnsi="Times New Roman" w:cs="Times New Roman"/>
          <w:b/>
          <w:bCs/>
          <w:color w:val="000000" w:themeColor="text1"/>
          <w:sz w:val="28"/>
          <w:szCs w:val="28"/>
        </w:rPr>
        <w:t>Animals</w:t>
      </w:r>
      <w:proofErr w:type="gramEnd"/>
      <w:r w:rsidRPr="00D92115">
        <w:rPr>
          <w:rFonts w:ascii="Times New Roman" w:hAnsi="Times New Roman" w:cs="Times New Roman"/>
          <w:b/>
          <w:bCs/>
          <w:color w:val="000000" w:themeColor="text1"/>
          <w:sz w:val="28"/>
          <w:szCs w:val="28"/>
        </w:rPr>
        <w:t xml:space="preserve"> studies</w:t>
      </w:r>
    </w:p>
    <w:p w14:paraId="339407FC"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C57BL/6 male mice were purchased from the Charles River Labs (Beijing, China) and housed up to five animals per cage in the animal facilities of the Institute of Animal Sciences, Chinese Academy of Agricultural Sciences. Animals were subjected to a 12/12-h light/dark cycle and had access to food and water</w:t>
      </w:r>
      <w:r w:rsidRPr="00D92115">
        <w:rPr>
          <w:rFonts w:ascii="Times New Roman" w:hAnsi="Times New Roman" w:cs="Times New Roman"/>
          <w:i/>
          <w:iCs/>
          <w:color w:val="000000" w:themeColor="text1"/>
          <w:sz w:val="24"/>
          <w:szCs w:val="24"/>
        </w:rPr>
        <w:t xml:space="preserve"> ad libitum.</w:t>
      </w:r>
      <w:r w:rsidRPr="00D92115">
        <w:rPr>
          <w:rFonts w:ascii="Times New Roman" w:hAnsi="Times New Roman" w:cs="Times New Roman"/>
          <w:color w:val="000000" w:themeColor="text1"/>
          <w:sz w:val="24"/>
          <w:szCs w:val="24"/>
        </w:rPr>
        <w:t xml:space="preserve"> All animal procedures were performed according to the protocols of the Chinese Academy of Agricultural Sciences and the Institutional Animal Care and Use Committee. No drug tests were carried out. Normal TA muscles were collected on postnatal days 0, 5, 10, 20, 30, 40, 50, and 60 with at least three biological replicates at each time point. </w:t>
      </w:r>
    </w:p>
    <w:p w14:paraId="51031CB2"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For CTX administration, adenoviruses expressing circFgfr2 (AAV-circFgfr2-OV) or the negative control (AAV-circFgfr2-NC) (10</w:t>
      </w:r>
      <w:r w:rsidRPr="00D92115">
        <w:rPr>
          <w:rFonts w:ascii="Times New Roman" w:hAnsi="Times New Roman" w:cs="Times New Roman"/>
          <w:color w:val="000000" w:themeColor="text1"/>
          <w:sz w:val="24"/>
          <w:szCs w:val="24"/>
          <w:vertAlign w:val="superscript"/>
        </w:rPr>
        <w:t>10</w:t>
      </w:r>
      <w:r w:rsidRPr="00D92115">
        <w:rPr>
          <w:rFonts w:ascii="Times New Roman" w:hAnsi="Times New Roman" w:cs="Times New Roman"/>
          <w:color w:val="000000" w:themeColor="text1"/>
          <w:sz w:val="24"/>
          <w:szCs w:val="24"/>
        </w:rPr>
        <w:t>–10</w:t>
      </w:r>
      <w:r w:rsidRPr="00D92115">
        <w:rPr>
          <w:rFonts w:ascii="Times New Roman" w:hAnsi="Times New Roman" w:cs="Times New Roman"/>
          <w:color w:val="000000" w:themeColor="text1"/>
          <w:sz w:val="24"/>
          <w:szCs w:val="24"/>
          <w:vertAlign w:val="superscript"/>
        </w:rPr>
        <w:t>11</w:t>
      </w:r>
      <w:r w:rsidRPr="00D92115">
        <w:rPr>
          <w:rFonts w:ascii="Times New Roman" w:hAnsi="Times New Roman" w:cs="Times New Roman"/>
          <w:color w:val="000000" w:themeColor="text1"/>
          <w:sz w:val="24"/>
          <w:szCs w:val="24"/>
        </w:rPr>
        <w:t xml:space="preserve"> </w:t>
      </w:r>
      <w:proofErr w:type="spellStart"/>
      <w:r w:rsidRPr="00D92115">
        <w:rPr>
          <w:rFonts w:ascii="Times New Roman" w:hAnsi="Times New Roman" w:cs="Times New Roman"/>
          <w:color w:val="000000" w:themeColor="text1"/>
          <w:sz w:val="24"/>
          <w:szCs w:val="24"/>
        </w:rPr>
        <w:t>p.f.u</w:t>
      </w:r>
      <w:proofErr w:type="spellEnd"/>
      <w:r w:rsidRPr="00D92115">
        <w:rPr>
          <w:rFonts w:ascii="Times New Roman" w:hAnsi="Times New Roman" w:cs="Times New Roman"/>
          <w:color w:val="000000" w:themeColor="text1"/>
          <w:sz w:val="24"/>
          <w:szCs w:val="24"/>
        </w:rPr>
        <w:t xml:space="preserve">./mL) were injected into the TA muscles of 6-week-old C57BL/6 mice. After 28 days, the mice were injected with 100 </w:t>
      </w:r>
      <w:proofErr w:type="spellStart"/>
      <w:r w:rsidRPr="00D92115">
        <w:rPr>
          <w:rFonts w:ascii="Times New Roman" w:hAnsi="Times New Roman" w:cs="Times New Roman"/>
          <w:color w:val="000000" w:themeColor="text1"/>
          <w:sz w:val="24"/>
          <w:szCs w:val="24"/>
        </w:rPr>
        <w:t>μL</w:t>
      </w:r>
      <w:proofErr w:type="spellEnd"/>
      <w:r w:rsidRPr="00D92115">
        <w:rPr>
          <w:rFonts w:ascii="Times New Roman" w:hAnsi="Times New Roman" w:cs="Times New Roman"/>
          <w:color w:val="000000" w:themeColor="text1"/>
          <w:sz w:val="24"/>
          <w:szCs w:val="24"/>
        </w:rPr>
        <w:t xml:space="preserve"> CTX (10 </w:t>
      </w:r>
      <w:proofErr w:type="spellStart"/>
      <w:r w:rsidRPr="00D92115">
        <w:rPr>
          <w:rFonts w:ascii="Times New Roman" w:hAnsi="Times New Roman" w:cs="Times New Roman"/>
          <w:color w:val="000000" w:themeColor="text1"/>
          <w:sz w:val="24"/>
          <w:szCs w:val="24"/>
        </w:rPr>
        <w:t>μM</w:t>
      </w:r>
      <w:proofErr w:type="spellEnd"/>
      <w:r w:rsidRPr="00D92115">
        <w:rPr>
          <w:rFonts w:ascii="Times New Roman" w:hAnsi="Times New Roman" w:cs="Times New Roman"/>
          <w:color w:val="000000" w:themeColor="text1"/>
          <w:sz w:val="24"/>
          <w:szCs w:val="24"/>
        </w:rPr>
        <w:t>) at the same place. Mice were sacrificed and TA muscles were collected at 0h, 6h, and 12h, and on days 1, 2, 3, 5, 7, and 14 post-CTX injury. One sample at each time point was fixed in 4% paraformaldehyde for histology and immunohistochemistry. The other samples were frozen in liquid nitrogen and stored at −80°C for RNA and protein extraction.</w:t>
      </w:r>
    </w:p>
    <w:p w14:paraId="7F70C3CF"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 </w:t>
      </w:r>
    </w:p>
    <w:p w14:paraId="2414D2AA"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Cell isolation and culture</w:t>
      </w:r>
    </w:p>
    <w:p w14:paraId="4DE27DFA"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lastRenderedPageBreak/>
        <w:t xml:space="preserve">To isolate mouse primary myoblasts, the TA muscles of newborn mice were collected. The hind limb muscles were minced and digested with 0.2% type II collagenase (Sigma) for 30 min, followed by 0.25% Trypsin-EDTA (Gibco) for 20 min. Each sample was consecutively filtered through a 70-μm cell strainer and the cell suspension was centrifuged at 600 × g. The primary myoblasts were cultured in Ham’s F10 nutrient medium (Gibco) supplemented with 20% FBS (Gibco) and 5 ng/mL </w:t>
      </w:r>
      <w:proofErr w:type="spellStart"/>
      <w:r w:rsidRPr="00D92115">
        <w:rPr>
          <w:rFonts w:ascii="Times New Roman" w:hAnsi="Times New Roman" w:cs="Times New Roman"/>
          <w:color w:val="000000" w:themeColor="text1"/>
          <w:sz w:val="24"/>
          <w:szCs w:val="24"/>
        </w:rPr>
        <w:t>bFGF</w:t>
      </w:r>
      <w:proofErr w:type="spellEnd"/>
      <w:r w:rsidRPr="00D92115">
        <w:rPr>
          <w:rFonts w:ascii="Times New Roman" w:hAnsi="Times New Roman" w:cs="Times New Roman"/>
          <w:color w:val="000000" w:themeColor="text1"/>
          <w:sz w:val="24"/>
          <w:szCs w:val="24"/>
        </w:rPr>
        <w:t>. HEK293T and C2C12 cells were cultured in DMEM (Gibco) supplemented with 10% FBS in a humidified incubator with 5% CO</w:t>
      </w:r>
      <w:r w:rsidRPr="00D92115">
        <w:rPr>
          <w:rFonts w:ascii="Times New Roman" w:hAnsi="Times New Roman" w:cs="Times New Roman"/>
          <w:color w:val="000000" w:themeColor="text1"/>
          <w:sz w:val="24"/>
          <w:szCs w:val="24"/>
          <w:vertAlign w:val="subscript"/>
        </w:rPr>
        <w:t>2</w:t>
      </w:r>
      <w:r w:rsidRPr="00D92115">
        <w:rPr>
          <w:rFonts w:ascii="Times New Roman" w:hAnsi="Times New Roman" w:cs="Times New Roman"/>
          <w:color w:val="000000" w:themeColor="text1"/>
          <w:sz w:val="24"/>
          <w:szCs w:val="24"/>
        </w:rPr>
        <w:t xml:space="preserve"> at 37°C. To induce myogenic differentiation, mouse primary myoblasts and C2C12 cells were incubated in DMEM supplemented with 2% heat-inactivated horse serum (Gibco). </w:t>
      </w:r>
    </w:p>
    <w:p w14:paraId="0507BED5"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1530B125"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Plasmid construction and RNA interference</w:t>
      </w:r>
    </w:p>
    <w:p w14:paraId="38D29780" w14:textId="5E475B7A" w:rsidR="001A58E8" w:rsidRDefault="00245C8C" w:rsidP="00FF27BB">
      <w:pPr>
        <w:snapToGrid w:val="0"/>
        <w:spacing w:line="480" w:lineRule="auto"/>
        <w:ind w:firstLineChars="150" w:firstLine="36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o construct the circFgfr2-overexpression vector, the full-length sequence of mouse circFgfr2 was cloned into the </w:t>
      </w:r>
      <w:proofErr w:type="spellStart"/>
      <w:r w:rsidRPr="00D92115">
        <w:rPr>
          <w:rFonts w:ascii="Times New Roman" w:hAnsi="Times New Roman" w:cs="Times New Roman"/>
          <w:color w:val="000000" w:themeColor="text1"/>
          <w:sz w:val="24"/>
          <w:szCs w:val="24"/>
        </w:rPr>
        <w:t>pLCDH-ciR</w:t>
      </w:r>
      <w:proofErr w:type="spellEnd"/>
      <w:r w:rsidRPr="00D92115">
        <w:rPr>
          <w:rFonts w:ascii="Times New Roman" w:hAnsi="Times New Roman" w:cs="Times New Roman"/>
          <w:color w:val="000000" w:themeColor="text1"/>
          <w:sz w:val="24"/>
          <w:szCs w:val="24"/>
        </w:rPr>
        <w:t xml:space="preserve"> vector (</w:t>
      </w:r>
      <w:proofErr w:type="spellStart"/>
      <w:r w:rsidRPr="00D92115">
        <w:rPr>
          <w:rFonts w:ascii="Times New Roman" w:hAnsi="Times New Roman" w:cs="Times New Roman"/>
          <w:color w:val="000000" w:themeColor="text1"/>
          <w:sz w:val="24"/>
          <w:szCs w:val="24"/>
        </w:rPr>
        <w:t>Geenseed</w:t>
      </w:r>
      <w:proofErr w:type="spellEnd"/>
      <w:r w:rsidRPr="00D92115">
        <w:rPr>
          <w:rFonts w:ascii="Times New Roman" w:hAnsi="Times New Roman" w:cs="Times New Roman"/>
          <w:color w:val="000000" w:themeColor="text1"/>
          <w:sz w:val="24"/>
          <w:szCs w:val="24"/>
        </w:rPr>
        <w:t xml:space="preserve"> Biotech, Guangzhou, China), and the mock vector lacking the circFgfr2 sequence was used as a negative control. To knock down circFgfr2, three siRNAs (si-circFgfr2-1, -2, -3) targeting the BSJ of circFgfr2 and a negative control (siRNA-NC) were synthesized (</w:t>
      </w:r>
      <w:proofErr w:type="spellStart"/>
      <w:r w:rsidRPr="00D92115">
        <w:rPr>
          <w:rFonts w:ascii="Times New Roman" w:hAnsi="Times New Roman" w:cs="Times New Roman"/>
          <w:color w:val="000000" w:themeColor="text1"/>
          <w:sz w:val="24"/>
          <w:szCs w:val="24"/>
        </w:rPr>
        <w:t>Ribobio</w:t>
      </w:r>
      <w:proofErr w:type="spellEnd"/>
      <w:r w:rsidRPr="00D92115">
        <w:rPr>
          <w:rFonts w:ascii="Times New Roman" w:hAnsi="Times New Roman" w:cs="Times New Roman"/>
          <w:color w:val="000000" w:themeColor="text1"/>
          <w:sz w:val="24"/>
          <w:szCs w:val="24"/>
        </w:rPr>
        <w:t xml:space="preserve"> Biotech, Guangzhou, China). The siRNA, si-circFgfr2-1, with the highest efficiency </w:t>
      </w:r>
      <w:r w:rsidRPr="00D92115">
        <w:rPr>
          <w:rFonts w:ascii="Times New Roman" w:eastAsia="宋体" w:hAnsi="Times New Roman" w:cs="Times New Roman"/>
          <w:color w:val="000000" w:themeColor="text1"/>
          <w:kern w:val="0"/>
          <w:sz w:val="24"/>
        </w:rPr>
        <w:t>was chosen for subsequent analysis.</w:t>
      </w:r>
      <w:r w:rsidRPr="00D92115">
        <w:rPr>
          <w:rFonts w:ascii="Times New Roman" w:hAnsi="Times New Roman" w:cs="Times New Roman"/>
          <w:color w:val="000000" w:themeColor="text1"/>
          <w:sz w:val="24"/>
          <w:szCs w:val="24"/>
        </w:rPr>
        <w:t xml:space="preserve"> </w:t>
      </w:r>
      <w:r w:rsidR="00FF27BB" w:rsidRPr="00FF27BB">
        <w:rPr>
          <w:rFonts w:ascii="Times New Roman" w:hAnsi="Times New Roman" w:cs="Times New Roman"/>
          <w:color w:val="000000" w:themeColor="text1"/>
          <w:sz w:val="24"/>
          <w:szCs w:val="24"/>
        </w:rPr>
        <w:t xml:space="preserve">mmu-miR-133 mimics and inhibitors were bought from </w:t>
      </w:r>
      <w:proofErr w:type="spellStart"/>
      <w:r w:rsidR="00FF27BB" w:rsidRPr="00FF27BB">
        <w:rPr>
          <w:rFonts w:ascii="Times New Roman" w:hAnsi="Times New Roman" w:cs="Times New Roman"/>
          <w:color w:val="000000" w:themeColor="text1"/>
          <w:sz w:val="24"/>
          <w:szCs w:val="24"/>
        </w:rPr>
        <w:t>Ribobio</w:t>
      </w:r>
      <w:proofErr w:type="spellEnd"/>
      <w:r w:rsidR="00FF27BB" w:rsidRPr="00FF27BB">
        <w:rPr>
          <w:rFonts w:ascii="Times New Roman" w:hAnsi="Times New Roman" w:cs="Times New Roman"/>
          <w:color w:val="000000" w:themeColor="text1"/>
          <w:sz w:val="24"/>
          <w:szCs w:val="24"/>
        </w:rPr>
        <w:t xml:space="preserve"> Biotech (Guangzhou, China).</w:t>
      </w:r>
    </w:p>
    <w:p w14:paraId="728D3C8C" w14:textId="238D552D" w:rsidR="00BF7BEC" w:rsidRPr="006E21E5" w:rsidRDefault="00BF7BEC" w:rsidP="00FF27BB">
      <w:pPr>
        <w:snapToGrid w:val="0"/>
        <w:spacing w:line="480" w:lineRule="auto"/>
        <w:ind w:firstLineChars="150" w:firstLine="360"/>
        <w:rPr>
          <w:rFonts w:ascii="Times New Roman" w:hAnsi="Times New Roman" w:cs="Times New Roman"/>
          <w:color w:val="000000" w:themeColor="text1"/>
          <w:sz w:val="24"/>
          <w:szCs w:val="24"/>
        </w:rPr>
      </w:pPr>
      <w:r w:rsidRPr="006E21E5">
        <w:rPr>
          <w:rFonts w:ascii="Times New Roman" w:hAnsi="Times New Roman" w:cs="Times New Roman" w:hint="eastAsia"/>
          <w:color w:val="000000" w:themeColor="text1"/>
          <w:sz w:val="24"/>
          <w:szCs w:val="24"/>
        </w:rPr>
        <w:t xml:space="preserve">To construct the Fgfr2 promoter luciferase reporter plasmid, we cloned three continuous regions of mouse Fgfr2 promoter(B1-B3), B1 </w:t>
      </w:r>
      <w:r w:rsidR="00973B68" w:rsidRPr="006E21E5">
        <w:rPr>
          <w:rFonts w:ascii="Times New Roman" w:hAnsi="Times New Roman" w:cs="Times New Roman"/>
          <w:color w:val="000000" w:themeColor="text1"/>
          <w:sz w:val="24"/>
          <w:szCs w:val="24"/>
        </w:rPr>
        <w:t>contained</w:t>
      </w:r>
      <w:r w:rsidRPr="006E21E5">
        <w:rPr>
          <w:rFonts w:ascii="Times New Roman" w:hAnsi="Times New Roman" w:cs="Times New Roman" w:hint="eastAsia"/>
          <w:color w:val="000000" w:themeColor="text1"/>
          <w:sz w:val="24"/>
          <w:szCs w:val="24"/>
        </w:rPr>
        <w:t xml:space="preserve"> the sequence from -1138</w:t>
      </w:r>
      <w:r w:rsidR="00A751AB">
        <w:rPr>
          <w:rFonts w:ascii="Times New Roman" w:hAnsi="Times New Roman" w:cs="Times New Roman" w:hint="eastAsia"/>
          <w:color w:val="000000" w:themeColor="text1"/>
          <w:sz w:val="24"/>
          <w:szCs w:val="24"/>
        </w:rPr>
        <w:t>bp</w:t>
      </w:r>
      <w:r w:rsidRPr="006E21E5">
        <w:rPr>
          <w:rFonts w:ascii="Times New Roman" w:hAnsi="Times New Roman" w:cs="Times New Roman" w:hint="eastAsia"/>
          <w:color w:val="000000" w:themeColor="text1"/>
          <w:sz w:val="24"/>
          <w:szCs w:val="24"/>
        </w:rPr>
        <w:t xml:space="preserve"> to -865</w:t>
      </w:r>
      <w:r w:rsidR="00973B68" w:rsidRPr="006E21E5">
        <w:rPr>
          <w:rFonts w:ascii="Times New Roman" w:hAnsi="Times New Roman" w:cs="Times New Roman"/>
          <w:color w:val="000000" w:themeColor="text1"/>
          <w:sz w:val="24"/>
          <w:szCs w:val="24"/>
        </w:rPr>
        <w:t xml:space="preserve"> bp</w:t>
      </w:r>
      <w:r w:rsidRPr="006E21E5">
        <w:rPr>
          <w:rFonts w:ascii="Times New Roman" w:hAnsi="Times New Roman" w:cs="Times New Roman" w:hint="eastAsia"/>
          <w:color w:val="000000" w:themeColor="text1"/>
          <w:sz w:val="24"/>
          <w:szCs w:val="24"/>
        </w:rPr>
        <w:t>，</w:t>
      </w:r>
      <w:r w:rsidRPr="006E21E5">
        <w:rPr>
          <w:rFonts w:ascii="Times New Roman" w:hAnsi="Times New Roman" w:cs="Times New Roman" w:hint="eastAsia"/>
          <w:color w:val="000000" w:themeColor="text1"/>
          <w:sz w:val="24"/>
          <w:szCs w:val="24"/>
        </w:rPr>
        <w:t xml:space="preserve">B2 </w:t>
      </w:r>
      <w:r w:rsidR="00973B68" w:rsidRPr="006E21E5">
        <w:rPr>
          <w:rFonts w:ascii="Times New Roman" w:hAnsi="Times New Roman" w:cs="Times New Roman"/>
          <w:color w:val="000000" w:themeColor="text1"/>
          <w:sz w:val="24"/>
          <w:szCs w:val="24"/>
        </w:rPr>
        <w:t>contained</w:t>
      </w:r>
      <w:r w:rsidRPr="006E21E5">
        <w:rPr>
          <w:rFonts w:ascii="Times New Roman" w:hAnsi="Times New Roman" w:cs="Times New Roman" w:hint="eastAsia"/>
          <w:color w:val="000000" w:themeColor="text1"/>
          <w:sz w:val="24"/>
          <w:szCs w:val="24"/>
        </w:rPr>
        <w:t xml:space="preserve"> the sequence from -865</w:t>
      </w:r>
      <w:r w:rsidR="00A751AB">
        <w:rPr>
          <w:rFonts w:ascii="Times New Roman" w:hAnsi="Times New Roman" w:cs="Times New Roman" w:hint="eastAsia"/>
          <w:color w:val="000000" w:themeColor="text1"/>
          <w:sz w:val="24"/>
          <w:szCs w:val="24"/>
        </w:rPr>
        <w:t>bp</w:t>
      </w:r>
      <w:r w:rsidRPr="006E21E5">
        <w:rPr>
          <w:rFonts w:ascii="Times New Roman" w:hAnsi="Times New Roman" w:cs="Times New Roman" w:hint="eastAsia"/>
          <w:color w:val="000000" w:themeColor="text1"/>
          <w:sz w:val="24"/>
          <w:szCs w:val="24"/>
        </w:rPr>
        <w:t xml:space="preserve"> to -576</w:t>
      </w:r>
      <w:r w:rsidR="00973B68" w:rsidRPr="006E21E5">
        <w:rPr>
          <w:rFonts w:ascii="Times New Roman" w:hAnsi="Times New Roman" w:cs="Times New Roman"/>
          <w:color w:val="000000" w:themeColor="text1"/>
          <w:sz w:val="24"/>
          <w:szCs w:val="24"/>
        </w:rPr>
        <w:t xml:space="preserve"> bp</w:t>
      </w:r>
      <w:r w:rsidRPr="006E21E5">
        <w:rPr>
          <w:rFonts w:ascii="Times New Roman" w:hAnsi="Times New Roman" w:cs="Times New Roman" w:hint="eastAsia"/>
          <w:color w:val="000000" w:themeColor="text1"/>
          <w:sz w:val="24"/>
          <w:szCs w:val="24"/>
        </w:rPr>
        <w:t xml:space="preserve">, B3 </w:t>
      </w:r>
      <w:r w:rsidR="00973B68" w:rsidRPr="006E21E5">
        <w:rPr>
          <w:rFonts w:ascii="Times New Roman" w:hAnsi="Times New Roman" w:cs="Times New Roman"/>
          <w:color w:val="000000" w:themeColor="text1"/>
          <w:sz w:val="24"/>
          <w:szCs w:val="24"/>
        </w:rPr>
        <w:t>contained</w:t>
      </w:r>
      <w:r w:rsidRPr="006E21E5">
        <w:rPr>
          <w:rFonts w:ascii="Times New Roman" w:hAnsi="Times New Roman" w:cs="Times New Roman" w:hint="eastAsia"/>
          <w:color w:val="000000" w:themeColor="text1"/>
          <w:sz w:val="24"/>
          <w:szCs w:val="24"/>
        </w:rPr>
        <w:t xml:space="preserve"> the sequence from -576</w:t>
      </w:r>
      <w:r w:rsidR="00A751AB">
        <w:rPr>
          <w:rFonts w:ascii="Times New Roman" w:hAnsi="Times New Roman" w:cs="Times New Roman" w:hint="eastAsia"/>
          <w:color w:val="000000" w:themeColor="text1"/>
          <w:sz w:val="24"/>
          <w:szCs w:val="24"/>
        </w:rPr>
        <w:t>bp</w:t>
      </w:r>
      <w:r w:rsidRPr="006E21E5">
        <w:rPr>
          <w:rFonts w:ascii="Times New Roman" w:hAnsi="Times New Roman" w:cs="Times New Roman" w:hint="eastAsia"/>
          <w:color w:val="000000" w:themeColor="text1"/>
          <w:sz w:val="24"/>
          <w:szCs w:val="24"/>
        </w:rPr>
        <w:t xml:space="preserve"> to -1</w:t>
      </w:r>
      <w:r w:rsidRPr="006E21E5">
        <w:rPr>
          <w:rFonts w:ascii="Times New Roman" w:hAnsi="Times New Roman" w:cs="Times New Roman"/>
          <w:color w:val="000000" w:themeColor="text1"/>
          <w:sz w:val="24"/>
          <w:szCs w:val="24"/>
        </w:rPr>
        <w:t>20</w:t>
      </w:r>
      <w:r w:rsidR="00973B68" w:rsidRPr="006E21E5">
        <w:rPr>
          <w:rFonts w:ascii="Times New Roman" w:hAnsi="Times New Roman" w:cs="Times New Roman"/>
          <w:color w:val="000000" w:themeColor="text1"/>
          <w:sz w:val="24"/>
          <w:szCs w:val="24"/>
        </w:rPr>
        <w:t xml:space="preserve"> bp</w:t>
      </w:r>
      <w:r w:rsidRPr="006E21E5">
        <w:rPr>
          <w:rFonts w:ascii="Times New Roman" w:hAnsi="Times New Roman" w:cs="Times New Roman"/>
          <w:color w:val="000000" w:themeColor="text1"/>
          <w:sz w:val="24"/>
          <w:szCs w:val="24"/>
        </w:rPr>
        <w:t>. These regions were subcloned into the pGL3-Basic vector (Promega) using the Sac1/</w:t>
      </w:r>
      <w:proofErr w:type="spellStart"/>
      <w:r w:rsidRPr="006E21E5">
        <w:rPr>
          <w:rFonts w:ascii="Times New Roman" w:hAnsi="Times New Roman" w:cs="Times New Roman"/>
          <w:color w:val="000000" w:themeColor="text1"/>
          <w:sz w:val="24"/>
          <w:szCs w:val="24"/>
        </w:rPr>
        <w:t>XhoI</w:t>
      </w:r>
      <w:proofErr w:type="spellEnd"/>
      <w:r w:rsidRPr="006E21E5">
        <w:rPr>
          <w:rFonts w:ascii="Times New Roman" w:hAnsi="Times New Roman" w:cs="Times New Roman"/>
          <w:color w:val="000000" w:themeColor="text1"/>
          <w:sz w:val="24"/>
          <w:szCs w:val="24"/>
        </w:rPr>
        <w:t xml:space="preserve"> sites.</w:t>
      </w:r>
    </w:p>
    <w:p w14:paraId="4E3C81E4" w14:textId="736BFDE3" w:rsidR="00245C8C" w:rsidRPr="006E21E5" w:rsidRDefault="00245C8C" w:rsidP="001A58E8">
      <w:pPr>
        <w:snapToGrid w:val="0"/>
        <w:spacing w:line="480" w:lineRule="auto"/>
        <w:ind w:firstLineChars="150" w:firstLine="360"/>
        <w:rPr>
          <w:rFonts w:ascii="Times New Roman" w:hAnsi="Times New Roman" w:cs="Times New Roman"/>
          <w:color w:val="000000" w:themeColor="text1"/>
          <w:sz w:val="24"/>
          <w:szCs w:val="24"/>
        </w:rPr>
      </w:pPr>
      <w:r w:rsidRPr="006E21E5">
        <w:rPr>
          <w:rFonts w:ascii="Times New Roman" w:hAnsi="Times New Roman" w:cs="Times New Roman"/>
          <w:color w:val="000000" w:themeColor="text1"/>
          <w:sz w:val="24"/>
          <w:szCs w:val="24"/>
        </w:rPr>
        <w:lastRenderedPageBreak/>
        <w:t xml:space="preserve">The overexpression vectors for G3bp1, Map3k20, and Klf4 were constructed in pcDNA3.1, and siRNAs against these genes were purchased from </w:t>
      </w:r>
      <w:proofErr w:type="spellStart"/>
      <w:r w:rsidRPr="006E21E5">
        <w:rPr>
          <w:rFonts w:ascii="Times New Roman" w:hAnsi="Times New Roman" w:cs="Times New Roman"/>
          <w:color w:val="000000" w:themeColor="text1"/>
          <w:sz w:val="24"/>
          <w:szCs w:val="24"/>
        </w:rPr>
        <w:t>Ribobio</w:t>
      </w:r>
      <w:proofErr w:type="spellEnd"/>
      <w:r w:rsidRPr="006E21E5">
        <w:rPr>
          <w:rFonts w:ascii="Times New Roman" w:hAnsi="Times New Roman" w:cs="Times New Roman"/>
          <w:color w:val="000000" w:themeColor="text1"/>
          <w:sz w:val="24"/>
          <w:szCs w:val="24"/>
        </w:rPr>
        <w:t xml:space="preserve"> Biotech (Guangzhou, China). The siRNA and shRNA sequences used in the present study are listed in </w:t>
      </w:r>
      <w:bookmarkStart w:id="0" w:name="_Hlk67351925"/>
      <w:r w:rsidR="001E6D5B" w:rsidRPr="006E21E5">
        <w:rPr>
          <w:rFonts w:ascii="Times New Roman" w:hAnsi="Times New Roman" w:cs="Times New Roman"/>
          <w:color w:val="000000" w:themeColor="text1"/>
          <w:sz w:val="24"/>
          <w:szCs w:val="24"/>
        </w:rPr>
        <w:t>Table S1</w:t>
      </w:r>
      <w:r w:rsidRPr="006E21E5">
        <w:rPr>
          <w:rFonts w:ascii="Times New Roman" w:hAnsi="Times New Roman" w:cs="Times New Roman"/>
          <w:color w:val="000000" w:themeColor="text1"/>
          <w:sz w:val="24"/>
          <w:szCs w:val="24"/>
        </w:rPr>
        <w:t>.</w:t>
      </w:r>
      <w:bookmarkEnd w:id="0"/>
    </w:p>
    <w:p w14:paraId="4C474C18" w14:textId="77777777" w:rsidR="001F6D02" w:rsidRPr="006E21E5" w:rsidRDefault="001F6D02" w:rsidP="00245C8C">
      <w:pPr>
        <w:snapToGrid w:val="0"/>
        <w:spacing w:line="480" w:lineRule="auto"/>
        <w:ind w:firstLineChars="150" w:firstLine="360"/>
        <w:rPr>
          <w:rFonts w:ascii="Times New Roman" w:hAnsi="Times New Roman" w:cs="Times New Roman"/>
          <w:color w:val="000000" w:themeColor="text1"/>
          <w:sz w:val="24"/>
          <w:szCs w:val="24"/>
        </w:rPr>
      </w:pPr>
    </w:p>
    <w:p w14:paraId="4DA26A10" w14:textId="0C6ED8D6" w:rsidR="00BF32A7" w:rsidRPr="006E21E5" w:rsidRDefault="001F6D02" w:rsidP="004627F1">
      <w:pPr>
        <w:snapToGrid w:val="0"/>
        <w:spacing w:line="480" w:lineRule="auto"/>
        <w:rPr>
          <w:rFonts w:ascii="Times New Roman" w:hAnsi="Times New Roman" w:cs="Times New Roman"/>
          <w:b/>
          <w:bCs/>
          <w:color w:val="000000" w:themeColor="text1"/>
          <w:sz w:val="28"/>
          <w:szCs w:val="28"/>
        </w:rPr>
      </w:pPr>
      <w:r w:rsidRPr="006E21E5">
        <w:rPr>
          <w:rFonts w:ascii="Times New Roman" w:hAnsi="Times New Roman" w:cs="Times New Roman"/>
          <w:b/>
          <w:bCs/>
          <w:color w:val="000000" w:themeColor="text1"/>
          <w:sz w:val="28"/>
          <w:szCs w:val="28"/>
        </w:rPr>
        <w:t>Luciferase reporter assay</w:t>
      </w:r>
    </w:p>
    <w:p w14:paraId="429D9B58" w14:textId="34514D36" w:rsidR="00E36DF2" w:rsidRDefault="00FF27BB" w:rsidP="00BF7BEC">
      <w:pPr>
        <w:snapToGrid w:val="0"/>
        <w:spacing w:line="480" w:lineRule="auto"/>
        <w:ind w:firstLineChars="200" w:firstLine="480"/>
        <w:rPr>
          <w:rFonts w:ascii="Times New Roman" w:hAnsi="Times New Roman" w:cs="Times New Roman"/>
          <w:color w:val="000000" w:themeColor="text1"/>
          <w:sz w:val="24"/>
          <w:szCs w:val="24"/>
        </w:rPr>
      </w:pPr>
      <w:r w:rsidRPr="000040D5">
        <w:rPr>
          <w:rFonts w:ascii="Times New Roman" w:hAnsi="Times New Roman" w:cs="Times New Roman"/>
          <w:color w:val="000000" w:themeColor="text1"/>
          <w:sz w:val="24"/>
          <w:szCs w:val="24"/>
        </w:rPr>
        <w:t>The plasmid (pGL3</w:t>
      </w:r>
      <w:r w:rsidR="00781447">
        <w:rPr>
          <w:rFonts w:ascii="Times New Roman" w:hAnsi="Times New Roman" w:cs="Times New Roman"/>
          <w:color w:val="000000" w:themeColor="text1"/>
          <w:sz w:val="24"/>
          <w:szCs w:val="24"/>
        </w:rPr>
        <w:t>-B</w:t>
      </w:r>
      <w:r w:rsidR="00781447">
        <w:rPr>
          <w:rFonts w:ascii="Times New Roman" w:hAnsi="Times New Roman" w:cs="Times New Roman" w:hint="eastAsia"/>
          <w:color w:val="000000" w:themeColor="text1"/>
          <w:sz w:val="24"/>
          <w:szCs w:val="24"/>
        </w:rPr>
        <w:t>asic</w:t>
      </w:r>
      <w:r w:rsidRPr="000040D5">
        <w:rPr>
          <w:rFonts w:ascii="Times New Roman" w:hAnsi="Times New Roman" w:cs="Times New Roman"/>
          <w:color w:val="000000" w:themeColor="text1"/>
          <w:sz w:val="24"/>
          <w:szCs w:val="24"/>
        </w:rPr>
        <w:t xml:space="preserve">) containing the </w:t>
      </w:r>
      <w:proofErr w:type="spellStart"/>
      <w:r w:rsidRPr="000040D5">
        <w:rPr>
          <w:rFonts w:ascii="Times New Roman" w:hAnsi="Times New Roman" w:cs="Times New Roman"/>
          <w:color w:val="000000" w:themeColor="text1"/>
          <w:sz w:val="24"/>
          <w:szCs w:val="24"/>
        </w:rPr>
        <w:t>circRNA</w:t>
      </w:r>
      <w:proofErr w:type="spellEnd"/>
      <w:r w:rsidRPr="000040D5">
        <w:rPr>
          <w:rFonts w:ascii="Times New Roman" w:hAnsi="Times New Roman" w:cs="Times New Roman"/>
          <w:color w:val="000000" w:themeColor="text1"/>
          <w:sz w:val="24"/>
          <w:szCs w:val="24"/>
        </w:rPr>
        <w:t xml:space="preserve"> an</w:t>
      </w:r>
      <w:r w:rsidRPr="006E21E5">
        <w:rPr>
          <w:rFonts w:ascii="Times New Roman" w:hAnsi="Times New Roman" w:cs="Times New Roman"/>
          <w:color w:val="000000" w:themeColor="text1"/>
          <w:sz w:val="24"/>
          <w:szCs w:val="24"/>
        </w:rPr>
        <w:t>d Map3k20 3'UTR corresponding to the miR-133, were generated by PCR amplification and subcloned into the</w:t>
      </w:r>
      <w:r w:rsidR="007B576D" w:rsidRPr="007B576D">
        <w:rPr>
          <w:rFonts w:ascii="Times New Roman" w:hAnsi="Times New Roman" w:cs="Times New Roman"/>
          <w:color w:val="000000" w:themeColor="text1"/>
          <w:sz w:val="24"/>
          <w:szCs w:val="24"/>
        </w:rPr>
        <w:t xml:space="preserve"> </w:t>
      </w:r>
      <w:r w:rsidR="007B576D" w:rsidRPr="006E21E5">
        <w:rPr>
          <w:rFonts w:ascii="Times New Roman" w:hAnsi="Times New Roman" w:cs="Times New Roman"/>
          <w:color w:val="000000" w:themeColor="text1"/>
          <w:sz w:val="24"/>
          <w:szCs w:val="24"/>
        </w:rPr>
        <w:t>pGL3-</w:t>
      </w:r>
      <w:r w:rsidR="007B576D">
        <w:rPr>
          <w:rFonts w:ascii="Times New Roman" w:hAnsi="Times New Roman" w:cs="Times New Roman"/>
          <w:color w:val="000000" w:themeColor="text1"/>
          <w:sz w:val="24"/>
          <w:szCs w:val="24"/>
        </w:rPr>
        <w:t>B</w:t>
      </w:r>
      <w:r w:rsidR="007B576D" w:rsidRPr="006E21E5">
        <w:rPr>
          <w:rFonts w:ascii="Times New Roman" w:hAnsi="Times New Roman" w:cs="Times New Roman"/>
          <w:color w:val="000000" w:themeColor="text1"/>
          <w:sz w:val="24"/>
          <w:szCs w:val="24"/>
        </w:rPr>
        <w:t>asic</w:t>
      </w:r>
      <w:r w:rsidRPr="006E21E5">
        <w:rPr>
          <w:rFonts w:ascii="Times New Roman" w:hAnsi="Times New Roman" w:cs="Times New Roman"/>
          <w:color w:val="000000" w:themeColor="text1"/>
          <w:sz w:val="24"/>
          <w:szCs w:val="24"/>
        </w:rPr>
        <w:t xml:space="preserve"> luciferase reporter vector (Promega), including wild-type and mutant type. </w:t>
      </w:r>
    </w:p>
    <w:p w14:paraId="28C9EBC7" w14:textId="5966B7D5" w:rsidR="00814E6F" w:rsidRPr="006E21E5" w:rsidRDefault="00814E6F" w:rsidP="00BF7BEC">
      <w:pPr>
        <w:snapToGrid w:val="0"/>
        <w:spacing w:line="480" w:lineRule="auto"/>
        <w:ind w:firstLineChars="200" w:firstLine="480"/>
        <w:rPr>
          <w:rFonts w:ascii="Times New Roman" w:hAnsi="Times New Roman" w:cs="Times New Roman"/>
          <w:color w:val="000000" w:themeColor="text1"/>
          <w:sz w:val="24"/>
          <w:szCs w:val="24"/>
        </w:rPr>
      </w:pPr>
      <w:r w:rsidRPr="00814E6F">
        <w:rPr>
          <w:rFonts w:ascii="Times New Roman" w:hAnsi="Times New Roman" w:cs="Times New Roman"/>
          <w:color w:val="000000" w:themeColor="text1"/>
          <w:sz w:val="24"/>
          <w:szCs w:val="24"/>
        </w:rPr>
        <w:t xml:space="preserve">For the Fgfr2 promoter activity assay, we </w:t>
      </w:r>
      <w:proofErr w:type="spellStart"/>
      <w:r w:rsidRPr="00814E6F">
        <w:rPr>
          <w:rFonts w:ascii="Times New Roman" w:hAnsi="Times New Roman" w:cs="Times New Roman"/>
          <w:color w:val="000000" w:themeColor="text1"/>
          <w:sz w:val="24"/>
          <w:szCs w:val="24"/>
        </w:rPr>
        <w:t>cotransfected</w:t>
      </w:r>
      <w:proofErr w:type="spellEnd"/>
      <w:r w:rsidRPr="00814E6F">
        <w:rPr>
          <w:rFonts w:ascii="Times New Roman" w:hAnsi="Times New Roman" w:cs="Times New Roman"/>
          <w:color w:val="000000" w:themeColor="text1"/>
          <w:sz w:val="24"/>
          <w:szCs w:val="24"/>
        </w:rPr>
        <w:t xml:space="preserve"> HEK293T cells with Fgfr2 promoter luciferase reporter vector (pGL3-B1/pGL3-B2/pGL3-B3) and the overexpression vectors for Klf4 or their empty vector. We chose HEK293T cells </w:t>
      </w:r>
      <w:proofErr w:type="spellStart"/>
      <w:r w:rsidRPr="00814E6F">
        <w:rPr>
          <w:rFonts w:ascii="Times New Roman" w:hAnsi="Times New Roman" w:cs="Times New Roman"/>
          <w:color w:val="000000" w:themeColor="text1"/>
          <w:sz w:val="24"/>
          <w:szCs w:val="24"/>
        </w:rPr>
        <w:t>cotransfected</w:t>
      </w:r>
      <w:proofErr w:type="spellEnd"/>
      <w:r w:rsidRPr="00814E6F">
        <w:rPr>
          <w:rFonts w:ascii="Times New Roman" w:hAnsi="Times New Roman" w:cs="Times New Roman"/>
          <w:color w:val="000000" w:themeColor="text1"/>
          <w:sz w:val="24"/>
          <w:szCs w:val="24"/>
        </w:rPr>
        <w:t xml:space="preserve"> with empty pGL3-Basic vector and empty pcDNA3.1 vector as negative controls.</w:t>
      </w:r>
    </w:p>
    <w:p w14:paraId="5D2F5482" w14:textId="10F7F05E" w:rsidR="00B14634" w:rsidRDefault="00BF7BEC" w:rsidP="00BF7BEC">
      <w:pPr>
        <w:snapToGrid w:val="0"/>
        <w:spacing w:line="480" w:lineRule="auto"/>
        <w:ind w:firstLineChars="200" w:firstLine="480"/>
        <w:rPr>
          <w:rFonts w:ascii="Times New Roman" w:hAnsi="Times New Roman" w:cs="Times New Roman"/>
          <w:color w:val="000000" w:themeColor="text1"/>
          <w:sz w:val="24"/>
          <w:szCs w:val="24"/>
        </w:rPr>
      </w:pPr>
      <w:r w:rsidRPr="006E21E5">
        <w:rPr>
          <w:rFonts w:ascii="Times New Roman" w:hAnsi="Times New Roman" w:cs="Times New Roman"/>
          <w:color w:val="000000" w:themeColor="text1"/>
          <w:sz w:val="24"/>
          <w:szCs w:val="24"/>
        </w:rPr>
        <w:t>Luciferase assays were performed 48 hours after transfection</w:t>
      </w:r>
      <w:r w:rsidRPr="006E21E5">
        <w:rPr>
          <w:rFonts w:ascii="Times New Roman" w:hAnsi="Times New Roman" w:cs="Times New Roman" w:hint="eastAsia"/>
          <w:color w:val="000000" w:themeColor="text1"/>
          <w:sz w:val="24"/>
          <w:szCs w:val="24"/>
        </w:rPr>
        <w:t xml:space="preserve"> </w:t>
      </w:r>
      <w:r w:rsidRPr="006E21E5">
        <w:rPr>
          <w:rFonts w:ascii="Times New Roman" w:hAnsi="Times New Roman" w:cs="Times New Roman"/>
          <w:color w:val="000000" w:themeColor="text1"/>
          <w:sz w:val="24"/>
          <w:szCs w:val="24"/>
        </w:rPr>
        <w:t>using the Dual Luciferase Reporter Assay System (Promega). Each transfected well was assayed in</w:t>
      </w:r>
      <w:r w:rsidRPr="006E21E5">
        <w:rPr>
          <w:rFonts w:ascii="Times New Roman" w:hAnsi="Times New Roman" w:cs="Times New Roman" w:hint="eastAsia"/>
          <w:color w:val="000000" w:themeColor="text1"/>
          <w:sz w:val="24"/>
          <w:szCs w:val="24"/>
        </w:rPr>
        <w:t xml:space="preserve"> </w:t>
      </w:r>
      <w:r w:rsidRPr="006E21E5">
        <w:rPr>
          <w:rFonts w:ascii="Times New Roman" w:hAnsi="Times New Roman" w:cs="Times New Roman"/>
          <w:color w:val="000000" w:themeColor="text1"/>
          <w:sz w:val="24"/>
          <w:szCs w:val="24"/>
        </w:rPr>
        <w:t xml:space="preserve">triplicate. Firefly luciferase activity was normalized to </w:t>
      </w:r>
      <w:proofErr w:type="spellStart"/>
      <w:r w:rsidRPr="006E21E5">
        <w:rPr>
          <w:rFonts w:ascii="Times New Roman" w:hAnsi="Times New Roman" w:cs="Times New Roman"/>
          <w:color w:val="000000" w:themeColor="text1"/>
          <w:sz w:val="24"/>
          <w:szCs w:val="24"/>
        </w:rPr>
        <w:t>Renilla</w:t>
      </w:r>
      <w:proofErr w:type="spellEnd"/>
      <w:r w:rsidRPr="006E21E5">
        <w:rPr>
          <w:rFonts w:ascii="Times New Roman" w:hAnsi="Times New Roman" w:cs="Times New Roman"/>
          <w:color w:val="000000" w:themeColor="text1"/>
          <w:sz w:val="24"/>
          <w:szCs w:val="24"/>
        </w:rPr>
        <w:t xml:space="preserve"> luciferase activity for each transfected well.</w:t>
      </w:r>
    </w:p>
    <w:p w14:paraId="12CD0637" w14:textId="77777777" w:rsidR="006E21E5" w:rsidRPr="004E14B7" w:rsidRDefault="006E21E5" w:rsidP="00BF7BEC">
      <w:pPr>
        <w:snapToGrid w:val="0"/>
        <w:spacing w:line="480" w:lineRule="auto"/>
        <w:ind w:firstLineChars="200" w:firstLine="480"/>
        <w:rPr>
          <w:rFonts w:ascii="Times New Roman" w:hAnsi="Times New Roman" w:cs="Times New Roman"/>
          <w:color w:val="000000" w:themeColor="text1"/>
          <w:sz w:val="24"/>
          <w:szCs w:val="24"/>
        </w:rPr>
      </w:pPr>
    </w:p>
    <w:p w14:paraId="4F48FB01"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proofErr w:type="spellStart"/>
      <w:r w:rsidRPr="00D92115">
        <w:rPr>
          <w:rFonts w:ascii="Times New Roman" w:hAnsi="Times New Roman" w:cs="Times New Roman"/>
          <w:b/>
          <w:bCs/>
          <w:color w:val="000000" w:themeColor="text1"/>
          <w:sz w:val="28"/>
          <w:szCs w:val="28"/>
        </w:rPr>
        <w:t>circRNA</w:t>
      </w:r>
      <w:proofErr w:type="spellEnd"/>
      <w:r w:rsidRPr="00D92115">
        <w:rPr>
          <w:rFonts w:ascii="Times New Roman" w:hAnsi="Times New Roman" w:cs="Times New Roman"/>
          <w:b/>
          <w:bCs/>
          <w:color w:val="000000" w:themeColor="text1"/>
          <w:sz w:val="28"/>
          <w:szCs w:val="28"/>
        </w:rPr>
        <w:t xml:space="preserve"> microarray analysis</w:t>
      </w:r>
    </w:p>
    <w:p w14:paraId="3DD24469"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otal RNA was isolated from C2C12 myoblasts, during proliferation (GM) and 4 days after induction of differentiation (DM), using </w:t>
      </w:r>
      <w:proofErr w:type="spellStart"/>
      <w:r w:rsidRPr="00D92115">
        <w:rPr>
          <w:rFonts w:ascii="Times New Roman" w:hAnsi="Times New Roman" w:cs="Times New Roman"/>
          <w:color w:val="000000" w:themeColor="text1"/>
          <w:sz w:val="24"/>
          <w:szCs w:val="24"/>
        </w:rPr>
        <w:t>TRIzol</w:t>
      </w:r>
      <w:proofErr w:type="spellEnd"/>
      <w:r w:rsidRPr="00D92115">
        <w:rPr>
          <w:rFonts w:ascii="Times New Roman" w:hAnsi="Times New Roman" w:cs="Times New Roman"/>
          <w:color w:val="000000" w:themeColor="text1"/>
          <w:sz w:val="24"/>
          <w:szCs w:val="24"/>
        </w:rPr>
        <w:t xml:space="preserve"> reagent according to the manufacturer's protocol. </w:t>
      </w:r>
      <w:proofErr w:type="spellStart"/>
      <w:r w:rsidRPr="00D92115">
        <w:rPr>
          <w:rFonts w:ascii="Times New Roman" w:hAnsi="Times New Roman" w:cs="Times New Roman"/>
          <w:color w:val="000000" w:themeColor="text1"/>
          <w:sz w:val="24"/>
          <w:szCs w:val="24"/>
        </w:rPr>
        <w:t>circRNAs</w:t>
      </w:r>
      <w:proofErr w:type="spellEnd"/>
      <w:r w:rsidRPr="00D92115">
        <w:rPr>
          <w:rFonts w:ascii="Times New Roman" w:hAnsi="Times New Roman" w:cs="Times New Roman"/>
          <w:color w:val="000000" w:themeColor="text1"/>
          <w:sz w:val="24"/>
          <w:szCs w:val="24"/>
        </w:rPr>
        <w:t xml:space="preserve"> were enriched by removing linear RNAs using RNase R (</w:t>
      </w:r>
      <w:proofErr w:type="spellStart"/>
      <w:r w:rsidRPr="00D92115">
        <w:rPr>
          <w:rFonts w:ascii="Times New Roman" w:hAnsi="Times New Roman" w:cs="Times New Roman"/>
          <w:color w:val="000000" w:themeColor="text1"/>
          <w:sz w:val="24"/>
          <w:szCs w:val="24"/>
        </w:rPr>
        <w:t>Epicentre</w:t>
      </w:r>
      <w:proofErr w:type="spellEnd"/>
      <w:r w:rsidRPr="00D92115">
        <w:rPr>
          <w:rFonts w:ascii="Times New Roman" w:hAnsi="Times New Roman" w:cs="Times New Roman"/>
          <w:color w:val="000000" w:themeColor="text1"/>
          <w:sz w:val="24"/>
          <w:szCs w:val="24"/>
        </w:rPr>
        <w:t xml:space="preserve">), and the enriched circular RNAs were amplified and transcribed </w:t>
      </w:r>
      <w:r w:rsidRPr="00D92115">
        <w:rPr>
          <w:rFonts w:ascii="Times New Roman" w:hAnsi="Times New Roman" w:cs="Times New Roman"/>
          <w:color w:val="000000" w:themeColor="text1"/>
          <w:sz w:val="24"/>
          <w:szCs w:val="24"/>
        </w:rPr>
        <w:lastRenderedPageBreak/>
        <w:t>into fluorescently labeled cDNA utilizing a random priming method (</w:t>
      </w:r>
      <w:proofErr w:type="spellStart"/>
      <w:r w:rsidRPr="00D92115">
        <w:rPr>
          <w:rFonts w:ascii="Times New Roman" w:hAnsi="Times New Roman" w:cs="Times New Roman"/>
          <w:color w:val="000000" w:themeColor="text1"/>
          <w:sz w:val="24"/>
          <w:szCs w:val="24"/>
        </w:rPr>
        <w:t>Arraystar</w:t>
      </w:r>
      <w:proofErr w:type="spellEnd"/>
      <w:r w:rsidRPr="00D92115">
        <w:rPr>
          <w:rFonts w:ascii="Times New Roman" w:hAnsi="Times New Roman" w:cs="Times New Roman"/>
          <w:color w:val="000000" w:themeColor="text1"/>
          <w:sz w:val="24"/>
          <w:szCs w:val="24"/>
        </w:rPr>
        <w:t xml:space="preserve"> Super RNA Labeling Kit; </w:t>
      </w:r>
      <w:proofErr w:type="spellStart"/>
      <w:r w:rsidRPr="00D92115">
        <w:rPr>
          <w:rFonts w:ascii="Times New Roman" w:hAnsi="Times New Roman" w:cs="Times New Roman"/>
          <w:color w:val="000000" w:themeColor="text1"/>
          <w:sz w:val="24"/>
          <w:szCs w:val="24"/>
        </w:rPr>
        <w:t>Arraystar</w:t>
      </w:r>
      <w:proofErr w:type="spellEnd"/>
      <w:r w:rsidRPr="00D92115">
        <w:rPr>
          <w:rFonts w:ascii="Times New Roman" w:hAnsi="Times New Roman" w:cs="Times New Roman"/>
          <w:color w:val="000000" w:themeColor="text1"/>
          <w:sz w:val="24"/>
          <w:szCs w:val="24"/>
        </w:rPr>
        <w:t xml:space="preserve">). The </w:t>
      </w:r>
      <w:proofErr w:type="spellStart"/>
      <w:r w:rsidRPr="00D92115">
        <w:rPr>
          <w:rFonts w:ascii="Times New Roman" w:hAnsi="Times New Roman" w:cs="Times New Roman"/>
          <w:color w:val="000000" w:themeColor="text1"/>
          <w:sz w:val="24"/>
          <w:szCs w:val="24"/>
        </w:rPr>
        <w:t>circRNA</w:t>
      </w:r>
      <w:proofErr w:type="spellEnd"/>
      <w:r w:rsidRPr="00D92115">
        <w:rPr>
          <w:rFonts w:ascii="Times New Roman" w:hAnsi="Times New Roman" w:cs="Times New Roman"/>
          <w:color w:val="000000" w:themeColor="text1"/>
          <w:sz w:val="24"/>
          <w:szCs w:val="24"/>
        </w:rPr>
        <w:t xml:space="preserve"> microarray was analyzed using the </w:t>
      </w:r>
      <w:proofErr w:type="spellStart"/>
      <w:r w:rsidRPr="00D92115">
        <w:rPr>
          <w:rFonts w:ascii="Times New Roman" w:hAnsi="Times New Roman" w:cs="Times New Roman"/>
          <w:color w:val="000000" w:themeColor="text1"/>
          <w:sz w:val="24"/>
          <w:szCs w:val="24"/>
        </w:rPr>
        <w:t>Arraystar</w:t>
      </w:r>
      <w:proofErr w:type="spellEnd"/>
      <w:r w:rsidRPr="00D92115">
        <w:rPr>
          <w:rFonts w:ascii="Times New Roman" w:hAnsi="Times New Roman" w:cs="Times New Roman"/>
          <w:color w:val="000000" w:themeColor="text1"/>
          <w:sz w:val="24"/>
          <w:szCs w:val="24"/>
        </w:rPr>
        <w:t xml:space="preserve"> Mouse </w:t>
      </w:r>
      <w:proofErr w:type="spellStart"/>
      <w:r w:rsidRPr="00D92115">
        <w:rPr>
          <w:rFonts w:ascii="Times New Roman" w:hAnsi="Times New Roman" w:cs="Times New Roman"/>
          <w:color w:val="000000" w:themeColor="text1"/>
          <w:sz w:val="24"/>
          <w:szCs w:val="24"/>
        </w:rPr>
        <w:t>circRNA</w:t>
      </w:r>
      <w:proofErr w:type="spellEnd"/>
      <w:r w:rsidRPr="00D92115">
        <w:rPr>
          <w:rFonts w:ascii="Times New Roman" w:hAnsi="Times New Roman" w:cs="Times New Roman"/>
          <w:color w:val="000000" w:themeColor="text1"/>
          <w:sz w:val="24"/>
          <w:szCs w:val="24"/>
        </w:rPr>
        <w:t xml:space="preserve"> Array V2 (</w:t>
      </w:r>
      <w:proofErr w:type="spellStart"/>
      <w:r w:rsidRPr="00D92115">
        <w:rPr>
          <w:rFonts w:ascii="Times New Roman" w:hAnsi="Times New Roman" w:cs="Times New Roman"/>
          <w:color w:val="000000" w:themeColor="text1"/>
          <w:sz w:val="24"/>
          <w:szCs w:val="24"/>
        </w:rPr>
        <w:t>Arraystar</w:t>
      </w:r>
      <w:proofErr w:type="spellEnd"/>
      <w:r w:rsidRPr="00D92115">
        <w:rPr>
          <w:rFonts w:ascii="Times New Roman" w:hAnsi="Times New Roman" w:cs="Times New Roman"/>
          <w:color w:val="000000" w:themeColor="text1"/>
          <w:sz w:val="24"/>
          <w:szCs w:val="24"/>
        </w:rPr>
        <w:t xml:space="preserve">, Rockville, MD, USA). Four biological replicates were performed in each group. The Agilent Feature Extraction software (version 11.0.1.1) was used to analyze the acquired array images. After quantile normalization of the raw data, the differentially expressed </w:t>
      </w:r>
      <w:proofErr w:type="spellStart"/>
      <w:r w:rsidRPr="00D92115">
        <w:rPr>
          <w:rFonts w:ascii="Times New Roman" w:hAnsi="Times New Roman" w:cs="Times New Roman"/>
          <w:color w:val="000000" w:themeColor="text1"/>
          <w:sz w:val="24"/>
          <w:szCs w:val="24"/>
        </w:rPr>
        <w:t>circRNAs</w:t>
      </w:r>
      <w:proofErr w:type="spellEnd"/>
      <w:r w:rsidRPr="00D92115">
        <w:rPr>
          <w:rFonts w:ascii="Times New Roman" w:hAnsi="Times New Roman" w:cs="Times New Roman"/>
          <w:color w:val="000000" w:themeColor="text1"/>
          <w:sz w:val="24"/>
          <w:szCs w:val="24"/>
        </w:rPr>
        <w:t xml:space="preserve"> with statistical significance between DM and GM were identified using a </w:t>
      </w:r>
      <w:proofErr w:type="gramStart"/>
      <w:r w:rsidRPr="00D92115">
        <w:rPr>
          <w:rFonts w:ascii="Times New Roman" w:hAnsi="Times New Roman" w:cs="Times New Roman"/>
          <w:color w:val="000000" w:themeColor="text1"/>
          <w:sz w:val="24"/>
          <w:szCs w:val="24"/>
        </w:rPr>
        <w:t>Student's</w:t>
      </w:r>
      <w:proofErr w:type="gramEnd"/>
      <w:r w:rsidRPr="00D92115">
        <w:rPr>
          <w:rFonts w:ascii="Times New Roman" w:hAnsi="Times New Roman" w:cs="Times New Roman"/>
          <w:color w:val="000000" w:themeColor="text1"/>
          <w:sz w:val="24"/>
          <w:szCs w:val="24"/>
        </w:rPr>
        <w:t xml:space="preserve"> </w:t>
      </w:r>
      <w:r w:rsidRPr="00D92115">
        <w:rPr>
          <w:rFonts w:ascii="Times New Roman" w:hAnsi="Times New Roman" w:cs="Times New Roman"/>
          <w:i/>
          <w:iCs/>
          <w:color w:val="000000" w:themeColor="text1"/>
          <w:sz w:val="24"/>
          <w:szCs w:val="24"/>
        </w:rPr>
        <w:t>t</w:t>
      </w:r>
      <w:r w:rsidRPr="00D92115">
        <w:rPr>
          <w:rFonts w:ascii="Times New Roman" w:hAnsi="Times New Roman" w:cs="Times New Roman"/>
          <w:color w:val="000000" w:themeColor="text1"/>
          <w:sz w:val="24"/>
          <w:szCs w:val="24"/>
        </w:rPr>
        <w:t xml:space="preserve">-test with a cut-off value for FDR ≤ 0.05 and an absolute fold change ≥ 2. </w:t>
      </w:r>
    </w:p>
    <w:p w14:paraId="469741F7"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33CA880F"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RNA-sequencing analysis</w:t>
      </w:r>
    </w:p>
    <w:p w14:paraId="7BD26D6E" w14:textId="6CBE8D42" w:rsidR="00245C8C" w:rsidRPr="00D92115" w:rsidRDefault="00245C8C" w:rsidP="00245C8C">
      <w:pPr>
        <w:snapToGrid w:val="0"/>
        <w:spacing w:line="480" w:lineRule="auto"/>
        <w:ind w:firstLineChars="150" w:firstLine="36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he RNA-seq libraries were prepared using the </w:t>
      </w:r>
      <w:proofErr w:type="spellStart"/>
      <w:r w:rsidRPr="00D92115">
        <w:rPr>
          <w:rFonts w:ascii="Times New Roman" w:hAnsi="Times New Roman" w:cs="Times New Roman"/>
          <w:color w:val="000000" w:themeColor="text1"/>
          <w:sz w:val="24"/>
          <w:szCs w:val="24"/>
        </w:rPr>
        <w:t>NEBNext</w:t>
      </w:r>
      <w:proofErr w:type="spellEnd"/>
      <w:r w:rsidRPr="00D92115">
        <w:rPr>
          <w:rFonts w:ascii="Times New Roman" w:hAnsi="Times New Roman" w:cs="Times New Roman"/>
          <w:color w:val="000000" w:themeColor="text1"/>
          <w:sz w:val="24"/>
          <w:szCs w:val="24"/>
        </w:rPr>
        <w:t xml:space="preserve"> Ultra RNA Library Prep Kit for Illumina (NEB, USA) according to the manufacturer’s instructions, and were sequenced on an Illumina </w:t>
      </w:r>
      <w:proofErr w:type="spellStart"/>
      <w:r w:rsidRPr="00D92115">
        <w:rPr>
          <w:rFonts w:ascii="Times New Roman" w:hAnsi="Times New Roman" w:cs="Times New Roman"/>
          <w:color w:val="000000" w:themeColor="text1"/>
          <w:sz w:val="24"/>
          <w:szCs w:val="24"/>
        </w:rPr>
        <w:t>NovaSeq</w:t>
      </w:r>
      <w:proofErr w:type="spellEnd"/>
      <w:r w:rsidRPr="00D92115">
        <w:rPr>
          <w:rFonts w:ascii="Times New Roman" w:hAnsi="Times New Roman" w:cs="Times New Roman"/>
          <w:color w:val="000000" w:themeColor="text1"/>
          <w:sz w:val="24"/>
          <w:szCs w:val="24"/>
        </w:rPr>
        <w:t xml:space="preserve"> platform to generate 150-bp paired-end reads. Three biological replicates were performed in each group. Following removal of reads containing adapters and poly-N and those of low-quality, the clean reads were aligned with the mouse reference genome (</w:t>
      </w:r>
      <w:proofErr w:type="spellStart"/>
      <w:r w:rsidRPr="00D92115">
        <w:rPr>
          <w:rFonts w:ascii="Times New Roman" w:hAnsi="Times New Roman" w:cs="Times New Roman"/>
          <w:color w:val="000000" w:themeColor="text1"/>
          <w:sz w:val="24"/>
          <w:szCs w:val="24"/>
        </w:rPr>
        <w:t>Ensembl</w:t>
      </w:r>
      <w:proofErr w:type="spellEnd"/>
      <w:r w:rsidRPr="00D92115">
        <w:rPr>
          <w:rFonts w:ascii="Times New Roman" w:hAnsi="Times New Roman" w:cs="Times New Roman"/>
          <w:color w:val="000000" w:themeColor="text1"/>
          <w:sz w:val="24"/>
          <w:szCs w:val="24"/>
        </w:rPr>
        <w:t xml:space="preserve"> GRCm38) using HISAT2 (version 2.0.5). The gene annotation file was downloaded from the </w:t>
      </w:r>
      <w:proofErr w:type="spellStart"/>
      <w:r w:rsidRPr="00D92115">
        <w:rPr>
          <w:rFonts w:ascii="Times New Roman" w:hAnsi="Times New Roman" w:cs="Times New Roman"/>
          <w:color w:val="000000" w:themeColor="text1"/>
          <w:sz w:val="24"/>
          <w:szCs w:val="24"/>
        </w:rPr>
        <w:t>Ensembl</w:t>
      </w:r>
      <w:proofErr w:type="spellEnd"/>
      <w:r w:rsidRPr="00D92115">
        <w:rPr>
          <w:rFonts w:ascii="Times New Roman" w:hAnsi="Times New Roman" w:cs="Times New Roman"/>
          <w:color w:val="000000" w:themeColor="text1"/>
          <w:sz w:val="24"/>
          <w:szCs w:val="24"/>
        </w:rPr>
        <w:t xml:space="preserve"> website (release_M25). </w:t>
      </w:r>
      <w:proofErr w:type="spellStart"/>
      <w:r w:rsidRPr="00D92115">
        <w:rPr>
          <w:rFonts w:ascii="Times New Roman" w:hAnsi="Times New Roman" w:cs="Times New Roman"/>
          <w:color w:val="000000" w:themeColor="text1"/>
          <w:sz w:val="24"/>
          <w:szCs w:val="24"/>
        </w:rPr>
        <w:t>HTSeq</w:t>
      </w:r>
      <w:proofErr w:type="spellEnd"/>
      <w:r w:rsidRPr="00D92115">
        <w:rPr>
          <w:rFonts w:ascii="Times New Roman" w:hAnsi="Times New Roman" w:cs="Times New Roman"/>
          <w:color w:val="000000" w:themeColor="text1"/>
          <w:sz w:val="24"/>
          <w:szCs w:val="24"/>
        </w:rPr>
        <w:t xml:space="preserve"> (version 0.12.4) was used to count the read numbers mapped to each gene </w:t>
      </w:r>
      <w:r w:rsidRPr="00D92115">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Anders&lt;/Author&gt;&lt;Year&gt;2015&lt;/Year&gt;&lt;RecNum&gt;83&lt;/RecNum&gt;&lt;DisplayText&gt;[11]&lt;/DisplayText&gt;&lt;record&gt;&lt;rec-number&gt;83&lt;/rec-number&gt;&lt;foreign-keys&gt;&lt;key app="EN" db-id="rv9dtawtpdp0f9ext2i5t5tuzpsv5ep09txw" timestamp="1606121335"&gt;83&lt;/key&gt;&lt;/foreign-keys&gt;&lt;ref-type name="Journal Article"&gt;17&lt;/ref-type&gt;&lt;contributors&gt;&lt;authors&gt;&lt;author&gt;Anders, S.&lt;/author&gt;&lt;author&gt;Pyl, P. T.&lt;/author&gt;&lt;author&gt;Huber, W.&lt;/author&gt;&lt;/authors&gt;&lt;/contributors&gt;&lt;auth-address&gt;European Mol Biol Lab, Genome Biol Unit, D-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periodical&gt;&lt;alt-periodical&gt;&lt;full-title&gt;Bioinformatics&lt;/full-title&gt;&lt;/alt-periodical&gt;&lt;pages&gt;166-169&lt;/pages&gt;&lt;volume&gt;31&lt;/volume&gt;&lt;number&gt;2&lt;/number&gt;&lt;keywords&gt;&lt;keyword&gt;bioconductor&lt;/keyword&gt;&lt;keyword&gt;biology&lt;/keyword&gt;&lt;/keywords&gt;&lt;dates&gt;&lt;year&gt;2015&lt;/year&gt;&lt;pub-dates&gt;&lt;date&gt;Jan 15&lt;/date&gt;&lt;/pub-dates&gt;&lt;/dates&gt;&lt;isbn&gt;1367-4803&lt;/isbn&gt;&lt;accession-num&gt;WOS:000347832300003&lt;/accession-num&gt;&lt;urls&gt;&lt;related-urls&gt;&lt;url&gt;&amp;lt;Go to ISI&amp;gt;://WOS:000347832300003&lt;/url&gt;&lt;/related-urls&gt;&lt;/urls&gt;&lt;electronic-resource-num&gt;10.1093/bioinformatics/btu638&lt;/electronic-resource-num&gt;&lt;language&gt;English&lt;/language&gt;&lt;/record&gt;&lt;/Cite&gt;&lt;/EndNote&gt;</w:instrText>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1]</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 xml:space="preserve">. DESeq2 (version 1.22.2) </w:t>
      </w:r>
      <w:r w:rsidRPr="00D92115">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Love&lt;/Author&gt;&lt;Year&gt;2014&lt;/Year&gt;&lt;RecNum&gt;80&lt;/RecNum&gt;&lt;DisplayText&gt;[12]&lt;/DisplayText&gt;&lt;record&gt;&lt;rec-number&gt;80&lt;/rec-number&gt;&lt;foreign-keys&gt;&lt;key app="EN" db-id="rv9dtawtpdp0f9ext2i5t5tuzpsv5ep09txw" timestamp="1606120523"&gt;80&lt;/key&gt;&lt;/foreign-keys&gt;&lt;ref-type name="Journal Article"&gt;17&lt;/ref-type&gt;&lt;contributors&gt;&lt;authors&gt;&lt;author&gt;Love, M. I.&lt;/author&gt;&lt;author&gt;Huber, W.&lt;/author&gt;&lt;author&gt;Anders, S.&lt;/author&gt;&lt;/authors&gt;&lt;/contributors&gt;&lt;auth-address&gt;Dana Farber Canc Inst, Dept Biostat &amp;amp; Computat Biol, Boston, MA 02115 USA&amp;#xD;Harvard Univ, Sch Publ Hlth, Dept Biostat, Boston, MA 02115 USA&amp;#xD;European Mol Biol Lab, Genome Biol Unit, D-69117 Heidelberg, Germany&amp;#xD;Max Planck Inst Mol Genet, Dept Computat Mol Biol, D-14195 Berlin, Germany&lt;/auth-address&gt;&lt;titles&gt;&lt;title&gt;Moderated estimation of fold change and dispersion for RNA-seq data with DESeq2&lt;/title&gt;&lt;secondary-title&gt;Genome Biology&lt;/secondary-title&gt;&lt;alt-title&gt;Genome Biol&lt;/alt-title&gt;&lt;/titles&gt;&lt;periodical&gt;&lt;full-title&gt;Genome Biology&lt;/full-title&gt;&lt;/periodical&gt;&lt;alt-periodical&gt;&lt;full-title&gt;Genome Biol&lt;/full-title&gt;&lt;/alt-periodical&gt;&lt;pages&gt;550&lt;/pages&gt;&lt;volume&gt;15&lt;/volume&gt;&lt;number&gt;12&lt;/number&gt;&lt;keywords&gt;&lt;keyword&gt;identifying differential expression&lt;/keyword&gt;&lt;keyword&gt;sequencing data&lt;/keyword&gt;&lt;keyword&gt;classification&lt;/keyword&gt;&lt;keyword&gt;variability&lt;/keyword&gt;&lt;keyword&gt;inference&lt;/keyword&gt;&lt;keyword&gt;powerful&lt;/keyword&gt;&lt;keyword&gt;genes&lt;/keyword&gt;&lt;/keywords&gt;&lt;dates&gt;&lt;year&gt;2014&lt;/year&gt;&lt;/dates&gt;&lt;isbn&gt;1474-760x&lt;/isbn&gt;&lt;accession-num&gt;WOS:000346609500022&lt;/accession-num&gt;&lt;urls&gt;&lt;related-urls&gt;&lt;url&gt;&amp;lt;Go to ISI&amp;gt;://WOS:000346609500022&lt;/url&gt;&lt;/related-urls&gt;&lt;/urls&gt;&lt;electronic-resource-num&gt;ARTN 550&amp;#xD;10.1186/s13059-014-0550-8&lt;/electronic-resource-num&gt;&lt;language&gt;English&lt;/language&gt;&lt;/record&gt;&lt;/Cite&gt;&lt;/EndNote&gt;</w:instrText>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2]</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 xml:space="preserve"> was then applied to determine differentially expressed genes with a cut-off value for FDR ≤ 0.05 and an absolute fold change ≥ 1. GO and KEGG enrichment analyses of the differentially expressed genes were performed using the DAVID Bioinformatics Resources 6.8 (</w:t>
      </w:r>
      <w:hyperlink r:id="rId8" w:history="1">
        <w:r w:rsidRPr="00D92115">
          <w:rPr>
            <w:rStyle w:val="af1"/>
            <w:rFonts w:ascii="Times New Roman" w:hAnsi="Times New Roman" w:cs="Times New Roman"/>
            <w:color w:val="000000" w:themeColor="text1"/>
            <w:sz w:val="24"/>
            <w:szCs w:val="24"/>
          </w:rPr>
          <w:t>https://david.ncifcrf.gov/</w:t>
        </w:r>
      </w:hyperlink>
      <w:r w:rsidRPr="00D92115">
        <w:rPr>
          <w:rFonts w:ascii="Times New Roman" w:hAnsi="Times New Roman" w:cs="Times New Roman"/>
          <w:color w:val="000000" w:themeColor="text1"/>
          <w:sz w:val="24"/>
          <w:szCs w:val="24"/>
        </w:rPr>
        <w:t xml:space="preserve">) </w:t>
      </w:r>
      <w:r w:rsidRPr="00D92115">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Huang&lt;/Author&gt;&lt;Year&gt;2009&lt;/Year&gt;&lt;RecNum&gt;79&lt;/RecNum&gt;&lt;DisplayText&gt;[13]&lt;/DisplayText&gt;&lt;record&gt;&lt;rec-number&gt;79&lt;/rec-number&gt;&lt;foreign-keys&gt;&lt;key app="EN" db-id="rv9dtawtpdp0f9ext2i5t5tuzpsv5ep09txw" timestamp="1606120473"&gt;79&lt;/key&gt;&lt;/foreign-keys&gt;&lt;ref-type name="Journal Article"&gt;17&lt;/ref-type&gt;&lt;contributors&gt;&lt;authors&gt;&lt;author&gt;Huang, D. W.&lt;/author&gt;&lt;author&gt;Sherman, B. T.&lt;/author&gt;&lt;author&gt;Lempicki, R. A.&lt;/author&gt;&lt;/authors&gt;&lt;/contributors&gt;&lt;auth-address&gt;NCI, Lab Immunopathogenesis &amp;amp; Bioinformat, Clin Serv Program, SAIC Frederick Inc, Frederick, MD 21702 USA&lt;/auth-address&gt;&lt;titles&gt;&lt;title&gt;Systematic and integrative analysis of large gene lists using DAVID bioinformatics resource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44-57&lt;/pages&gt;&lt;volume&gt;4&lt;/volume&gt;&lt;number&gt;1&lt;/number&gt;&lt;keywords&gt;&lt;keyword&gt;ontology&lt;/keyword&gt;&lt;keyword&gt;tool&lt;/keyword&gt;&lt;/keywords&gt;&lt;dates&gt;&lt;year&gt;2009&lt;/year&gt;&lt;/dates&gt;&lt;isbn&gt;1754-2189&lt;/isbn&gt;&lt;accession-num&gt;WOS:000265781800006&lt;/accession-num&gt;&lt;urls&gt;&lt;related-urls&gt;&lt;url&gt;&amp;lt;Go to ISI&amp;gt;://WOS:000265781800006&lt;/url&gt;&lt;/related-urls&gt;&lt;/urls&gt;&lt;electronic-resource-num&gt;10.1038/nprot.2008.211&lt;/electronic-resource-num&gt;&lt;language&gt;English&lt;/language&gt;&lt;/record&gt;&lt;/Cite&gt;&lt;/EndNote&gt;</w:instrText>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3]</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w:t>
      </w:r>
    </w:p>
    <w:p w14:paraId="52BD07D3"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38E21506"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Single-cell RNA-sequencing analysis</w:t>
      </w:r>
    </w:p>
    <w:p w14:paraId="544D6C2F" w14:textId="2538B09B" w:rsidR="00245C8C" w:rsidRPr="00D92115" w:rsidRDefault="00245C8C" w:rsidP="00245C8C">
      <w:pPr>
        <w:snapToGrid w:val="0"/>
        <w:spacing w:line="480" w:lineRule="auto"/>
        <w:ind w:firstLine="420"/>
        <w:rPr>
          <w:rFonts w:ascii="Times New Roman" w:hAnsi="Times New Roman" w:cs="Times New Roman"/>
          <w:b/>
          <w:bCs/>
          <w:color w:val="000000" w:themeColor="text1"/>
          <w:sz w:val="24"/>
          <w:szCs w:val="24"/>
        </w:rPr>
      </w:pPr>
      <w:r w:rsidRPr="00D92115">
        <w:rPr>
          <w:rFonts w:ascii="Times New Roman" w:hAnsi="Times New Roman" w:cs="Times New Roman"/>
          <w:color w:val="000000" w:themeColor="text1"/>
          <w:sz w:val="24"/>
          <w:szCs w:val="24"/>
        </w:rPr>
        <w:t>Five days after CTX injection, TA muscles from the AAV-circFgfr2-OV and AAV-</w:t>
      </w:r>
      <w:r w:rsidRPr="00D92115">
        <w:rPr>
          <w:rFonts w:ascii="Times New Roman" w:hAnsi="Times New Roman" w:cs="Times New Roman"/>
          <w:color w:val="000000" w:themeColor="text1"/>
          <w:sz w:val="24"/>
          <w:szCs w:val="24"/>
        </w:rPr>
        <w:lastRenderedPageBreak/>
        <w:t xml:space="preserve">circFgfr2-NC groups were isolated and digested with collagenase I (800 U/mL) and </w:t>
      </w:r>
      <w:proofErr w:type="spellStart"/>
      <w:r w:rsidRPr="00D92115">
        <w:rPr>
          <w:rFonts w:ascii="Times New Roman" w:hAnsi="Times New Roman" w:cs="Times New Roman"/>
          <w:color w:val="000000" w:themeColor="text1"/>
          <w:sz w:val="24"/>
          <w:szCs w:val="24"/>
        </w:rPr>
        <w:t>Dispase</w:t>
      </w:r>
      <w:proofErr w:type="spellEnd"/>
      <w:r w:rsidRPr="00D92115">
        <w:rPr>
          <w:rFonts w:ascii="Times New Roman" w:hAnsi="Times New Roman" w:cs="Times New Roman"/>
          <w:color w:val="000000" w:themeColor="text1"/>
          <w:sz w:val="24"/>
          <w:szCs w:val="24"/>
        </w:rPr>
        <w:t xml:space="preserve"> II (11 U/mL) for 30 min. The digestive residue was screened and filtered using a 40-µm cell strainer, after which it was washed twice with DPBS (+2% FBS). Subsequently, library construction and single-cell RNA-seq were performed according to the instructions of the Chromium Next GEM Single Cell 3 Reagent Kit v3.1.</w:t>
      </w:r>
      <w:r w:rsidRPr="00D92115">
        <w:rPr>
          <w:rFonts w:ascii="Times New Roman" w:hAnsi="Times New Roman" w:cs="Times New Roman"/>
          <w:b/>
          <w:bCs/>
          <w:color w:val="000000" w:themeColor="text1"/>
          <w:sz w:val="24"/>
          <w:szCs w:val="24"/>
        </w:rPr>
        <w:t xml:space="preserve"> </w:t>
      </w:r>
      <w:r w:rsidRPr="00D92115">
        <w:rPr>
          <w:rFonts w:ascii="Times New Roman" w:hAnsi="Times New Roman" w:cs="Times New Roman"/>
          <w:color w:val="000000" w:themeColor="text1"/>
          <w:sz w:val="24"/>
          <w:szCs w:val="24"/>
        </w:rPr>
        <w:t xml:space="preserve">Sequencing reads were processed by Cell Ranger version 3.0.1 (10x Genomics, Pleasanton, CA) using the mouse reference transcriptome mm10. Based on the gene expression matrix, downstream analysis was carried out using R version 3.6.2 (2019-12-12). Quality control, filtering, data clustering, data visualization, and differential expression analysis were performed using Seurat version 2.3.4 R package </w:t>
      </w:r>
      <w:r w:rsidRPr="00D92115">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Butler&lt;/Author&gt;&lt;Year&gt;2018&lt;/Year&gt;&lt;RecNum&gt;86&lt;/RecNum&gt;&lt;DisplayText&gt;[14]&lt;/DisplayText&gt;&lt;record&gt;&lt;rec-number&gt;86&lt;/rec-number&gt;&lt;foreign-keys&gt;&lt;key app="EN" db-id="rv9dtawtpdp0f9ext2i5t5tuzpsv5ep09txw" timestamp="1606783977"&gt;86&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4]</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 xml:space="preserve"> with some custom modifications to the standard pipeline.</w:t>
      </w:r>
    </w:p>
    <w:p w14:paraId="393C1B38"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51ED0C82"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 xml:space="preserve">Cell proliferation and cell cycle assay </w:t>
      </w:r>
    </w:p>
    <w:p w14:paraId="0E05B6EA" w14:textId="3C96B968"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o examine cell proliferation, 10 </w:t>
      </w:r>
      <w:proofErr w:type="spellStart"/>
      <w:r w:rsidRPr="00D92115">
        <w:rPr>
          <w:rFonts w:ascii="Times New Roman" w:hAnsi="Times New Roman" w:cs="Times New Roman"/>
          <w:color w:val="000000" w:themeColor="text1"/>
          <w:sz w:val="24"/>
          <w:szCs w:val="24"/>
        </w:rPr>
        <w:t>μL</w:t>
      </w:r>
      <w:proofErr w:type="spellEnd"/>
      <w:r w:rsidRPr="00D92115">
        <w:rPr>
          <w:rFonts w:ascii="Times New Roman" w:hAnsi="Times New Roman" w:cs="Times New Roman"/>
          <w:color w:val="000000" w:themeColor="text1"/>
          <w:sz w:val="24"/>
          <w:szCs w:val="24"/>
        </w:rPr>
        <w:t xml:space="preserve"> Cell Counting Kit-8 (CCK-8) reagent (</w:t>
      </w:r>
      <w:proofErr w:type="spellStart"/>
      <w:r w:rsidRPr="00D92115">
        <w:rPr>
          <w:rFonts w:ascii="Times New Roman" w:hAnsi="Times New Roman" w:cs="Times New Roman"/>
          <w:color w:val="000000" w:themeColor="text1"/>
          <w:sz w:val="24"/>
          <w:szCs w:val="24"/>
        </w:rPr>
        <w:t>Dojindo</w:t>
      </w:r>
      <w:proofErr w:type="spellEnd"/>
      <w:r w:rsidRPr="00D92115">
        <w:rPr>
          <w:rFonts w:ascii="Times New Roman" w:hAnsi="Times New Roman" w:cs="Times New Roman"/>
          <w:color w:val="000000" w:themeColor="text1"/>
          <w:sz w:val="24"/>
          <w:szCs w:val="24"/>
        </w:rPr>
        <w:t xml:space="preserve">) was added to each well of a 96-well </w:t>
      </w:r>
      <w:r w:rsidRPr="00D92115">
        <w:rPr>
          <w:rFonts w:ascii="Times New Roman" w:eastAsia="Arial Unicode MS" w:hAnsi="Times New Roman" w:cs="Times New Roman"/>
          <w:color w:val="000000" w:themeColor="text1"/>
          <w:sz w:val="24"/>
          <w:szCs w:val="24"/>
        </w:rPr>
        <w:t>plate containing cells and</w:t>
      </w:r>
      <w:r w:rsidRPr="00D92115">
        <w:rPr>
          <w:rFonts w:ascii="Times New Roman" w:hAnsi="Times New Roman" w:cs="Times New Roman"/>
          <w:color w:val="000000" w:themeColor="text1"/>
          <w:sz w:val="24"/>
          <w:szCs w:val="24"/>
        </w:rPr>
        <w:t xml:space="preserve"> incubated at 37°C for 45 min. The absorbance of each sample at 450 nm was measured using a microplate reader. In addition, cell proliferation was assessed using the Cell-Light </w:t>
      </w:r>
      <w:proofErr w:type="spellStart"/>
      <w:r w:rsidRPr="00D92115">
        <w:rPr>
          <w:rFonts w:ascii="Times New Roman" w:hAnsi="Times New Roman" w:cs="Times New Roman"/>
          <w:color w:val="000000" w:themeColor="text1"/>
          <w:sz w:val="24"/>
          <w:szCs w:val="24"/>
        </w:rPr>
        <w:t>EdU</w:t>
      </w:r>
      <w:proofErr w:type="spellEnd"/>
      <w:r w:rsidRPr="00D92115">
        <w:rPr>
          <w:rFonts w:ascii="Times New Roman" w:hAnsi="Times New Roman" w:cs="Times New Roman"/>
          <w:color w:val="000000" w:themeColor="text1"/>
          <w:sz w:val="24"/>
          <w:szCs w:val="24"/>
        </w:rPr>
        <w:t xml:space="preserve"> DNA cell proliferation kit (</w:t>
      </w:r>
      <w:proofErr w:type="spellStart"/>
      <w:r w:rsidRPr="00D92115">
        <w:rPr>
          <w:rFonts w:ascii="Times New Roman" w:hAnsi="Times New Roman" w:cs="Times New Roman"/>
          <w:color w:val="000000" w:themeColor="text1"/>
          <w:sz w:val="24"/>
          <w:szCs w:val="24"/>
        </w:rPr>
        <w:t>Ribobio</w:t>
      </w:r>
      <w:proofErr w:type="spellEnd"/>
      <w:r w:rsidRPr="00D92115">
        <w:rPr>
          <w:rFonts w:ascii="Times New Roman" w:hAnsi="Times New Roman" w:cs="Times New Roman"/>
          <w:color w:val="000000" w:themeColor="text1"/>
          <w:sz w:val="24"/>
          <w:szCs w:val="24"/>
        </w:rPr>
        <w:t xml:space="preserve">) according to the manufacturer’s instructions. Five independent replicates were performed for each treatment group. Flow cytometry analysis of the cell cycle was performed on a BD </w:t>
      </w:r>
      <w:proofErr w:type="spellStart"/>
      <w:r w:rsidRPr="00D92115">
        <w:rPr>
          <w:rFonts w:ascii="Times New Roman" w:hAnsi="Times New Roman" w:cs="Times New Roman"/>
          <w:color w:val="000000" w:themeColor="text1"/>
          <w:sz w:val="24"/>
          <w:szCs w:val="24"/>
        </w:rPr>
        <w:t>Accuri</w:t>
      </w:r>
      <w:proofErr w:type="spellEnd"/>
      <w:r w:rsidRPr="00D92115">
        <w:rPr>
          <w:rFonts w:ascii="Times New Roman" w:hAnsi="Times New Roman" w:cs="Times New Roman"/>
          <w:color w:val="000000" w:themeColor="text1"/>
          <w:sz w:val="24"/>
          <w:szCs w:val="24"/>
        </w:rPr>
        <w:t xml:space="preserve"> C6 flow cytometer (BD Biosciences, San Jose, CA, USA) as previously described </w:t>
      </w:r>
      <w:r w:rsidRPr="00D92115">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Chen&lt;/Author&gt;&lt;Year&gt;2018&lt;/Year&gt;&lt;RecNum&gt;58&lt;/RecNum&gt;&lt;DisplayText&gt;[15]&lt;/DisplayText&gt;&lt;record&gt;&lt;rec-number&gt;58&lt;/rec-number&gt;&lt;foreign-keys&gt;&lt;key app="EN" db-id="rv9dtawtpdp0f9ext2i5t5tuzpsv5ep09txw" timestamp="1605010472"&gt;58&lt;/key&gt;&lt;/foreign-keys&gt;&lt;ref-type name="Journal Article"&gt;17&lt;/ref-type&gt;&lt;contributors&gt;&lt;authors&gt;&lt;author&gt;Chen, Xiaolan&lt;/author&gt;&lt;author&gt;Ouyang, Hongjia&lt;/author&gt;&lt;author&gt;Wang, Zhijun&lt;/author&gt;&lt;author&gt;Chen, Biao&lt;/author&gt;&lt;author&gt;Nie, Qinghua&lt;/author&gt;&lt;/authors&gt;&lt;/contributors&gt;&lt;titles&gt;&lt;title&gt;A novel circular RNA generated by FGFR2 gene promotes myoblast proliferation and differentiation by sponging miR-133a-5p and miR-29b-1-5p&lt;/title&gt;&lt;secondary-title&gt;Cells&lt;/secondary-title&gt;&lt;/titles&gt;&lt;periodical&gt;&lt;full-title&gt;Cells&lt;/full-title&gt;&lt;/periodical&gt;&lt;pages&gt;199&lt;/pages&gt;&lt;volume&gt;7&lt;/volume&gt;&lt;number&gt;11&lt;/number&gt;&lt;dates&gt;&lt;year&gt;2018&lt;/year&gt;&lt;/dates&gt;&lt;urls&gt;&lt;/urls&gt;&lt;/record&gt;&lt;/Cite&gt;&lt;/EndNote&gt;</w:instrText>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5]</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 and data were processed using the FlowJo7.6 software (</w:t>
      </w:r>
      <w:proofErr w:type="spellStart"/>
      <w:r w:rsidRPr="00D92115">
        <w:rPr>
          <w:rFonts w:ascii="Times New Roman" w:hAnsi="Times New Roman" w:cs="Times New Roman"/>
          <w:color w:val="000000" w:themeColor="text1"/>
          <w:sz w:val="24"/>
          <w:szCs w:val="24"/>
        </w:rPr>
        <w:t>Treestar</w:t>
      </w:r>
      <w:proofErr w:type="spellEnd"/>
      <w:r w:rsidRPr="00D92115">
        <w:rPr>
          <w:rFonts w:ascii="Times New Roman" w:hAnsi="Times New Roman" w:cs="Times New Roman"/>
          <w:color w:val="000000" w:themeColor="text1"/>
          <w:sz w:val="24"/>
          <w:szCs w:val="24"/>
        </w:rPr>
        <w:t xml:space="preserve"> Incorporated, Ashland, OR, USA).</w:t>
      </w:r>
    </w:p>
    <w:p w14:paraId="0C46E0C4"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p>
    <w:p w14:paraId="162963B2"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RNA preparation, RT-PCR, and RT-qPCR</w:t>
      </w:r>
    </w:p>
    <w:p w14:paraId="4CE268BF" w14:textId="2B41C1EB"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otal RNA was extracted from skeletal muscle and cells using </w:t>
      </w:r>
      <w:proofErr w:type="spellStart"/>
      <w:r w:rsidRPr="00D92115">
        <w:rPr>
          <w:rFonts w:ascii="Times New Roman" w:hAnsi="Times New Roman" w:cs="Times New Roman"/>
          <w:color w:val="000000" w:themeColor="text1"/>
          <w:sz w:val="24"/>
          <w:szCs w:val="24"/>
        </w:rPr>
        <w:t>TRIzol</w:t>
      </w:r>
      <w:proofErr w:type="spellEnd"/>
      <w:r w:rsidRPr="00D92115">
        <w:rPr>
          <w:rFonts w:ascii="Times New Roman" w:hAnsi="Times New Roman" w:cs="Times New Roman"/>
          <w:color w:val="000000" w:themeColor="text1"/>
          <w:sz w:val="24"/>
          <w:szCs w:val="24"/>
        </w:rPr>
        <w:t xml:space="preserve"> reagent </w:t>
      </w:r>
      <w:r w:rsidRPr="00D92115">
        <w:rPr>
          <w:rFonts w:ascii="Times New Roman" w:hAnsi="Times New Roman" w:cs="Times New Roman"/>
          <w:color w:val="000000" w:themeColor="text1"/>
          <w:sz w:val="24"/>
          <w:szCs w:val="24"/>
        </w:rPr>
        <w:lastRenderedPageBreak/>
        <w:t xml:space="preserve">(Invitrogen) according to the manufacturer’s instructions, and cDNAs were prepared using reverse transcriptase (Thermo Fisher Scientific). Oligo(dT) primers were used for coding genes and random primers were used for </w:t>
      </w:r>
      <w:proofErr w:type="spellStart"/>
      <w:r w:rsidRPr="00D92115">
        <w:rPr>
          <w:rFonts w:ascii="Times New Roman" w:hAnsi="Times New Roman" w:cs="Times New Roman"/>
          <w:color w:val="000000" w:themeColor="text1"/>
          <w:sz w:val="24"/>
          <w:szCs w:val="24"/>
        </w:rPr>
        <w:t>circRNAs</w:t>
      </w:r>
      <w:proofErr w:type="spellEnd"/>
      <w:r w:rsidRPr="00D92115">
        <w:rPr>
          <w:rFonts w:ascii="Times New Roman" w:hAnsi="Times New Roman" w:cs="Times New Roman"/>
          <w:color w:val="000000" w:themeColor="text1"/>
          <w:sz w:val="24"/>
          <w:szCs w:val="24"/>
        </w:rPr>
        <w:t>. RNAs from the nucleus and cytoplasm of C2C12 myoblasts were separated using a Cytoplasmic and Nuclear RNA Purification Kit (</w:t>
      </w:r>
      <w:proofErr w:type="spellStart"/>
      <w:r w:rsidRPr="00D92115">
        <w:rPr>
          <w:rFonts w:ascii="Times New Roman" w:hAnsi="Times New Roman" w:cs="Times New Roman"/>
          <w:color w:val="000000" w:themeColor="text1"/>
          <w:sz w:val="24"/>
          <w:szCs w:val="24"/>
        </w:rPr>
        <w:t>Norgen</w:t>
      </w:r>
      <w:proofErr w:type="spellEnd"/>
      <w:r w:rsidRPr="00D92115">
        <w:rPr>
          <w:rFonts w:ascii="Times New Roman" w:hAnsi="Times New Roman" w:cs="Times New Roman"/>
          <w:color w:val="000000" w:themeColor="text1"/>
          <w:sz w:val="24"/>
          <w:szCs w:val="24"/>
        </w:rPr>
        <w:t xml:space="preserve"> </w:t>
      </w:r>
      <w:proofErr w:type="spellStart"/>
      <w:r w:rsidRPr="00D92115">
        <w:rPr>
          <w:rFonts w:ascii="Times New Roman" w:hAnsi="Times New Roman" w:cs="Times New Roman"/>
          <w:color w:val="000000" w:themeColor="text1"/>
          <w:sz w:val="24"/>
          <w:szCs w:val="24"/>
        </w:rPr>
        <w:t>Biotek</w:t>
      </w:r>
      <w:proofErr w:type="spellEnd"/>
      <w:r w:rsidRPr="00D92115">
        <w:rPr>
          <w:rFonts w:ascii="Times New Roman" w:hAnsi="Times New Roman" w:cs="Times New Roman"/>
          <w:color w:val="000000" w:themeColor="text1"/>
          <w:sz w:val="24"/>
          <w:szCs w:val="24"/>
        </w:rPr>
        <w:t>, Thorold, Canada) following the manufacturer’s instructions. For RNase R treatment, 1 mg total RNA was incubated for 15 min at 37°C with 4 U/</w:t>
      </w:r>
      <w:proofErr w:type="spellStart"/>
      <w:r w:rsidRPr="00D92115">
        <w:rPr>
          <w:rFonts w:ascii="Times New Roman" w:hAnsi="Times New Roman" w:cs="Times New Roman"/>
          <w:color w:val="000000" w:themeColor="text1"/>
          <w:sz w:val="24"/>
          <w:szCs w:val="24"/>
        </w:rPr>
        <w:t>μg</w:t>
      </w:r>
      <w:proofErr w:type="spellEnd"/>
      <w:r w:rsidRPr="00D92115">
        <w:rPr>
          <w:rFonts w:ascii="Times New Roman" w:hAnsi="Times New Roman" w:cs="Times New Roman"/>
          <w:color w:val="000000" w:themeColor="text1"/>
          <w:sz w:val="24"/>
          <w:szCs w:val="24"/>
        </w:rPr>
        <w:t xml:space="preserve"> RNase R and subsequently purified using </w:t>
      </w:r>
      <w:proofErr w:type="gramStart"/>
      <w:r w:rsidRPr="00D92115">
        <w:rPr>
          <w:rFonts w:ascii="Times New Roman" w:hAnsi="Times New Roman" w:cs="Times New Roman"/>
          <w:color w:val="000000" w:themeColor="text1"/>
          <w:sz w:val="24"/>
          <w:szCs w:val="24"/>
        </w:rPr>
        <w:t>an</w:t>
      </w:r>
      <w:proofErr w:type="gramEnd"/>
      <w:r w:rsidRPr="00D92115">
        <w:rPr>
          <w:rFonts w:ascii="Times New Roman" w:hAnsi="Times New Roman" w:cs="Times New Roman"/>
          <w:color w:val="000000" w:themeColor="text1"/>
          <w:sz w:val="24"/>
          <w:szCs w:val="24"/>
        </w:rPr>
        <w:t xml:space="preserve"> RNeasy </w:t>
      </w:r>
      <w:proofErr w:type="spellStart"/>
      <w:r w:rsidRPr="00D92115">
        <w:rPr>
          <w:rFonts w:ascii="Times New Roman" w:hAnsi="Times New Roman" w:cs="Times New Roman"/>
          <w:color w:val="000000" w:themeColor="text1"/>
          <w:sz w:val="24"/>
          <w:szCs w:val="24"/>
        </w:rPr>
        <w:t>MinElute</w:t>
      </w:r>
      <w:proofErr w:type="spellEnd"/>
      <w:r w:rsidRPr="00D92115">
        <w:rPr>
          <w:rFonts w:ascii="Times New Roman" w:hAnsi="Times New Roman" w:cs="Times New Roman"/>
          <w:color w:val="000000" w:themeColor="text1"/>
          <w:sz w:val="24"/>
          <w:szCs w:val="24"/>
        </w:rPr>
        <w:t xml:space="preserve"> Cleaning Kit (QIAGEN). RT-PCR and Sanger sequencing were performed to </w:t>
      </w:r>
      <w:r w:rsidRPr="00D92115">
        <w:rPr>
          <w:rFonts w:ascii="Times New Roman" w:hAnsi="Times New Roman" w:cs="Times New Roman"/>
          <w:color w:val="000000" w:themeColor="text1"/>
          <w:sz w:val="24"/>
        </w:rPr>
        <w:t xml:space="preserve">validate </w:t>
      </w:r>
      <w:proofErr w:type="spellStart"/>
      <w:r w:rsidRPr="00D92115">
        <w:rPr>
          <w:rFonts w:ascii="Times New Roman" w:hAnsi="Times New Roman" w:cs="Times New Roman"/>
          <w:color w:val="000000" w:themeColor="text1"/>
          <w:sz w:val="24"/>
        </w:rPr>
        <w:t>circRNAs</w:t>
      </w:r>
      <w:proofErr w:type="spellEnd"/>
      <w:r w:rsidRPr="00D92115">
        <w:rPr>
          <w:rFonts w:ascii="Times New Roman" w:hAnsi="Times New Roman" w:cs="Times New Roman"/>
          <w:color w:val="000000" w:themeColor="text1"/>
          <w:sz w:val="24"/>
        </w:rPr>
        <w:t xml:space="preserve"> using divergent primers.</w:t>
      </w:r>
      <w:r w:rsidRPr="00D92115">
        <w:rPr>
          <w:rFonts w:ascii="Times New Roman" w:hAnsi="Times New Roman" w:cs="Times New Roman"/>
          <w:color w:val="000000" w:themeColor="text1"/>
          <w:sz w:val="24"/>
          <w:szCs w:val="24"/>
        </w:rPr>
        <w:t xml:space="preserve"> Analysis of mRNA, miRNA, and </w:t>
      </w:r>
      <w:proofErr w:type="spellStart"/>
      <w:r w:rsidRPr="00D92115">
        <w:rPr>
          <w:rFonts w:ascii="Times New Roman" w:hAnsi="Times New Roman" w:cs="Times New Roman"/>
          <w:color w:val="000000" w:themeColor="text1"/>
          <w:sz w:val="24"/>
          <w:szCs w:val="24"/>
        </w:rPr>
        <w:t>circRNA</w:t>
      </w:r>
      <w:proofErr w:type="spellEnd"/>
      <w:r w:rsidRPr="00D92115">
        <w:rPr>
          <w:rFonts w:ascii="Times New Roman" w:hAnsi="Times New Roman" w:cs="Times New Roman"/>
          <w:color w:val="000000" w:themeColor="text1"/>
          <w:sz w:val="24"/>
          <w:szCs w:val="24"/>
        </w:rPr>
        <w:t xml:space="preserve"> expression was performed with SYBR Green Master Mix (ABI). RT-qPCR data were analyzed using the </w:t>
      </w:r>
      <w:proofErr w:type="spellStart"/>
      <w:r w:rsidRPr="00D92115">
        <w:rPr>
          <w:rFonts w:ascii="Times New Roman" w:hAnsi="Times New Roman" w:cs="Times New Roman"/>
          <w:color w:val="000000" w:themeColor="text1"/>
          <w:sz w:val="24"/>
          <w:szCs w:val="24"/>
          <w:vertAlign w:val="superscript"/>
        </w:rPr>
        <w:t>ΔΔ</w:t>
      </w:r>
      <w:r w:rsidRPr="00D92115">
        <w:rPr>
          <w:rFonts w:ascii="Times New Roman" w:hAnsi="Times New Roman" w:cs="Times New Roman"/>
          <w:color w:val="000000" w:themeColor="text1"/>
          <w:sz w:val="24"/>
          <w:szCs w:val="24"/>
        </w:rPr>
        <w:t>Ct</w:t>
      </w:r>
      <w:proofErr w:type="spellEnd"/>
      <w:r w:rsidRPr="00D92115">
        <w:rPr>
          <w:rFonts w:ascii="Times New Roman" w:hAnsi="Times New Roman" w:cs="Times New Roman"/>
          <w:color w:val="000000" w:themeColor="text1"/>
          <w:sz w:val="24"/>
          <w:szCs w:val="24"/>
        </w:rPr>
        <w:t xml:space="preserve"> method, and individual gene expression was normalized to GAPDH expression or 18s RNA expression. The primer sequences used in the present study are listed in </w:t>
      </w:r>
      <w:bookmarkStart w:id="1" w:name="_Hlk69154886"/>
      <w:r w:rsidR="001E6D5B" w:rsidRPr="00D92115">
        <w:rPr>
          <w:rFonts w:ascii="Times New Roman" w:hAnsi="Times New Roman" w:cs="Times New Roman"/>
          <w:color w:val="000000" w:themeColor="text1"/>
          <w:sz w:val="24"/>
          <w:szCs w:val="24"/>
        </w:rPr>
        <w:t>Table S</w:t>
      </w:r>
      <w:bookmarkEnd w:id="1"/>
      <w:r w:rsidRPr="00D92115">
        <w:rPr>
          <w:rFonts w:ascii="Times New Roman" w:hAnsi="Times New Roman" w:cs="Times New Roman"/>
          <w:color w:val="000000" w:themeColor="text1"/>
          <w:sz w:val="24"/>
          <w:szCs w:val="24"/>
        </w:rPr>
        <w:t xml:space="preserve">1.  </w:t>
      </w:r>
    </w:p>
    <w:p w14:paraId="24D9535C"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p>
    <w:p w14:paraId="405FC072"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Western blotting</w:t>
      </w:r>
    </w:p>
    <w:p w14:paraId="3466AEF4" w14:textId="72BC2256" w:rsidR="00245C8C"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Total protein was extracted from tissues and cells and used as previously described </w:t>
      </w:r>
      <w:r w:rsidRPr="00D92115">
        <w:rPr>
          <w:rFonts w:ascii="Times New Roman" w:hAnsi="Times New Roman" w:cs="Times New Roman"/>
          <w:color w:val="000000" w:themeColor="text1"/>
          <w:sz w:val="24"/>
          <w:szCs w:val="24"/>
        </w:rPr>
        <w:fldChar w:fldCharType="begin">
          <w:fldData xml:space="preserve">PEVuZE5vdGU+PENpdGU+PEF1dGhvcj5ZYW5nPC9BdXRob3I+PFllYXI+MjAxOTwvWWVhcj48UmVj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</w:fldData>
        </w:fldChar>
      </w:r>
      <w:r w:rsidR="00023F74">
        <w:rPr>
          <w:rFonts w:ascii="Times New Roman" w:hAnsi="Times New Roman" w:cs="Times New Roman"/>
          <w:color w:val="000000" w:themeColor="text1"/>
          <w:sz w:val="24"/>
          <w:szCs w:val="24"/>
        </w:rPr>
        <w:instrText xml:space="preserve"> ADDIN EN.CITE </w:instrText>
      </w:r>
      <w:r w:rsidR="00023F74">
        <w:rPr>
          <w:rFonts w:ascii="Times New Roman" w:hAnsi="Times New Roman" w:cs="Times New Roman"/>
          <w:color w:val="000000" w:themeColor="text1"/>
          <w:sz w:val="24"/>
          <w:szCs w:val="24"/>
        </w:rPr>
        <w:fldChar w:fldCharType="begin">
          <w:fldData xml:space="preserve">PEVuZE5vdGU+PENpdGU+PEF1dGhvcj5ZYW5nPC9BdXRob3I+PFllYXI+MjAxOTwvWWVhcj48UmVj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</w:fldData>
        </w:fldChar>
      </w:r>
      <w:r w:rsidR="00023F74">
        <w:rPr>
          <w:rFonts w:ascii="Times New Roman" w:hAnsi="Times New Roman" w:cs="Times New Roman"/>
          <w:color w:val="000000" w:themeColor="text1"/>
          <w:sz w:val="24"/>
          <w:szCs w:val="24"/>
        </w:rPr>
        <w:instrText xml:space="preserve"> ADDIN EN.CITE.DATA </w:instrText>
      </w:r>
      <w:r w:rsidR="00023F74">
        <w:rPr>
          <w:rFonts w:ascii="Times New Roman" w:hAnsi="Times New Roman" w:cs="Times New Roman"/>
          <w:color w:val="000000" w:themeColor="text1"/>
          <w:sz w:val="24"/>
          <w:szCs w:val="24"/>
        </w:rPr>
      </w:r>
      <w:r w:rsidR="00023F74">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r>
      <w:r w:rsidRPr="00D92115">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 16]</w:t>
      </w:r>
      <w:r w:rsidRPr="00D92115">
        <w:rPr>
          <w:rFonts w:ascii="Times New Roman" w:hAnsi="Times New Roman" w:cs="Times New Roman"/>
          <w:color w:val="000000" w:themeColor="text1"/>
          <w:sz w:val="24"/>
          <w:szCs w:val="24"/>
        </w:rPr>
        <w:fldChar w:fldCharType="end"/>
      </w:r>
      <w:r w:rsidRPr="00D92115">
        <w:rPr>
          <w:rFonts w:ascii="Times New Roman" w:hAnsi="Times New Roman" w:cs="Times New Roman"/>
          <w:color w:val="000000" w:themeColor="text1"/>
          <w:sz w:val="24"/>
          <w:szCs w:val="24"/>
        </w:rPr>
        <w:t>. Proteins were separated by SDS-polyacrylamide gel electrophoresis (SDS-PAGE) and transferred to nitrocellulose membrane. The membranes were blocked with 5% skim milk for 1.5 h at room temperature, and subsequently</w:t>
      </w:r>
      <w:r w:rsidRPr="00D92115">
        <w:rPr>
          <w:rFonts w:ascii="Times New Roman" w:hAnsi="Times New Roman" w:cs="Times New Roman"/>
          <w:color w:val="000000" w:themeColor="text1"/>
        </w:rPr>
        <w:t xml:space="preserve"> </w:t>
      </w:r>
      <w:r w:rsidRPr="00D92115">
        <w:rPr>
          <w:rFonts w:ascii="Times New Roman" w:hAnsi="Times New Roman" w:cs="Times New Roman"/>
          <w:color w:val="000000" w:themeColor="text1"/>
          <w:sz w:val="24"/>
          <w:szCs w:val="24"/>
        </w:rPr>
        <w:t xml:space="preserve">probed with primary antibodies overnight at 4℃. The following dilutions were used for each antibody: </w:t>
      </w:r>
      <w:proofErr w:type="spellStart"/>
      <w:r w:rsidRPr="00D92115">
        <w:rPr>
          <w:rFonts w:ascii="Times New Roman" w:hAnsi="Times New Roman" w:cs="Times New Roman"/>
          <w:color w:val="000000" w:themeColor="text1"/>
          <w:sz w:val="24"/>
          <w:szCs w:val="24"/>
        </w:rPr>
        <w:t>MyoG</w:t>
      </w:r>
      <w:proofErr w:type="spellEnd"/>
      <w:r w:rsidRPr="00D92115">
        <w:rPr>
          <w:rFonts w:ascii="Times New Roman" w:hAnsi="Times New Roman" w:cs="Times New Roman"/>
          <w:color w:val="000000" w:themeColor="text1"/>
          <w:sz w:val="24"/>
          <w:szCs w:val="24"/>
        </w:rPr>
        <w:t xml:space="preserve"> (1:10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MyHC1 (1:1000; </w:t>
      </w:r>
      <w:proofErr w:type="spellStart"/>
      <w:r w:rsidRPr="00D92115">
        <w:rPr>
          <w:rFonts w:ascii="Times New Roman" w:hAnsi="Times New Roman" w:cs="Times New Roman"/>
          <w:color w:val="000000" w:themeColor="text1"/>
          <w:sz w:val="24"/>
          <w:szCs w:val="24"/>
        </w:rPr>
        <w:t>Dshb</w:t>
      </w:r>
      <w:proofErr w:type="spellEnd"/>
      <w:r w:rsidRPr="00D92115">
        <w:rPr>
          <w:rFonts w:ascii="Times New Roman" w:hAnsi="Times New Roman" w:cs="Times New Roman"/>
          <w:color w:val="000000" w:themeColor="text1"/>
          <w:sz w:val="24"/>
          <w:szCs w:val="24"/>
        </w:rPr>
        <w:t xml:space="preserve">), Ki67 (1:1000; </w:t>
      </w:r>
      <w:proofErr w:type="spellStart"/>
      <w:r w:rsidRPr="00D92115">
        <w:rPr>
          <w:rFonts w:ascii="Times New Roman" w:hAnsi="Times New Roman" w:cs="Times New Roman"/>
          <w:color w:val="000000" w:themeColor="text1"/>
          <w:sz w:val="24"/>
          <w:szCs w:val="24"/>
        </w:rPr>
        <w:t>abcam</w:t>
      </w:r>
      <w:proofErr w:type="spellEnd"/>
      <w:r w:rsidRPr="00D92115">
        <w:rPr>
          <w:rFonts w:ascii="Times New Roman" w:hAnsi="Times New Roman" w:cs="Times New Roman"/>
          <w:color w:val="000000" w:themeColor="text1"/>
          <w:sz w:val="24"/>
          <w:szCs w:val="24"/>
        </w:rPr>
        <w:t xml:space="preserve">), MYOD (1:10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Pax7 (1:10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GAPDH (1:10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tubulin (1:10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MKK7 (1:1000; CST), p-MKK7 (1:1000; CST), JNK (1:1000; CST), and p-JNK (1:1000; CST). The following day, the membranes were washed with PBS-Tween and incubated for 30 min with horseradish peroxidase-</w:t>
      </w:r>
      <w:r w:rsidRPr="00D92115">
        <w:rPr>
          <w:rFonts w:ascii="Times New Roman" w:hAnsi="Times New Roman" w:cs="Times New Roman"/>
          <w:color w:val="000000" w:themeColor="text1"/>
          <w:sz w:val="24"/>
          <w:szCs w:val="24"/>
        </w:rPr>
        <w:lastRenderedPageBreak/>
        <w:t>conjugated secondary antibodies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Protein bands were detected after treatment with </w:t>
      </w:r>
      <w:proofErr w:type="spellStart"/>
      <w:r w:rsidRPr="00D92115">
        <w:rPr>
          <w:rFonts w:ascii="Times New Roman" w:hAnsi="Times New Roman" w:cs="Times New Roman"/>
          <w:color w:val="000000" w:themeColor="text1"/>
          <w:sz w:val="24"/>
          <w:szCs w:val="24"/>
        </w:rPr>
        <w:t>SuperSignal</w:t>
      </w:r>
      <w:proofErr w:type="spellEnd"/>
      <w:r w:rsidRPr="00D92115">
        <w:rPr>
          <w:rFonts w:ascii="Times New Roman" w:hAnsi="Times New Roman" w:cs="Times New Roman"/>
          <w:color w:val="000000" w:themeColor="text1"/>
          <w:sz w:val="24"/>
          <w:szCs w:val="24"/>
        </w:rPr>
        <w:t xml:space="preserve"> West </w:t>
      </w:r>
      <w:proofErr w:type="spellStart"/>
      <w:r w:rsidRPr="00D92115">
        <w:rPr>
          <w:rFonts w:ascii="Times New Roman" w:hAnsi="Times New Roman" w:cs="Times New Roman"/>
          <w:color w:val="000000" w:themeColor="text1"/>
          <w:sz w:val="24"/>
          <w:szCs w:val="24"/>
        </w:rPr>
        <w:t>Femto</w:t>
      </w:r>
      <w:proofErr w:type="spellEnd"/>
      <w:r w:rsidRPr="00D92115">
        <w:rPr>
          <w:rFonts w:ascii="Times New Roman" w:hAnsi="Times New Roman" w:cs="Times New Roman"/>
          <w:color w:val="000000" w:themeColor="text1"/>
          <w:sz w:val="24"/>
          <w:szCs w:val="24"/>
        </w:rPr>
        <w:t xml:space="preserve"> agent (Thermo Scientific).</w:t>
      </w:r>
    </w:p>
    <w:p w14:paraId="163598CE" w14:textId="77777777" w:rsidR="00B700A1" w:rsidRPr="00867EEE" w:rsidRDefault="00B700A1" w:rsidP="00B700A1">
      <w:pPr>
        <w:snapToGrid w:val="0"/>
        <w:spacing w:line="480" w:lineRule="auto"/>
        <w:rPr>
          <w:rFonts w:ascii="Times New Roman" w:hAnsi="Times New Roman" w:cs="Times New Roman"/>
          <w:sz w:val="24"/>
          <w:szCs w:val="24"/>
        </w:rPr>
      </w:pPr>
    </w:p>
    <w:p w14:paraId="4024FAC3" w14:textId="67933A6F" w:rsidR="00B700A1" w:rsidRPr="00C173F3" w:rsidRDefault="00B700A1" w:rsidP="00B700A1">
      <w:pPr>
        <w:snapToGrid w:val="0"/>
        <w:spacing w:line="480" w:lineRule="auto"/>
        <w:rPr>
          <w:rFonts w:ascii="Times New Roman" w:hAnsi="Times New Roman" w:cs="Times New Roman"/>
          <w:b/>
          <w:bCs/>
          <w:sz w:val="28"/>
          <w:szCs w:val="28"/>
        </w:rPr>
      </w:pPr>
      <w:r w:rsidRPr="00C173F3">
        <w:rPr>
          <w:rFonts w:ascii="Times New Roman" w:hAnsi="Times New Roman" w:cs="Times New Roman"/>
          <w:b/>
          <w:bCs/>
          <w:sz w:val="28"/>
          <w:szCs w:val="28"/>
        </w:rPr>
        <w:t>Histology</w:t>
      </w:r>
    </w:p>
    <w:p w14:paraId="79B19A06" w14:textId="3CFDCA0D" w:rsidR="00B700A1" w:rsidRPr="00867EEE" w:rsidRDefault="00B700A1" w:rsidP="00B700A1">
      <w:pPr>
        <w:snapToGrid w:val="0"/>
        <w:spacing w:line="480" w:lineRule="auto"/>
        <w:ind w:firstLineChars="200" w:firstLine="480"/>
        <w:rPr>
          <w:rFonts w:ascii="Times New Roman" w:hAnsi="Times New Roman" w:cs="Times New Roman"/>
          <w:sz w:val="24"/>
          <w:szCs w:val="24"/>
        </w:rPr>
      </w:pPr>
      <w:r w:rsidRPr="00867EEE">
        <w:rPr>
          <w:rFonts w:ascii="Times New Roman" w:hAnsi="Times New Roman" w:cs="Times New Roman"/>
          <w:sz w:val="24"/>
          <w:szCs w:val="24"/>
        </w:rPr>
        <w:t xml:space="preserve">Hematoxylin and eosin (H&amp;E) staining and </w:t>
      </w:r>
      <w:proofErr w:type="spellStart"/>
      <w:r w:rsidRPr="00867EEE">
        <w:rPr>
          <w:rFonts w:ascii="Times New Roman" w:hAnsi="Times New Roman" w:cs="Times New Roman"/>
          <w:sz w:val="24"/>
          <w:szCs w:val="24"/>
        </w:rPr>
        <w:t>Picro-sirius</w:t>
      </w:r>
      <w:proofErr w:type="spellEnd"/>
      <w:r w:rsidRPr="00867EEE">
        <w:rPr>
          <w:rFonts w:ascii="Times New Roman" w:hAnsi="Times New Roman" w:cs="Times New Roman"/>
          <w:sz w:val="24"/>
          <w:szCs w:val="24"/>
        </w:rPr>
        <w:t xml:space="preserve"> red staining were used for descriptive analysis of TA muscle regeneration. TA muscles were either paraformaldehyde-fixed, dehydrated, and embedded in paraffin. The specimens were sectioned longitudinally (8μm). The slides were stained with hematoxylin and eosin (H&amp;E) or Sirius Red</w:t>
      </w:r>
      <w:r w:rsidR="00023F74" w:rsidRPr="00867EEE">
        <w:rPr>
          <w:rFonts w:ascii="Times New Roman" w:hAnsi="Times New Roman" w:cs="Times New Roman"/>
          <w:sz w:val="24"/>
          <w:szCs w:val="24"/>
        </w:rPr>
        <w:fldChar w:fldCharType="begin"/>
      </w:r>
      <w:r w:rsidR="00023F74" w:rsidRPr="00867EEE">
        <w:rPr>
          <w:rFonts w:ascii="Times New Roman" w:hAnsi="Times New Roman" w:cs="Times New Roman"/>
          <w:sz w:val="24"/>
          <w:szCs w:val="24"/>
        </w:rPr>
        <w:instrText xml:space="preserve"> ADDIN EN.CITE &lt;EndNote&gt;&lt;Cite&gt;&lt;Author&gt;de Oliveira&lt;/Author&gt;&lt;Year&gt;2013&lt;/Year&gt;&lt;RecNum&gt;36&lt;/RecNum&gt;&lt;DisplayText&gt;[17]&lt;/DisplayText&gt;&lt;record&gt;&lt;rec-number&gt;36&lt;/rec-number&gt;&lt;foreign-keys&gt;&lt;key app="EN" db-id="evs9adwxa2fvdheeatrpdvf5zwxest9t9sps" timestamp="1628509308"&gt;36&lt;/key&gt;&lt;/foreign-keys&gt;&lt;ref-type name="Journal Article"&gt;17&lt;/ref-type&gt;&lt;contributors&gt;&lt;authors&gt;&lt;author&gt;de Oliveira, F.&lt;/author&gt;&lt;author&gt;Quintana, H. T.&lt;/author&gt;&lt;author&gt;Bortolin, J. A.&lt;/author&gt;&lt;author&gt;Gomes, O. A.&lt;/author&gt;&lt;author&gt;Liberti, E. A.&lt;/author&gt;&lt;author&gt;Ribeiro, D. A.&lt;/author&gt;&lt;/authors&gt;&lt;/contributors&gt;&lt;auth-address&gt;Department of Biosciences, Federal University of Sao Paulo, UNIFESP, Av Ana Costa 95, Vila Mathias, Santos, SP 11060-001, Brazil.&lt;/auth-address&gt;&lt;titles&gt;&lt;title&gt;Cyclooxygenase-2 expression in skeletal muscle of knockout mice suffering Duchenne muscular dystrophy&lt;/title&gt;&lt;secondary-title&gt;Histochem Cell Biol&lt;/secondary-title&gt;&lt;/titles&gt;&lt;periodical&gt;&lt;full-title&gt;Histochem Cell Biol&lt;/full-title&gt;&lt;/periodical&gt;&lt;pages&gt;685-9&lt;/pages&gt;&lt;volume&gt;139&lt;/volume&gt;&lt;number&gt;5&lt;/number&gt;&lt;edition&gt;2012/11/29&lt;/edition&gt;&lt;keywords&gt;&lt;keyword&gt;Animals&lt;/keyword&gt;&lt;keyword&gt;Cyclooxygenase 2/*biosynthesis/metabolism&lt;/keyword&gt;&lt;keyword&gt;Dystrophin/*deficiency/metabolism&lt;/keyword&gt;&lt;keyword&gt;Immunohistochemistry&lt;/keyword&gt;&lt;keyword&gt;Male&lt;/keyword&gt;&lt;keyword&gt;Mice&lt;/keyword&gt;&lt;keyword&gt;Mice, Inbred C57BL&lt;/keyword&gt;&lt;keyword&gt;Mice, Knockout&lt;/keyword&gt;&lt;keyword&gt;Muscle, Skeletal/*enzymology/metabolism/pathology&lt;/keyword&gt;&lt;keyword&gt;Muscular Dystrophy, Duchenne/*enzymology/pathology&lt;/keyword&gt;&lt;/keywords&gt;&lt;dates&gt;&lt;year&gt;2013&lt;/year&gt;&lt;pub-dates&gt;&lt;date&gt;May&lt;/date&gt;&lt;/pub-dates&gt;&lt;/dates&gt;&lt;isbn&gt;1432-119X (Electronic)&amp;#xD;0948-6143 (Linking)&lt;/isbn&gt;&lt;accession-num&gt;23188550&lt;/accession-num&gt;&lt;urls&gt;&lt;related-urls&gt;&lt;url&gt;https://www.ncbi.nlm.nih.gov/pubmed/23188550&lt;/url&gt;&lt;/related-urls&gt;&lt;/urls&gt;&lt;electronic-resource-num&gt;10.1007/s00418-012-1056-7&lt;/electronic-resource-num&gt;&lt;/record&gt;&lt;/Cite&gt;&lt;/EndNote&gt;</w:instrText>
      </w:r>
      <w:r w:rsidR="00023F74" w:rsidRPr="00867EEE">
        <w:rPr>
          <w:rFonts w:ascii="Times New Roman" w:hAnsi="Times New Roman" w:cs="Times New Roman"/>
          <w:sz w:val="24"/>
          <w:szCs w:val="24"/>
        </w:rPr>
        <w:fldChar w:fldCharType="separate"/>
      </w:r>
      <w:r w:rsidR="00023F74" w:rsidRPr="00867EEE">
        <w:rPr>
          <w:rFonts w:ascii="Times New Roman" w:hAnsi="Times New Roman" w:cs="Times New Roman"/>
          <w:noProof/>
          <w:sz w:val="24"/>
          <w:szCs w:val="24"/>
        </w:rPr>
        <w:t>[17]</w:t>
      </w:r>
      <w:r w:rsidR="00023F74" w:rsidRPr="00867EEE">
        <w:rPr>
          <w:rFonts w:ascii="Times New Roman" w:hAnsi="Times New Roman" w:cs="Times New Roman"/>
          <w:sz w:val="24"/>
          <w:szCs w:val="24"/>
        </w:rPr>
        <w:fldChar w:fldCharType="end"/>
      </w:r>
      <w:r w:rsidRPr="00867EEE">
        <w:rPr>
          <w:rFonts w:ascii="Times New Roman" w:hAnsi="Times New Roman" w:cs="Times New Roman"/>
          <w:sz w:val="24"/>
          <w:szCs w:val="24"/>
        </w:rPr>
        <w:t>. The images were visualized and captured with the Olympus BX51-P microscope.</w:t>
      </w:r>
    </w:p>
    <w:p w14:paraId="6252A2CD"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173C7C59"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 xml:space="preserve">RNA fluorescence </w:t>
      </w:r>
      <w:r w:rsidRPr="00D92115">
        <w:rPr>
          <w:rFonts w:ascii="Times New Roman" w:hAnsi="Times New Roman" w:cs="Times New Roman"/>
          <w:b/>
          <w:bCs/>
          <w:i/>
          <w:iCs/>
          <w:color w:val="000000" w:themeColor="text1"/>
          <w:sz w:val="28"/>
          <w:szCs w:val="28"/>
        </w:rPr>
        <w:t xml:space="preserve">in situ </w:t>
      </w:r>
      <w:r w:rsidRPr="00D92115">
        <w:rPr>
          <w:rFonts w:ascii="Times New Roman" w:hAnsi="Times New Roman" w:cs="Times New Roman"/>
          <w:b/>
          <w:bCs/>
          <w:color w:val="000000" w:themeColor="text1"/>
          <w:sz w:val="28"/>
          <w:szCs w:val="28"/>
        </w:rPr>
        <w:t>hybridization assay (FISH)</w:t>
      </w:r>
    </w:p>
    <w:p w14:paraId="067B2F10"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The RNA-FISH assay was performed in C2C12 myoblasts following the manufacturer’s instructions (GEFAN). The probe sequence for circFgfr2 is 5'-ATTTGGTTGGTGGCTCAACGACATCGAGGTGGTAGGTGTGGTTGA-3', and that for Map3k20 is 5'- ACCTCCCTTGTTAGCATCTCCCAGAGAACCACACCATAGGAATAC-3’. Briefly, cells were seeded onto cover-glass in 6-well plates, cultured to 70–80% confluence, and fixed. Following treatment with 0.1% Triton X-100, cells were incubated with 20 mg/mL probes overnight at 37℃. Nuclei was counterstained with DAPI. Images were acquired using an FV1200 laser confocal microscope (Olympus).</w:t>
      </w:r>
    </w:p>
    <w:p w14:paraId="3EC92C4A"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46B4E48E"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 xml:space="preserve">Immunohistochemistry and immunostaining </w:t>
      </w:r>
    </w:p>
    <w:p w14:paraId="24B0F4FA" w14:textId="77777777" w:rsidR="00245C8C" w:rsidRPr="00D92115"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Frozen sections were fixed in acetone for 10 min on ice and cells were fixed on coverslips with 4% paraformaldehyde for 15 min, washed with PBS, and treated with </w:t>
      </w:r>
      <w:r w:rsidRPr="00D92115">
        <w:rPr>
          <w:rFonts w:ascii="Times New Roman" w:hAnsi="Times New Roman" w:cs="Times New Roman"/>
          <w:color w:val="000000" w:themeColor="text1"/>
          <w:sz w:val="24"/>
          <w:szCs w:val="24"/>
        </w:rPr>
        <w:lastRenderedPageBreak/>
        <w:t>0.3% Triton X-100/PBS at room temperature for a further 20 min. Sections or cells were subsequently incubated with 5% (vol/vol) goat serum/PBS and 10% BSA at room temperature for 1 h, followed by incubation with primary antibodies (diluted in 5% goat serum/PBS/0.1% Triton X-100) for 2 h. Sections or cells were then washed in PBS and incubated with secondary antibodies for 1 h. Primary and secondary antibodies were as follows: anti-</w:t>
      </w:r>
      <w:proofErr w:type="spellStart"/>
      <w:r w:rsidRPr="00D92115">
        <w:rPr>
          <w:rFonts w:ascii="Times New Roman" w:hAnsi="Times New Roman" w:cs="Times New Roman"/>
          <w:color w:val="000000" w:themeColor="text1"/>
          <w:sz w:val="24"/>
          <w:szCs w:val="24"/>
        </w:rPr>
        <w:t>Desmin</w:t>
      </w:r>
      <w:proofErr w:type="spellEnd"/>
      <w:r w:rsidRPr="00D92115">
        <w:rPr>
          <w:rFonts w:ascii="Times New Roman" w:hAnsi="Times New Roman" w:cs="Times New Roman"/>
          <w:color w:val="000000" w:themeColor="text1"/>
          <w:sz w:val="24"/>
          <w:szCs w:val="24"/>
        </w:rPr>
        <w:t xml:space="preserve"> (1:1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anti-Pax7 (1:1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anti-MHC1, anti-Laminin (1:200, Abcam), Alexa Fluor 594 goat anti-mouse IgG (1:4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 xml:space="preserve">), and Alexa Fluor 488 goat anti-rabbit IgG (1:400, </w:t>
      </w:r>
      <w:proofErr w:type="spellStart"/>
      <w:r w:rsidRPr="00D92115">
        <w:rPr>
          <w:rFonts w:ascii="Times New Roman" w:hAnsi="Times New Roman" w:cs="Times New Roman"/>
          <w:color w:val="000000" w:themeColor="text1"/>
          <w:sz w:val="24"/>
          <w:szCs w:val="24"/>
        </w:rPr>
        <w:t>Proteintech</w:t>
      </w:r>
      <w:proofErr w:type="spellEnd"/>
      <w:r w:rsidRPr="00D92115">
        <w:rPr>
          <w:rFonts w:ascii="Times New Roman" w:hAnsi="Times New Roman" w:cs="Times New Roman"/>
          <w:color w:val="000000" w:themeColor="text1"/>
          <w:sz w:val="24"/>
          <w:szCs w:val="24"/>
        </w:rPr>
        <w:t>).</w:t>
      </w:r>
    </w:p>
    <w:p w14:paraId="33B2E90C" w14:textId="77777777" w:rsidR="00245C8C" w:rsidRPr="00D92115" w:rsidRDefault="00245C8C" w:rsidP="00245C8C">
      <w:pPr>
        <w:snapToGrid w:val="0"/>
        <w:spacing w:line="480" w:lineRule="auto"/>
        <w:rPr>
          <w:rFonts w:ascii="Times New Roman" w:hAnsi="Times New Roman" w:cs="Times New Roman"/>
          <w:color w:val="000000" w:themeColor="text1"/>
          <w:sz w:val="24"/>
          <w:szCs w:val="24"/>
        </w:rPr>
      </w:pPr>
    </w:p>
    <w:p w14:paraId="71A33D1C"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RNA immunoprecipitation (RIP)</w:t>
      </w:r>
    </w:p>
    <w:p w14:paraId="1E6C4D84" w14:textId="2AC2148C" w:rsidR="00245C8C" w:rsidRDefault="00245C8C" w:rsidP="00245C8C">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C2C12 cells were crosslinked with 1% formaldehyde and lysed in RIPA buffer (50 mM Tris, pH 7.4, 150 mM NaCl, 1 mM EDTA, 0.1% SDS, 1% NP-40, 0.5% sodium deoxycholate, 0.5 mM DTT, 1 mM PMSF, 1× proteinase inhibitor cocktail and 1% </w:t>
      </w:r>
      <w:proofErr w:type="spellStart"/>
      <w:r w:rsidRPr="00D92115">
        <w:rPr>
          <w:rFonts w:ascii="Times New Roman" w:hAnsi="Times New Roman" w:cs="Times New Roman"/>
          <w:color w:val="000000" w:themeColor="text1"/>
          <w:sz w:val="24"/>
          <w:szCs w:val="24"/>
        </w:rPr>
        <w:t>Rnase</w:t>
      </w:r>
      <w:proofErr w:type="spellEnd"/>
      <w:r w:rsidRPr="00D92115">
        <w:rPr>
          <w:rFonts w:ascii="Times New Roman" w:hAnsi="Times New Roman" w:cs="Times New Roman"/>
          <w:color w:val="000000" w:themeColor="text1"/>
          <w:sz w:val="24"/>
          <w:szCs w:val="24"/>
        </w:rPr>
        <w:t xml:space="preserve"> Out). The lysate was incubated with an G3bp1 antibody or IgG control overnight. The RNA/protein complex was recovered using protein G </w:t>
      </w:r>
      <w:proofErr w:type="spellStart"/>
      <w:r w:rsidRPr="00D92115">
        <w:rPr>
          <w:rFonts w:ascii="Times New Roman" w:hAnsi="Times New Roman" w:cs="Times New Roman"/>
          <w:color w:val="000000" w:themeColor="text1"/>
          <w:sz w:val="24"/>
          <w:szCs w:val="24"/>
        </w:rPr>
        <w:t>Dynabeads</w:t>
      </w:r>
      <w:proofErr w:type="spellEnd"/>
      <w:r w:rsidRPr="00D92115">
        <w:rPr>
          <w:rFonts w:ascii="Times New Roman" w:hAnsi="Times New Roman" w:cs="Times New Roman"/>
          <w:color w:val="000000" w:themeColor="text1"/>
          <w:sz w:val="24"/>
          <w:szCs w:val="24"/>
        </w:rPr>
        <w:t xml:space="preserve">™ and washed with RIPA buffer several times. Following digestion with proteinase K, RNA was recovered using </w:t>
      </w:r>
      <w:proofErr w:type="spellStart"/>
      <w:r w:rsidRPr="00D92115">
        <w:rPr>
          <w:rFonts w:ascii="Times New Roman" w:hAnsi="Times New Roman" w:cs="Times New Roman"/>
          <w:color w:val="000000" w:themeColor="text1"/>
          <w:sz w:val="24"/>
          <w:szCs w:val="24"/>
        </w:rPr>
        <w:t>TRIzol</w:t>
      </w:r>
      <w:proofErr w:type="spellEnd"/>
      <w:r w:rsidRPr="00D92115">
        <w:rPr>
          <w:rFonts w:ascii="Times New Roman" w:hAnsi="Times New Roman" w:cs="Times New Roman"/>
          <w:color w:val="000000" w:themeColor="text1"/>
          <w:sz w:val="24"/>
          <w:szCs w:val="24"/>
        </w:rPr>
        <w:t xml:space="preserve"> and analyzed by RT-qPCR.</w:t>
      </w:r>
    </w:p>
    <w:p w14:paraId="729AF6D4" w14:textId="77777777" w:rsidR="00E26143" w:rsidRPr="00D92115" w:rsidRDefault="00E26143" w:rsidP="00245C8C">
      <w:pPr>
        <w:snapToGrid w:val="0"/>
        <w:spacing w:line="480" w:lineRule="auto"/>
        <w:ind w:firstLine="420"/>
        <w:rPr>
          <w:rFonts w:ascii="Times New Roman" w:hAnsi="Times New Roman" w:cs="Times New Roman"/>
          <w:color w:val="000000" w:themeColor="text1"/>
          <w:sz w:val="24"/>
          <w:szCs w:val="24"/>
        </w:rPr>
      </w:pPr>
    </w:p>
    <w:p w14:paraId="14216538" w14:textId="77777777" w:rsidR="00245C8C" w:rsidRPr="00D92115" w:rsidRDefault="00245C8C" w:rsidP="00245C8C">
      <w:pPr>
        <w:snapToGrid w:val="0"/>
        <w:spacing w:line="480" w:lineRule="auto"/>
        <w:rPr>
          <w:rFonts w:ascii="Times New Roman" w:hAnsi="Times New Roman" w:cs="Times New Roman"/>
          <w:b/>
          <w:bCs/>
          <w:color w:val="000000" w:themeColor="text1"/>
          <w:sz w:val="28"/>
          <w:szCs w:val="28"/>
        </w:rPr>
      </w:pPr>
      <w:r w:rsidRPr="00D92115">
        <w:rPr>
          <w:rFonts w:ascii="Times New Roman" w:hAnsi="Times New Roman" w:cs="Times New Roman"/>
          <w:b/>
          <w:bCs/>
          <w:color w:val="000000" w:themeColor="text1"/>
          <w:sz w:val="28"/>
          <w:szCs w:val="28"/>
        </w:rPr>
        <w:t>Chromatin immunoprecipitation (</w:t>
      </w:r>
      <w:proofErr w:type="spellStart"/>
      <w:r w:rsidRPr="00D92115">
        <w:rPr>
          <w:rFonts w:ascii="Times New Roman" w:hAnsi="Times New Roman" w:cs="Times New Roman"/>
          <w:b/>
          <w:bCs/>
          <w:color w:val="000000" w:themeColor="text1"/>
          <w:sz w:val="28"/>
          <w:szCs w:val="28"/>
        </w:rPr>
        <w:t>ChIP</w:t>
      </w:r>
      <w:proofErr w:type="spellEnd"/>
      <w:r w:rsidRPr="00D92115">
        <w:rPr>
          <w:rFonts w:ascii="Times New Roman" w:hAnsi="Times New Roman" w:cs="Times New Roman"/>
          <w:b/>
          <w:bCs/>
          <w:color w:val="000000" w:themeColor="text1"/>
          <w:sz w:val="28"/>
          <w:szCs w:val="28"/>
        </w:rPr>
        <w:t>)</w:t>
      </w:r>
    </w:p>
    <w:p w14:paraId="52AF9A6B" w14:textId="17B280E1" w:rsidR="004C52B7" w:rsidRDefault="00245C8C" w:rsidP="004C52B7">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t xml:space="preserve">Chromatin immunoprecipitation was performed using a </w:t>
      </w:r>
      <w:proofErr w:type="spellStart"/>
      <w:r w:rsidRPr="00D92115">
        <w:rPr>
          <w:rFonts w:ascii="Times New Roman" w:hAnsi="Times New Roman" w:cs="Times New Roman"/>
          <w:color w:val="000000" w:themeColor="text1"/>
          <w:sz w:val="24"/>
          <w:szCs w:val="24"/>
        </w:rPr>
        <w:t>ChIP</w:t>
      </w:r>
      <w:proofErr w:type="spellEnd"/>
      <w:r w:rsidRPr="00D92115">
        <w:rPr>
          <w:rFonts w:ascii="Times New Roman" w:hAnsi="Times New Roman" w:cs="Times New Roman"/>
          <w:color w:val="000000" w:themeColor="text1"/>
          <w:sz w:val="24"/>
          <w:szCs w:val="24"/>
        </w:rPr>
        <w:t xml:space="preserve"> Assay Kit (EMD Millipore Corporation, Billerica, MA, USA). The crosslinking reaction was terminated using glycine in C2C12 cells treated with 1% formaldehyde. Subsequently, samples were lysed on ice for 10 min in lysis buffer, and chromatin shearing was performed by 10 cycles of sonication for 10 sec with incubation on ice for 10 seconds in-between. An anti-Klf4 antibody (Abcam) was added to form the antibody–target protein–DNA </w:t>
      </w:r>
      <w:r w:rsidRPr="00D92115">
        <w:rPr>
          <w:rFonts w:ascii="Times New Roman" w:hAnsi="Times New Roman" w:cs="Times New Roman"/>
          <w:color w:val="000000" w:themeColor="text1"/>
          <w:sz w:val="24"/>
          <w:szCs w:val="24"/>
        </w:rPr>
        <w:lastRenderedPageBreak/>
        <w:t xml:space="preserve">complex and protein A-Sepharose beads were used to </w:t>
      </w:r>
      <w:proofErr w:type="spellStart"/>
      <w:r w:rsidRPr="00D92115">
        <w:rPr>
          <w:rFonts w:ascii="Times New Roman" w:hAnsi="Times New Roman" w:cs="Times New Roman"/>
          <w:color w:val="000000" w:themeColor="text1"/>
          <w:sz w:val="24"/>
          <w:szCs w:val="24"/>
        </w:rPr>
        <w:t>immunoprecipitate</w:t>
      </w:r>
      <w:proofErr w:type="spellEnd"/>
      <w:r w:rsidRPr="00D92115">
        <w:rPr>
          <w:rFonts w:ascii="Times New Roman" w:hAnsi="Times New Roman" w:cs="Times New Roman"/>
          <w:color w:val="000000" w:themeColor="text1"/>
          <w:sz w:val="24"/>
          <w:szCs w:val="24"/>
        </w:rPr>
        <w:t xml:space="preserve"> the complex. After washing and reversing the crosslinking, the enriched DNA was purified and subsequently examined by RT-qPCR.</w:t>
      </w:r>
    </w:p>
    <w:p w14:paraId="36070763" w14:textId="77777777" w:rsidR="00E26143" w:rsidRDefault="00E26143" w:rsidP="004C52B7">
      <w:pPr>
        <w:snapToGrid w:val="0"/>
        <w:spacing w:line="480" w:lineRule="auto"/>
        <w:ind w:firstLine="420"/>
        <w:rPr>
          <w:rFonts w:ascii="Times New Roman" w:hAnsi="Times New Roman" w:cs="Times New Roman"/>
          <w:color w:val="000000" w:themeColor="text1"/>
          <w:sz w:val="24"/>
          <w:szCs w:val="24"/>
        </w:rPr>
      </w:pPr>
    </w:p>
    <w:p w14:paraId="1D56C040" w14:textId="76AB0449" w:rsidR="00E26143" w:rsidRPr="00E26143" w:rsidRDefault="00E26143" w:rsidP="00E26143">
      <w:pPr>
        <w:snapToGrid w:val="0"/>
        <w:spacing w:line="480" w:lineRule="auto"/>
        <w:rPr>
          <w:rFonts w:ascii="Times New Roman" w:hAnsi="Times New Roman" w:cs="Times New Roman"/>
          <w:b/>
          <w:bCs/>
          <w:color w:val="000000" w:themeColor="text1"/>
          <w:sz w:val="28"/>
          <w:szCs w:val="28"/>
        </w:rPr>
      </w:pPr>
      <w:r w:rsidRPr="00E26143">
        <w:rPr>
          <w:rFonts w:ascii="Times New Roman" w:hAnsi="Times New Roman" w:cs="Times New Roman"/>
          <w:b/>
          <w:bCs/>
          <w:color w:val="000000" w:themeColor="text1"/>
          <w:sz w:val="28"/>
          <w:szCs w:val="28"/>
        </w:rPr>
        <w:t>A</w:t>
      </w:r>
      <w:r>
        <w:rPr>
          <w:rFonts w:ascii="Times New Roman" w:hAnsi="Times New Roman" w:cs="Times New Roman" w:hint="eastAsia"/>
          <w:b/>
          <w:bCs/>
          <w:color w:val="000000" w:themeColor="text1"/>
          <w:sz w:val="28"/>
          <w:szCs w:val="28"/>
        </w:rPr>
        <w:t>cknowledgements</w:t>
      </w:r>
      <w:r w:rsidRPr="00E26143">
        <w:rPr>
          <w:rFonts w:ascii="Times New Roman" w:hAnsi="Times New Roman" w:cs="Times New Roman"/>
          <w:b/>
          <w:bCs/>
          <w:color w:val="000000" w:themeColor="text1"/>
          <w:sz w:val="28"/>
          <w:szCs w:val="28"/>
        </w:rPr>
        <w:t xml:space="preserve"> </w:t>
      </w:r>
    </w:p>
    <w:p w14:paraId="0B1121FE" w14:textId="42991D69" w:rsidR="00E26143" w:rsidRPr="00D92115" w:rsidRDefault="00E26143" w:rsidP="00E26143">
      <w:pPr>
        <w:snapToGrid w:val="0"/>
        <w:spacing w:line="480" w:lineRule="auto"/>
        <w:rPr>
          <w:rFonts w:ascii="Times New Roman" w:hAnsi="Times New Roman" w:cs="Times New Roman"/>
          <w:color w:val="000000" w:themeColor="text1"/>
          <w:sz w:val="24"/>
          <w:szCs w:val="24"/>
        </w:rPr>
      </w:pPr>
      <w:r w:rsidRPr="00E26143">
        <w:rPr>
          <w:rFonts w:ascii="Times New Roman" w:hAnsi="Times New Roman" w:cs="Times New Roman"/>
          <w:color w:val="000000" w:themeColor="text1"/>
          <w:sz w:val="24"/>
          <w:szCs w:val="24"/>
        </w:rPr>
        <w:t>The authors of this manuscript certify that they comply with the ethical guidelines for authorship and publishing in the Journal of Cachexia, Sarcopenia and Muscle</w:t>
      </w:r>
      <w:r>
        <w:rPr>
          <w:rFonts w:ascii="Times New Roman" w:hAnsi="Times New Roman" w:cs="Times New Roman"/>
          <w:color w:val="000000" w:themeColor="text1"/>
          <w:sz w:val="24"/>
          <w:szCs w:val="24"/>
        </w:rPr>
        <w:fldChar w:fldCharType="begin"/>
      </w:r>
      <w:r w:rsidR="00023F74">
        <w:rPr>
          <w:rFonts w:ascii="Times New Roman" w:hAnsi="Times New Roman" w:cs="Times New Roman"/>
          <w:color w:val="000000" w:themeColor="text1"/>
          <w:sz w:val="24"/>
          <w:szCs w:val="24"/>
        </w:rPr>
        <w:instrText xml:space="preserve"> ADDIN EN.CITE &lt;EndNote&gt;&lt;Cite&gt;&lt;Author&gt;von Haehling&lt;/Author&gt;&lt;Year&gt;2019&lt;/Year&gt;&lt;RecNum&gt;370&lt;/RecNum&gt;&lt;DisplayText&gt;[18]&lt;/DisplayText&gt;&lt;record&gt;&lt;rec-number&gt;370&lt;/rec-number&gt;&lt;foreign-keys&gt;&lt;key app="EN" db-id="2evwez5zr9s5pkerz2l550amrd995dsvf5tf" timestamp="1618927474"&gt;370&lt;/key&gt;&lt;/foreign-keys&gt;&lt;ref-type name="Journal Article"&gt;17&lt;/ref-type&gt;&lt;contributors&gt;&lt;authors&gt;&lt;author&gt;von Haehling, S.&lt;/author&gt;&lt;author&gt;Morley, J. E.&lt;/author&gt;&lt;author&gt;Coats, A. J. S.&lt;/author&gt;&lt;author&gt;Anker, S. D.&lt;/author&gt;&lt;/authors&gt;&lt;/contributors&gt;&lt;auth-address&gt;Department of Cardiology and Pneumology, University of Gottingen Medical Center, Gottingen, Germany.&amp;#xD;Divisions of Geriatric Medicine and Endocrinology, Saint Louis University School of Medicine, St. Louis, MO, USA.&amp;#xD;San Raffaele Pisana Scientific Institute, Rome, Italy.&amp;#xD;Department of Cardiology (CVK) and Berlin Institute of Health Center for Regenerative Therapies (BCRT), German Centre for Cardiovascular Research (DZHK) partner site Berlin, Charite Universitatsmedizin, Berlin, Germany.&lt;/auth-address&gt;&lt;titles&gt;&lt;title&gt;Ethical guidelines for publishing in the Journal of Cachexia, Sarcopenia and Muscle: update 2019&lt;/title&gt;&lt;secondary-title&gt;J Cachexia Sarcopenia Muscle&lt;/secondary-title&gt;&lt;/titles&gt;&lt;periodical&gt;&lt;full-title&gt;J Cachexia Sarcopenia Muscle&lt;/full-title&gt;&lt;/periodical&gt;&lt;pages&gt;1143-1145&lt;/pages&gt;&lt;volume&gt;10&lt;/volume&gt;&lt;number&gt;5&lt;/number&gt;&lt;edition&gt;2019/10/30&lt;/edition&gt;&lt;keywords&gt;&lt;keyword&gt;*Guidelines as Topic&lt;/keyword&gt;&lt;keyword&gt;Humans&lt;/keyword&gt;&lt;keyword&gt;Publishing/*ethics&lt;/keyword&gt;&lt;keyword&gt;*Ethical guidelines&lt;/keyword&gt;&lt;keyword&gt;*Publishing&lt;/keyword&gt;&lt;/keywords&gt;&lt;dates&gt;&lt;year&gt;2019&lt;/year&gt;&lt;pub-dates&gt;&lt;date&gt;Oct&lt;/date&gt;&lt;/pub-dates&gt;&lt;/dates&gt;&lt;isbn&gt;2190-6009 (Electronic)&amp;#xD;2190-5991 (Linking)&lt;/isbn&gt;&lt;accession-num&gt;31661195&lt;/accession-num&gt;&lt;urls&gt;&lt;related-urls&gt;&lt;url&gt;https://www.ncbi.nlm.nih.gov/pubmed/31661195&lt;/url&gt;&lt;/related-urls&gt;&lt;/urls&gt;&lt;custom2&gt;PMC6818444&lt;/custom2&gt;&lt;electronic-resource-num&gt;10.1002/jcsm.12501&lt;/electronic-resource-num&gt;&lt;/record&gt;&lt;/Cite&gt;&lt;/EndNote&gt;</w:instrText>
      </w:r>
      <w:r>
        <w:rPr>
          <w:rFonts w:ascii="Times New Roman" w:hAnsi="Times New Roman" w:cs="Times New Roman"/>
          <w:color w:val="000000" w:themeColor="text1"/>
          <w:sz w:val="24"/>
          <w:szCs w:val="24"/>
        </w:rPr>
        <w:fldChar w:fldCharType="separate"/>
      </w:r>
      <w:r w:rsidR="00023F74">
        <w:rPr>
          <w:rFonts w:ascii="Times New Roman" w:hAnsi="Times New Roman" w:cs="Times New Roman"/>
          <w:noProof/>
          <w:color w:val="000000" w:themeColor="text1"/>
          <w:sz w:val="24"/>
          <w:szCs w:val="24"/>
        </w:rPr>
        <w:t>[18]</w:t>
      </w:r>
      <w:r>
        <w:rPr>
          <w:rFonts w:ascii="Times New Roman" w:hAnsi="Times New Roman" w:cs="Times New Roman"/>
          <w:color w:val="000000" w:themeColor="text1"/>
          <w:sz w:val="24"/>
          <w:szCs w:val="24"/>
        </w:rPr>
        <w:fldChar w:fldCharType="end"/>
      </w:r>
      <w:r w:rsidRPr="00E26143">
        <w:rPr>
          <w:rFonts w:ascii="Times New Roman" w:hAnsi="Times New Roman" w:cs="Times New Roman"/>
          <w:color w:val="000000" w:themeColor="text1"/>
          <w:sz w:val="24"/>
          <w:szCs w:val="24"/>
        </w:rPr>
        <w:t>.</w:t>
      </w:r>
    </w:p>
    <w:p w14:paraId="364B0A34" w14:textId="2C13C55A" w:rsidR="004C52B7" w:rsidRPr="00D92115" w:rsidRDefault="004C52B7" w:rsidP="004C52B7">
      <w:pPr>
        <w:snapToGrid w:val="0"/>
        <w:spacing w:line="480" w:lineRule="auto"/>
        <w:rPr>
          <w:rFonts w:ascii="Times New Roman" w:hAnsi="Times New Roman" w:cs="Times New Roman"/>
          <w:color w:val="000000" w:themeColor="text1"/>
          <w:sz w:val="24"/>
          <w:szCs w:val="24"/>
        </w:rPr>
      </w:pPr>
    </w:p>
    <w:p w14:paraId="0D86DE8C" w14:textId="256D0321" w:rsidR="004C52B7" w:rsidRPr="00D92115" w:rsidRDefault="004C52B7" w:rsidP="004C52B7">
      <w:pPr>
        <w:snapToGrid w:val="0"/>
        <w:spacing w:line="480" w:lineRule="auto"/>
        <w:rPr>
          <w:rFonts w:ascii="Times New Roman" w:hAnsi="Times New Roman" w:cs="Times New Roman"/>
          <w:b/>
          <w:bCs/>
          <w:color w:val="000000" w:themeColor="text1"/>
          <w:sz w:val="30"/>
          <w:szCs w:val="30"/>
        </w:rPr>
      </w:pPr>
      <w:r w:rsidRPr="00D92115">
        <w:rPr>
          <w:rFonts w:ascii="Times New Roman" w:hAnsi="Times New Roman" w:cs="Times New Roman"/>
          <w:b/>
          <w:bCs/>
          <w:color w:val="000000" w:themeColor="text1"/>
          <w:sz w:val="30"/>
          <w:szCs w:val="30"/>
        </w:rPr>
        <w:t>References</w:t>
      </w:r>
    </w:p>
    <w:p w14:paraId="22E29A27" w14:textId="77777777" w:rsidR="00023F74" w:rsidRPr="00023F74" w:rsidRDefault="004C52B7" w:rsidP="00023F74">
      <w:pPr>
        <w:pStyle w:val="EndNoteBibliography"/>
        <w:ind w:left="720" w:hanging="720"/>
        <w:rPr>
          <w:noProof/>
        </w:rPr>
      </w:pPr>
      <w:r w:rsidRPr="00D92115">
        <w:rPr>
          <w:rFonts w:ascii="Times New Roman" w:hAnsi="Times New Roman" w:cs="Times New Roman"/>
          <w:color w:val="000000" w:themeColor="text1"/>
          <w:sz w:val="24"/>
          <w:szCs w:val="24"/>
        </w:rPr>
        <w:fldChar w:fldCharType="begin"/>
      </w:r>
      <w:r w:rsidRPr="00D92115">
        <w:rPr>
          <w:rFonts w:ascii="Times New Roman" w:hAnsi="Times New Roman" w:cs="Times New Roman"/>
          <w:color w:val="000000" w:themeColor="text1"/>
          <w:sz w:val="24"/>
          <w:szCs w:val="24"/>
        </w:rPr>
        <w:instrText xml:space="preserve"> ADDIN EN.REFLIST </w:instrText>
      </w:r>
      <w:r w:rsidRPr="00D92115">
        <w:rPr>
          <w:rFonts w:ascii="Times New Roman" w:hAnsi="Times New Roman" w:cs="Times New Roman"/>
          <w:color w:val="000000" w:themeColor="text1"/>
          <w:sz w:val="24"/>
          <w:szCs w:val="24"/>
        </w:rPr>
        <w:fldChar w:fldCharType="separate"/>
      </w:r>
      <w:r w:rsidR="00023F74" w:rsidRPr="00023F74">
        <w:rPr>
          <w:noProof/>
        </w:rPr>
        <w:t>1.</w:t>
      </w:r>
      <w:r w:rsidR="00023F74" w:rsidRPr="00023F74">
        <w:rPr>
          <w:noProof/>
        </w:rPr>
        <w:tab/>
        <w:t xml:space="preserve">Yang, Y., et al., </w:t>
      </w:r>
      <w:r w:rsidR="00023F74" w:rsidRPr="00023F74">
        <w:rPr>
          <w:i/>
          <w:noProof/>
        </w:rPr>
        <w:t>Developmental atlas of the RNA editome in Sus scrofa skeletal muscle.</w:t>
      </w:r>
      <w:r w:rsidR="00023F74" w:rsidRPr="00023F74">
        <w:rPr>
          <w:noProof/>
        </w:rPr>
        <w:t xml:space="preserve"> DNA Res, 2019. </w:t>
      </w:r>
      <w:r w:rsidR="00023F74" w:rsidRPr="00023F74">
        <w:rPr>
          <w:b/>
          <w:noProof/>
        </w:rPr>
        <w:t>26</w:t>
      </w:r>
      <w:r w:rsidR="00023F74" w:rsidRPr="00023F74">
        <w:rPr>
          <w:noProof/>
        </w:rPr>
        <w:t>(3): p. 261-272.</w:t>
      </w:r>
    </w:p>
    <w:p w14:paraId="7B70DA7D" w14:textId="77777777" w:rsidR="00023F74" w:rsidRPr="00023F74" w:rsidRDefault="00023F74" w:rsidP="00023F74">
      <w:pPr>
        <w:pStyle w:val="EndNoteBibliography"/>
        <w:ind w:left="720" w:hanging="720"/>
        <w:rPr>
          <w:noProof/>
        </w:rPr>
      </w:pPr>
      <w:r w:rsidRPr="00023F74">
        <w:rPr>
          <w:noProof/>
        </w:rPr>
        <w:t>2.</w:t>
      </w:r>
      <w:r w:rsidRPr="00023F74">
        <w:rPr>
          <w:noProof/>
        </w:rPr>
        <w:tab/>
        <w:t xml:space="preserve">Yang, Y., et al., </w:t>
      </w:r>
      <w:r w:rsidRPr="00023F74">
        <w:rPr>
          <w:i/>
          <w:noProof/>
        </w:rPr>
        <w:t>A comprehensive epigenome atlas reveals DNA methylation regulating skeletal muscle development.</w:t>
      </w:r>
      <w:r w:rsidRPr="00023F74">
        <w:rPr>
          <w:noProof/>
        </w:rPr>
        <w:t xml:space="preserve"> Nucleic Acids Research, 2021: p. gkaa1203.</w:t>
      </w:r>
    </w:p>
    <w:p w14:paraId="0FB23DEC" w14:textId="77777777" w:rsidR="00023F74" w:rsidRPr="00023F74" w:rsidRDefault="00023F74" w:rsidP="00023F74">
      <w:pPr>
        <w:pStyle w:val="EndNoteBibliography"/>
        <w:ind w:left="720" w:hanging="720"/>
        <w:rPr>
          <w:noProof/>
        </w:rPr>
      </w:pPr>
      <w:r w:rsidRPr="00023F74">
        <w:rPr>
          <w:noProof/>
        </w:rPr>
        <w:t>3.</w:t>
      </w:r>
      <w:r w:rsidRPr="00023F74">
        <w:rPr>
          <w:noProof/>
        </w:rPr>
        <w:tab/>
        <w:t xml:space="preserve">Gao, Y., J. Zhang, and F. Zhao, </w:t>
      </w:r>
      <w:r w:rsidRPr="00023F74">
        <w:rPr>
          <w:i/>
          <w:noProof/>
        </w:rPr>
        <w:t>Circular RNA identification based on multiple seed matching.</w:t>
      </w:r>
      <w:r w:rsidRPr="00023F74">
        <w:rPr>
          <w:noProof/>
        </w:rPr>
        <w:t xml:space="preserve"> Briefings in bioinformatics, 2018. </w:t>
      </w:r>
      <w:r w:rsidRPr="00023F74">
        <w:rPr>
          <w:b/>
          <w:noProof/>
        </w:rPr>
        <w:t>19</w:t>
      </w:r>
      <w:r w:rsidRPr="00023F74">
        <w:rPr>
          <w:noProof/>
        </w:rPr>
        <w:t>(5): p. 803-810.</w:t>
      </w:r>
    </w:p>
    <w:p w14:paraId="4D8B2E54" w14:textId="77777777" w:rsidR="00023F74" w:rsidRPr="00023F74" w:rsidRDefault="00023F74" w:rsidP="00023F74">
      <w:pPr>
        <w:pStyle w:val="EndNoteBibliography"/>
        <w:ind w:left="720" w:hanging="720"/>
        <w:rPr>
          <w:noProof/>
        </w:rPr>
      </w:pPr>
      <w:r w:rsidRPr="00023F74">
        <w:rPr>
          <w:noProof/>
        </w:rPr>
        <w:t>4.</w:t>
      </w:r>
      <w:r w:rsidRPr="00023F74">
        <w:rPr>
          <w:noProof/>
        </w:rPr>
        <w:tab/>
        <w:t xml:space="preserve">Memczak, S., et al., </w:t>
      </w:r>
      <w:r w:rsidRPr="00023F74">
        <w:rPr>
          <w:i/>
          <w:noProof/>
        </w:rPr>
        <w:t>Circular RNAs are a large class of animal RNAs with regulatory potency.</w:t>
      </w:r>
      <w:r w:rsidRPr="00023F74">
        <w:rPr>
          <w:noProof/>
        </w:rPr>
        <w:t xml:space="preserve"> Nature, 2013. </w:t>
      </w:r>
      <w:r w:rsidRPr="00023F74">
        <w:rPr>
          <w:b/>
          <w:noProof/>
        </w:rPr>
        <w:t>495</w:t>
      </w:r>
      <w:r w:rsidRPr="00023F74">
        <w:rPr>
          <w:noProof/>
        </w:rPr>
        <w:t>(7441): p. 333-8.</w:t>
      </w:r>
    </w:p>
    <w:p w14:paraId="31DBA436" w14:textId="77777777" w:rsidR="00023F74" w:rsidRPr="00023F74" w:rsidRDefault="00023F74" w:rsidP="00023F74">
      <w:pPr>
        <w:pStyle w:val="EndNoteBibliography"/>
        <w:ind w:left="720" w:hanging="720"/>
        <w:rPr>
          <w:noProof/>
        </w:rPr>
      </w:pPr>
      <w:r w:rsidRPr="00023F74">
        <w:rPr>
          <w:noProof/>
        </w:rPr>
        <w:t>5.</w:t>
      </w:r>
      <w:r w:rsidRPr="00023F74">
        <w:rPr>
          <w:noProof/>
        </w:rPr>
        <w:tab/>
        <w:t xml:space="preserve">Zhang, J., et al., </w:t>
      </w:r>
      <w:r w:rsidRPr="00023F74">
        <w:rPr>
          <w:i/>
          <w:noProof/>
        </w:rPr>
        <w:t>Accurate quantification of circular RNAs identifies extensive circular isoform switching events.</w:t>
      </w:r>
      <w:r w:rsidRPr="00023F74">
        <w:rPr>
          <w:noProof/>
        </w:rPr>
        <w:t xml:space="preserve"> Nature communications, 2020. </w:t>
      </w:r>
      <w:r w:rsidRPr="00023F74">
        <w:rPr>
          <w:b/>
          <w:noProof/>
        </w:rPr>
        <w:t>11</w:t>
      </w:r>
      <w:r w:rsidRPr="00023F74">
        <w:rPr>
          <w:noProof/>
        </w:rPr>
        <w:t>(1): p. 1-14.</w:t>
      </w:r>
    </w:p>
    <w:p w14:paraId="79A29ADA" w14:textId="77777777" w:rsidR="00023F74" w:rsidRPr="00023F74" w:rsidRDefault="00023F74" w:rsidP="00023F74">
      <w:pPr>
        <w:pStyle w:val="EndNoteBibliography"/>
        <w:ind w:left="720" w:hanging="720"/>
        <w:rPr>
          <w:noProof/>
        </w:rPr>
      </w:pPr>
      <w:r w:rsidRPr="00023F74">
        <w:rPr>
          <w:noProof/>
        </w:rPr>
        <w:t>6.</w:t>
      </w:r>
      <w:r w:rsidRPr="00023F74">
        <w:rPr>
          <w:noProof/>
        </w:rPr>
        <w:tab/>
        <w:t xml:space="preserve">Warr, A., et al., </w:t>
      </w:r>
      <w:r w:rsidRPr="00023F74">
        <w:rPr>
          <w:i/>
          <w:noProof/>
        </w:rPr>
        <w:t>An improved pig reference genome sequence to enable pig genetics and genomics research.</w:t>
      </w:r>
      <w:r w:rsidRPr="00023F74">
        <w:rPr>
          <w:noProof/>
        </w:rPr>
        <w:t xml:space="preserve"> GigaScience, 2020. </w:t>
      </w:r>
      <w:r w:rsidRPr="00023F74">
        <w:rPr>
          <w:b/>
          <w:noProof/>
        </w:rPr>
        <w:t>9</w:t>
      </w:r>
      <w:r w:rsidRPr="00023F74">
        <w:rPr>
          <w:noProof/>
        </w:rPr>
        <w:t>(6): p. giaa051.</w:t>
      </w:r>
    </w:p>
    <w:p w14:paraId="21CA579D" w14:textId="77777777" w:rsidR="00023F74" w:rsidRPr="00023F74" w:rsidRDefault="00023F74" w:rsidP="00023F74">
      <w:pPr>
        <w:pStyle w:val="EndNoteBibliography"/>
        <w:ind w:left="720" w:hanging="720"/>
        <w:rPr>
          <w:noProof/>
        </w:rPr>
      </w:pPr>
      <w:r w:rsidRPr="00023F74">
        <w:rPr>
          <w:noProof/>
        </w:rPr>
        <w:t>7.</w:t>
      </w:r>
      <w:r w:rsidRPr="00023F74">
        <w:rPr>
          <w:noProof/>
        </w:rPr>
        <w:tab/>
        <w:t xml:space="preserve">Hossain, M.T., et al., </w:t>
      </w:r>
      <w:r w:rsidRPr="00023F74">
        <w:rPr>
          <w:i/>
          <w:noProof/>
        </w:rPr>
        <w:t>FcircSEC: An R Package for Full Length circRNA Sequence Extraction and Classification.</w:t>
      </w:r>
      <w:r w:rsidRPr="00023F74">
        <w:rPr>
          <w:noProof/>
        </w:rPr>
        <w:t xml:space="preserve"> International Journal of Genomics, 2020. </w:t>
      </w:r>
      <w:r w:rsidRPr="00023F74">
        <w:rPr>
          <w:b/>
          <w:noProof/>
        </w:rPr>
        <w:t>2020</w:t>
      </w:r>
      <w:r w:rsidRPr="00023F74">
        <w:rPr>
          <w:noProof/>
        </w:rPr>
        <w:t>: p. 9084901.</w:t>
      </w:r>
    </w:p>
    <w:p w14:paraId="2D2F5B0B" w14:textId="77777777" w:rsidR="00023F74" w:rsidRPr="00023F74" w:rsidRDefault="00023F74" w:rsidP="00023F74">
      <w:pPr>
        <w:pStyle w:val="EndNoteBibliography"/>
        <w:ind w:left="720" w:hanging="720"/>
        <w:rPr>
          <w:noProof/>
        </w:rPr>
      </w:pPr>
      <w:r w:rsidRPr="00023F74">
        <w:rPr>
          <w:noProof/>
        </w:rPr>
        <w:t>8.</w:t>
      </w:r>
      <w:r w:rsidRPr="00023F74">
        <w:rPr>
          <w:noProof/>
        </w:rPr>
        <w:tab/>
        <w:t xml:space="preserve">Wu, W., P. Ji, and F. Zhao, </w:t>
      </w:r>
      <w:r w:rsidRPr="00023F74">
        <w:rPr>
          <w:i/>
          <w:noProof/>
        </w:rPr>
        <w:t>CircAtlas: an integrated resource of one million highly accurate circular RNAs from 1070 vertebrate transcriptomes.</w:t>
      </w:r>
      <w:r w:rsidRPr="00023F74">
        <w:rPr>
          <w:noProof/>
        </w:rPr>
        <w:t xml:space="preserve"> Genome Biology, 2020. </w:t>
      </w:r>
      <w:r w:rsidRPr="00023F74">
        <w:rPr>
          <w:b/>
          <w:noProof/>
        </w:rPr>
        <w:t>21</w:t>
      </w:r>
      <w:r w:rsidRPr="00023F74">
        <w:rPr>
          <w:noProof/>
        </w:rPr>
        <w:t>(1): p. 1-14.</w:t>
      </w:r>
    </w:p>
    <w:p w14:paraId="450D609A" w14:textId="77777777" w:rsidR="00023F74" w:rsidRPr="00023F74" w:rsidRDefault="00023F74" w:rsidP="00023F74">
      <w:pPr>
        <w:pStyle w:val="EndNoteBibliography"/>
        <w:ind w:left="720" w:hanging="720"/>
        <w:rPr>
          <w:noProof/>
        </w:rPr>
      </w:pPr>
      <w:r w:rsidRPr="00023F74">
        <w:rPr>
          <w:noProof/>
        </w:rPr>
        <w:t>9.</w:t>
      </w:r>
      <w:r w:rsidRPr="00023F74">
        <w:rPr>
          <w:noProof/>
        </w:rPr>
        <w:tab/>
        <w:t xml:space="preserve">Ramirez, F., et al., </w:t>
      </w:r>
      <w:r w:rsidRPr="00023F74">
        <w:rPr>
          <w:i/>
          <w:noProof/>
        </w:rPr>
        <w:t>deepTools: a flexible platform for exploring deep-sequencing data.</w:t>
      </w:r>
      <w:r w:rsidRPr="00023F74">
        <w:rPr>
          <w:noProof/>
        </w:rPr>
        <w:t xml:space="preserve"> Nucleic Acids Res, 2014. </w:t>
      </w:r>
      <w:r w:rsidRPr="00023F74">
        <w:rPr>
          <w:b/>
          <w:noProof/>
        </w:rPr>
        <w:t>42</w:t>
      </w:r>
      <w:r w:rsidRPr="00023F74">
        <w:rPr>
          <w:noProof/>
        </w:rPr>
        <w:t>(Web Server issue): p. W187-91.</w:t>
      </w:r>
    </w:p>
    <w:p w14:paraId="033C6FE7" w14:textId="77777777" w:rsidR="00023F74" w:rsidRPr="00023F74" w:rsidRDefault="00023F74" w:rsidP="00023F74">
      <w:pPr>
        <w:pStyle w:val="EndNoteBibliography"/>
        <w:ind w:left="720" w:hanging="720"/>
        <w:rPr>
          <w:noProof/>
        </w:rPr>
      </w:pPr>
      <w:r w:rsidRPr="00023F74">
        <w:rPr>
          <w:noProof/>
        </w:rPr>
        <w:t>10.</w:t>
      </w:r>
      <w:r w:rsidRPr="00023F74">
        <w:rPr>
          <w:noProof/>
        </w:rPr>
        <w:tab/>
        <w:t xml:space="preserve">Langfelder, P. and S. Horvath, </w:t>
      </w:r>
      <w:r w:rsidRPr="00023F74">
        <w:rPr>
          <w:i/>
          <w:noProof/>
        </w:rPr>
        <w:t>WGCNA: an R package for weighted correlation network analysis.</w:t>
      </w:r>
      <w:r w:rsidRPr="00023F74">
        <w:rPr>
          <w:noProof/>
        </w:rPr>
        <w:t xml:space="preserve"> BMC bioinformatics, 2008. </w:t>
      </w:r>
      <w:r w:rsidRPr="00023F74">
        <w:rPr>
          <w:b/>
          <w:noProof/>
        </w:rPr>
        <w:t>9</w:t>
      </w:r>
      <w:r w:rsidRPr="00023F74">
        <w:rPr>
          <w:noProof/>
        </w:rPr>
        <w:t>(1): p. 559.</w:t>
      </w:r>
    </w:p>
    <w:p w14:paraId="74AEE415" w14:textId="77777777" w:rsidR="00023F74" w:rsidRPr="00023F74" w:rsidRDefault="00023F74" w:rsidP="00023F74">
      <w:pPr>
        <w:pStyle w:val="EndNoteBibliography"/>
        <w:ind w:left="720" w:hanging="720"/>
        <w:rPr>
          <w:noProof/>
        </w:rPr>
      </w:pPr>
      <w:r w:rsidRPr="00023F74">
        <w:rPr>
          <w:noProof/>
        </w:rPr>
        <w:t>11.</w:t>
      </w:r>
      <w:r w:rsidRPr="00023F74">
        <w:rPr>
          <w:noProof/>
        </w:rPr>
        <w:tab/>
        <w:t xml:space="preserve">Anders, S., P.T. Pyl, and W. Huber, </w:t>
      </w:r>
      <w:r w:rsidRPr="00023F74">
        <w:rPr>
          <w:i/>
          <w:noProof/>
        </w:rPr>
        <w:t>HTSeq-a Python framework to work with high-throughput sequencing data.</w:t>
      </w:r>
      <w:r w:rsidRPr="00023F74">
        <w:rPr>
          <w:noProof/>
        </w:rPr>
        <w:t xml:space="preserve"> Bioinformatics, 2015. </w:t>
      </w:r>
      <w:r w:rsidRPr="00023F74">
        <w:rPr>
          <w:b/>
          <w:noProof/>
        </w:rPr>
        <w:t>31</w:t>
      </w:r>
      <w:r w:rsidRPr="00023F74">
        <w:rPr>
          <w:noProof/>
        </w:rPr>
        <w:t>(2): p. 166-169.</w:t>
      </w:r>
    </w:p>
    <w:p w14:paraId="14508B90" w14:textId="77777777" w:rsidR="00023F74" w:rsidRPr="00023F74" w:rsidRDefault="00023F74" w:rsidP="00023F74">
      <w:pPr>
        <w:pStyle w:val="EndNoteBibliography"/>
        <w:ind w:left="720" w:hanging="720"/>
        <w:rPr>
          <w:noProof/>
        </w:rPr>
      </w:pPr>
      <w:r w:rsidRPr="00023F74">
        <w:rPr>
          <w:noProof/>
        </w:rPr>
        <w:t>12.</w:t>
      </w:r>
      <w:r w:rsidRPr="00023F74">
        <w:rPr>
          <w:noProof/>
        </w:rPr>
        <w:tab/>
        <w:t xml:space="preserve">Love, M.I., W. Huber, and S. Anders, </w:t>
      </w:r>
      <w:r w:rsidRPr="00023F74">
        <w:rPr>
          <w:i/>
          <w:noProof/>
        </w:rPr>
        <w:t>Moderated estimation of fold change and dispersion for RNA-seq data with DESeq2.</w:t>
      </w:r>
      <w:r w:rsidRPr="00023F74">
        <w:rPr>
          <w:noProof/>
        </w:rPr>
        <w:t xml:space="preserve"> Genome Biology, 2014. </w:t>
      </w:r>
      <w:r w:rsidRPr="00023F74">
        <w:rPr>
          <w:b/>
          <w:noProof/>
        </w:rPr>
        <w:t>15</w:t>
      </w:r>
      <w:r w:rsidRPr="00023F74">
        <w:rPr>
          <w:noProof/>
        </w:rPr>
        <w:t>(12): p. 550.</w:t>
      </w:r>
    </w:p>
    <w:p w14:paraId="3018761C" w14:textId="77777777" w:rsidR="00023F74" w:rsidRPr="00023F74" w:rsidRDefault="00023F74" w:rsidP="00023F74">
      <w:pPr>
        <w:pStyle w:val="EndNoteBibliography"/>
        <w:ind w:left="720" w:hanging="720"/>
        <w:rPr>
          <w:noProof/>
        </w:rPr>
      </w:pPr>
      <w:r w:rsidRPr="00023F74">
        <w:rPr>
          <w:noProof/>
        </w:rPr>
        <w:t>13.</w:t>
      </w:r>
      <w:r w:rsidRPr="00023F74">
        <w:rPr>
          <w:noProof/>
        </w:rPr>
        <w:tab/>
        <w:t xml:space="preserve">Huang, D.W., B.T. Sherman, and R.A. Lempicki, </w:t>
      </w:r>
      <w:r w:rsidRPr="00023F74">
        <w:rPr>
          <w:i/>
          <w:noProof/>
        </w:rPr>
        <w:t>Systematic and integrative analysis of large gene lists using DAVID bioinformatics resources.</w:t>
      </w:r>
      <w:r w:rsidRPr="00023F74">
        <w:rPr>
          <w:noProof/>
        </w:rPr>
        <w:t xml:space="preserve"> Nature Protocols, 2009. </w:t>
      </w:r>
      <w:r w:rsidRPr="00023F74">
        <w:rPr>
          <w:b/>
          <w:noProof/>
        </w:rPr>
        <w:t>4</w:t>
      </w:r>
      <w:r w:rsidRPr="00023F74">
        <w:rPr>
          <w:noProof/>
        </w:rPr>
        <w:t>(1): p. 44-57.</w:t>
      </w:r>
    </w:p>
    <w:p w14:paraId="236FAC73" w14:textId="77777777" w:rsidR="00023F74" w:rsidRPr="00023F74" w:rsidRDefault="00023F74" w:rsidP="00023F74">
      <w:pPr>
        <w:pStyle w:val="EndNoteBibliography"/>
        <w:ind w:left="720" w:hanging="720"/>
        <w:rPr>
          <w:noProof/>
        </w:rPr>
      </w:pPr>
      <w:r w:rsidRPr="00023F74">
        <w:rPr>
          <w:noProof/>
        </w:rPr>
        <w:t>14.</w:t>
      </w:r>
      <w:r w:rsidRPr="00023F74">
        <w:rPr>
          <w:noProof/>
        </w:rPr>
        <w:tab/>
        <w:t xml:space="preserve">Butler, A., et al., </w:t>
      </w:r>
      <w:r w:rsidRPr="00023F74">
        <w:rPr>
          <w:i/>
          <w:noProof/>
        </w:rPr>
        <w:t>Integrating single-cell transcriptomic data across different conditions, technologies, and species.</w:t>
      </w:r>
      <w:r w:rsidRPr="00023F74">
        <w:rPr>
          <w:noProof/>
        </w:rPr>
        <w:t xml:space="preserve"> Nat Biotechnol, 2018. </w:t>
      </w:r>
      <w:r w:rsidRPr="00023F74">
        <w:rPr>
          <w:b/>
          <w:noProof/>
        </w:rPr>
        <w:t>36</w:t>
      </w:r>
      <w:r w:rsidRPr="00023F74">
        <w:rPr>
          <w:noProof/>
        </w:rPr>
        <w:t>(5): p. 411-420.</w:t>
      </w:r>
    </w:p>
    <w:p w14:paraId="2D7747F8" w14:textId="77777777" w:rsidR="00023F74" w:rsidRPr="00023F74" w:rsidRDefault="00023F74" w:rsidP="00023F74">
      <w:pPr>
        <w:pStyle w:val="EndNoteBibliography"/>
        <w:ind w:left="720" w:hanging="720"/>
        <w:rPr>
          <w:noProof/>
        </w:rPr>
      </w:pPr>
      <w:r w:rsidRPr="00023F74">
        <w:rPr>
          <w:noProof/>
        </w:rPr>
        <w:lastRenderedPageBreak/>
        <w:t>15.</w:t>
      </w:r>
      <w:r w:rsidRPr="00023F74">
        <w:rPr>
          <w:noProof/>
        </w:rPr>
        <w:tab/>
        <w:t xml:space="preserve">Chen, X., et al., </w:t>
      </w:r>
      <w:r w:rsidRPr="00023F74">
        <w:rPr>
          <w:i/>
          <w:noProof/>
        </w:rPr>
        <w:t>A novel circular RNA generated by FGFR2 gene promotes myoblast proliferation and differentiation by sponging miR-133a-5p and miR-29b-1-5p.</w:t>
      </w:r>
      <w:r w:rsidRPr="00023F74">
        <w:rPr>
          <w:noProof/>
        </w:rPr>
        <w:t xml:space="preserve"> Cells, 2018. </w:t>
      </w:r>
      <w:r w:rsidRPr="00023F74">
        <w:rPr>
          <w:b/>
          <w:noProof/>
        </w:rPr>
        <w:t>7</w:t>
      </w:r>
      <w:r w:rsidRPr="00023F74">
        <w:rPr>
          <w:noProof/>
        </w:rPr>
        <w:t>(11): p. 199.</w:t>
      </w:r>
    </w:p>
    <w:p w14:paraId="46AB2503" w14:textId="77777777" w:rsidR="00023F74" w:rsidRPr="00023F74" w:rsidRDefault="00023F74" w:rsidP="00023F74">
      <w:pPr>
        <w:pStyle w:val="EndNoteBibliography"/>
        <w:ind w:left="720" w:hanging="720"/>
        <w:rPr>
          <w:noProof/>
        </w:rPr>
      </w:pPr>
      <w:r w:rsidRPr="00023F74">
        <w:rPr>
          <w:noProof/>
        </w:rPr>
        <w:t>16.</w:t>
      </w:r>
      <w:r w:rsidRPr="00023F74">
        <w:rPr>
          <w:noProof/>
        </w:rPr>
        <w:tab/>
        <w:t xml:space="preserve">Yang, Y.L., et al., </w:t>
      </w:r>
      <w:r w:rsidRPr="00023F74">
        <w:rPr>
          <w:i/>
          <w:noProof/>
        </w:rPr>
        <w:t>Wnt antagonist, secreted frizzled-related protein 1, is involved in prenatal skeletal muscle development and is a target of miRNA-1/206 in pigs.</w:t>
      </w:r>
      <w:r w:rsidRPr="00023F74">
        <w:rPr>
          <w:noProof/>
        </w:rPr>
        <w:t xml:space="preserve"> Bmc Molecular Biology, 2015. </w:t>
      </w:r>
      <w:r w:rsidRPr="00023F74">
        <w:rPr>
          <w:b/>
          <w:noProof/>
        </w:rPr>
        <w:t>16</w:t>
      </w:r>
      <w:r w:rsidRPr="00023F74">
        <w:rPr>
          <w:noProof/>
        </w:rPr>
        <w:t>: p. 4.</w:t>
      </w:r>
    </w:p>
    <w:p w14:paraId="5AD89B4D" w14:textId="77777777" w:rsidR="00023F74" w:rsidRPr="00023F74" w:rsidRDefault="00023F74" w:rsidP="00023F74">
      <w:pPr>
        <w:pStyle w:val="EndNoteBibliography"/>
        <w:ind w:left="720" w:hanging="720"/>
        <w:rPr>
          <w:noProof/>
        </w:rPr>
      </w:pPr>
      <w:r w:rsidRPr="00023F74">
        <w:rPr>
          <w:noProof/>
        </w:rPr>
        <w:t>17.</w:t>
      </w:r>
      <w:r w:rsidRPr="00023F74">
        <w:rPr>
          <w:noProof/>
        </w:rPr>
        <w:tab/>
        <w:t xml:space="preserve">de Oliveira, F., et al., </w:t>
      </w:r>
      <w:r w:rsidRPr="00023F74">
        <w:rPr>
          <w:i/>
          <w:noProof/>
        </w:rPr>
        <w:t>Cyclooxygenase-2 expression in skeletal muscle of knockout mice suffering Duchenne muscular dystrophy.</w:t>
      </w:r>
      <w:r w:rsidRPr="00023F74">
        <w:rPr>
          <w:noProof/>
        </w:rPr>
        <w:t xml:space="preserve"> Histochem Cell Biol, 2013. </w:t>
      </w:r>
      <w:r w:rsidRPr="00023F74">
        <w:rPr>
          <w:b/>
          <w:noProof/>
        </w:rPr>
        <w:t>139</w:t>
      </w:r>
      <w:r w:rsidRPr="00023F74">
        <w:rPr>
          <w:noProof/>
        </w:rPr>
        <w:t>(5): p. 685-9.</w:t>
      </w:r>
    </w:p>
    <w:p w14:paraId="2E41100C" w14:textId="77777777" w:rsidR="00023F74" w:rsidRPr="00023F74" w:rsidRDefault="00023F74" w:rsidP="00023F74">
      <w:pPr>
        <w:pStyle w:val="EndNoteBibliography"/>
        <w:ind w:left="720" w:hanging="720"/>
        <w:rPr>
          <w:noProof/>
        </w:rPr>
      </w:pPr>
      <w:r w:rsidRPr="00023F74">
        <w:rPr>
          <w:noProof/>
        </w:rPr>
        <w:t>18.</w:t>
      </w:r>
      <w:r w:rsidRPr="00023F74">
        <w:rPr>
          <w:noProof/>
        </w:rPr>
        <w:tab/>
        <w:t xml:space="preserve">von Haehling, S., et al., </w:t>
      </w:r>
      <w:r w:rsidRPr="00023F74">
        <w:rPr>
          <w:i/>
          <w:noProof/>
        </w:rPr>
        <w:t>Ethical guidelines for publishing in the Journal of Cachexia, Sarcopenia and Muscle: update 2019.</w:t>
      </w:r>
      <w:r w:rsidRPr="00023F74">
        <w:rPr>
          <w:noProof/>
        </w:rPr>
        <w:t xml:space="preserve"> J Cachexia Sarcopenia Muscle, 2019. </w:t>
      </w:r>
      <w:r w:rsidRPr="00023F74">
        <w:rPr>
          <w:b/>
          <w:noProof/>
        </w:rPr>
        <w:t>10</w:t>
      </w:r>
      <w:r w:rsidRPr="00023F74">
        <w:rPr>
          <w:noProof/>
        </w:rPr>
        <w:t>(5): p. 1143-1145.</w:t>
      </w:r>
    </w:p>
    <w:p w14:paraId="5F99A360" w14:textId="716C454B" w:rsidR="0034598D" w:rsidRPr="00D92115" w:rsidRDefault="004C52B7" w:rsidP="004C52B7">
      <w:pPr>
        <w:snapToGrid w:val="0"/>
        <w:spacing w:line="480" w:lineRule="auto"/>
        <w:ind w:firstLine="420"/>
        <w:rPr>
          <w:rFonts w:ascii="Times New Roman" w:hAnsi="Times New Roman" w:cs="Times New Roman"/>
          <w:color w:val="000000" w:themeColor="text1"/>
          <w:sz w:val="24"/>
          <w:szCs w:val="24"/>
        </w:rPr>
      </w:pPr>
      <w:r w:rsidRPr="00D92115">
        <w:rPr>
          <w:rFonts w:ascii="Times New Roman" w:hAnsi="Times New Roman" w:cs="Times New Roman"/>
          <w:color w:val="000000" w:themeColor="text1"/>
          <w:sz w:val="24"/>
          <w:szCs w:val="24"/>
        </w:rPr>
        <w:fldChar w:fldCharType="end"/>
      </w:r>
    </w:p>
    <w:sectPr w:rsidR="0034598D" w:rsidRPr="00D92115" w:rsidSect="004C52B7">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40CE4" w14:textId="77777777" w:rsidR="001967E8" w:rsidRDefault="001967E8" w:rsidP="00C14598">
      <w:r>
        <w:separator/>
      </w:r>
    </w:p>
  </w:endnote>
  <w:endnote w:type="continuationSeparator" w:id="0">
    <w:p w14:paraId="2C66A29B" w14:textId="77777777" w:rsidR="001967E8" w:rsidRDefault="001967E8" w:rsidP="00C14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1ef757c0">
    <w:altName w:val="Cambria"/>
    <w:charset w:val="00"/>
    <w:family w:val="roman"/>
    <w:pitch w:val="default"/>
  </w:font>
  <w:font w:name="AdvOT7d6df7ab.I">
    <w:altName w:val="Cambria"/>
    <w:charset w:val="00"/>
    <w:family w:val="roman"/>
    <w:pitch w:val="default"/>
  </w:font>
  <w:font w:name="Arial Unicode MS">
    <w:altName w:val="HGMaruGothicMPRO"/>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1339235420"/>
      <w:docPartObj>
        <w:docPartGallery w:val="Page Numbers (Bottom of Page)"/>
        <w:docPartUnique/>
      </w:docPartObj>
    </w:sdtPr>
    <w:sdtEndPr>
      <w:rPr>
        <w:rStyle w:val="af5"/>
      </w:rPr>
    </w:sdtEndPr>
    <w:sdtContent>
      <w:p w14:paraId="62FD79EF" w14:textId="5A1AFADB" w:rsidR="00245C8C" w:rsidRDefault="00245C8C" w:rsidP="0019489D">
        <w:pPr>
          <w:pStyle w:val="a7"/>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end"/>
        </w:r>
      </w:p>
    </w:sdtContent>
  </w:sdt>
  <w:p w14:paraId="00C364C5" w14:textId="77777777" w:rsidR="00245C8C" w:rsidRDefault="00245C8C" w:rsidP="00C14598">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2066328451"/>
      <w:docPartObj>
        <w:docPartGallery w:val="Page Numbers (Bottom of Page)"/>
        <w:docPartUnique/>
      </w:docPartObj>
    </w:sdtPr>
    <w:sdtEndPr>
      <w:rPr>
        <w:rStyle w:val="af5"/>
      </w:rPr>
    </w:sdtEndPr>
    <w:sdtContent>
      <w:p w14:paraId="0043E19B" w14:textId="75C3C37C" w:rsidR="00245C8C" w:rsidRDefault="00245C8C" w:rsidP="0019489D">
        <w:pPr>
          <w:pStyle w:val="a7"/>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405B0E64" w14:textId="77777777" w:rsidR="00245C8C" w:rsidRDefault="00245C8C" w:rsidP="00C14598">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C3623" w14:textId="77777777" w:rsidR="001967E8" w:rsidRDefault="001967E8" w:rsidP="00C14598">
      <w:r>
        <w:separator/>
      </w:r>
    </w:p>
  </w:footnote>
  <w:footnote w:type="continuationSeparator" w:id="0">
    <w:p w14:paraId="3C980270" w14:textId="77777777" w:rsidR="001967E8" w:rsidRDefault="001967E8" w:rsidP="00C145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s9adwxa2fvdheeatrpdvf5zwxest9t9sps&quot;&gt;DNA甲基化和RNA甲基化&lt;record-ids&gt;&lt;item&gt;36&lt;/item&gt;&lt;/record-ids&gt;&lt;/item&gt;&lt;/Libraries&gt;"/>
  </w:docVars>
  <w:rsids>
    <w:rsidRoot w:val="00EB340B"/>
    <w:rsid w:val="00000056"/>
    <w:rsid w:val="0000093A"/>
    <w:rsid w:val="00000BEB"/>
    <w:rsid w:val="00000BED"/>
    <w:rsid w:val="00001361"/>
    <w:rsid w:val="000015B7"/>
    <w:rsid w:val="00001780"/>
    <w:rsid w:val="00001CF3"/>
    <w:rsid w:val="000022E6"/>
    <w:rsid w:val="000033DC"/>
    <w:rsid w:val="0000360B"/>
    <w:rsid w:val="00003960"/>
    <w:rsid w:val="000040D5"/>
    <w:rsid w:val="00004F56"/>
    <w:rsid w:val="00005CFF"/>
    <w:rsid w:val="00007C35"/>
    <w:rsid w:val="00007D74"/>
    <w:rsid w:val="000111D6"/>
    <w:rsid w:val="0001143F"/>
    <w:rsid w:val="00011B9F"/>
    <w:rsid w:val="00012CB4"/>
    <w:rsid w:val="00012D27"/>
    <w:rsid w:val="000134B5"/>
    <w:rsid w:val="00013987"/>
    <w:rsid w:val="00013D60"/>
    <w:rsid w:val="00014073"/>
    <w:rsid w:val="00014483"/>
    <w:rsid w:val="00014CF2"/>
    <w:rsid w:val="0001522F"/>
    <w:rsid w:val="00015830"/>
    <w:rsid w:val="00015CB1"/>
    <w:rsid w:val="00016254"/>
    <w:rsid w:val="000168C1"/>
    <w:rsid w:val="00016B76"/>
    <w:rsid w:val="00017AE6"/>
    <w:rsid w:val="00020318"/>
    <w:rsid w:val="0002048A"/>
    <w:rsid w:val="00020691"/>
    <w:rsid w:val="00020CB4"/>
    <w:rsid w:val="00020CCC"/>
    <w:rsid w:val="00021BD9"/>
    <w:rsid w:val="000220C4"/>
    <w:rsid w:val="000227A9"/>
    <w:rsid w:val="00022B4D"/>
    <w:rsid w:val="0002317E"/>
    <w:rsid w:val="0002325A"/>
    <w:rsid w:val="00023F74"/>
    <w:rsid w:val="000248F5"/>
    <w:rsid w:val="0002491E"/>
    <w:rsid w:val="00024BFF"/>
    <w:rsid w:val="00025158"/>
    <w:rsid w:val="00025823"/>
    <w:rsid w:val="00025ECC"/>
    <w:rsid w:val="00026A0C"/>
    <w:rsid w:val="00026B71"/>
    <w:rsid w:val="0003087D"/>
    <w:rsid w:val="00030AC7"/>
    <w:rsid w:val="000310A5"/>
    <w:rsid w:val="00031345"/>
    <w:rsid w:val="000313B4"/>
    <w:rsid w:val="0003151C"/>
    <w:rsid w:val="000319DC"/>
    <w:rsid w:val="00031E8C"/>
    <w:rsid w:val="00032100"/>
    <w:rsid w:val="00032189"/>
    <w:rsid w:val="00032259"/>
    <w:rsid w:val="00032820"/>
    <w:rsid w:val="000328DF"/>
    <w:rsid w:val="00032CE9"/>
    <w:rsid w:val="00033135"/>
    <w:rsid w:val="000331F3"/>
    <w:rsid w:val="00033300"/>
    <w:rsid w:val="000334DF"/>
    <w:rsid w:val="00034516"/>
    <w:rsid w:val="000345A7"/>
    <w:rsid w:val="000350F3"/>
    <w:rsid w:val="00035948"/>
    <w:rsid w:val="00035E85"/>
    <w:rsid w:val="0003655A"/>
    <w:rsid w:val="00036E63"/>
    <w:rsid w:val="00036F3D"/>
    <w:rsid w:val="00036F52"/>
    <w:rsid w:val="0003711E"/>
    <w:rsid w:val="000371EA"/>
    <w:rsid w:val="00037251"/>
    <w:rsid w:val="0003762E"/>
    <w:rsid w:val="00037D67"/>
    <w:rsid w:val="00037D90"/>
    <w:rsid w:val="00037E65"/>
    <w:rsid w:val="000401DE"/>
    <w:rsid w:val="000407B5"/>
    <w:rsid w:val="000409EA"/>
    <w:rsid w:val="000411F1"/>
    <w:rsid w:val="00041FA9"/>
    <w:rsid w:val="00042167"/>
    <w:rsid w:val="0004261E"/>
    <w:rsid w:val="00042B3F"/>
    <w:rsid w:val="00042FC9"/>
    <w:rsid w:val="00043274"/>
    <w:rsid w:val="000437FD"/>
    <w:rsid w:val="00043812"/>
    <w:rsid w:val="000447D6"/>
    <w:rsid w:val="00044A17"/>
    <w:rsid w:val="0004520F"/>
    <w:rsid w:val="00045771"/>
    <w:rsid w:val="00045798"/>
    <w:rsid w:val="000463E8"/>
    <w:rsid w:val="00046D73"/>
    <w:rsid w:val="00046F1A"/>
    <w:rsid w:val="0004739D"/>
    <w:rsid w:val="00047A81"/>
    <w:rsid w:val="0005093E"/>
    <w:rsid w:val="00050A62"/>
    <w:rsid w:val="00051099"/>
    <w:rsid w:val="00051434"/>
    <w:rsid w:val="000515B8"/>
    <w:rsid w:val="00051856"/>
    <w:rsid w:val="00051A26"/>
    <w:rsid w:val="00051A98"/>
    <w:rsid w:val="00051C50"/>
    <w:rsid w:val="000523A9"/>
    <w:rsid w:val="000525F4"/>
    <w:rsid w:val="0005284B"/>
    <w:rsid w:val="00053172"/>
    <w:rsid w:val="00053382"/>
    <w:rsid w:val="00053BBE"/>
    <w:rsid w:val="00053D25"/>
    <w:rsid w:val="00054018"/>
    <w:rsid w:val="0005445A"/>
    <w:rsid w:val="00054680"/>
    <w:rsid w:val="000546BA"/>
    <w:rsid w:val="000552F2"/>
    <w:rsid w:val="000554C2"/>
    <w:rsid w:val="00055B47"/>
    <w:rsid w:val="00055DB0"/>
    <w:rsid w:val="00055E49"/>
    <w:rsid w:val="00055F47"/>
    <w:rsid w:val="0005607F"/>
    <w:rsid w:val="00056640"/>
    <w:rsid w:val="00056698"/>
    <w:rsid w:val="000574B3"/>
    <w:rsid w:val="000575D6"/>
    <w:rsid w:val="00057BA3"/>
    <w:rsid w:val="00060645"/>
    <w:rsid w:val="000608C1"/>
    <w:rsid w:val="0006097F"/>
    <w:rsid w:val="00060FEA"/>
    <w:rsid w:val="0006125D"/>
    <w:rsid w:val="000612BE"/>
    <w:rsid w:val="0006148F"/>
    <w:rsid w:val="000619EF"/>
    <w:rsid w:val="00062997"/>
    <w:rsid w:val="00062EE2"/>
    <w:rsid w:val="00063BFE"/>
    <w:rsid w:val="00063E56"/>
    <w:rsid w:val="0006496A"/>
    <w:rsid w:val="000667EE"/>
    <w:rsid w:val="00066A2A"/>
    <w:rsid w:val="00066BD6"/>
    <w:rsid w:val="000678CD"/>
    <w:rsid w:val="0007071D"/>
    <w:rsid w:val="00071569"/>
    <w:rsid w:val="000729F2"/>
    <w:rsid w:val="00072E41"/>
    <w:rsid w:val="00072E93"/>
    <w:rsid w:val="00073AAF"/>
    <w:rsid w:val="00073AF4"/>
    <w:rsid w:val="0007452A"/>
    <w:rsid w:val="00074B60"/>
    <w:rsid w:val="00074E22"/>
    <w:rsid w:val="00075291"/>
    <w:rsid w:val="0007563E"/>
    <w:rsid w:val="000762A2"/>
    <w:rsid w:val="000763D1"/>
    <w:rsid w:val="000767F8"/>
    <w:rsid w:val="00076F17"/>
    <w:rsid w:val="00077330"/>
    <w:rsid w:val="00077CFE"/>
    <w:rsid w:val="00077EE2"/>
    <w:rsid w:val="0008018D"/>
    <w:rsid w:val="0008049F"/>
    <w:rsid w:val="000805E4"/>
    <w:rsid w:val="000807AA"/>
    <w:rsid w:val="000810FE"/>
    <w:rsid w:val="000816EE"/>
    <w:rsid w:val="00081D4A"/>
    <w:rsid w:val="00082179"/>
    <w:rsid w:val="000829E0"/>
    <w:rsid w:val="0008367D"/>
    <w:rsid w:val="00084320"/>
    <w:rsid w:val="0008451F"/>
    <w:rsid w:val="000848BC"/>
    <w:rsid w:val="00084BCF"/>
    <w:rsid w:val="0008650E"/>
    <w:rsid w:val="00086C1D"/>
    <w:rsid w:val="000874C9"/>
    <w:rsid w:val="00087D78"/>
    <w:rsid w:val="00090063"/>
    <w:rsid w:val="000907B6"/>
    <w:rsid w:val="00090B2A"/>
    <w:rsid w:val="00090B68"/>
    <w:rsid w:val="000914AD"/>
    <w:rsid w:val="00091DEA"/>
    <w:rsid w:val="00092403"/>
    <w:rsid w:val="000926AA"/>
    <w:rsid w:val="000929A5"/>
    <w:rsid w:val="000929DB"/>
    <w:rsid w:val="00092CD8"/>
    <w:rsid w:val="00092D34"/>
    <w:rsid w:val="000934D0"/>
    <w:rsid w:val="000936C0"/>
    <w:rsid w:val="00094445"/>
    <w:rsid w:val="000945AD"/>
    <w:rsid w:val="000955E6"/>
    <w:rsid w:val="000958DB"/>
    <w:rsid w:val="00096421"/>
    <w:rsid w:val="000969CA"/>
    <w:rsid w:val="00096D5B"/>
    <w:rsid w:val="00096D82"/>
    <w:rsid w:val="00097497"/>
    <w:rsid w:val="00097C25"/>
    <w:rsid w:val="00097D09"/>
    <w:rsid w:val="00097D66"/>
    <w:rsid w:val="000A02DE"/>
    <w:rsid w:val="000A07E2"/>
    <w:rsid w:val="000A0C6A"/>
    <w:rsid w:val="000A0F5A"/>
    <w:rsid w:val="000A179C"/>
    <w:rsid w:val="000A212B"/>
    <w:rsid w:val="000A22AA"/>
    <w:rsid w:val="000A2D1B"/>
    <w:rsid w:val="000A315C"/>
    <w:rsid w:val="000A3212"/>
    <w:rsid w:val="000A3292"/>
    <w:rsid w:val="000A3366"/>
    <w:rsid w:val="000A3515"/>
    <w:rsid w:val="000A3968"/>
    <w:rsid w:val="000A3B2D"/>
    <w:rsid w:val="000A4A93"/>
    <w:rsid w:val="000A4BCF"/>
    <w:rsid w:val="000A4C27"/>
    <w:rsid w:val="000A4E1C"/>
    <w:rsid w:val="000A506A"/>
    <w:rsid w:val="000A59A7"/>
    <w:rsid w:val="000A5E43"/>
    <w:rsid w:val="000A61A7"/>
    <w:rsid w:val="000A7297"/>
    <w:rsid w:val="000A7C12"/>
    <w:rsid w:val="000B033C"/>
    <w:rsid w:val="000B092A"/>
    <w:rsid w:val="000B18E7"/>
    <w:rsid w:val="000B19E2"/>
    <w:rsid w:val="000B1ABB"/>
    <w:rsid w:val="000B2869"/>
    <w:rsid w:val="000B2AF6"/>
    <w:rsid w:val="000B39C6"/>
    <w:rsid w:val="000B3B4A"/>
    <w:rsid w:val="000B431E"/>
    <w:rsid w:val="000B5C70"/>
    <w:rsid w:val="000B5CC9"/>
    <w:rsid w:val="000B621B"/>
    <w:rsid w:val="000B6336"/>
    <w:rsid w:val="000B7184"/>
    <w:rsid w:val="000B7493"/>
    <w:rsid w:val="000B7867"/>
    <w:rsid w:val="000C27F4"/>
    <w:rsid w:val="000C29CA"/>
    <w:rsid w:val="000C2BE0"/>
    <w:rsid w:val="000C336E"/>
    <w:rsid w:val="000C3AEB"/>
    <w:rsid w:val="000C3E3B"/>
    <w:rsid w:val="000C47BA"/>
    <w:rsid w:val="000C523F"/>
    <w:rsid w:val="000C5392"/>
    <w:rsid w:val="000C59FF"/>
    <w:rsid w:val="000C5A0D"/>
    <w:rsid w:val="000C5A70"/>
    <w:rsid w:val="000C67D4"/>
    <w:rsid w:val="000C70C1"/>
    <w:rsid w:val="000C79A5"/>
    <w:rsid w:val="000C7DA4"/>
    <w:rsid w:val="000D0DE9"/>
    <w:rsid w:val="000D0EC3"/>
    <w:rsid w:val="000D0EDD"/>
    <w:rsid w:val="000D1A39"/>
    <w:rsid w:val="000D1C99"/>
    <w:rsid w:val="000D1F24"/>
    <w:rsid w:val="000D22E9"/>
    <w:rsid w:val="000D2BFF"/>
    <w:rsid w:val="000D2CB0"/>
    <w:rsid w:val="000D2CBF"/>
    <w:rsid w:val="000D2E65"/>
    <w:rsid w:val="000D30B1"/>
    <w:rsid w:val="000D383A"/>
    <w:rsid w:val="000D3918"/>
    <w:rsid w:val="000D3B06"/>
    <w:rsid w:val="000D3FAC"/>
    <w:rsid w:val="000D4206"/>
    <w:rsid w:val="000D48A8"/>
    <w:rsid w:val="000D4BAA"/>
    <w:rsid w:val="000D4BCD"/>
    <w:rsid w:val="000D4DF2"/>
    <w:rsid w:val="000D5541"/>
    <w:rsid w:val="000D5D18"/>
    <w:rsid w:val="000D5D21"/>
    <w:rsid w:val="000D6354"/>
    <w:rsid w:val="000D638D"/>
    <w:rsid w:val="000D65E1"/>
    <w:rsid w:val="000D6C62"/>
    <w:rsid w:val="000D741E"/>
    <w:rsid w:val="000D7E39"/>
    <w:rsid w:val="000D7E49"/>
    <w:rsid w:val="000D7E90"/>
    <w:rsid w:val="000D7FCD"/>
    <w:rsid w:val="000E064B"/>
    <w:rsid w:val="000E128E"/>
    <w:rsid w:val="000E192C"/>
    <w:rsid w:val="000E221C"/>
    <w:rsid w:val="000E299E"/>
    <w:rsid w:val="000E3D09"/>
    <w:rsid w:val="000E3EA2"/>
    <w:rsid w:val="000E3FEF"/>
    <w:rsid w:val="000E59D4"/>
    <w:rsid w:val="000E5CD3"/>
    <w:rsid w:val="000E62F4"/>
    <w:rsid w:val="000E7C19"/>
    <w:rsid w:val="000F0428"/>
    <w:rsid w:val="000F0BF1"/>
    <w:rsid w:val="000F1748"/>
    <w:rsid w:val="000F19B3"/>
    <w:rsid w:val="000F1CD1"/>
    <w:rsid w:val="000F1DE1"/>
    <w:rsid w:val="000F20C3"/>
    <w:rsid w:val="000F27AE"/>
    <w:rsid w:val="000F2D41"/>
    <w:rsid w:val="000F3225"/>
    <w:rsid w:val="000F3B8C"/>
    <w:rsid w:val="000F4031"/>
    <w:rsid w:val="000F41BF"/>
    <w:rsid w:val="000F41EA"/>
    <w:rsid w:val="000F4A0D"/>
    <w:rsid w:val="000F5E70"/>
    <w:rsid w:val="000F6159"/>
    <w:rsid w:val="000F61EB"/>
    <w:rsid w:val="000F64D7"/>
    <w:rsid w:val="000F66CF"/>
    <w:rsid w:val="000F6E88"/>
    <w:rsid w:val="000F7448"/>
    <w:rsid w:val="00100450"/>
    <w:rsid w:val="00100BDC"/>
    <w:rsid w:val="00100E8F"/>
    <w:rsid w:val="001015A4"/>
    <w:rsid w:val="001015CA"/>
    <w:rsid w:val="0010169B"/>
    <w:rsid w:val="001017EB"/>
    <w:rsid w:val="001017F0"/>
    <w:rsid w:val="001018A1"/>
    <w:rsid w:val="001021B5"/>
    <w:rsid w:val="001021D2"/>
    <w:rsid w:val="0010237D"/>
    <w:rsid w:val="00102514"/>
    <w:rsid w:val="00102649"/>
    <w:rsid w:val="00103FAE"/>
    <w:rsid w:val="0010448B"/>
    <w:rsid w:val="001044E6"/>
    <w:rsid w:val="001045EF"/>
    <w:rsid w:val="00104AE5"/>
    <w:rsid w:val="0010530F"/>
    <w:rsid w:val="00105DF2"/>
    <w:rsid w:val="00105F7F"/>
    <w:rsid w:val="00106139"/>
    <w:rsid w:val="00106387"/>
    <w:rsid w:val="001067E5"/>
    <w:rsid w:val="00107760"/>
    <w:rsid w:val="001078CB"/>
    <w:rsid w:val="00110332"/>
    <w:rsid w:val="00110AF0"/>
    <w:rsid w:val="00110DBE"/>
    <w:rsid w:val="0011170C"/>
    <w:rsid w:val="00111905"/>
    <w:rsid w:val="00112039"/>
    <w:rsid w:val="00112503"/>
    <w:rsid w:val="001127A0"/>
    <w:rsid w:val="00112980"/>
    <w:rsid w:val="00112BB9"/>
    <w:rsid w:val="00112E3F"/>
    <w:rsid w:val="001132B7"/>
    <w:rsid w:val="001133E8"/>
    <w:rsid w:val="00113812"/>
    <w:rsid w:val="00113989"/>
    <w:rsid w:val="00113AE0"/>
    <w:rsid w:val="00114407"/>
    <w:rsid w:val="0011461B"/>
    <w:rsid w:val="00114A08"/>
    <w:rsid w:val="00115111"/>
    <w:rsid w:val="00115DC4"/>
    <w:rsid w:val="00115DCF"/>
    <w:rsid w:val="00115E3D"/>
    <w:rsid w:val="00116043"/>
    <w:rsid w:val="00116FA0"/>
    <w:rsid w:val="00117A1E"/>
    <w:rsid w:val="00117DD9"/>
    <w:rsid w:val="00120697"/>
    <w:rsid w:val="001206DC"/>
    <w:rsid w:val="0012086D"/>
    <w:rsid w:val="00120CF4"/>
    <w:rsid w:val="00120E74"/>
    <w:rsid w:val="001211E5"/>
    <w:rsid w:val="00121DFF"/>
    <w:rsid w:val="00122643"/>
    <w:rsid w:val="00123733"/>
    <w:rsid w:val="001237B3"/>
    <w:rsid w:val="00123CCA"/>
    <w:rsid w:val="00123F4A"/>
    <w:rsid w:val="001246E2"/>
    <w:rsid w:val="001249BA"/>
    <w:rsid w:val="00124ACE"/>
    <w:rsid w:val="00124E3D"/>
    <w:rsid w:val="00124E7C"/>
    <w:rsid w:val="0012521E"/>
    <w:rsid w:val="00125756"/>
    <w:rsid w:val="00125DDE"/>
    <w:rsid w:val="00125E72"/>
    <w:rsid w:val="00126176"/>
    <w:rsid w:val="00126B68"/>
    <w:rsid w:val="001270D9"/>
    <w:rsid w:val="00130CB0"/>
    <w:rsid w:val="0013142C"/>
    <w:rsid w:val="001314D0"/>
    <w:rsid w:val="001319F2"/>
    <w:rsid w:val="00131CD8"/>
    <w:rsid w:val="00131ED6"/>
    <w:rsid w:val="00131F42"/>
    <w:rsid w:val="0013277D"/>
    <w:rsid w:val="0013334C"/>
    <w:rsid w:val="00133B5E"/>
    <w:rsid w:val="00133E7C"/>
    <w:rsid w:val="0013534B"/>
    <w:rsid w:val="00135541"/>
    <w:rsid w:val="00136AD2"/>
    <w:rsid w:val="00136AF4"/>
    <w:rsid w:val="00136CA4"/>
    <w:rsid w:val="00137005"/>
    <w:rsid w:val="001374B3"/>
    <w:rsid w:val="00140B24"/>
    <w:rsid w:val="001410D6"/>
    <w:rsid w:val="00141375"/>
    <w:rsid w:val="0014181D"/>
    <w:rsid w:val="00142272"/>
    <w:rsid w:val="00142FA9"/>
    <w:rsid w:val="001438EF"/>
    <w:rsid w:val="00144178"/>
    <w:rsid w:val="001441C8"/>
    <w:rsid w:val="0014451F"/>
    <w:rsid w:val="00144961"/>
    <w:rsid w:val="001449FB"/>
    <w:rsid w:val="00144A96"/>
    <w:rsid w:val="00144B1A"/>
    <w:rsid w:val="00145080"/>
    <w:rsid w:val="00145A41"/>
    <w:rsid w:val="00145B99"/>
    <w:rsid w:val="001462A0"/>
    <w:rsid w:val="001478C8"/>
    <w:rsid w:val="001502F7"/>
    <w:rsid w:val="00152256"/>
    <w:rsid w:val="00152A3C"/>
    <w:rsid w:val="001535CC"/>
    <w:rsid w:val="001540ED"/>
    <w:rsid w:val="001545BA"/>
    <w:rsid w:val="00154796"/>
    <w:rsid w:val="00155026"/>
    <w:rsid w:val="001552D6"/>
    <w:rsid w:val="00155322"/>
    <w:rsid w:val="001555AE"/>
    <w:rsid w:val="00156B71"/>
    <w:rsid w:val="00156DB4"/>
    <w:rsid w:val="00156FD8"/>
    <w:rsid w:val="00157DE4"/>
    <w:rsid w:val="0016002B"/>
    <w:rsid w:val="00160798"/>
    <w:rsid w:val="0016101B"/>
    <w:rsid w:val="001620F0"/>
    <w:rsid w:val="00162149"/>
    <w:rsid w:val="00162593"/>
    <w:rsid w:val="00162668"/>
    <w:rsid w:val="00163E8C"/>
    <w:rsid w:val="001640C8"/>
    <w:rsid w:val="00164715"/>
    <w:rsid w:val="00165A27"/>
    <w:rsid w:val="0016644D"/>
    <w:rsid w:val="0016698D"/>
    <w:rsid w:val="00166B5F"/>
    <w:rsid w:val="0016707D"/>
    <w:rsid w:val="00167C4F"/>
    <w:rsid w:val="001702D5"/>
    <w:rsid w:val="0017053B"/>
    <w:rsid w:val="0017085B"/>
    <w:rsid w:val="00170B69"/>
    <w:rsid w:val="00170DD4"/>
    <w:rsid w:val="001710B8"/>
    <w:rsid w:val="00171122"/>
    <w:rsid w:val="0017200B"/>
    <w:rsid w:val="001720FB"/>
    <w:rsid w:val="001726B0"/>
    <w:rsid w:val="00172AE7"/>
    <w:rsid w:val="00172F5F"/>
    <w:rsid w:val="001732BD"/>
    <w:rsid w:val="00173F69"/>
    <w:rsid w:val="00174049"/>
    <w:rsid w:val="0017452F"/>
    <w:rsid w:val="00174D36"/>
    <w:rsid w:val="00175991"/>
    <w:rsid w:val="00175D29"/>
    <w:rsid w:val="001769E6"/>
    <w:rsid w:val="00176ED5"/>
    <w:rsid w:val="00176FB1"/>
    <w:rsid w:val="00177321"/>
    <w:rsid w:val="001779A7"/>
    <w:rsid w:val="00177D50"/>
    <w:rsid w:val="00177EFE"/>
    <w:rsid w:val="00180220"/>
    <w:rsid w:val="001802CA"/>
    <w:rsid w:val="001805D3"/>
    <w:rsid w:val="00180A2F"/>
    <w:rsid w:val="00180F4B"/>
    <w:rsid w:val="00182452"/>
    <w:rsid w:val="001825A3"/>
    <w:rsid w:val="001829BB"/>
    <w:rsid w:val="00182AE2"/>
    <w:rsid w:val="00182EEB"/>
    <w:rsid w:val="001832EA"/>
    <w:rsid w:val="00183558"/>
    <w:rsid w:val="0018370C"/>
    <w:rsid w:val="00183A84"/>
    <w:rsid w:val="001847C6"/>
    <w:rsid w:val="00184A44"/>
    <w:rsid w:val="00185293"/>
    <w:rsid w:val="00186881"/>
    <w:rsid w:val="00186BD7"/>
    <w:rsid w:val="001872E4"/>
    <w:rsid w:val="00187A8D"/>
    <w:rsid w:val="00187D7F"/>
    <w:rsid w:val="00187F38"/>
    <w:rsid w:val="00191BC4"/>
    <w:rsid w:val="00191CA3"/>
    <w:rsid w:val="00192F2C"/>
    <w:rsid w:val="00193151"/>
    <w:rsid w:val="001932FE"/>
    <w:rsid w:val="00193A77"/>
    <w:rsid w:val="0019489D"/>
    <w:rsid w:val="00194D14"/>
    <w:rsid w:val="00194DF3"/>
    <w:rsid w:val="00194ED5"/>
    <w:rsid w:val="00194F74"/>
    <w:rsid w:val="0019561C"/>
    <w:rsid w:val="001962AA"/>
    <w:rsid w:val="001967E8"/>
    <w:rsid w:val="00197151"/>
    <w:rsid w:val="0019765B"/>
    <w:rsid w:val="0019775B"/>
    <w:rsid w:val="00197885"/>
    <w:rsid w:val="001A09D9"/>
    <w:rsid w:val="001A0CE9"/>
    <w:rsid w:val="001A0E25"/>
    <w:rsid w:val="001A11C7"/>
    <w:rsid w:val="001A21BE"/>
    <w:rsid w:val="001A2569"/>
    <w:rsid w:val="001A3020"/>
    <w:rsid w:val="001A3227"/>
    <w:rsid w:val="001A3837"/>
    <w:rsid w:val="001A3BEA"/>
    <w:rsid w:val="001A4EF5"/>
    <w:rsid w:val="001A58E8"/>
    <w:rsid w:val="001A649C"/>
    <w:rsid w:val="001A671B"/>
    <w:rsid w:val="001A6D21"/>
    <w:rsid w:val="001A7251"/>
    <w:rsid w:val="001A757A"/>
    <w:rsid w:val="001A7616"/>
    <w:rsid w:val="001A77CE"/>
    <w:rsid w:val="001A7C42"/>
    <w:rsid w:val="001B1282"/>
    <w:rsid w:val="001B212F"/>
    <w:rsid w:val="001B2271"/>
    <w:rsid w:val="001B3682"/>
    <w:rsid w:val="001B37CC"/>
    <w:rsid w:val="001B3CF5"/>
    <w:rsid w:val="001B3E16"/>
    <w:rsid w:val="001B41B5"/>
    <w:rsid w:val="001B42DE"/>
    <w:rsid w:val="001B4B9E"/>
    <w:rsid w:val="001B5206"/>
    <w:rsid w:val="001B520F"/>
    <w:rsid w:val="001B59D3"/>
    <w:rsid w:val="001B5FA8"/>
    <w:rsid w:val="001B6BDA"/>
    <w:rsid w:val="001B75CB"/>
    <w:rsid w:val="001B77BA"/>
    <w:rsid w:val="001B7B4F"/>
    <w:rsid w:val="001B7F00"/>
    <w:rsid w:val="001C0065"/>
    <w:rsid w:val="001C029D"/>
    <w:rsid w:val="001C091F"/>
    <w:rsid w:val="001C1037"/>
    <w:rsid w:val="001C1443"/>
    <w:rsid w:val="001C1530"/>
    <w:rsid w:val="001C1811"/>
    <w:rsid w:val="001C1A62"/>
    <w:rsid w:val="001C1D45"/>
    <w:rsid w:val="001C2002"/>
    <w:rsid w:val="001C2102"/>
    <w:rsid w:val="001C2574"/>
    <w:rsid w:val="001C25C1"/>
    <w:rsid w:val="001C28AA"/>
    <w:rsid w:val="001C2E3D"/>
    <w:rsid w:val="001C302D"/>
    <w:rsid w:val="001C33CF"/>
    <w:rsid w:val="001C362A"/>
    <w:rsid w:val="001C41F2"/>
    <w:rsid w:val="001C4590"/>
    <w:rsid w:val="001C4AC9"/>
    <w:rsid w:val="001C4C79"/>
    <w:rsid w:val="001C4E83"/>
    <w:rsid w:val="001C6D84"/>
    <w:rsid w:val="001C74F2"/>
    <w:rsid w:val="001D007C"/>
    <w:rsid w:val="001D01F8"/>
    <w:rsid w:val="001D04B1"/>
    <w:rsid w:val="001D083C"/>
    <w:rsid w:val="001D0845"/>
    <w:rsid w:val="001D0ABC"/>
    <w:rsid w:val="001D1937"/>
    <w:rsid w:val="001D1ACD"/>
    <w:rsid w:val="001D289F"/>
    <w:rsid w:val="001D3180"/>
    <w:rsid w:val="001D3B18"/>
    <w:rsid w:val="001D3CEA"/>
    <w:rsid w:val="001D465B"/>
    <w:rsid w:val="001D4870"/>
    <w:rsid w:val="001D4EA2"/>
    <w:rsid w:val="001D5FAA"/>
    <w:rsid w:val="001D6860"/>
    <w:rsid w:val="001D703D"/>
    <w:rsid w:val="001E02B5"/>
    <w:rsid w:val="001E1263"/>
    <w:rsid w:val="001E16A0"/>
    <w:rsid w:val="001E20A8"/>
    <w:rsid w:val="001E2A8B"/>
    <w:rsid w:val="001E2C06"/>
    <w:rsid w:val="001E2C77"/>
    <w:rsid w:val="001E2FFF"/>
    <w:rsid w:val="001E33CF"/>
    <w:rsid w:val="001E39EE"/>
    <w:rsid w:val="001E42C0"/>
    <w:rsid w:val="001E442F"/>
    <w:rsid w:val="001E4C27"/>
    <w:rsid w:val="001E4DD7"/>
    <w:rsid w:val="001E4FC9"/>
    <w:rsid w:val="001E5E0D"/>
    <w:rsid w:val="001E6D5B"/>
    <w:rsid w:val="001E7DA0"/>
    <w:rsid w:val="001E7E96"/>
    <w:rsid w:val="001E7F99"/>
    <w:rsid w:val="001F0979"/>
    <w:rsid w:val="001F09D6"/>
    <w:rsid w:val="001F0C83"/>
    <w:rsid w:val="001F1037"/>
    <w:rsid w:val="001F15EC"/>
    <w:rsid w:val="001F1E6D"/>
    <w:rsid w:val="001F23A7"/>
    <w:rsid w:val="001F295D"/>
    <w:rsid w:val="001F2B58"/>
    <w:rsid w:val="001F2FB0"/>
    <w:rsid w:val="001F321A"/>
    <w:rsid w:val="001F395B"/>
    <w:rsid w:val="001F3ED3"/>
    <w:rsid w:val="001F43AE"/>
    <w:rsid w:val="001F4586"/>
    <w:rsid w:val="001F5516"/>
    <w:rsid w:val="001F554B"/>
    <w:rsid w:val="001F56A8"/>
    <w:rsid w:val="001F5FA1"/>
    <w:rsid w:val="001F6554"/>
    <w:rsid w:val="001F6564"/>
    <w:rsid w:val="001F6D02"/>
    <w:rsid w:val="002001D3"/>
    <w:rsid w:val="002002BA"/>
    <w:rsid w:val="0020073C"/>
    <w:rsid w:val="002009B6"/>
    <w:rsid w:val="00200ACA"/>
    <w:rsid w:val="002010F6"/>
    <w:rsid w:val="00201309"/>
    <w:rsid w:val="002025F4"/>
    <w:rsid w:val="00203473"/>
    <w:rsid w:val="0020396B"/>
    <w:rsid w:val="00203A13"/>
    <w:rsid w:val="00203EC1"/>
    <w:rsid w:val="0020547E"/>
    <w:rsid w:val="00205718"/>
    <w:rsid w:val="00206191"/>
    <w:rsid w:val="002064F1"/>
    <w:rsid w:val="00206549"/>
    <w:rsid w:val="00206A66"/>
    <w:rsid w:val="0020712A"/>
    <w:rsid w:val="00207C28"/>
    <w:rsid w:val="00207DA5"/>
    <w:rsid w:val="0021062B"/>
    <w:rsid w:val="00210CB0"/>
    <w:rsid w:val="002123DF"/>
    <w:rsid w:val="00212768"/>
    <w:rsid w:val="00212992"/>
    <w:rsid w:val="00212D01"/>
    <w:rsid w:val="002130FF"/>
    <w:rsid w:val="002133EE"/>
    <w:rsid w:val="002135F3"/>
    <w:rsid w:val="002138CA"/>
    <w:rsid w:val="00214252"/>
    <w:rsid w:val="002148E1"/>
    <w:rsid w:val="002150B5"/>
    <w:rsid w:val="00215CCD"/>
    <w:rsid w:val="0021627E"/>
    <w:rsid w:val="00216763"/>
    <w:rsid w:val="002169D0"/>
    <w:rsid w:val="00216B4A"/>
    <w:rsid w:val="00217BB4"/>
    <w:rsid w:val="00217D9D"/>
    <w:rsid w:val="00217FAD"/>
    <w:rsid w:val="00220628"/>
    <w:rsid w:val="00220C42"/>
    <w:rsid w:val="00221116"/>
    <w:rsid w:val="00221F5B"/>
    <w:rsid w:val="00221FE6"/>
    <w:rsid w:val="00222095"/>
    <w:rsid w:val="0022232F"/>
    <w:rsid w:val="00222744"/>
    <w:rsid w:val="002227D4"/>
    <w:rsid w:val="00222D14"/>
    <w:rsid w:val="00222F6A"/>
    <w:rsid w:val="00223064"/>
    <w:rsid w:val="00223219"/>
    <w:rsid w:val="002238FE"/>
    <w:rsid w:val="00224B14"/>
    <w:rsid w:val="00225B0A"/>
    <w:rsid w:val="0022609B"/>
    <w:rsid w:val="00226541"/>
    <w:rsid w:val="00226BBA"/>
    <w:rsid w:val="00226C1C"/>
    <w:rsid w:val="002306BB"/>
    <w:rsid w:val="00231965"/>
    <w:rsid w:val="00231BBA"/>
    <w:rsid w:val="002320E4"/>
    <w:rsid w:val="002329F2"/>
    <w:rsid w:val="002347FF"/>
    <w:rsid w:val="00234C8A"/>
    <w:rsid w:val="0023518D"/>
    <w:rsid w:val="002352DC"/>
    <w:rsid w:val="0023545F"/>
    <w:rsid w:val="00235518"/>
    <w:rsid w:val="00235B65"/>
    <w:rsid w:val="00235F7F"/>
    <w:rsid w:val="00236A24"/>
    <w:rsid w:val="00236C01"/>
    <w:rsid w:val="0023776C"/>
    <w:rsid w:val="00237E98"/>
    <w:rsid w:val="00237FED"/>
    <w:rsid w:val="002407F1"/>
    <w:rsid w:val="0024097C"/>
    <w:rsid w:val="00241177"/>
    <w:rsid w:val="0024144B"/>
    <w:rsid w:val="00241BBD"/>
    <w:rsid w:val="00241F9A"/>
    <w:rsid w:val="0024201C"/>
    <w:rsid w:val="00242D3F"/>
    <w:rsid w:val="00242E99"/>
    <w:rsid w:val="002432C6"/>
    <w:rsid w:val="00243BBD"/>
    <w:rsid w:val="00244FCA"/>
    <w:rsid w:val="00245C8C"/>
    <w:rsid w:val="00246A83"/>
    <w:rsid w:val="00247011"/>
    <w:rsid w:val="0024736C"/>
    <w:rsid w:val="00247DDD"/>
    <w:rsid w:val="002527BE"/>
    <w:rsid w:val="00253729"/>
    <w:rsid w:val="00253D33"/>
    <w:rsid w:val="002540C4"/>
    <w:rsid w:val="00254715"/>
    <w:rsid w:val="00255B7D"/>
    <w:rsid w:val="00255BF1"/>
    <w:rsid w:val="00255C02"/>
    <w:rsid w:val="00255CBD"/>
    <w:rsid w:val="00255D47"/>
    <w:rsid w:val="00256175"/>
    <w:rsid w:val="002568CE"/>
    <w:rsid w:val="002568D4"/>
    <w:rsid w:val="00257133"/>
    <w:rsid w:val="002601C5"/>
    <w:rsid w:val="0026050A"/>
    <w:rsid w:val="002607BC"/>
    <w:rsid w:val="002613E6"/>
    <w:rsid w:val="00261E75"/>
    <w:rsid w:val="00262238"/>
    <w:rsid w:val="0026225A"/>
    <w:rsid w:val="002624C0"/>
    <w:rsid w:val="00262627"/>
    <w:rsid w:val="002634C3"/>
    <w:rsid w:val="00263760"/>
    <w:rsid w:val="0026423B"/>
    <w:rsid w:val="002647D5"/>
    <w:rsid w:val="0026480D"/>
    <w:rsid w:val="00264948"/>
    <w:rsid w:val="00264BB5"/>
    <w:rsid w:val="002654C6"/>
    <w:rsid w:val="00265EAE"/>
    <w:rsid w:val="00266B03"/>
    <w:rsid w:val="00270425"/>
    <w:rsid w:val="00270677"/>
    <w:rsid w:val="00270906"/>
    <w:rsid w:val="00271063"/>
    <w:rsid w:val="00271597"/>
    <w:rsid w:val="00271A10"/>
    <w:rsid w:val="00271BCC"/>
    <w:rsid w:val="00271EB6"/>
    <w:rsid w:val="00272965"/>
    <w:rsid w:val="002741A2"/>
    <w:rsid w:val="00274295"/>
    <w:rsid w:val="0027444D"/>
    <w:rsid w:val="0027477C"/>
    <w:rsid w:val="00274C57"/>
    <w:rsid w:val="00274E9B"/>
    <w:rsid w:val="00275035"/>
    <w:rsid w:val="00275D55"/>
    <w:rsid w:val="0027637B"/>
    <w:rsid w:val="0027719D"/>
    <w:rsid w:val="0027773B"/>
    <w:rsid w:val="002801BA"/>
    <w:rsid w:val="00280D92"/>
    <w:rsid w:val="00281261"/>
    <w:rsid w:val="00281812"/>
    <w:rsid w:val="00281E0D"/>
    <w:rsid w:val="00283E15"/>
    <w:rsid w:val="00284187"/>
    <w:rsid w:val="0028439E"/>
    <w:rsid w:val="00284CAA"/>
    <w:rsid w:val="00285B3F"/>
    <w:rsid w:val="00286FD8"/>
    <w:rsid w:val="00287182"/>
    <w:rsid w:val="00287183"/>
    <w:rsid w:val="0029032F"/>
    <w:rsid w:val="00290FEC"/>
    <w:rsid w:val="00291152"/>
    <w:rsid w:val="002911EF"/>
    <w:rsid w:val="002913EC"/>
    <w:rsid w:val="00291452"/>
    <w:rsid w:val="00292559"/>
    <w:rsid w:val="002926C5"/>
    <w:rsid w:val="00293474"/>
    <w:rsid w:val="002937F2"/>
    <w:rsid w:val="002938BE"/>
    <w:rsid w:val="002938C7"/>
    <w:rsid w:val="00293F36"/>
    <w:rsid w:val="0029403F"/>
    <w:rsid w:val="00294155"/>
    <w:rsid w:val="00294411"/>
    <w:rsid w:val="00294A30"/>
    <w:rsid w:val="00294C5E"/>
    <w:rsid w:val="00294C80"/>
    <w:rsid w:val="002957C3"/>
    <w:rsid w:val="00295E2D"/>
    <w:rsid w:val="002963D4"/>
    <w:rsid w:val="00296C23"/>
    <w:rsid w:val="002A03D8"/>
    <w:rsid w:val="002A051F"/>
    <w:rsid w:val="002A06CD"/>
    <w:rsid w:val="002A0B48"/>
    <w:rsid w:val="002A0C32"/>
    <w:rsid w:val="002A0FCC"/>
    <w:rsid w:val="002A1F06"/>
    <w:rsid w:val="002A279A"/>
    <w:rsid w:val="002A2AD3"/>
    <w:rsid w:val="002A2FC4"/>
    <w:rsid w:val="002A309C"/>
    <w:rsid w:val="002A359E"/>
    <w:rsid w:val="002A371A"/>
    <w:rsid w:val="002A3DE3"/>
    <w:rsid w:val="002A3E62"/>
    <w:rsid w:val="002A429D"/>
    <w:rsid w:val="002A516C"/>
    <w:rsid w:val="002A5441"/>
    <w:rsid w:val="002A57DF"/>
    <w:rsid w:val="002A65D6"/>
    <w:rsid w:val="002A6839"/>
    <w:rsid w:val="002A6E28"/>
    <w:rsid w:val="002A7A85"/>
    <w:rsid w:val="002B02E4"/>
    <w:rsid w:val="002B03DB"/>
    <w:rsid w:val="002B042F"/>
    <w:rsid w:val="002B0ABD"/>
    <w:rsid w:val="002B0CA8"/>
    <w:rsid w:val="002B14E1"/>
    <w:rsid w:val="002B18BA"/>
    <w:rsid w:val="002B1E88"/>
    <w:rsid w:val="002B1EBF"/>
    <w:rsid w:val="002B2026"/>
    <w:rsid w:val="002B2ACE"/>
    <w:rsid w:val="002B32BD"/>
    <w:rsid w:val="002B3EFF"/>
    <w:rsid w:val="002B42D6"/>
    <w:rsid w:val="002B4316"/>
    <w:rsid w:val="002B46D2"/>
    <w:rsid w:val="002B487B"/>
    <w:rsid w:val="002B4D00"/>
    <w:rsid w:val="002B5AFC"/>
    <w:rsid w:val="002B6708"/>
    <w:rsid w:val="002B6DDC"/>
    <w:rsid w:val="002B735F"/>
    <w:rsid w:val="002B74EE"/>
    <w:rsid w:val="002B76D6"/>
    <w:rsid w:val="002B7940"/>
    <w:rsid w:val="002B7A9B"/>
    <w:rsid w:val="002B7EB7"/>
    <w:rsid w:val="002C0944"/>
    <w:rsid w:val="002C0D38"/>
    <w:rsid w:val="002C16B7"/>
    <w:rsid w:val="002C2944"/>
    <w:rsid w:val="002C300F"/>
    <w:rsid w:val="002C314C"/>
    <w:rsid w:val="002C31C1"/>
    <w:rsid w:val="002C3F8A"/>
    <w:rsid w:val="002C408F"/>
    <w:rsid w:val="002C546A"/>
    <w:rsid w:val="002C5B52"/>
    <w:rsid w:val="002C6D7C"/>
    <w:rsid w:val="002C72E8"/>
    <w:rsid w:val="002C7695"/>
    <w:rsid w:val="002D0065"/>
    <w:rsid w:val="002D09C9"/>
    <w:rsid w:val="002D1339"/>
    <w:rsid w:val="002D1C7A"/>
    <w:rsid w:val="002D2050"/>
    <w:rsid w:val="002D279C"/>
    <w:rsid w:val="002D28F9"/>
    <w:rsid w:val="002D2D97"/>
    <w:rsid w:val="002D2FF5"/>
    <w:rsid w:val="002D3A8B"/>
    <w:rsid w:val="002D3A91"/>
    <w:rsid w:val="002D3EEB"/>
    <w:rsid w:val="002D4728"/>
    <w:rsid w:val="002D4820"/>
    <w:rsid w:val="002D5F1F"/>
    <w:rsid w:val="002D736E"/>
    <w:rsid w:val="002D7DF0"/>
    <w:rsid w:val="002E0500"/>
    <w:rsid w:val="002E06FE"/>
    <w:rsid w:val="002E0D35"/>
    <w:rsid w:val="002E1FAA"/>
    <w:rsid w:val="002E2421"/>
    <w:rsid w:val="002E26F2"/>
    <w:rsid w:val="002E2DB4"/>
    <w:rsid w:val="002E3326"/>
    <w:rsid w:val="002E3842"/>
    <w:rsid w:val="002E4B36"/>
    <w:rsid w:val="002E57EA"/>
    <w:rsid w:val="002E5C76"/>
    <w:rsid w:val="002E5D81"/>
    <w:rsid w:val="002E61AC"/>
    <w:rsid w:val="002E67E8"/>
    <w:rsid w:val="002E6873"/>
    <w:rsid w:val="002E6BC9"/>
    <w:rsid w:val="002E795B"/>
    <w:rsid w:val="002F0CE6"/>
    <w:rsid w:val="002F130F"/>
    <w:rsid w:val="002F137C"/>
    <w:rsid w:val="002F15A9"/>
    <w:rsid w:val="002F1D30"/>
    <w:rsid w:val="002F2325"/>
    <w:rsid w:val="002F2EBB"/>
    <w:rsid w:val="002F356A"/>
    <w:rsid w:val="002F359C"/>
    <w:rsid w:val="002F3700"/>
    <w:rsid w:val="002F458F"/>
    <w:rsid w:val="002F65DD"/>
    <w:rsid w:val="002F6DEF"/>
    <w:rsid w:val="002F7FE1"/>
    <w:rsid w:val="0030141E"/>
    <w:rsid w:val="00301420"/>
    <w:rsid w:val="0030143D"/>
    <w:rsid w:val="003016A7"/>
    <w:rsid w:val="00301887"/>
    <w:rsid w:val="00301A7A"/>
    <w:rsid w:val="0030252D"/>
    <w:rsid w:val="00302624"/>
    <w:rsid w:val="00302B53"/>
    <w:rsid w:val="00302BEC"/>
    <w:rsid w:val="003030F4"/>
    <w:rsid w:val="00303DE8"/>
    <w:rsid w:val="00303F3F"/>
    <w:rsid w:val="003040DE"/>
    <w:rsid w:val="0030435D"/>
    <w:rsid w:val="00304446"/>
    <w:rsid w:val="00304A31"/>
    <w:rsid w:val="00305561"/>
    <w:rsid w:val="00305AAA"/>
    <w:rsid w:val="00305F19"/>
    <w:rsid w:val="00306781"/>
    <w:rsid w:val="003068D1"/>
    <w:rsid w:val="00307537"/>
    <w:rsid w:val="00307EC2"/>
    <w:rsid w:val="0031003E"/>
    <w:rsid w:val="00310112"/>
    <w:rsid w:val="003107F6"/>
    <w:rsid w:val="00310C23"/>
    <w:rsid w:val="00310C9B"/>
    <w:rsid w:val="00310CDE"/>
    <w:rsid w:val="00311CD2"/>
    <w:rsid w:val="00311EAB"/>
    <w:rsid w:val="0031245B"/>
    <w:rsid w:val="003133FD"/>
    <w:rsid w:val="00313835"/>
    <w:rsid w:val="00313BCD"/>
    <w:rsid w:val="003140DF"/>
    <w:rsid w:val="0031410D"/>
    <w:rsid w:val="003146A4"/>
    <w:rsid w:val="003150FE"/>
    <w:rsid w:val="003154A2"/>
    <w:rsid w:val="00315A0F"/>
    <w:rsid w:val="0031788A"/>
    <w:rsid w:val="00317E81"/>
    <w:rsid w:val="00320164"/>
    <w:rsid w:val="003204C8"/>
    <w:rsid w:val="00320648"/>
    <w:rsid w:val="003208AA"/>
    <w:rsid w:val="00321EDF"/>
    <w:rsid w:val="00321F47"/>
    <w:rsid w:val="003224FF"/>
    <w:rsid w:val="003226A4"/>
    <w:rsid w:val="00323040"/>
    <w:rsid w:val="003237CF"/>
    <w:rsid w:val="0032405E"/>
    <w:rsid w:val="003241FB"/>
    <w:rsid w:val="0032430D"/>
    <w:rsid w:val="00324CF1"/>
    <w:rsid w:val="003257D7"/>
    <w:rsid w:val="00325D2F"/>
    <w:rsid w:val="00325EBC"/>
    <w:rsid w:val="0032671C"/>
    <w:rsid w:val="00326808"/>
    <w:rsid w:val="003269DD"/>
    <w:rsid w:val="00326A4A"/>
    <w:rsid w:val="00326AC8"/>
    <w:rsid w:val="00326F17"/>
    <w:rsid w:val="003271AC"/>
    <w:rsid w:val="00327614"/>
    <w:rsid w:val="0033010C"/>
    <w:rsid w:val="00330634"/>
    <w:rsid w:val="00330CD0"/>
    <w:rsid w:val="00331A2B"/>
    <w:rsid w:val="00331D87"/>
    <w:rsid w:val="00332320"/>
    <w:rsid w:val="003334AE"/>
    <w:rsid w:val="003336DC"/>
    <w:rsid w:val="003347C5"/>
    <w:rsid w:val="00334981"/>
    <w:rsid w:val="0033582F"/>
    <w:rsid w:val="003358A9"/>
    <w:rsid w:val="0033613A"/>
    <w:rsid w:val="00336257"/>
    <w:rsid w:val="00340145"/>
    <w:rsid w:val="003408DC"/>
    <w:rsid w:val="00340FED"/>
    <w:rsid w:val="0034103C"/>
    <w:rsid w:val="00341191"/>
    <w:rsid w:val="003412BA"/>
    <w:rsid w:val="00342380"/>
    <w:rsid w:val="00342989"/>
    <w:rsid w:val="00342A30"/>
    <w:rsid w:val="00342AD6"/>
    <w:rsid w:val="00343108"/>
    <w:rsid w:val="003441E7"/>
    <w:rsid w:val="003443DC"/>
    <w:rsid w:val="0034465B"/>
    <w:rsid w:val="00344F20"/>
    <w:rsid w:val="00345085"/>
    <w:rsid w:val="003453C1"/>
    <w:rsid w:val="0034574C"/>
    <w:rsid w:val="003458AA"/>
    <w:rsid w:val="0034598D"/>
    <w:rsid w:val="003461FF"/>
    <w:rsid w:val="00346F75"/>
    <w:rsid w:val="0034735D"/>
    <w:rsid w:val="00347499"/>
    <w:rsid w:val="00350E3D"/>
    <w:rsid w:val="00350F7F"/>
    <w:rsid w:val="0035123B"/>
    <w:rsid w:val="00351481"/>
    <w:rsid w:val="003517B2"/>
    <w:rsid w:val="003523AB"/>
    <w:rsid w:val="00352603"/>
    <w:rsid w:val="00352891"/>
    <w:rsid w:val="00352A9C"/>
    <w:rsid w:val="00352B4B"/>
    <w:rsid w:val="00352C75"/>
    <w:rsid w:val="00352CBD"/>
    <w:rsid w:val="003530F1"/>
    <w:rsid w:val="00353B8E"/>
    <w:rsid w:val="00353C7A"/>
    <w:rsid w:val="003542B6"/>
    <w:rsid w:val="00354A78"/>
    <w:rsid w:val="00355164"/>
    <w:rsid w:val="00355F5F"/>
    <w:rsid w:val="00356283"/>
    <w:rsid w:val="0035630B"/>
    <w:rsid w:val="003566EF"/>
    <w:rsid w:val="003568CA"/>
    <w:rsid w:val="003569DA"/>
    <w:rsid w:val="00356FE0"/>
    <w:rsid w:val="003570EB"/>
    <w:rsid w:val="003605A5"/>
    <w:rsid w:val="003609C6"/>
    <w:rsid w:val="00360A16"/>
    <w:rsid w:val="003613F2"/>
    <w:rsid w:val="003627D4"/>
    <w:rsid w:val="00362860"/>
    <w:rsid w:val="00362C48"/>
    <w:rsid w:val="00362C7E"/>
    <w:rsid w:val="00362CBC"/>
    <w:rsid w:val="0036371F"/>
    <w:rsid w:val="00363FA6"/>
    <w:rsid w:val="00364348"/>
    <w:rsid w:val="0036509B"/>
    <w:rsid w:val="0036616E"/>
    <w:rsid w:val="00366456"/>
    <w:rsid w:val="00366B84"/>
    <w:rsid w:val="00366D59"/>
    <w:rsid w:val="00366D7E"/>
    <w:rsid w:val="0036755F"/>
    <w:rsid w:val="0036778C"/>
    <w:rsid w:val="00367A82"/>
    <w:rsid w:val="00370348"/>
    <w:rsid w:val="0037037B"/>
    <w:rsid w:val="003703C2"/>
    <w:rsid w:val="00370B2E"/>
    <w:rsid w:val="003711FC"/>
    <w:rsid w:val="0037155C"/>
    <w:rsid w:val="00371625"/>
    <w:rsid w:val="00371706"/>
    <w:rsid w:val="00371EFF"/>
    <w:rsid w:val="00372751"/>
    <w:rsid w:val="00373610"/>
    <w:rsid w:val="00373993"/>
    <w:rsid w:val="00373F50"/>
    <w:rsid w:val="00374523"/>
    <w:rsid w:val="00374612"/>
    <w:rsid w:val="003747C7"/>
    <w:rsid w:val="00374D12"/>
    <w:rsid w:val="00375879"/>
    <w:rsid w:val="00375FCC"/>
    <w:rsid w:val="00376116"/>
    <w:rsid w:val="003762E4"/>
    <w:rsid w:val="003764FA"/>
    <w:rsid w:val="003765B1"/>
    <w:rsid w:val="003767C7"/>
    <w:rsid w:val="0037681F"/>
    <w:rsid w:val="003778B8"/>
    <w:rsid w:val="0038030D"/>
    <w:rsid w:val="003808B4"/>
    <w:rsid w:val="0038175D"/>
    <w:rsid w:val="00381D9B"/>
    <w:rsid w:val="00381EA2"/>
    <w:rsid w:val="003827A7"/>
    <w:rsid w:val="00382EF2"/>
    <w:rsid w:val="00383D6B"/>
    <w:rsid w:val="00383EA4"/>
    <w:rsid w:val="003844E1"/>
    <w:rsid w:val="003847C4"/>
    <w:rsid w:val="00384858"/>
    <w:rsid w:val="0038571A"/>
    <w:rsid w:val="00385BFD"/>
    <w:rsid w:val="00385E21"/>
    <w:rsid w:val="00386990"/>
    <w:rsid w:val="00386ADB"/>
    <w:rsid w:val="00386B6B"/>
    <w:rsid w:val="00387D3A"/>
    <w:rsid w:val="00387DEE"/>
    <w:rsid w:val="00390A6E"/>
    <w:rsid w:val="003920EC"/>
    <w:rsid w:val="003921ED"/>
    <w:rsid w:val="003923C1"/>
    <w:rsid w:val="003925B1"/>
    <w:rsid w:val="00392A02"/>
    <w:rsid w:val="00393333"/>
    <w:rsid w:val="003954D1"/>
    <w:rsid w:val="0039550D"/>
    <w:rsid w:val="0039634C"/>
    <w:rsid w:val="0039642D"/>
    <w:rsid w:val="003965E3"/>
    <w:rsid w:val="003970C3"/>
    <w:rsid w:val="003978BC"/>
    <w:rsid w:val="00397ECF"/>
    <w:rsid w:val="003A009A"/>
    <w:rsid w:val="003A0164"/>
    <w:rsid w:val="003A0B53"/>
    <w:rsid w:val="003A1F86"/>
    <w:rsid w:val="003A24E7"/>
    <w:rsid w:val="003A2671"/>
    <w:rsid w:val="003A2F34"/>
    <w:rsid w:val="003A3415"/>
    <w:rsid w:val="003A58C1"/>
    <w:rsid w:val="003A5998"/>
    <w:rsid w:val="003A62D8"/>
    <w:rsid w:val="003A673B"/>
    <w:rsid w:val="003A6E44"/>
    <w:rsid w:val="003A6FD4"/>
    <w:rsid w:val="003B0013"/>
    <w:rsid w:val="003B01D5"/>
    <w:rsid w:val="003B0519"/>
    <w:rsid w:val="003B1123"/>
    <w:rsid w:val="003B12EC"/>
    <w:rsid w:val="003B1C12"/>
    <w:rsid w:val="003B2915"/>
    <w:rsid w:val="003B2EC8"/>
    <w:rsid w:val="003B3863"/>
    <w:rsid w:val="003B3D5D"/>
    <w:rsid w:val="003B3FBE"/>
    <w:rsid w:val="003B479B"/>
    <w:rsid w:val="003B4976"/>
    <w:rsid w:val="003B4E91"/>
    <w:rsid w:val="003B5010"/>
    <w:rsid w:val="003B510B"/>
    <w:rsid w:val="003B548B"/>
    <w:rsid w:val="003B59EB"/>
    <w:rsid w:val="003B5EAF"/>
    <w:rsid w:val="003B741F"/>
    <w:rsid w:val="003C1A57"/>
    <w:rsid w:val="003C203E"/>
    <w:rsid w:val="003C20F8"/>
    <w:rsid w:val="003C24AC"/>
    <w:rsid w:val="003C3004"/>
    <w:rsid w:val="003C3425"/>
    <w:rsid w:val="003C3F45"/>
    <w:rsid w:val="003C5142"/>
    <w:rsid w:val="003C5437"/>
    <w:rsid w:val="003C61F0"/>
    <w:rsid w:val="003C62A7"/>
    <w:rsid w:val="003C649C"/>
    <w:rsid w:val="003C723C"/>
    <w:rsid w:val="003C73BF"/>
    <w:rsid w:val="003C7C5E"/>
    <w:rsid w:val="003D0C56"/>
    <w:rsid w:val="003D1E72"/>
    <w:rsid w:val="003D2B1C"/>
    <w:rsid w:val="003D33B9"/>
    <w:rsid w:val="003D3464"/>
    <w:rsid w:val="003D420F"/>
    <w:rsid w:val="003D480E"/>
    <w:rsid w:val="003D4CA3"/>
    <w:rsid w:val="003D56D2"/>
    <w:rsid w:val="003D5F13"/>
    <w:rsid w:val="003D67B3"/>
    <w:rsid w:val="003D6A41"/>
    <w:rsid w:val="003D6BE1"/>
    <w:rsid w:val="003D6D0D"/>
    <w:rsid w:val="003D6F0F"/>
    <w:rsid w:val="003D732B"/>
    <w:rsid w:val="003D73AB"/>
    <w:rsid w:val="003D7448"/>
    <w:rsid w:val="003D75E1"/>
    <w:rsid w:val="003D7CF7"/>
    <w:rsid w:val="003D7E25"/>
    <w:rsid w:val="003E0220"/>
    <w:rsid w:val="003E0880"/>
    <w:rsid w:val="003E1001"/>
    <w:rsid w:val="003E16E1"/>
    <w:rsid w:val="003E1C11"/>
    <w:rsid w:val="003E2CF8"/>
    <w:rsid w:val="003E305A"/>
    <w:rsid w:val="003E323B"/>
    <w:rsid w:val="003E3A06"/>
    <w:rsid w:val="003E3BAC"/>
    <w:rsid w:val="003E3FF1"/>
    <w:rsid w:val="003E4A77"/>
    <w:rsid w:val="003E5033"/>
    <w:rsid w:val="003E579F"/>
    <w:rsid w:val="003E6005"/>
    <w:rsid w:val="003E6035"/>
    <w:rsid w:val="003E6283"/>
    <w:rsid w:val="003E634D"/>
    <w:rsid w:val="003E7C68"/>
    <w:rsid w:val="003E7E81"/>
    <w:rsid w:val="003E7EB3"/>
    <w:rsid w:val="003F0454"/>
    <w:rsid w:val="003F14B3"/>
    <w:rsid w:val="003F1A2D"/>
    <w:rsid w:val="003F2A65"/>
    <w:rsid w:val="003F2A7B"/>
    <w:rsid w:val="003F2C53"/>
    <w:rsid w:val="003F3F01"/>
    <w:rsid w:val="003F43A8"/>
    <w:rsid w:val="003F4A5F"/>
    <w:rsid w:val="003F4BED"/>
    <w:rsid w:val="003F4F3D"/>
    <w:rsid w:val="003F53D8"/>
    <w:rsid w:val="003F5666"/>
    <w:rsid w:val="003F5AF9"/>
    <w:rsid w:val="003F5F9C"/>
    <w:rsid w:val="003F6348"/>
    <w:rsid w:val="003F6A55"/>
    <w:rsid w:val="003F755B"/>
    <w:rsid w:val="003F7D02"/>
    <w:rsid w:val="00400258"/>
    <w:rsid w:val="00400684"/>
    <w:rsid w:val="00400A81"/>
    <w:rsid w:val="004011C0"/>
    <w:rsid w:val="004013D1"/>
    <w:rsid w:val="00401471"/>
    <w:rsid w:val="0040151D"/>
    <w:rsid w:val="00401961"/>
    <w:rsid w:val="00401F57"/>
    <w:rsid w:val="00402608"/>
    <w:rsid w:val="00402610"/>
    <w:rsid w:val="0040266D"/>
    <w:rsid w:val="00402AE8"/>
    <w:rsid w:val="0040425D"/>
    <w:rsid w:val="004042A0"/>
    <w:rsid w:val="0040438B"/>
    <w:rsid w:val="00404829"/>
    <w:rsid w:val="00404D7A"/>
    <w:rsid w:val="00404ED8"/>
    <w:rsid w:val="00405088"/>
    <w:rsid w:val="004056B1"/>
    <w:rsid w:val="00405970"/>
    <w:rsid w:val="00405FB3"/>
    <w:rsid w:val="004060FC"/>
    <w:rsid w:val="00406BDB"/>
    <w:rsid w:val="00406F2E"/>
    <w:rsid w:val="00406FD5"/>
    <w:rsid w:val="00407501"/>
    <w:rsid w:val="00407A7D"/>
    <w:rsid w:val="00407B2D"/>
    <w:rsid w:val="00407EE7"/>
    <w:rsid w:val="00410C39"/>
    <w:rsid w:val="004112DB"/>
    <w:rsid w:val="00411379"/>
    <w:rsid w:val="004119A5"/>
    <w:rsid w:val="00411AF5"/>
    <w:rsid w:val="00412B08"/>
    <w:rsid w:val="00413345"/>
    <w:rsid w:val="004137F1"/>
    <w:rsid w:val="00413815"/>
    <w:rsid w:val="00414988"/>
    <w:rsid w:val="00414D94"/>
    <w:rsid w:val="00414F81"/>
    <w:rsid w:val="00415376"/>
    <w:rsid w:val="004154BF"/>
    <w:rsid w:val="00416037"/>
    <w:rsid w:val="00416754"/>
    <w:rsid w:val="00417326"/>
    <w:rsid w:val="0041749E"/>
    <w:rsid w:val="004174BB"/>
    <w:rsid w:val="00417508"/>
    <w:rsid w:val="00417526"/>
    <w:rsid w:val="00417BFF"/>
    <w:rsid w:val="00417D90"/>
    <w:rsid w:val="00417FB6"/>
    <w:rsid w:val="0042058D"/>
    <w:rsid w:val="00420DC1"/>
    <w:rsid w:val="00420FAA"/>
    <w:rsid w:val="004216FC"/>
    <w:rsid w:val="0042188C"/>
    <w:rsid w:val="00421D25"/>
    <w:rsid w:val="00422FF1"/>
    <w:rsid w:val="00424FB8"/>
    <w:rsid w:val="00425B60"/>
    <w:rsid w:val="00425F13"/>
    <w:rsid w:val="004266E2"/>
    <w:rsid w:val="00426CE1"/>
    <w:rsid w:val="00426DBE"/>
    <w:rsid w:val="00426E07"/>
    <w:rsid w:val="00426F97"/>
    <w:rsid w:val="00427AAC"/>
    <w:rsid w:val="00427B55"/>
    <w:rsid w:val="00427F38"/>
    <w:rsid w:val="004303DF"/>
    <w:rsid w:val="0043046B"/>
    <w:rsid w:val="00430722"/>
    <w:rsid w:val="00430C3F"/>
    <w:rsid w:val="00430CA3"/>
    <w:rsid w:val="00430CCB"/>
    <w:rsid w:val="004311BE"/>
    <w:rsid w:val="0043158E"/>
    <w:rsid w:val="00432091"/>
    <w:rsid w:val="004321AC"/>
    <w:rsid w:val="00432348"/>
    <w:rsid w:val="004326E9"/>
    <w:rsid w:val="00432AAB"/>
    <w:rsid w:val="00433079"/>
    <w:rsid w:val="004330E4"/>
    <w:rsid w:val="00433491"/>
    <w:rsid w:val="00433637"/>
    <w:rsid w:val="00433FE4"/>
    <w:rsid w:val="0043403C"/>
    <w:rsid w:val="00434321"/>
    <w:rsid w:val="0043472D"/>
    <w:rsid w:val="004348D3"/>
    <w:rsid w:val="00435C98"/>
    <w:rsid w:val="00437B7A"/>
    <w:rsid w:val="0044052E"/>
    <w:rsid w:val="00440924"/>
    <w:rsid w:val="0044172B"/>
    <w:rsid w:val="00442057"/>
    <w:rsid w:val="0044267E"/>
    <w:rsid w:val="004426D5"/>
    <w:rsid w:val="004434B0"/>
    <w:rsid w:val="00443E03"/>
    <w:rsid w:val="00443E20"/>
    <w:rsid w:val="004443B6"/>
    <w:rsid w:val="004449C1"/>
    <w:rsid w:val="00444A79"/>
    <w:rsid w:val="0044595E"/>
    <w:rsid w:val="00445EFD"/>
    <w:rsid w:val="004460A5"/>
    <w:rsid w:val="004467D4"/>
    <w:rsid w:val="00447343"/>
    <w:rsid w:val="00450899"/>
    <w:rsid w:val="00450B72"/>
    <w:rsid w:val="00450B93"/>
    <w:rsid w:val="004524A0"/>
    <w:rsid w:val="00452B47"/>
    <w:rsid w:val="00453212"/>
    <w:rsid w:val="00453239"/>
    <w:rsid w:val="00453295"/>
    <w:rsid w:val="00453F74"/>
    <w:rsid w:val="00453FFC"/>
    <w:rsid w:val="00454556"/>
    <w:rsid w:val="004551AC"/>
    <w:rsid w:val="00455530"/>
    <w:rsid w:val="00455620"/>
    <w:rsid w:val="004567FC"/>
    <w:rsid w:val="0045686D"/>
    <w:rsid w:val="00456ACE"/>
    <w:rsid w:val="0045798A"/>
    <w:rsid w:val="00460044"/>
    <w:rsid w:val="0046028F"/>
    <w:rsid w:val="00460720"/>
    <w:rsid w:val="004609F9"/>
    <w:rsid w:val="004611CB"/>
    <w:rsid w:val="00461BEF"/>
    <w:rsid w:val="00462009"/>
    <w:rsid w:val="004624D3"/>
    <w:rsid w:val="004627F1"/>
    <w:rsid w:val="0046284D"/>
    <w:rsid w:val="00462BBC"/>
    <w:rsid w:val="00463170"/>
    <w:rsid w:val="00463627"/>
    <w:rsid w:val="004636DC"/>
    <w:rsid w:val="004636EB"/>
    <w:rsid w:val="00463F75"/>
    <w:rsid w:val="004640C3"/>
    <w:rsid w:val="0046428C"/>
    <w:rsid w:val="004649CB"/>
    <w:rsid w:val="00464E7C"/>
    <w:rsid w:val="00465D58"/>
    <w:rsid w:val="00465D60"/>
    <w:rsid w:val="00466052"/>
    <w:rsid w:val="004661EA"/>
    <w:rsid w:val="00466706"/>
    <w:rsid w:val="00466982"/>
    <w:rsid w:val="0046734D"/>
    <w:rsid w:val="004675FD"/>
    <w:rsid w:val="00470062"/>
    <w:rsid w:val="00470266"/>
    <w:rsid w:val="00470D0D"/>
    <w:rsid w:val="00470D2A"/>
    <w:rsid w:val="004716D2"/>
    <w:rsid w:val="0047221E"/>
    <w:rsid w:val="0047259A"/>
    <w:rsid w:val="00472786"/>
    <w:rsid w:val="00473AA4"/>
    <w:rsid w:val="00474328"/>
    <w:rsid w:val="00475038"/>
    <w:rsid w:val="00475062"/>
    <w:rsid w:val="004752A3"/>
    <w:rsid w:val="00475371"/>
    <w:rsid w:val="00475AA8"/>
    <w:rsid w:val="00475B3C"/>
    <w:rsid w:val="00475B69"/>
    <w:rsid w:val="004763D9"/>
    <w:rsid w:val="004763FB"/>
    <w:rsid w:val="00476873"/>
    <w:rsid w:val="00476897"/>
    <w:rsid w:val="00476FDC"/>
    <w:rsid w:val="0047705F"/>
    <w:rsid w:val="00477189"/>
    <w:rsid w:val="004774A4"/>
    <w:rsid w:val="0048034D"/>
    <w:rsid w:val="00480541"/>
    <w:rsid w:val="0048143B"/>
    <w:rsid w:val="004816A5"/>
    <w:rsid w:val="00481F5E"/>
    <w:rsid w:val="004821CD"/>
    <w:rsid w:val="004826CD"/>
    <w:rsid w:val="0048275C"/>
    <w:rsid w:val="00482F08"/>
    <w:rsid w:val="00483223"/>
    <w:rsid w:val="0048322A"/>
    <w:rsid w:val="00483554"/>
    <w:rsid w:val="00485F29"/>
    <w:rsid w:val="00486C2A"/>
    <w:rsid w:val="00486CC3"/>
    <w:rsid w:val="00486E82"/>
    <w:rsid w:val="0048789B"/>
    <w:rsid w:val="00487DDB"/>
    <w:rsid w:val="0049027C"/>
    <w:rsid w:val="004906BD"/>
    <w:rsid w:val="00490F89"/>
    <w:rsid w:val="0049135C"/>
    <w:rsid w:val="004916C0"/>
    <w:rsid w:val="00491BAA"/>
    <w:rsid w:val="00491D79"/>
    <w:rsid w:val="00491D88"/>
    <w:rsid w:val="00492F47"/>
    <w:rsid w:val="004939D5"/>
    <w:rsid w:val="00494DC9"/>
    <w:rsid w:val="00494F8C"/>
    <w:rsid w:val="0049507C"/>
    <w:rsid w:val="004960A7"/>
    <w:rsid w:val="00496431"/>
    <w:rsid w:val="0049722A"/>
    <w:rsid w:val="004972E8"/>
    <w:rsid w:val="00497652"/>
    <w:rsid w:val="004A0036"/>
    <w:rsid w:val="004A0CAE"/>
    <w:rsid w:val="004A22E5"/>
    <w:rsid w:val="004A2663"/>
    <w:rsid w:val="004A2B6F"/>
    <w:rsid w:val="004A2EB8"/>
    <w:rsid w:val="004A33A9"/>
    <w:rsid w:val="004A3455"/>
    <w:rsid w:val="004A3A2B"/>
    <w:rsid w:val="004A3F0E"/>
    <w:rsid w:val="004A42F8"/>
    <w:rsid w:val="004A53AA"/>
    <w:rsid w:val="004A5747"/>
    <w:rsid w:val="004A5A79"/>
    <w:rsid w:val="004A606F"/>
    <w:rsid w:val="004A6B00"/>
    <w:rsid w:val="004A6EA3"/>
    <w:rsid w:val="004A72CF"/>
    <w:rsid w:val="004A7D70"/>
    <w:rsid w:val="004B1997"/>
    <w:rsid w:val="004B1EEB"/>
    <w:rsid w:val="004B2873"/>
    <w:rsid w:val="004B2D06"/>
    <w:rsid w:val="004B3325"/>
    <w:rsid w:val="004B3CCD"/>
    <w:rsid w:val="004B3F68"/>
    <w:rsid w:val="004B42D4"/>
    <w:rsid w:val="004B46B8"/>
    <w:rsid w:val="004B5347"/>
    <w:rsid w:val="004B5E7B"/>
    <w:rsid w:val="004B7545"/>
    <w:rsid w:val="004C0080"/>
    <w:rsid w:val="004C0848"/>
    <w:rsid w:val="004C0EEA"/>
    <w:rsid w:val="004C1A52"/>
    <w:rsid w:val="004C1A57"/>
    <w:rsid w:val="004C1AA9"/>
    <w:rsid w:val="004C1DA0"/>
    <w:rsid w:val="004C22CA"/>
    <w:rsid w:val="004C2346"/>
    <w:rsid w:val="004C2367"/>
    <w:rsid w:val="004C3C13"/>
    <w:rsid w:val="004C4351"/>
    <w:rsid w:val="004C4470"/>
    <w:rsid w:val="004C448E"/>
    <w:rsid w:val="004C50AE"/>
    <w:rsid w:val="004C52B7"/>
    <w:rsid w:val="004C52EA"/>
    <w:rsid w:val="004C5860"/>
    <w:rsid w:val="004C59E4"/>
    <w:rsid w:val="004C61A8"/>
    <w:rsid w:val="004C623B"/>
    <w:rsid w:val="004C6244"/>
    <w:rsid w:val="004C6897"/>
    <w:rsid w:val="004C6D19"/>
    <w:rsid w:val="004C7015"/>
    <w:rsid w:val="004C7329"/>
    <w:rsid w:val="004D0764"/>
    <w:rsid w:val="004D09A6"/>
    <w:rsid w:val="004D141F"/>
    <w:rsid w:val="004D1CDA"/>
    <w:rsid w:val="004D1E22"/>
    <w:rsid w:val="004D21E1"/>
    <w:rsid w:val="004D2204"/>
    <w:rsid w:val="004D3505"/>
    <w:rsid w:val="004D3C56"/>
    <w:rsid w:val="004D3DE1"/>
    <w:rsid w:val="004D3F92"/>
    <w:rsid w:val="004D496D"/>
    <w:rsid w:val="004D4E0F"/>
    <w:rsid w:val="004D56BC"/>
    <w:rsid w:val="004D585E"/>
    <w:rsid w:val="004D5C0D"/>
    <w:rsid w:val="004D62C7"/>
    <w:rsid w:val="004D657B"/>
    <w:rsid w:val="004D6C25"/>
    <w:rsid w:val="004D7176"/>
    <w:rsid w:val="004D7324"/>
    <w:rsid w:val="004E0287"/>
    <w:rsid w:val="004E0635"/>
    <w:rsid w:val="004E08C4"/>
    <w:rsid w:val="004E0938"/>
    <w:rsid w:val="004E1250"/>
    <w:rsid w:val="004E14B7"/>
    <w:rsid w:val="004E1980"/>
    <w:rsid w:val="004E1DEA"/>
    <w:rsid w:val="004E2162"/>
    <w:rsid w:val="004E22F0"/>
    <w:rsid w:val="004E25AF"/>
    <w:rsid w:val="004E27AD"/>
    <w:rsid w:val="004E2953"/>
    <w:rsid w:val="004E2DCF"/>
    <w:rsid w:val="004E32A2"/>
    <w:rsid w:val="004E3FC1"/>
    <w:rsid w:val="004E4907"/>
    <w:rsid w:val="004E4C84"/>
    <w:rsid w:val="004E4CDD"/>
    <w:rsid w:val="004E5759"/>
    <w:rsid w:val="004E5D97"/>
    <w:rsid w:val="004E5E4C"/>
    <w:rsid w:val="004E6D5C"/>
    <w:rsid w:val="004E711B"/>
    <w:rsid w:val="004E7424"/>
    <w:rsid w:val="004E7E2F"/>
    <w:rsid w:val="004F0AF1"/>
    <w:rsid w:val="004F166C"/>
    <w:rsid w:val="004F1878"/>
    <w:rsid w:val="004F1ACA"/>
    <w:rsid w:val="004F2A6C"/>
    <w:rsid w:val="004F2A88"/>
    <w:rsid w:val="004F2AB7"/>
    <w:rsid w:val="004F2E87"/>
    <w:rsid w:val="004F302E"/>
    <w:rsid w:val="004F3196"/>
    <w:rsid w:val="004F3ACA"/>
    <w:rsid w:val="004F3D55"/>
    <w:rsid w:val="004F3F67"/>
    <w:rsid w:val="004F41B4"/>
    <w:rsid w:val="004F41E3"/>
    <w:rsid w:val="004F45EE"/>
    <w:rsid w:val="004F4EC8"/>
    <w:rsid w:val="004F5462"/>
    <w:rsid w:val="004F552C"/>
    <w:rsid w:val="004F5C93"/>
    <w:rsid w:val="004F61A9"/>
    <w:rsid w:val="004F68FD"/>
    <w:rsid w:val="004F737D"/>
    <w:rsid w:val="004F7FAA"/>
    <w:rsid w:val="005003E7"/>
    <w:rsid w:val="005009EF"/>
    <w:rsid w:val="00500C40"/>
    <w:rsid w:val="005010C5"/>
    <w:rsid w:val="00501697"/>
    <w:rsid w:val="0050252E"/>
    <w:rsid w:val="0050268B"/>
    <w:rsid w:val="00502B06"/>
    <w:rsid w:val="0050370D"/>
    <w:rsid w:val="00504CD7"/>
    <w:rsid w:val="005053B5"/>
    <w:rsid w:val="00505B65"/>
    <w:rsid w:val="00505D73"/>
    <w:rsid w:val="005067AB"/>
    <w:rsid w:val="00506830"/>
    <w:rsid w:val="00506836"/>
    <w:rsid w:val="0050697E"/>
    <w:rsid w:val="00507210"/>
    <w:rsid w:val="00507765"/>
    <w:rsid w:val="00510336"/>
    <w:rsid w:val="005113B1"/>
    <w:rsid w:val="005116A1"/>
    <w:rsid w:val="00511815"/>
    <w:rsid w:val="00511CEA"/>
    <w:rsid w:val="00511D9F"/>
    <w:rsid w:val="005120EA"/>
    <w:rsid w:val="00512AE5"/>
    <w:rsid w:val="005131C0"/>
    <w:rsid w:val="005132DB"/>
    <w:rsid w:val="0051331E"/>
    <w:rsid w:val="005134BF"/>
    <w:rsid w:val="00513C5B"/>
    <w:rsid w:val="00513FF1"/>
    <w:rsid w:val="0051484E"/>
    <w:rsid w:val="005148A5"/>
    <w:rsid w:val="005149CB"/>
    <w:rsid w:val="00514A97"/>
    <w:rsid w:val="00515A2B"/>
    <w:rsid w:val="00515BBF"/>
    <w:rsid w:val="00516188"/>
    <w:rsid w:val="005167AF"/>
    <w:rsid w:val="005169BD"/>
    <w:rsid w:val="005170FD"/>
    <w:rsid w:val="005215C1"/>
    <w:rsid w:val="00521B37"/>
    <w:rsid w:val="00521BDA"/>
    <w:rsid w:val="00521DA6"/>
    <w:rsid w:val="00521F85"/>
    <w:rsid w:val="0052215E"/>
    <w:rsid w:val="005221B4"/>
    <w:rsid w:val="00523482"/>
    <w:rsid w:val="005240B2"/>
    <w:rsid w:val="00526368"/>
    <w:rsid w:val="00526643"/>
    <w:rsid w:val="00526670"/>
    <w:rsid w:val="00526A9D"/>
    <w:rsid w:val="00526BE1"/>
    <w:rsid w:val="00527265"/>
    <w:rsid w:val="0053001B"/>
    <w:rsid w:val="005303C5"/>
    <w:rsid w:val="00530A28"/>
    <w:rsid w:val="00530BC1"/>
    <w:rsid w:val="00530D1E"/>
    <w:rsid w:val="00530D2C"/>
    <w:rsid w:val="00531951"/>
    <w:rsid w:val="00531DD8"/>
    <w:rsid w:val="00531EA0"/>
    <w:rsid w:val="00532C3B"/>
    <w:rsid w:val="00533133"/>
    <w:rsid w:val="005333A9"/>
    <w:rsid w:val="005339C2"/>
    <w:rsid w:val="00535613"/>
    <w:rsid w:val="00535E9E"/>
    <w:rsid w:val="00536463"/>
    <w:rsid w:val="00536AA0"/>
    <w:rsid w:val="00536AD9"/>
    <w:rsid w:val="00537BEB"/>
    <w:rsid w:val="00540005"/>
    <w:rsid w:val="005402A0"/>
    <w:rsid w:val="00540BE4"/>
    <w:rsid w:val="0054147E"/>
    <w:rsid w:val="005421F7"/>
    <w:rsid w:val="00543407"/>
    <w:rsid w:val="0054340C"/>
    <w:rsid w:val="00543417"/>
    <w:rsid w:val="0054367C"/>
    <w:rsid w:val="00543BA0"/>
    <w:rsid w:val="005445DB"/>
    <w:rsid w:val="00544952"/>
    <w:rsid w:val="00544CDD"/>
    <w:rsid w:val="00544D14"/>
    <w:rsid w:val="0054578F"/>
    <w:rsid w:val="00545867"/>
    <w:rsid w:val="005462F6"/>
    <w:rsid w:val="005464A8"/>
    <w:rsid w:val="00546BC7"/>
    <w:rsid w:val="00546C42"/>
    <w:rsid w:val="00546C49"/>
    <w:rsid w:val="00546D2F"/>
    <w:rsid w:val="00547C2B"/>
    <w:rsid w:val="005505FC"/>
    <w:rsid w:val="0055084C"/>
    <w:rsid w:val="00551E14"/>
    <w:rsid w:val="0055262B"/>
    <w:rsid w:val="005526BA"/>
    <w:rsid w:val="005529B1"/>
    <w:rsid w:val="00552B5E"/>
    <w:rsid w:val="005530D3"/>
    <w:rsid w:val="00553356"/>
    <w:rsid w:val="00553582"/>
    <w:rsid w:val="0055365C"/>
    <w:rsid w:val="005538BB"/>
    <w:rsid w:val="005545DF"/>
    <w:rsid w:val="00554976"/>
    <w:rsid w:val="00554B33"/>
    <w:rsid w:val="00555087"/>
    <w:rsid w:val="00556014"/>
    <w:rsid w:val="005561B7"/>
    <w:rsid w:val="005566E7"/>
    <w:rsid w:val="00556F8A"/>
    <w:rsid w:val="005571A7"/>
    <w:rsid w:val="0055793D"/>
    <w:rsid w:val="00557EEC"/>
    <w:rsid w:val="005604E4"/>
    <w:rsid w:val="005607AF"/>
    <w:rsid w:val="005608FA"/>
    <w:rsid w:val="00560F21"/>
    <w:rsid w:val="00560FA9"/>
    <w:rsid w:val="00561472"/>
    <w:rsid w:val="005623F1"/>
    <w:rsid w:val="0056253F"/>
    <w:rsid w:val="00563447"/>
    <w:rsid w:val="0056363B"/>
    <w:rsid w:val="0056380C"/>
    <w:rsid w:val="005648BE"/>
    <w:rsid w:val="00564C9A"/>
    <w:rsid w:val="00564E5F"/>
    <w:rsid w:val="00565827"/>
    <w:rsid w:val="00566595"/>
    <w:rsid w:val="005669B6"/>
    <w:rsid w:val="00566ECF"/>
    <w:rsid w:val="00567B7B"/>
    <w:rsid w:val="00567C57"/>
    <w:rsid w:val="00570251"/>
    <w:rsid w:val="0057055B"/>
    <w:rsid w:val="005705CD"/>
    <w:rsid w:val="00570F8F"/>
    <w:rsid w:val="0057126B"/>
    <w:rsid w:val="00572058"/>
    <w:rsid w:val="00572F32"/>
    <w:rsid w:val="00573477"/>
    <w:rsid w:val="0057367F"/>
    <w:rsid w:val="005738D5"/>
    <w:rsid w:val="00573E8C"/>
    <w:rsid w:val="005746D2"/>
    <w:rsid w:val="00574A00"/>
    <w:rsid w:val="00575DB9"/>
    <w:rsid w:val="00577459"/>
    <w:rsid w:val="005775EA"/>
    <w:rsid w:val="00577BD5"/>
    <w:rsid w:val="005809B5"/>
    <w:rsid w:val="00580A15"/>
    <w:rsid w:val="00580C48"/>
    <w:rsid w:val="00581E28"/>
    <w:rsid w:val="00581ED4"/>
    <w:rsid w:val="005824D1"/>
    <w:rsid w:val="00582B13"/>
    <w:rsid w:val="00582D6F"/>
    <w:rsid w:val="00583865"/>
    <w:rsid w:val="00583BA8"/>
    <w:rsid w:val="00584BF9"/>
    <w:rsid w:val="00584D40"/>
    <w:rsid w:val="00585671"/>
    <w:rsid w:val="005858CA"/>
    <w:rsid w:val="005863B6"/>
    <w:rsid w:val="00586A4B"/>
    <w:rsid w:val="00586CD7"/>
    <w:rsid w:val="00590688"/>
    <w:rsid w:val="005912C5"/>
    <w:rsid w:val="00591480"/>
    <w:rsid w:val="00591650"/>
    <w:rsid w:val="005918D3"/>
    <w:rsid w:val="00591EDA"/>
    <w:rsid w:val="0059200D"/>
    <w:rsid w:val="00592944"/>
    <w:rsid w:val="00593805"/>
    <w:rsid w:val="005946A4"/>
    <w:rsid w:val="00594AA7"/>
    <w:rsid w:val="005951B0"/>
    <w:rsid w:val="00595C6D"/>
    <w:rsid w:val="00596791"/>
    <w:rsid w:val="00596C23"/>
    <w:rsid w:val="00596D80"/>
    <w:rsid w:val="00596FBD"/>
    <w:rsid w:val="005975D1"/>
    <w:rsid w:val="00597ED7"/>
    <w:rsid w:val="00597F4B"/>
    <w:rsid w:val="005A02DC"/>
    <w:rsid w:val="005A11EA"/>
    <w:rsid w:val="005A1F43"/>
    <w:rsid w:val="005A246B"/>
    <w:rsid w:val="005A2502"/>
    <w:rsid w:val="005A27C1"/>
    <w:rsid w:val="005A2C3A"/>
    <w:rsid w:val="005A2C78"/>
    <w:rsid w:val="005A2D8D"/>
    <w:rsid w:val="005A44C9"/>
    <w:rsid w:val="005A538C"/>
    <w:rsid w:val="005A564F"/>
    <w:rsid w:val="005A5851"/>
    <w:rsid w:val="005A63F2"/>
    <w:rsid w:val="005A6B2E"/>
    <w:rsid w:val="005A73EF"/>
    <w:rsid w:val="005A7A7B"/>
    <w:rsid w:val="005B0963"/>
    <w:rsid w:val="005B135F"/>
    <w:rsid w:val="005B1453"/>
    <w:rsid w:val="005B21A2"/>
    <w:rsid w:val="005B231E"/>
    <w:rsid w:val="005B234F"/>
    <w:rsid w:val="005B37B5"/>
    <w:rsid w:val="005B42AC"/>
    <w:rsid w:val="005B44D8"/>
    <w:rsid w:val="005B4EC4"/>
    <w:rsid w:val="005B5998"/>
    <w:rsid w:val="005B5F84"/>
    <w:rsid w:val="005B6DB5"/>
    <w:rsid w:val="005B728D"/>
    <w:rsid w:val="005B728E"/>
    <w:rsid w:val="005B7773"/>
    <w:rsid w:val="005B7940"/>
    <w:rsid w:val="005B7B62"/>
    <w:rsid w:val="005C12C2"/>
    <w:rsid w:val="005C16D3"/>
    <w:rsid w:val="005C190A"/>
    <w:rsid w:val="005C1E03"/>
    <w:rsid w:val="005C2C00"/>
    <w:rsid w:val="005C3A70"/>
    <w:rsid w:val="005C43CB"/>
    <w:rsid w:val="005C4596"/>
    <w:rsid w:val="005C4677"/>
    <w:rsid w:val="005C47D0"/>
    <w:rsid w:val="005C4AB1"/>
    <w:rsid w:val="005C4B04"/>
    <w:rsid w:val="005C4C74"/>
    <w:rsid w:val="005C4DC2"/>
    <w:rsid w:val="005C5393"/>
    <w:rsid w:val="005C56D3"/>
    <w:rsid w:val="005C6BDD"/>
    <w:rsid w:val="005C779B"/>
    <w:rsid w:val="005C77AB"/>
    <w:rsid w:val="005C7F87"/>
    <w:rsid w:val="005D007D"/>
    <w:rsid w:val="005D02FF"/>
    <w:rsid w:val="005D0554"/>
    <w:rsid w:val="005D10E3"/>
    <w:rsid w:val="005D1ECC"/>
    <w:rsid w:val="005D1F0F"/>
    <w:rsid w:val="005D210C"/>
    <w:rsid w:val="005D2653"/>
    <w:rsid w:val="005D31CB"/>
    <w:rsid w:val="005D3CA0"/>
    <w:rsid w:val="005D4C57"/>
    <w:rsid w:val="005D4C84"/>
    <w:rsid w:val="005D52E4"/>
    <w:rsid w:val="005D5410"/>
    <w:rsid w:val="005D5698"/>
    <w:rsid w:val="005D6334"/>
    <w:rsid w:val="005D76D1"/>
    <w:rsid w:val="005D7A7A"/>
    <w:rsid w:val="005E02C7"/>
    <w:rsid w:val="005E06DB"/>
    <w:rsid w:val="005E0858"/>
    <w:rsid w:val="005E17F9"/>
    <w:rsid w:val="005E1D55"/>
    <w:rsid w:val="005E1E0D"/>
    <w:rsid w:val="005E21C5"/>
    <w:rsid w:val="005E2B2C"/>
    <w:rsid w:val="005E39C2"/>
    <w:rsid w:val="005E3BCF"/>
    <w:rsid w:val="005E3D79"/>
    <w:rsid w:val="005E4071"/>
    <w:rsid w:val="005E4627"/>
    <w:rsid w:val="005E4658"/>
    <w:rsid w:val="005E46B7"/>
    <w:rsid w:val="005E4DFB"/>
    <w:rsid w:val="005E5219"/>
    <w:rsid w:val="005E563C"/>
    <w:rsid w:val="005E60AE"/>
    <w:rsid w:val="005E6146"/>
    <w:rsid w:val="005E6B2E"/>
    <w:rsid w:val="005E6B78"/>
    <w:rsid w:val="005E6C39"/>
    <w:rsid w:val="005F13E9"/>
    <w:rsid w:val="005F166C"/>
    <w:rsid w:val="005F219E"/>
    <w:rsid w:val="005F269A"/>
    <w:rsid w:val="005F3942"/>
    <w:rsid w:val="005F44B0"/>
    <w:rsid w:val="005F524D"/>
    <w:rsid w:val="005F532D"/>
    <w:rsid w:val="005F5736"/>
    <w:rsid w:val="005F5AEA"/>
    <w:rsid w:val="005F5BCE"/>
    <w:rsid w:val="005F636E"/>
    <w:rsid w:val="005F63C8"/>
    <w:rsid w:val="005F7ABA"/>
    <w:rsid w:val="005F7AD4"/>
    <w:rsid w:val="005F7D03"/>
    <w:rsid w:val="005F7ECF"/>
    <w:rsid w:val="00600729"/>
    <w:rsid w:val="00600AB3"/>
    <w:rsid w:val="00600FE5"/>
    <w:rsid w:val="006013F2"/>
    <w:rsid w:val="00601A2F"/>
    <w:rsid w:val="00601E6C"/>
    <w:rsid w:val="006024B3"/>
    <w:rsid w:val="00602684"/>
    <w:rsid w:val="00602C4D"/>
    <w:rsid w:val="006038F2"/>
    <w:rsid w:val="00603C9E"/>
    <w:rsid w:val="00604073"/>
    <w:rsid w:val="00604190"/>
    <w:rsid w:val="00604626"/>
    <w:rsid w:val="006059F0"/>
    <w:rsid w:val="00606576"/>
    <w:rsid w:val="006067C6"/>
    <w:rsid w:val="00606FC7"/>
    <w:rsid w:val="006072F6"/>
    <w:rsid w:val="006104C5"/>
    <w:rsid w:val="00610CAB"/>
    <w:rsid w:val="006110F4"/>
    <w:rsid w:val="00611603"/>
    <w:rsid w:val="0061160A"/>
    <w:rsid w:val="00612517"/>
    <w:rsid w:val="00612944"/>
    <w:rsid w:val="00613399"/>
    <w:rsid w:val="00613D0C"/>
    <w:rsid w:val="00613E08"/>
    <w:rsid w:val="00613FDA"/>
    <w:rsid w:val="00613FDC"/>
    <w:rsid w:val="00614A22"/>
    <w:rsid w:val="006156CB"/>
    <w:rsid w:val="00615967"/>
    <w:rsid w:val="00615FC7"/>
    <w:rsid w:val="006161CF"/>
    <w:rsid w:val="00616C57"/>
    <w:rsid w:val="00616F16"/>
    <w:rsid w:val="00617D11"/>
    <w:rsid w:val="0062025B"/>
    <w:rsid w:val="006205D8"/>
    <w:rsid w:val="00620F06"/>
    <w:rsid w:val="0062146B"/>
    <w:rsid w:val="00621FBF"/>
    <w:rsid w:val="006220B7"/>
    <w:rsid w:val="006229D5"/>
    <w:rsid w:val="0062303E"/>
    <w:rsid w:val="00623224"/>
    <w:rsid w:val="00623A04"/>
    <w:rsid w:val="00623AB8"/>
    <w:rsid w:val="00623D0E"/>
    <w:rsid w:val="00623E48"/>
    <w:rsid w:val="00623F54"/>
    <w:rsid w:val="006244E8"/>
    <w:rsid w:val="006246C8"/>
    <w:rsid w:val="00624D0F"/>
    <w:rsid w:val="00624E95"/>
    <w:rsid w:val="00625502"/>
    <w:rsid w:val="0062579C"/>
    <w:rsid w:val="0062592A"/>
    <w:rsid w:val="00625F83"/>
    <w:rsid w:val="006260AF"/>
    <w:rsid w:val="00626E9C"/>
    <w:rsid w:val="00627193"/>
    <w:rsid w:val="00627747"/>
    <w:rsid w:val="0063061F"/>
    <w:rsid w:val="00630D53"/>
    <w:rsid w:val="00631448"/>
    <w:rsid w:val="00632298"/>
    <w:rsid w:val="006328A4"/>
    <w:rsid w:val="006333F3"/>
    <w:rsid w:val="0063351F"/>
    <w:rsid w:val="006338A1"/>
    <w:rsid w:val="00633DF8"/>
    <w:rsid w:val="00633F52"/>
    <w:rsid w:val="006341F5"/>
    <w:rsid w:val="00634EE9"/>
    <w:rsid w:val="00634FEC"/>
    <w:rsid w:val="0063558C"/>
    <w:rsid w:val="00635888"/>
    <w:rsid w:val="00635FC8"/>
    <w:rsid w:val="00636C53"/>
    <w:rsid w:val="00636F34"/>
    <w:rsid w:val="006370CB"/>
    <w:rsid w:val="00637759"/>
    <w:rsid w:val="00640D1F"/>
    <w:rsid w:val="00641199"/>
    <w:rsid w:val="00641F0F"/>
    <w:rsid w:val="00641F29"/>
    <w:rsid w:val="0064218A"/>
    <w:rsid w:val="006434D1"/>
    <w:rsid w:val="00643C01"/>
    <w:rsid w:val="006444F2"/>
    <w:rsid w:val="00644789"/>
    <w:rsid w:val="006453D9"/>
    <w:rsid w:val="00645459"/>
    <w:rsid w:val="006454A6"/>
    <w:rsid w:val="00645512"/>
    <w:rsid w:val="0064585C"/>
    <w:rsid w:val="006458C8"/>
    <w:rsid w:val="00645E78"/>
    <w:rsid w:val="00645F5A"/>
    <w:rsid w:val="006463E9"/>
    <w:rsid w:val="006464E5"/>
    <w:rsid w:val="0064708D"/>
    <w:rsid w:val="006476E9"/>
    <w:rsid w:val="00647C86"/>
    <w:rsid w:val="006501AA"/>
    <w:rsid w:val="006509AC"/>
    <w:rsid w:val="00650C87"/>
    <w:rsid w:val="00650F1D"/>
    <w:rsid w:val="006513BD"/>
    <w:rsid w:val="00651D8E"/>
    <w:rsid w:val="00652475"/>
    <w:rsid w:val="006525D1"/>
    <w:rsid w:val="0065302B"/>
    <w:rsid w:val="00653440"/>
    <w:rsid w:val="00653C67"/>
    <w:rsid w:val="00653D50"/>
    <w:rsid w:val="00653DF5"/>
    <w:rsid w:val="00654FC2"/>
    <w:rsid w:val="006553F2"/>
    <w:rsid w:val="006554D2"/>
    <w:rsid w:val="006554FA"/>
    <w:rsid w:val="006556EE"/>
    <w:rsid w:val="00655B0E"/>
    <w:rsid w:val="00657949"/>
    <w:rsid w:val="00657B54"/>
    <w:rsid w:val="00657B61"/>
    <w:rsid w:val="00657D07"/>
    <w:rsid w:val="006605CF"/>
    <w:rsid w:val="006608B9"/>
    <w:rsid w:val="00660A0D"/>
    <w:rsid w:val="00661F78"/>
    <w:rsid w:val="00662434"/>
    <w:rsid w:val="00662489"/>
    <w:rsid w:val="0066277B"/>
    <w:rsid w:val="00663239"/>
    <w:rsid w:val="0066332C"/>
    <w:rsid w:val="0066354C"/>
    <w:rsid w:val="006637C3"/>
    <w:rsid w:val="006639A5"/>
    <w:rsid w:val="00663C22"/>
    <w:rsid w:val="00664015"/>
    <w:rsid w:val="00664213"/>
    <w:rsid w:val="00664282"/>
    <w:rsid w:val="00664296"/>
    <w:rsid w:val="00664C17"/>
    <w:rsid w:val="006651E5"/>
    <w:rsid w:val="00665A86"/>
    <w:rsid w:val="006670EA"/>
    <w:rsid w:val="00670ECF"/>
    <w:rsid w:val="006713C0"/>
    <w:rsid w:val="00671E6A"/>
    <w:rsid w:val="006726FF"/>
    <w:rsid w:val="00672709"/>
    <w:rsid w:val="00672941"/>
    <w:rsid w:val="006739E4"/>
    <w:rsid w:val="00673EE3"/>
    <w:rsid w:val="00673F66"/>
    <w:rsid w:val="00674250"/>
    <w:rsid w:val="00674433"/>
    <w:rsid w:val="006747C8"/>
    <w:rsid w:val="00674A58"/>
    <w:rsid w:val="00674A92"/>
    <w:rsid w:val="00674EB9"/>
    <w:rsid w:val="0067519A"/>
    <w:rsid w:val="00675483"/>
    <w:rsid w:val="0067570D"/>
    <w:rsid w:val="00675DE0"/>
    <w:rsid w:val="006763E5"/>
    <w:rsid w:val="006767AE"/>
    <w:rsid w:val="00676D93"/>
    <w:rsid w:val="00677C63"/>
    <w:rsid w:val="00677CAC"/>
    <w:rsid w:val="006816C7"/>
    <w:rsid w:val="00682101"/>
    <w:rsid w:val="00682C76"/>
    <w:rsid w:val="00682D60"/>
    <w:rsid w:val="00683372"/>
    <w:rsid w:val="006833AE"/>
    <w:rsid w:val="00683574"/>
    <w:rsid w:val="0068396C"/>
    <w:rsid w:val="00683B24"/>
    <w:rsid w:val="00683B7A"/>
    <w:rsid w:val="00683CE3"/>
    <w:rsid w:val="00683F28"/>
    <w:rsid w:val="00685012"/>
    <w:rsid w:val="006851AB"/>
    <w:rsid w:val="00685223"/>
    <w:rsid w:val="0068527C"/>
    <w:rsid w:val="006857DA"/>
    <w:rsid w:val="006858A9"/>
    <w:rsid w:val="00686106"/>
    <w:rsid w:val="00686168"/>
    <w:rsid w:val="006865C8"/>
    <w:rsid w:val="00687136"/>
    <w:rsid w:val="006872DF"/>
    <w:rsid w:val="00687577"/>
    <w:rsid w:val="00687CC5"/>
    <w:rsid w:val="00687DB2"/>
    <w:rsid w:val="00687DD8"/>
    <w:rsid w:val="006902DA"/>
    <w:rsid w:val="00690B89"/>
    <w:rsid w:val="00691E47"/>
    <w:rsid w:val="006924CB"/>
    <w:rsid w:val="006925CA"/>
    <w:rsid w:val="00692863"/>
    <w:rsid w:val="0069338C"/>
    <w:rsid w:val="00693780"/>
    <w:rsid w:val="00694194"/>
    <w:rsid w:val="006943FF"/>
    <w:rsid w:val="006945D4"/>
    <w:rsid w:val="00695592"/>
    <w:rsid w:val="00696DA5"/>
    <w:rsid w:val="00696E22"/>
    <w:rsid w:val="00696FB3"/>
    <w:rsid w:val="00697228"/>
    <w:rsid w:val="006975E4"/>
    <w:rsid w:val="00697F6C"/>
    <w:rsid w:val="006A01CE"/>
    <w:rsid w:val="006A07BC"/>
    <w:rsid w:val="006A11D3"/>
    <w:rsid w:val="006A1288"/>
    <w:rsid w:val="006A1315"/>
    <w:rsid w:val="006A29BD"/>
    <w:rsid w:val="006A306A"/>
    <w:rsid w:val="006A3348"/>
    <w:rsid w:val="006A429C"/>
    <w:rsid w:val="006A4D69"/>
    <w:rsid w:val="006A60A0"/>
    <w:rsid w:val="006A60F9"/>
    <w:rsid w:val="006A65AE"/>
    <w:rsid w:val="006A7E2E"/>
    <w:rsid w:val="006B0193"/>
    <w:rsid w:val="006B03B3"/>
    <w:rsid w:val="006B0C0E"/>
    <w:rsid w:val="006B10A9"/>
    <w:rsid w:val="006B1DF3"/>
    <w:rsid w:val="006B1E31"/>
    <w:rsid w:val="006B25D0"/>
    <w:rsid w:val="006B27F8"/>
    <w:rsid w:val="006B2D1C"/>
    <w:rsid w:val="006B3210"/>
    <w:rsid w:val="006B32DB"/>
    <w:rsid w:val="006B3F39"/>
    <w:rsid w:val="006B5DB3"/>
    <w:rsid w:val="006B6681"/>
    <w:rsid w:val="006B6C87"/>
    <w:rsid w:val="006B74F9"/>
    <w:rsid w:val="006C003C"/>
    <w:rsid w:val="006C13CC"/>
    <w:rsid w:val="006C19FD"/>
    <w:rsid w:val="006C249A"/>
    <w:rsid w:val="006C2831"/>
    <w:rsid w:val="006C2851"/>
    <w:rsid w:val="006C2A71"/>
    <w:rsid w:val="006C3011"/>
    <w:rsid w:val="006C376A"/>
    <w:rsid w:val="006C3CA9"/>
    <w:rsid w:val="006C48BF"/>
    <w:rsid w:val="006C5858"/>
    <w:rsid w:val="006C6B80"/>
    <w:rsid w:val="006C7C9A"/>
    <w:rsid w:val="006C7D5F"/>
    <w:rsid w:val="006D05F0"/>
    <w:rsid w:val="006D0CAD"/>
    <w:rsid w:val="006D137E"/>
    <w:rsid w:val="006D1AA8"/>
    <w:rsid w:val="006D2CD5"/>
    <w:rsid w:val="006D2F51"/>
    <w:rsid w:val="006D2F90"/>
    <w:rsid w:val="006D30C1"/>
    <w:rsid w:val="006D39B4"/>
    <w:rsid w:val="006D4409"/>
    <w:rsid w:val="006D4498"/>
    <w:rsid w:val="006D4CDA"/>
    <w:rsid w:val="006D4F9E"/>
    <w:rsid w:val="006D51A1"/>
    <w:rsid w:val="006D581B"/>
    <w:rsid w:val="006D5D63"/>
    <w:rsid w:val="006D6023"/>
    <w:rsid w:val="006D61E9"/>
    <w:rsid w:val="006D64BF"/>
    <w:rsid w:val="006D66AA"/>
    <w:rsid w:val="006D6CF4"/>
    <w:rsid w:val="006D71BF"/>
    <w:rsid w:val="006D79FF"/>
    <w:rsid w:val="006D7E14"/>
    <w:rsid w:val="006E094D"/>
    <w:rsid w:val="006E0E52"/>
    <w:rsid w:val="006E1361"/>
    <w:rsid w:val="006E1634"/>
    <w:rsid w:val="006E1848"/>
    <w:rsid w:val="006E1F51"/>
    <w:rsid w:val="006E21A0"/>
    <w:rsid w:val="006E21E5"/>
    <w:rsid w:val="006E292B"/>
    <w:rsid w:val="006E38D6"/>
    <w:rsid w:val="006E3F3C"/>
    <w:rsid w:val="006E4591"/>
    <w:rsid w:val="006E476D"/>
    <w:rsid w:val="006E4C35"/>
    <w:rsid w:val="006E522B"/>
    <w:rsid w:val="006E55F6"/>
    <w:rsid w:val="006E5733"/>
    <w:rsid w:val="006E5D36"/>
    <w:rsid w:val="006E69A0"/>
    <w:rsid w:val="006E6F41"/>
    <w:rsid w:val="006E7456"/>
    <w:rsid w:val="006E7E59"/>
    <w:rsid w:val="006F05EF"/>
    <w:rsid w:val="006F0C22"/>
    <w:rsid w:val="006F11C5"/>
    <w:rsid w:val="006F1321"/>
    <w:rsid w:val="006F17BD"/>
    <w:rsid w:val="006F1C92"/>
    <w:rsid w:val="006F21B1"/>
    <w:rsid w:val="006F2A67"/>
    <w:rsid w:val="006F3630"/>
    <w:rsid w:val="006F3721"/>
    <w:rsid w:val="006F3BC6"/>
    <w:rsid w:val="006F40FF"/>
    <w:rsid w:val="006F46D5"/>
    <w:rsid w:val="006F5CD8"/>
    <w:rsid w:val="006F7693"/>
    <w:rsid w:val="006F774B"/>
    <w:rsid w:val="006F7B1F"/>
    <w:rsid w:val="007002B7"/>
    <w:rsid w:val="007004CA"/>
    <w:rsid w:val="00701A3B"/>
    <w:rsid w:val="00701C6B"/>
    <w:rsid w:val="00702096"/>
    <w:rsid w:val="00702331"/>
    <w:rsid w:val="00702BD0"/>
    <w:rsid w:val="00702DEE"/>
    <w:rsid w:val="00704EA6"/>
    <w:rsid w:val="00705053"/>
    <w:rsid w:val="007050AB"/>
    <w:rsid w:val="0070528B"/>
    <w:rsid w:val="00705857"/>
    <w:rsid w:val="00705C68"/>
    <w:rsid w:val="0070609C"/>
    <w:rsid w:val="00706253"/>
    <w:rsid w:val="007064CB"/>
    <w:rsid w:val="0070675C"/>
    <w:rsid w:val="00706C95"/>
    <w:rsid w:val="007070E3"/>
    <w:rsid w:val="007070E8"/>
    <w:rsid w:val="00707D3B"/>
    <w:rsid w:val="00707F09"/>
    <w:rsid w:val="00710502"/>
    <w:rsid w:val="00710BAE"/>
    <w:rsid w:val="00710D58"/>
    <w:rsid w:val="007116AF"/>
    <w:rsid w:val="007118B6"/>
    <w:rsid w:val="00711AB0"/>
    <w:rsid w:val="00711C0F"/>
    <w:rsid w:val="00711FF3"/>
    <w:rsid w:val="00712004"/>
    <w:rsid w:val="0071211A"/>
    <w:rsid w:val="0071266E"/>
    <w:rsid w:val="00712812"/>
    <w:rsid w:val="007137C0"/>
    <w:rsid w:val="007140A8"/>
    <w:rsid w:val="00714153"/>
    <w:rsid w:val="00714CB7"/>
    <w:rsid w:val="00714E16"/>
    <w:rsid w:val="00714EE6"/>
    <w:rsid w:val="007155A7"/>
    <w:rsid w:val="00715A44"/>
    <w:rsid w:val="007161B9"/>
    <w:rsid w:val="007161F8"/>
    <w:rsid w:val="0071646B"/>
    <w:rsid w:val="007165FE"/>
    <w:rsid w:val="00716849"/>
    <w:rsid w:val="00716CFF"/>
    <w:rsid w:val="00716F4E"/>
    <w:rsid w:val="007205ED"/>
    <w:rsid w:val="00720F76"/>
    <w:rsid w:val="00721527"/>
    <w:rsid w:val="00721A0D"/>
    <w:rsid w:val="00721B38"/>
    <w:rsid w:val="0072237A"/>
    <w:rsid w:val="0072267D"/>
    <w:rsid w:val="00722EB2"/>
    <w:rsid w:val="00722F76"/>
    <w:rsid w:val="00723441"/>
    <w:rsid w:val="00723737"/>
    <w:rsid w:val="007244BE"/>
    <w:rsid w:val="007248C0"/>
    <w:rsid w:val="00725368"/>
    <w:rsid w:val="007254AE"/>
    <w:rsid w:val="007256E7"/>
    <w:rsid w:val="00725ADB"/>
    <w:rsid w:val="00725ADD"/>
    <w:rsid w:val="00725CC4"/>
    <w:rsid w:val="00725FF6"/>
    <w:rsid w:val="007260BD"/>
    <w:rsid w:val="007266E8"/>
    <w:rsid w:val="00726F2A"/>
    <w:rsid w:val="00727867"/>
    <w:rsid w:val="0073131B"/>
    <w:rsid w:val="0073150E"/>
    <w:rsid w:val="00731709"/>
    <w:rsid w:val="00731A80"/>
    <w:rsid w:val="00731C0A"/>
    <w:rsid w:val="00732486"/>
    <w:rsid w:val="00732EF1"/>
    <w:rsid w:val="00732F19"/>
    <w:rsid w:val="00733779"/>
    <w:rsid w:val="0073384F"/>
    <w:rsid w:val="007338ED"/>
    <w:rsid w:val="00735CE6"/>
    <w:rsid w:val="00736371"/>
    <w:rsid w:val="0073698E"/>
    <w:rsid w:val="007369CF"/>
    <w:rsid w:val="00736EBE"/>
    <w:rsid w:val="00737B41"/>
    <w:rsid w:val="00737FA2"/>
    <w:rsid w:val="007400FA"/>
    <w:rsid w:val="007401CD"/>
    <w:rsid w:val="00740EA9"/>
    <w:rsid w:val="007412C4"/>
    <w:rsid w:val="007413EC"/>
    <w:rsid w:val="0074169C"/>
    <w:rsid w:val="0074203A"/>
    <w:rsid w:val="0074208C"/>
    <w:rsid w:val="007433D3"/>
    <w:rsid w:val="007434EA"/>
    <w:rsid w:val="00743A79"/>
    <w:rsid w:val="007461D6"/>
    <w:rsid w:val="00746966"/>
    <w:rsid w:val="007475E2"/>
    <w:rsid w:val="007476DD"/>
    <w:rsid w:val="00747A10"/>
    <w:rsid w:val="0075014E"/>
    <w:rsid w:val="0075027B"/>
    <w:rsid w:val="007503C3"/>
    <w:rsid w:val="00750980"/>
    <w:rsid w:val="007509FD"/>
    <w:rsid w:val="007510B3"/>
    <w:rsid w:val="00751132"/>
    <w:rsid w:val="0075246E"/>
    <w:rsid w:val="00752546"/>
    <w:rsid w:val="00752E1B"/>
    <w:rsid w:val="00753D4F"/>
    <w:rsid w:val="00753FB6"/>
    <w:rsid w:val="00754870"/>
    <w:rsid w:val="00754C94"/>
    <w:rsid w:val="007550FE"/>
    <w:rsid w:val="00755442"/>
    <w:rsid w:val="00755B4A"/>
    <w:rsid w:val="00755F85"/>
    <w:rsid w:val="00755FD9"/>
    <w:rsid w:val="0075610E"/>
    <w:rsid w:val="00756276"/>
    <w:rsid w:val="00757294"/>
    <w:rsid w:val="007572C7"/>
    <w:rsid w:val="007602EC"/>
    <w:rsid w:val="007606EE"/>
    <w:rsid w:val="00761B63"/>
    <w:rsid w:val="007627F9"/>
    <w:rsid w:val="00762FF6"/>
    <w:rsid w:val="00763A92"/>
    <w:rsid w:val="00763BAA"/>
    <w:rsid w:val="00763FFC"/>
    <w:rsid w:val="00764162"/>
    <w:rsid w:val="00764C53"/>
    <w:rsid w:val="0076502D"/>
    <w:rsid w:val="007651D2"/>
    <w:rsid w:val="00766130"/>
    <w:rsid w:val="00766DB8"/>
    <w:rsid w:val="00766FE8"/>
    <w:rsid w:val="00767E68"/>
    <w:rsid w:val="00770674"/>
    <w:rsid w:val="00770973"/>
    <w:rsid w:val="00770B0A"/>
    <w:rsid w:val="0077168C"/>
    <w:rsid w:val="0077209C"/>
    <w:rsid w:val="00774395"/>
    <w:rsid w:val="00774F4B"/>
    <w:rsid w:val="00775250"/>
    <w:rsid w:val="0077572B"/>
    <w:rsid w:val="007757FC"/>
    <w:rsid w:val="00775F45"/>
    <w:rsid w:val="00776684"/>
    <w:rsid w:val="0077688E"/>
    <w:rsid w:val="00776BB4"/>
    <w:rsid w:val="0077774A"/>
    <w:rsid w:val="00780002"/>
    <w:rsid w:val="0078021B"/>
    <w:rsid w:val="007808EB"/>
    <w:rsid w:val="007810A9"/>
    <w:rsid w:val="00781447"/>
    <w:rsid w:val="00781960"/>
    <w:rsid w:val="00781A6C"/>
    <w:rsid w:val="00781CCB"/>
    <w:rsid w:val="00781E04"/>
    <w:rsid w:val="00782B7C"/>
    <w:rsid w:val="007831B6"/>
    <w:rsid w:val="007838B3"/>
    <w:rsid w:val="007842C8"/>
    <w:rsid w:val="00784C97"/>
    <w:rsid w:val="007853B4"/>
    <w:rsid w:val="007854A6"/>
    <w:rsid w:val="007864A4"/>
    <w:rsid w:val="00786703"/>
    <w:rsid w:val="00786F51"/>
    <w:rsid w:val="00786FC3"/>
    <w:rsid w:val="00787B54"/>
    <w:rsid w:val="00787FC8"/>
    <w:rsid w:val="007908AA"/>
    <w:rsid w:val="00790E3B"/>
    <w:rsid w:val="007910F9"/>
    <w:rsid w:val="00791196"/>
    <w:rsid w:val="00791A51"/>
    <w:rsid w:val="0079270F"/>
    <w:rsid w:val="00792732"/>
    <w:rsid w:val="00792F68"/>
    <w:rsid w:val="0079343A"/>
    <w:rsid w:val="00794778"/>
    <w:rsid w:val="00794788"/>
    <w:rsid w:val="00794D19"/>
    <w:rsid w:val="00795054"/>
    <w:rsid w:val="007950A3"/>
    <w:rsid w:val="00796C62"/>
    <w:rsid w:val="00797612"/>
    <w:rsid w:val="007A02FC"/>
    <w:rsid w:val="007A09D1"/>
    <w:rsid w:val="007A09F2"/>
    <w:rsid w:val="007A0AF8"/>
    <w:rsid w:val="007A188C"/>
    <w:rsid w:val="007A1EAF"/>
    <w:rsid w:val="007A2023"/>
    <w:rsid w:val="007A286B"/>
    <w:rsid w:val="007A2B86"/>
    <w:rsid w:val="007A3B53"/>
    <w:rsid w:val="007A3D91"/>
    <w:rsid w:val="007A3DC7"/>
    <w:rsid w:val="007A451B"/>
    <w:rsid w:val="007A59EE"/>
    <w:rsid w:val="007A5C7F"/>
    <w:rsid w:val="007A6F1B"/>
    <w:rsid w:val="007B0B37"/>
    <w:rsid w:val="007B146C"/>
    <w:rsid w:val="007B17F6"/>
    <w:rsid w:val="007B2071"/>
    <w:rsid w:val="007B2527"/>
    <w:rsid w:val="007B2785"/>
    <w:rsid w:val="007B2C84"/>
    <w:rsid w:val="007B373A"/>
    <w:rsid w:val="007B380B"/>
    <w:rsid w:val="007B4086"/>
    <w:rsid w:val="007B4562"/>
    <w:rsid w:val="007B532A"/>
    <w:rsid w:val="007B536D"/>
    <w:rsid w:val="007B53EF"/>
    <w:rsid w:val="007B569F"/>
    <w:rsid w:val="007B5756"/>
    <w:rsid w:val="007B576D"/>
    <w:rsid w:val="007B5E3A"/>
    <w:rsid w:val="007B6779"/>
    <w:rsid w:val="007B6B12"/>
    <w:rsid w:val="007B6E74"/>
    <w:rsid w:val="007B6FEB"/>
    <w:rsid w:val="007B715F"/>
    <w:rsid w:val="007B7532"/>
    <w:rsid w:val="007B7708"/>
    <w:rsid w:val="007C017E"/>
    <w:rsid w:val="007C0279"/>
    <w:rsid w:val="007C03C7"/>
    <w:rsid w:val="007C050A"/>
    <w:rsid w:val="007C0560"/>
    <w:rsid w:val="007C0814"/>
    <w:rsid w:val="007C0A8E"/>
    <w:rsid w:val="007C11D4"/>
    <w:rsid w:val="007C1D7A"/>
    <w:rsid w:val="007C26D9"/>
    <w:rsid w:val="007C3005"/>
    <w:rsid w:val="007C30F1"/>
    <w:rsid w:val="007C32F7"/>
    <w:rsid w:val="007C424D"/>
    <w:rsid w:val="007C4DB3"/>
    <w:rsid w:val="007C4E3A"/>
    <w:rsid w:val="007C5B8F"/>
    <w:rsid w:val="007C5C13"/>
    <w:rsid w:val="007C5DD4"/>
    <w:rsid w:val="007C6681"/>
    <w:rsid w:val="007C6E25"/>
    <w:rsid w:val="007C7343"/>
    <w:rsid w:val="007C7375"/>
    <w:rsid w:val="007C758A"/>
    <w:rsid w:val="007C7A04"/>
    <w:rsid w:val="007D0801"/>
    <w:rsid w:val="007D0ABB"/>
    <w:rsid w:val="007D0CE2"/>
    <w:rsid w:val="007D16BC"/>
    <w:rsid w:val="007D1D10"/>
    <w:rsid w:val="007D1E75"/>
    <w:rsid w:val="007D1EAF"/>
    <w:rsid w:val="007D1F82"/>
    <w:rsid w:val="007D26A3"/>
    <w:rsid w:val="007D2CAE"/>
    <w:rsid w:val="007D3132"/>
    <w:rsid w:val="007D3FF7"/>
    <w:rsid w:val="007D45A9"/>
    <w:rsid w:val="007D45AA"/>
    <w:rsid w:val="007D48B2"/>
    <w:rsid w:val="007D4A50"/>
    <w:rsid w:val="007D5845"/>
    <w:rsid w:val="007D58C5"/>
    <w:rsid w:val="007D64F6"/>
    <w:rsid w:val="007D6558"/>
    <w:rsid w:val="007D77B7"/>
    <w:rsid w:val="007D7AD8"/>
    <w:rsid w:val="007E05C6"/>
    <w:rsid w:val="007E0610"/>
    <w:rsid w:val="007E1375"/>
    <w:rsid w:val="007E17C2"/>
    <w:rsid w:val="007E1C0C"/>
    <w:rsid w:val="007E1C35"/>
    <w:rsid w:val="007E252B"/>
    <w:rsid w:val="007E299C"/>
    <w:rsid w:val="007E2DA6"/>
    <w:rsid w:val="007E34FA"/>
    <w:rsid w:val="007E36E0"/>
    <w:rsid w:val="007E4030"/>
    <w:rsid w:val="007E4507"/>
    <w:rsid w:val="007E459D"/>
    <w:rsid w:val="007E45B5"/>
    <w:rsid w:val="007E511C"/>
    <w:rsid w:val="007E559E"/>
    <w:rsid w:val="007E6E91"/>
    <w:rsid w:val="007F003A"/>
    <w:rsid w:val="007F05E7"/>
    <w:rsid w:val="007F05E9"/>
    <w:rsid w:val="007F0818"/>
    <w:rsid w:val="007F277B"/>
    <w:rsid w:val="007F3074"/>
    <w:rsid w:val="007F4C46"/>
    <w:rsid w:val="007F4D56"/>
    <w:rsid w:val="007F5614"/>
    <w:rsid w:val="007F6457"/>
    <w:rsid w:val="007F71DF"/>
    <w:rsid w:val="007F762C"/>
    <w:rsid w:val="008001D1"/>
    <w:rsid w:val="00800333"/>
    <w:rsid w:val="008005A0"/>
    <w:rsid w:val="008011A7"/>
    <w:rsid w:val="00801823"/>
    <w:rsid w:val="008027E0"/>
    <w:rsid w:val="00802F79"/>
    <w:rsid w:val="00802F8E"/>
    <w:rsid w:val="0080378F"/>
    <w:rsid w:val="00803CC1"/>
    <w:rsid w:val="00803D72"/>
    <w:rsid w:val="008045F5"/>
    <w:rsid w:val="008048CB"/>
    <w:rsid w:val="00804DD6"/>
    <w:rsid w:val="00805051"/>
    <w:rsid w:val="008054A7"/>
    <w:rsid w:val="008055A2"/>
    <w:rsid w:val="00805CFF"/>
    <w:rsid w:val="00805F81"/>
    <w:rsid w:val="008077A0"/>
    <w:rsid w:val="00807876"/>
    <w:rsid w:val="008078D7"/>
    <w:rsid w:val="00810125"/>
    <w:rsid w:val="0081061D"/>
    <w:rsid w:val="008109DF"/>
    <w:rsid w:val="0081100C"/>
    <w:rsid w:val="0081112F"/>
    <w:rsid w:val="008111AD"/>
    <w:rsid w:val="008112BF"/>
    <w:rsid w:val="00811306"/>
    <w:rsid w:val="008113D3"/>
    <w:rsid w:val="00811409"/>
    <w:rsid w:val="00812050"/>
    <w:rsid w:val="00812202"/>
    <w:rsid w:val="00812B95"/>
    <w:rsid w:val="008135DF"/>
    <w:rsid w:val="00813709"/>
    <w:rsid w:val="00813A1B"/>
    <w:rsid w:val="00814A25"/>
    <w:rsid w:val="00814E6F"/>
    <w:rsid w:val="008151B2"/>
    <w:rsid w:val="008156D7"/>
    <w:rsid w:val="00815704"/>
    <w:rsid w:val="00815F17"/>
    <w:rsid w:val="008163CF"/>
    <w:rsid w:val="00816471"/>
    <w:rsid w:val="00816729"/>
    <w:rsid w:val="00816767"/>
    <w:rsid w:val="0081677E"/>
    <w:rsid w:val="00816A4E"/>
    <w:rsid w:val="008200EA"/>
    <w:rsid w:val="00820389"/>
    <w:rsid w:val="008204B5"/>
    <w:rsid w:val="008208B9"/>
    <w:rsid w:val="00820C91"/>
    <w:rsid w:val="00820E56"/>
    <w:rsid w:val="00820EDF"/>
    <w:rsid w:val="00821669"/>
    <w:rsid w:val="00821ED0"/>
    <w:rsid w:val="0082209E"/>
    <w:rsid w:val="0082251B"/>
    <w:rsid w:val="008229F1"/>
    <w:rsid w:val="00823EB7"/>
    <w:rsid w:val="00825362"/>
    <w:rsid w:val="008259FB"/>
    <w:rsid w:val="00825EBA"/>
    <w:rsid w:val="0082662D"/>
    <w:rsid w:val="00826897"/>
    <w:rsid w:val="00826A1B"/>
    <w:rsid w:val="00826B0C"/>
    <w:rsid w:val="00827C5D"/>
    <w:rsid w:val="00827F49"/>
    <w:rsid w:val="0083006B"/>
    <w:rsid w:val="00830880"/>
    <w:rsid w:val="00830E0A"/>
    <w:rsid w:val="00830E1D"/>
    <w:rsid w:val="00830FC3"/>
    <w:rsid w:val="008315CE"/>
    <w:rsid w:val="00832907"/>
    <w:rsid w:val="008339FD"/>
    <w:rsid w:val="00833B60"/>
    <w:rsid w:val="008342B6"/>
    <w:rsid w:val="00834459"/>
    <w:rsid w:val="00834A93"/>
    <w:rsid w:val="00834AF4"/>
    <w:rsid w:val="00835D06"/>
    <w:rsid w:val="0083616A"/>
    <w:rsid w:val="0083638A"/>
    <w:rsid w:val="008372E4"/>
    <w:rsid w:val="0083780A"/>
    <w:rsid w:val="008404F3"/>
    <w:rsid w:val="00840CE3"/>
    <w:rsid w:val="00841688"/>
    <w:rsid w:val="00841796"/>
    <w:rsid w:val="0084182E"/>
    <w:rsid w:val="008419EC"/>
    <w:rsid w:val="00841AFA"/>
    <w:rsid w:val="00841B37"/>
    <w:rsid w:val="00841B86"/>
    <w:rsid w:val="00842204"/>
    <w:rsid w:val="00842BA8"/>
    <w:rsid w:val="00843366"/>
    <w:rsid w:val="008439FA"/>
    <w:rsid w:val="00844C9C"/>
    <w:rsid w:val="00844D1B"/>
    <w:rsid w:val="008450D7"/>
    <w:rsid w:val="00845206"/>
    <w:rsid w:val="008457C5"/>
    <w:rsid w:val="00845F9A"/>
    <w:rsid w:val="008462B9"/>
    <w:rsid w:val="00846858"/>
    <w:rsid w:val="008476B5"/>
    <w:rsid w:val="00847BFA"/>
    <w:rsid w:val="00847FD5"/>
    <w:rsid w:val="00850721"/>
    <w:rsid w:val="008507ED"/>
    <w:rsid w:val="00850E89"/>
    <w:rsid w:val="00850FEE"/>
    <w:rsid w:val="00851052"/>
    <w:rsid w:val="0085151C"/>
    <w:rsid w:val="00851C69"/>
    <w:rsid w:val="00852AC5"/>
    <w:rsid w:val="0085345C"/>
    <w:rsid w:val="00853956"/>
    <w:rsid w:val="00854297"/>
    <w:rsid w:val="00854370"/>
    <w:rsid w:val="00854778"/>
    <w:rsid w:val="00854829"/>
    <w:rsid w:val="00854A15"/>
    <w:rsid w:val="00854A2F"/>
    <w:rsid w:val="00854C36"/>
    <w:rsid w:val="00854DD6"/>
    <w:rsid w:val="0085588F"/>
    <w:rsid w:val="00855E0A"/>
    <w:rsid w:val="00855F64"/>
    <w:rsid w:val="00856271"/>
    <w:rsid w:val="008563E1"/>
    <w:rsid w:val="00856C35"/>
    <w:rsid w:val="008571AC"/>
    <w:rsid w:val="008575B9"/>
    <w:rsid w:val="00857C36"/>
    <w:rsid w:val="0086039B"/>
    <w:rsid w:val="008605A9"/>
    <w:rsid w:val="00860775"/>
    <w:rsid w:val="00860C66"/>
    <w:rsid w:val="008616D6"/>
    <w:rsid w:val="0086225E"/>
    <w:rsid w:val="008632ED"/>
    <w:rsid w:val="0086339F"/>
    <w:rsid w:val="00863E08"/>
    <w:rsid w:val="00863F49"/>
    <w:rsid w:val="008642F8"/>
    <w:rsid w:val="00864B10"/>
    <w:rsid w:val="00865481"/>
    <w:rsid w:val="00865574"/>
    <w:rsid w:val="00866679"/>
    <w:rsid w:val="008679B4"/>
    <w:rsid w:val="00867C07"/>
    <w:rsid w:val="00867C56"/>
    <w:rsid w:val="00867D80"/>
    <w:rsid w:val="00867EEE"/>
    <w:rsid w:val="0087040A"/>
    <w:rsid w:val="00870EE6"/>
    <w:rsid w:val="00872ABF"/>
    <w:rsid w:val="00872E91"/>
    <w:rsid w:val="00873519"/>
    <w:rsid w:val="00873C4A"/>
    <w:rsid w:val="00873CDA"/>
    <w:rsid w:val="00873E1B"/>
    <w:rsid w:val="008740AB"/>
    <w:rsid w:val="008745C1"/>
    <w:rsid w:val="00875FB7"/>
    <w:rsid w:val="0087631C"/>
    <w:rsid w:val="00876E89"/>
    <w:rsid w:val="0087779E"/>
    <w:rsid w:val="00877C26"/>
    <w:rsid w:val="0088060A"/>
    <w:rsid w:val="00881128"/>
    <w:rsid w:val="00881C21"/>
    <w:rsid w:val="008837EF"/>
    <w:rsid w:val="00883CE1"/>
    <w:rsid w:val="00884268"/>
    <w:rsid w:val="00884C98"/>
    <w:rsid w:val="00884F14"/>
    <w:rsid w:val="008850DA"/>
    <w:rsid w:val="00885C8A"/>
    <w:rsid w:val="00886132"/>
    <w:rsid w:val="00886C7C"/>
    <w:rsid w:val="0088711F"/>
    <w:rsid w:val="00887839"/>
    <w:rsid w:val="00887C75"/>
    <w:rsid w:val="0089021B"/>
    <w:rsid w:val="008903CE"/>
    <w:rsid w:val="008922A8"/>
    <w:rsid w:val="00892AE4"/>
    <w:rsid w:val="00892CC5"/>
    <w:rsid w:val="00892CD2"/>
    <w:rsid w:val="00892DD7"/>
    <w:rsid w:val="008934F6"/>
    <w:rsid w:val="008948F7"/>
    <w:rsid w:val="008967C2"/>
    <w:rsid w:val="008974E2"/>
    <w:rsid w:val="008974E7"/>
    <w:rsid w:val="0089754A"/>
    <w:rsid w:val="00897D4B"/>
    <w:rsid w:val="008A0523"/>
    <w:rsid w:val="008A0FE2"/>
    <w:rsid w:val="008A12C3"/>
    <w:rsid w:val="008A3073"/>
    <w:rsid w:val="008A4189"/>
    <w:rsid w:val="008A4434"/>
    <w:rsid w:val="008A4700"/>
    <w:rsid w:val="008A495A"/>
    <w:rsid w:val="008A56CF"/>
    <w:rsid w:val="008A6300"/>
    <w:rsid w:val="008A7C64"/>
    <w:rsid w:val="008B062D"/>
    <w:rsid w:val="008B0DFC"/>
    <w:rsid w:val="008B12AA"/>
    <w:rsid w:val="008B1F63"/>
    <w:rsid w:val="008B25AA"/>
    <w:rsid w:val="008B2652"/>
    <w:rsid w:val="008B289A"/>
    <w:rsid w:val="008B390C"/>
    <w:rsid w:val="008B3E80"/>
    <w:rsid w:val="008B3FA5"/>
    <w:rsid w:val="008B3FB6"/>
    <w:rsid w:val="008B418F"/>
    <w:rsid w:val="008B4488"/>
    <w:rsid w:val="008B4533"/>
    <w:rsid w:val="008B5723"/>
    <w:rsid w:val="008B57D6"/>
    <w:rsid w:val="008B5866"/>
    <w:rsid w:val="008B5D89"/>
    <w:rsid w:val="008B5DE6"/>
    <w:rsid w:val="008B6303"/>
    <w:rsid w:val="008B6719"/>
    <w:rsid w:val="008B702A"/>
    <w:rsid w:val="008B789A"/>
    <w:rsid w:val="008C026F"/>
    <w:rsid w:val="008C0EFD"/>
    <w:rsid w:val="008C14E5"/>
    <w:rsid w:val="008C1F17"/>
    <w:rsid w:val="008C2A86"/>
    <w:rsid w:val="008C2AD1"/>
    <w:rsid w:val="008C2F9E"/>
    <w:rsid w:val="008C3163"/>
    <w:rsid w:val="008C3DD5"/>
    <w:rsid w:val="008C3FD0"/>
    <w:rsid w:val="008C44C5"/>
    <w:rsid w:val="008C4A6B"/>
    <w:rsid w:val="008C4CB8"/>
    <w:rsid w:val="008C4DA5"/>
    <w:rsid w:val="008C5E1F"/>
    <w:rsid w:val="008C65C7"/>
    <w:rsid w:val="008C6626"/>
    <w:rsid w:val="008C6A6F"/>
    <w:rsid w:val="008C6C22"/>
    <w:rsid w:val="008C782B"/>
    <w:rsid w:val="008C793E"/>
    <w:rsid w:val="008C7A1E"/>
    <w:rsid w:val="008C7DCA"/>
    <w:rsid w:val="008C7F3B"/>
    <w:rsid w:val="008C7F9B"/>
    <w:rsid w:val="008D02AB"/>
    <w:rsid w:val="008D04F0"/>
    <w:rsid w:val="008D1526"/>
    <w:rsid w:val="008D1661"/>
    <w:rsid w:val="008D1B47"/>
    <w:rsid w:val="008D1CEA"/>
    <w:rsid w:val="008D2042"/>
    <w:rsid w:val="008D2049"/>
    <w:rsid w:val="008D26F0"/>
    <w:rsid w:val="008D2C5E"/>
    <w:rsid w:val="008D2DA1"/>
    <w:rsid w:val="008D336E"/>
    <w:rsid w:val="008D4006"/>
    <w:rsid w:val="008D4556"/>
    <w:rsid w:val="008D4714"/>
    <w:rsid w:val="008D4793"/>
    <w:rsid w:val="008D4E2C"/>
    <w:rsid w:val="008D5558"/>
    <w:rsid w:val="008D56C6"/>
    <w:rsid w:val="008D5781"/>
    <w:rsid w:val="008D5B42"/>
    <w:rsid w:val="008D63F8"/>
    <w:rsid w:val="008D641A"/>
    <w:rsid w:val="008D6897"/>
    <w:rsid w:val="008D6E67"/>
    <w:rsid w:val="008D70D7"/>
    <w:rsid w:val="008D7CD1"/>
    <w:rsid w:val="008E08B7"/>
    <w:rsid w:val="008E1483"/>
    <w:rsid w:val="008E159F"/>
    <w:rsid w:val="008E2020"/>
    <w:rsid w:val="008E2762"/>
    <w:rsid w:val="008E28B6"/>
    <w:rsid w:val="008E2F12"/>
    <w:rsid w:val="008E3146"/>
    <w:rsid w:val="008E347A"/>
    <w:rsid w:val="008E347F"/>
    <w:rsid w:val="008E350E"/>
    <w:rsid w:val="008E36DC"/>
    <w:rsid w:val="008E4189"/>
    <w:rsid w:val="008E43B2"/>
    <w:rsid w:val="008E43D3"/>
    <w:rsid w:val="008E4C41"/>
    <w:rsid w:val="008E4F78"/>
    <w:rsid w:val="008E571A"/>
    <w:rsid w:val="008E67EF"/>
    <w:rsid w:val="008E6CE8"/>
    <w:rsid w:val="008E6F27"/>
    <w:rsid w:val="008E6FC2"/>
    <w:rsid w:val="008E7094"/>
    <w:rsid w:val="008E748B"/>
    <w:rsid w:val="008F0234"/>
    <w:rsid w:val="008F0896"/>
    <w:rsid w:val="008F08AA"/>
    <w:rsid w:val="008F0E1A"/>
    <w:rsid w:val="008F150E"/>
    <w:rsid w:val="008F16CF"/>
    <w:rsid w:val="008F2F50"/>
    <w:rsid w:val="008F325E"/>
    <w:rsid w:val="008F3D22"/>
    <w:rsid w:val="008F3D85"/>
    <w:rsid w:val="008F40CF"/>
    <w:rsid w:val="008F41D1"/>
    <w:rsid w:val="008F4658"/>
    <w:rsid w:val="008F5379"/>
    <w:rsid w:val="008F5E57"/>
    <w:rsid w:val="008F662D"/>
    <w:rsid w:val="008F66EA"/>
    <w:rsid w:val="008F6C5C"/>
    <w:rsid w:val="008F7088"/>
    <w:rsid w:val="008F7F7B"/>
    <w:rsid w:val="00901F0B"/>
    <w:rsid w:val="00902172"/>
    <w:rsid w:val="00902199"/>
    <w:rsid w:val="00902B0D"/>
    <w:rsid w:val="00903168"/>
    <w:rsid w:val="00904A77"/>
    <w:rsid w:val="00905242"/>
    <w:rsid w:val="00905813"/>
    <w:rsid w:val="00905EA9"/>
    <w:rsid w:val="00906028"/>
    <w:rsid w:val="009060E9"/>
    <w:rsid w:val="0090622D"/>
    <w:rsid w:val="00906277"/>
    <w:rsid w:val="00906AB0"/>
    <w:rsid w:val="00906B9C"/>
    <w:rsid w:val="00906EF8"/>
    <w:rsid w:val="00907B2E"/>
    <w:rsid w:val="00907CC9"/>
    <w:rsid w:val="00907F67"/>
    <w:rsid w:val="00910157"/>
    <w:rsid w:val="00910388"/>
    <w:rsid w:val="0091104E"/>
    <w:rsid w:val="009111E5"/>
    <w:rsid w:val="009113AD"/>
    <w:rsid w:val="00911583"/>
    <w:rsid w:val="0091166D"/>
    <w:rsid w:val="009117D7"/>
    <w:rsid w:val="009117DF"/>
    <w:rsid w:val="00911D38"/>
    <w:rsid w:val="00912749"/>
    <w:rsid w:val="0091277B"/>
    <w:rsid w:val="00912B31"/>
    <w:rsid w:val="00912CDE"/>
    <w:rsid w:val="009135C0"/>
    <w:rsid w:val="00913D64"/>
    <w:rsid w:val="0091472A"/>
    <w:rsid w:val="009148A7"/>
    <w:rsid w:val="009157E0"/>
    <w:rsid w:val="00915A93"/>
    <w:rsid w:val="0091604E"/>
    <w:rsid w:val="00916A18"/>
    <w:rsid w:val="00916B25"/>
    <w:rsid w:val="009176AA"/>
    <w:rsid w:val="009176F3"/>
    <w:rsid w:val="0092026B"/>
    <w:rsid w:val="0092134D"/>
    <w:rsid w:val="0092163A"/>
    <w:rsid w:val="00921961"/>
    <w:rsid w:val="009227A8"/>
    <w:rsid w:val="009229B9"/>
    <w:rsid w:val="00922EC9"/>
    <w:rsid w:val="00923EC8"/>
    <w:rsid w:val="009244CF"/>
    <w:rsid w:val="0092462C"/>
    <w:rsid w:val="009251BD"/>
    <w:rsid w:val="00925C21"/>
    <w:rsid w:val="009260E1"/>
    <w:rsid w:val="009261E6"/>
    <w:rsid w:val="00926B74"/>
    <w:rsid w:val="00926C59"/>
    <w:rsid w:val="00930207"/>
    <w:rsid w:val="00930305"/>
    <w:rsid w:val="009307D4"/>
    <w:rsid w:val="00930B73"/>
    <w:rsid w:val="00930D6E"/>
    <w:rsid w:val="00930E2A"/>
    <w:rsid w:val="00930F8B"/>
    <w:rsid w:val="009310FD"/>
    <w:rsid w:val="0093113D"/>
    <w:rsid w:val="00931259"/>
    <w:rsid w:val="009319C3"/>
    <w:rsid w:val="00931F43"/>
    <w:rsid w:val="009329CA"/>
    <w:rsid w:val="00932B3D"/>
    <w:rsid w:val="00932C29"/>
    <w:rsid w:val="00933E71"/>
    <w:rsid w:val="00934CAB"/>
    <w:rsid w:val="009350FB"/>
    <w:rsid w:val="0093582B"/>
    <w:rsid w:val="00935BD5"/>
    <w:rsid w:val="00935C44"/>
    <w:rsid w:val="00935C88"/>
    <w:rsid w:val="00935D88"/>
    <w:rsid w:val="00937A5C"/>
    <w:rsid w:val="00937BBE"/>
    <w:rsid w:val="00940241"/>
    <w:rsid w:val="0094073A"/>
    <w:rsid w:val="00940AC3"/>
    <w:rsid w:val="00941B93"/>
    <w:rsid w:val="009421F9"/>
    <w:rsid w:val="00942A06"/>
    <w:rsid w:val="00943127"/>
    <w:rsid w:val="00943482"/>
    <w:rsid w:val="009452E4"/>
    <w:rsid w:val="0094561D"/>
    <w:rsid w:val="0094569D"/>
    <w:rsid w:val="00945D87"/>
    <w:rsid w:val="009462BA"/>
    <w:rsid w:val="0094688A"/>
    <w:rsid w:val="00946EDF"/>
    <w:rsid w:val="00947162"/>
    <w:rsid w:val="00950298"/>
    <w:rsid w:val="00950BC6"/>
    <w:rsid w:val="009513DE"/>
    <w:rsid w:val="00951818"/>
    <w:rsid w:val="00951B4E"/>
    <w:rsid w:val="009522F2"/>
    <w:rsid w:val="00952D60"/>
    <w:rsid w:val="00953648"/>
    <w:rsid w:val="00953E1A"/>
    <w:rsid w:val="00954F1C"/>
    <w:rsid w:val="00955443"/>
    <w:rsid w:val="00955B5B"/>
    <w:rsid w:val="00955D11"/>
    <w:rsid w:val="0095655A"/>
    <w:rsid w:val="0095673B"/>
    <w:rsid w:val="00956DEB"/>
    <w:rsid w:val="0095710B"/>
    <w:rsid w:val="00957235"/>
    <w:rsid w:val="0095733A"/>
    <w:rsid w:val="00957DC4"/>
    <w:rsid w:val="00960D23"/>
    <w:rsid w:val="00960EA4"/>
    <w:rsid w:val="00961347"/>
    <w:rsid w:val="00961FD5"/>
    <w:rsid w:val="00962281"/>
    <w:rsid w:val="0096269B"/>
    <w:rsid w:val="00962A92"/>
    <w:rsid w:val="009635A7"/>
    <w:rsid w:val="00963A2A"/>
    <w:rsid w:val="00963BEA"/>
    <w:rsid w:val="00963E45"/>
    <w:rsid w:val="00964405"/>
    <w:rsid w:val="0096490F"/>
    <w:rsid w:val="00964F48"/>
    <w:rsid w:val="00964F99"/>
    <w:rsid w:val="00965996"/>
    <w:rsid w:val="009665BE"/>
    <w:rsid w:val="00966FD7"/>
    <w:rsid w:val="00967BAC"/>
    <w:rsid w:val="00970075"/>
    <w:rsid w:val="0097139C"/>
    <w:rsid w:val="009720B4"/>
    <w:rsid w:val="00972BA4"/>
    <w:rsid w:val="00972C7A"/>
    <w:rsid w:val="00973745"/>
    <w:rsid w:val="00973B68"/>
    <w:rsid w:val="00973BF6"/>
    <w:rsid w:val="009743B7"/>
    <w:rsid w:val="00974A19"/>
    <w:rsid w:val="009751B6"/>
    <w:rsid w:val="009767E6"/>
    <w:rsid w:val="00976D9D"/>
    <w:rsid w:val="00977CA5"/>
    <w:rsid w:val="00980686"/>
    <w:rsid w:val="00980E33"/>
    <w:rsid w:val="009812CB"/>
    <w:rsid w:val="0098197E"/>
    <w:rsid w:val="00981EB6"/>
    <w:rsid w:val="00982A77"/>
    <w:rsid w:val="00982EBD"/>
    <w:rsid w:val="009836DD"/>
    <w:rsid w:val="00983937"/>
    <w:rsid w:val="009839BE"/>
    <w:rsid w:val="00984058"/>
    <w:rsid w:val="00984D4E"/>
    <w:rsid w:val="0098508C"/>
    <w:rsid w:val="00985353"/>
    <w:rsid w:val="00985A36"/>
    <w:rsid w:val="00985FE4"/>
    <w:rsid w:val="0098630D"/>
    <w:rsid w:val="00986515"/>
    <w:rsid w:val="0098681A"/>
    <w:rsid w:val="00986C19"/>
    <w:rsid w:val="00987476"/>
    <w:rsid w:val="00990279"/>
    <w:rsid w:val="00990AC3"/>
    <w:rsid w:val="00990E9D"/>
    <w:rsid w:val="00991126"/>
    <w:rsid w:val="009917E9"/>
    <w:rsid w:val="009925A3"/>
    <w:rsid w:val="00992699"/>
    <w:rsid w:val="00992ABF"/>
    <w:rsid w:val="00992B0B"/>
    <w:rsid w:val="00992C30"/>
    <w:rsid w:val="00993010"/>
    <w:rsid w:val="0099543A"/>
    <w:rsid w:val="00995565"/>
    <w:rsid w:val="00995AD4"/>
    <w:rsid w:val="00995D7A"/>
    <w:rsid w:val="00995E24"/>
    <w:rsid w:val="009962E7"/>
    <w:rsid w:val="00997265"/>
    <w:rsid w:val="0099774F"/>
    <w:rsid w:val="00997AA5"/>
    <w:rsid w:val="009A007C"/>
    <w:rsid w:val="009A0B0E"/>
    <w:rsid w:val="009A1774"/>
    <w:rsid w:val="009A1B22"/>
    <w:rsid w:val="009A1DD8"/>
    <w:rsid w:val="009A2876"/>
    <w:rsid w:val="009A3339"/>
    <w:rsid w:val="009A34F1"/>
    <w:rsid w:val="009A3642"/>
    <w:rsid w:val="009A4C6A"/>
    <w:rsid w:val="009A5DAF"/>
    <w:rsid w:val="009A5E8E"/>
    <w:rsid w:val="009A673A"/>
    <w:rsid w:val="009A75B1"/>
    <w:rsid w:val="009A786D"/>
    <w:rsid w:val="009A78D3"/>
    <w:rsid w:val="009A792F"/>
    <w:rsid w:val="009A7CEE"/>
    <w:rsid w:val="009B1268"/>
    <w:rsid w:val="009B141C"/>
    <w:rsid w:val="009B1E54"/>
    <w:rsid w:val="009B2064"/>
    <w:rsid w:val="009B20ED"/>
    <w:rsid w:val="009B34E9"/>
    <w:rsid w:val="009B365E"/>
    <w:rsid w:val="009B3BED"/>
    <w:rsid w:val="009B3E2A"/>
    <w:rsid w:val="009B3E7F"/>
    <w:rsid w:val="009B4796"/>
    <w:rsid w:val="009B47F3"/>
    <w:rsid w:val="009B4A24"/>
    <w:rsid w:val="009B4B50"/>
    <w:rsid w:val="009B4C37"/>
    <w:rsid w:val="009B4C3F"/>
    <w:rsid w:val="009B4CAA"/>
    <w:rsid w:val="009B4F31"/>
    <w:rsid w:val="009B5136"/>
    <w:rsid w:val="009B6641"/>
    <w:rsid w:val="009B6725"/>
    <w:rsid w:val="009B6AA0"/>
    <w:rsid w:val="009B6C63"/>
    <w:rsid w:val="009B6E5B"/>
    <w:rsid w:val="009B6FE4"/>
    <w:rsid w:val="009B78D2"/>
    <w:rsid w:val="009B7AF2"/>
    <w:rsid w:val="009B7C77"/>
    <w:rsid w:val="009C01E5"/>
    <w:rsid w:val="009C1305"/>
    <w:rsid w:val="009C19BD"/>
    <w:rsid w:val="009C30EB"/>
    <w:rsid w:val="009C32C6"/>
    <w:rsid w:val="009C3D29"/>
    <w:rsid w:val="009C491B"/>
    <w:rsid w:val="009C4DAE"/>
    <w:rsid w:val="009C5752"/>
    <w:rsid w:val="009C575E"/>
    <w:rsid w:val="009C57CF"/>
    <w:rsid w:val="009C66D3"/>
    <w:rsid w:val="009C67D0"/>
    <w:rsid w:val="009C6BDC"/>
    <w:rsid w:val="009C6BEC"/>
    <w:rsid w:val="009C706E"/>
    <w:rsid w:val="009C7610"/>
    <w:rsid w:val="009C7616"/>
    <w:rsid w:val="009C7A4D"/>
    <w:rsid w:val="009C7C60"/>
    <w:rsid w:val="009C7D9A"/>
    <w:rsid w:val="009D05D8"/>
    <w:rsid w:val="009D0AD2"/>
    <w:rsid w:val="009D0C12"/>
    <w:rsid w:val="009D1938"/>
    <w:rsid w:val="009D3795"/>
    <w:rsid w:val="009D3856"/>
    <w:rsid w:val="009D3CC5"/>
    <w:rsid w:val="009D42AB"/>
    <w:rsid w:val="009D49E9"/>
    <w:rsid w:val="009D5B92"/>
    <w:rsid w:val="009D5E5D"/>
    <w:rsid w:val="009D601B"/>
    <w:rsid w:val="009D658C"/>
    <w:rsid w:val="009D6680"/>
    <w:rsid w:val="009D66FB"/>
    <w:rsid w:val="009D6A93"/>
    <w:rsid w:val="009D6CB4"/>
    <w:rsid w:val="009E0346"/>
    <w:rsid w:val="009E0D23"/>
    <w:rsid w:val="009E1401"/>
    <w:rsid w:val="009E17E7"/>
    <w:rsid w:val="009E18B2"/>
    <w:rsid w:val="009E18B6"/>
    <w:rsid w:val="009E29B3"/>
    <w:rsid w:val="009E34C4"/>
    <w:rsid w:val="009E354F"/>
    <w:rsid w:val="009E4D9F"/>
    <w:rsid w:val="009E4FA8"/>
    <w:rsid w:val="009E50DA"/>
    <w:rsid w:val="009E578C"/>
    <w:rsid w:val="009E5CD7"/>
    <w:rsid w:val="009E62CB"/>
    <w:rsid w:val="009E65B7"/>
    <w:rsid w:val="009E6AE8"/>
    <w:rsid w:val="009E6CCD"/>
    <w:rsid w:val="009E7CD7"/>
    <w:rsid w:val="009F05E3"/>
    <w:rsid w:val="009F1446"/>
    <w:rsid w:val="009F1719"/>
    <w:rsid w:val="009F1990"/>
    <w:rsid w:val="009F1CAB"/>
    <w:rsid w:val="009F1F8D"/>
    <w:rsid w:val="009F23BB"/>
    <w:rsid w:val="009F29FC"/>
    <w:rsid w:val="009F2E6A"/>
    <w:rsid w:val="009F40A8"/>
    <w:rsid w:val="009F47B9"/>
    <w:rsid w:val="009F4981"/>
    <w:rsid w:val="009F5329"/>
    <w:rsid w:val="009F6130"/>
    <w:rsid w:val="009F662A"/>
    <w:rsid w:val="009F6800"/>
    <w:rsid w:val="009F6987"/>
    <w:rsid w:val="009F7383"/>
    <w:rsid w:val="00A0067E"/>
    <w:rsid w:val="00A00B3B"/>
    <w:rsid w:val="00A00D4F"/>
    <w:rsid w:val="00A00D99"/>
    <w:rsid w:val="00A012C0"/>
    <w:rsid w:val="00A014D8"/>
    <w:rsid w:val="00A02B18"/>
    <w:rsid w:val="00A039EA"/>
    <w:rsid w:val="00A03C6F"/>
    <w:rsid w:val="00A04030"/>
    <w:rsid w:val="00A0452C"/>
    <w:rsid w:val="00A049A1"/>
    <w:rsid w:val="00A04CE6"/>
    <w:rsid w:val="00A05504"/>
    <w:rsid w:val="00A05E94"/>
    <w:rsid w:val="00A062D2"/>
    <w:rsid w:val="00A0680A"/>
    <w:rsid w:val="00A0685A"/>
    <w:rsid w:val="00A06A76"/>
    <w:rsid w:val="00A06C38"/>
    <w:rsid w:val="00A07A0B"/>
    <w:rsid w:val="00A07E71"/>
    <w:rsid w:val="00A07F3E"/>
    <w:rsid w:val="00A07F54"/>
    <w:rsid w:val="00A10329"/>
    <w:rsid w:val="00A10442"/>
    <w:rsid w:val="00A10504"/>
    <w:rsid w:val="00A10C25"/>
    <w:rsid w:val="00A11132"/>
    <w:rsid w:val="00A11156"/>
    <w:rsid w:val="00A113DD"/>
    <w:rsid w:val="00A11410"/>
    <w:rsid w:val="00A1175B"/>
    <w:rsid w:val="00A1187E"/>
    <w:rsid w:val="00A14418"/>
    <w:rsid w:val="00A145C1"/>
    <w:rsid w:val="00A15393"/>
    <w:rsid w:val="00A155E7"/>
    <w:rsid w:val="00A15A42"/>
    <w:rsid w:val="00A15CCB"/>
    <w:rsid w:val="00A1655E"/>
    <w:rsid w:val="00A17F4A"/>
    <w:rsid w:val="00A20B5A"/>
    <w:rsid w:val="00A20B68"/>
    <w:rsid w:val="00A20CC3"/>
    <w:rsid w:val="00A20E90"/>
    <w:rsid w:val="00A213F5"/>
    <w:rsid w:val="00A22808"/>
    <w:rsid w:val="00A22C9D"/>
    <w:rsid w:val="00A22CA3"/>
    <w:rsid w:val="00A22CED"/>
    <w:rsid w:val="00A236E9"/>
    <w:rsid w:val="00A237BE"/>
    <w:rsid w:val="00A24299"/>
    <w:rsid w:val="00A24586"/>
    <w:rsid w:val="00A248D7"/>
    <w:rsid w:val="00A24D34"/>
    <w:rsid w:val="00A24E34"/>
    <w:rsid w:val="00A252E8"/>
    <w:rsid w:val="00A2544E"/>
    <w:rsid w:val="00A25A44"/>
    <w:rsid w:val="00A26049"/>
    <w:rsid w:val="00A26316"/>
    <w:rsid w:val="00A26687"/>
    <w:rsid w:val="00A27123"/>
    <w:rsid w:val="00A27B4A"/>
    <w:rsid w:val="00A27F55"/>
    <w:rsid w:val="00A30BC7"/>
    <w:rsid w:val="00A318DC"/>
    <w:rsid w:val="00A31ADB"/>
    <w:rsid w:val="00A31BC1"/>
    <w:rsid w:val="00A32D1D"/>
    <w:rsid w:val="00A33066"/>
    <w:rsid w:val="00A3415F"/>
    <w:rsid w:val="00A344A7"/>
    <w:rsid w:val="00A3474D"/>
    <w:rsid w:val="00A349BD"/>
    <w:rsid w:val="00A34A64"/>
    <w:rsid w:val="00A3502E"/>
    <w:rsid w:val="00A356B2"/>
    <w:rsid w:val="00A35CDD"/>
    <w:rsid w:val="00A36078"/>
    <w:rsid w:val="00A36B37"/>
    <w:rsid w:val="00A36E07"/>
    <w:rsid w:val="00A4041B"/>
    <w:rsid w:val="00A40799"/>
    <w:rsid w:val="00A408A0"/>
    <w:rsid w:val="00A410CE"/>
    <w:rsid w:val="00A4157C"/>
    <w:rsid w:val="00A418EF"/>
    <w:rsid w:val="00A4249A"/>
    <w:rsid w:val="00A4286C"/>
    <w:rsid w:val="00A430D4"/>
    <w:rsid w:val="00A4351D"/>
    <w:rsid w:val="00A43AC0"/>
    <w:rsid w:val="00A44C5C"/>
    <w:rsid w:val="00A45046"/>
    <w:rsid w:val="00A45A9A"/>
    <w:rsid w:val="00A45DB5"/>
    <w:rsid w:val="00A46642"/>
    <w:rsid w:val="00A46AE1"/>
    <w:rsid w:val="00A4704B"/>
    <w:rsid w:val="00A471DC"/>
    <w:rsid w:val="00A47620"/>
    <w:rsid w:val="00A47ABC"/>
    <w:rsid w:val="00A501E0"/>
    <w:rsid w:val="00A503DF"/>
    <w:rsid w:val="00A5093C"/>
    <w:rsid w:val="00A50C1F"/>
    <w:rsid w:val="00A50E6B"/>
    <w:rsid w:val="00A511EB"/>
    <w:rsid w:val="00A51268"/>
    <w:rsid w:val="00A512B7"/>
    <w:rsid w:val="00A5132B"/>
    <w:rsid w:val="00A513C1"/>
    <w:rsid w:val="00A51D8B"/>
    <w:rsid w:val="00A523CA"/>
    <w:rsid w:val="00A524C0"/>
    <w:rsid w:val="00A52AFC"/>
    <w:rsid w:val="00A52DDF"/>
    <w:rsid w:val="00A52F6E"/>
    <w:rsid w:val="00A53108"/>
    <w:rsid w:val="00A5384D"/>
    <w:rsid w:val="00A53884"/>
    <w:rsid w:val="00A54133"/>
    <w:rsid w:val="00A547D3"/>
    <w:rsid w:val="00A549D0"/>
    <w:rsid w:val="00A550D1"/>
    <w:rsid w:val="00A550F7"/>
    <w:rsid w:val="00A551C3"/>
    <w:rsid w:val="00A55601"/>
    <w:rsid w:val="00A55BC0"/>
    <w:rsid w:val="00A573AB"/>
    <w:rsid w:val="00A57F3B"/>
    <w:rsid w:val="00A57F74"/>
    <w:rsid w:val="00A609F9"/>
    <w:rsid w:val="00A61D1E"/>
    <w:rsid w:val="00A622D2"/>
    <w:rsid w:val="00A627F7"/>
    <w:rsid w:val="00A62E9E"/>
    <w:rsid w:val="00A6303A"/>
    <w:rsid w:val="00A63373"/>
    <w:rsid w:val="00A63BB0"/>
    <w:rsid w:val="00A64B1A"/>
    <w:rsid w:val="00A65031"/>
    <w:rsid w:val="00A65A3F"/>
    <w:rsid w:val="00A65F87"/>
    <w:rsid w:val="00A66898"/>
    <w:rsid w:val="00A66A50"/>
    <w:rsid w:val="00A66FEA"/>
    <w:rsid w:val="00A67C1E"/>
    <w:rsid w:val="00A67E1E"/>
    <w:rsid w:val="00A67E6E"/>
    <w:rsid w:val="00A702C0"/>
    <w:rsid w:val="00A704CF"/>
    <w:rsid w:val="00A70E2A"/>
    <w:rsid w:val="00A71281"/>
    <w:rsid w:val="00A71D29"/>
    <w:rsid w:val="00A72508"/>
    <w:rsid w:val="00A72533"/>
    <w:rsid w:val="00A72640"/>
    <w:rsid w:val="00A73524"/>
    <w:rsid w:val="00A74B20"/>
    <w:rsid w:val="00A751AB"/>
    <w:rsid w:val="00A755E4"/>
    <w:rsid w:val="00A75734"/>
    <w:rsid w:val="00A7642E"/>
    <w:rsid w:val="00A766DE"/>
    <w:rsid w:val="00A76A42"/>
    <w:rsid w:val="00A76BFA"/>
    <w:rsid w:val="00A76F41"/>
    <w:rsid w:val="00A773A2"/>
    <w:rsid w:val="00A77A18"/>
    <w:rsid w:val="00A77E4A"/>
    <w:rsid w:val="00A80428"/>
    <w:rsid w:val="00A809DE"/>
    <w:rsid w:val="00A80AB3"/>
    <w:rsid w:val="00A8116F"/>
    <w:rsid w:val="00A8157F"/>
    <w:rsid w:val="00A816B4"/>
    <w:rsid w:val="00A81BB2"/>
    <w:rsid w:val="00A81C85"/>
    <w:rsid w:val="00A81EBA"/>
    <w:rsid w:val="00A828A1"/>
    <w:rsid w:val="00A835D1"/>
    <w:rsid w:val="00A83AC2"/>
    <w:rsid w:val="00A847D1"/>
    <w:rsid w:val="00A84C81"/>
    <w:rsid w:val="00A85E46"/>
    <w:rsid w:val="00A85E9A"/>
    <w:rsid w:val="00A8609B"/>
    <w:rsid w:val="00A86234"/>
    <w:rsid w:val="00A86547"/>
    <w:rsid w:val="00A87447"/>
    <w:rsid w:val="00A8767F"/>
    <w:rsid w:val="00A8783E"/>
    <w:rsid w:val="00A878A8"/>
    <w:rsid w:val="00A87D99"/>
    <w:rsid w:val="00A90AF3"/>
    <w:rsid w:val="00A90D32"/>
    <w:rsid w:val="00A91338"/>
    <w:rsid w:val="00A915B8"/>
    <w:rsid w:val="00A915BF"/>
    <w:rsid w:val="00A92F64"/>
    <w:rsid w:val="00A93383"/>
    <w:rsid w:val="00A94069"/>
    <w:rsid w:val="00A940ED"/>
    <w:rsid w:val="00A944BC"/>
    <w:rsid w:val="00A94B7A"/>
    <w:rsid w:val="00A957AF"/>
    <w:rsid w:val="00A962FE"/>
    <w:rsid w:val="00A97B22"/>
    <w:rsid w:val="00AA0643"/>
    <w:rsid w:val="00AA0873"/>
    <w:rsid w:val="00AA0CA0"/>
    <w:rsid w:val="00AA10C0"/>
    <w:rsid w:val="00AA25E4"/>
    <w:rsid w:val="00AA330F"/>
    <w:rsid w:val="00AA34A7"/>
    <w:rsid w:val="00AA3860"/>
    <w:rsid w:val="00AA3BF4"/>
    <w:rsid w:val="00AA588A"/>
    <w:rsid w:val="00AA62D0"/>
    <w:rsid w:val="00AA6893"/>
    <w:rsid w:val="00AA6A22"/>
    <w:rsid w:val="00AA6D00"/>
    <w:rsid w:val="00AA7B43"/>
    <w:rsid w:val="00AB0693"/>
    <w:rsid w:val="00AB0CF3"/>
    <w:rsid w:val="00AB0D2F"/>
    <w:rsid w:val="00AB0F77"/>
    <w:rsid w:val="00AB1B55"/>
    <w:rsid w:val="00AB1CD1"/>
    <w:rsid w:val="00AB24A3"/>
    <w:rsid w:val="00AB3FC2"/>
    <w:rsid w:val="00AB47CE"/>
    <w:rsid w:val="00AB55EA"/>
    <w:rsid w:val="00AB58F0"/>
    <w:rsid w:val="00AB596F"/>
    <w:rsid w:val="00AB6434"/>
    <w:rsid w:val="00AB7875"/>
    <w:rsid w:val="00AB7C37"/>
    <w:rsid w:val="00AB7FE8"/>
    <w:rsid w:val="00AC0304"/>
    <w:rsid w:val="00AC081A"/>
    <w:rsid w:val="00AC087C"/>
    <w:rsid w:val="00AC0FFA"/>
    <w:rsid w:val="00AC143A"/>
    <w:rsid w:val="00AC1758"/>
    <w:rsid w:val="00AC2249"/>
    <w:rsid w:val="00AC2A62"/>
    <w:rsid w:val="00AC2B2E"/>
    <w:rsid w:val="00AC3B9A"/>
    <w:rsid w:val="00AC3C19"/>
    <w:rsid w:val="00AC3CE4"/>
    <w:rsid w:val="00AC3EF5"/>
    <w:rsid w:val="00AC4158"/>
    <w:rsid w:val="00AC4499"/>
    <w:rsid w:val="00AC6075"/>
    <w:rsid w:val="00AC63D2"/>
    <w:rsid w:val="00AC6457"/>
    <w:rsid w:val="00AC6591"/>
    <w:rsid w:val="00AC76A1"/>
    <w:rsid w:val="00AC7E7B"/>
    <w:rsid w:val="00AD00D5"/>
    <w:rsid w:val="00AD0CF8"/>
    <w:rsid w:val="00AD1896"/>
    <w:rsid w:val="00AD1E5F"/>
    <w:rsid w:val="00AD26AB"/>
    <w:rsid w:val="00AD4197"/>
    <w:rsid w:val="00AD420D"/>
    <w:rsid w:val="00AD4962"/>
    <w:rsid w:val="00AD4F49"/>
    <w:rsid w:val="00AD5B5E"/>
    <w:rsid w:val="00AD5F53"/>
    <w:rsid w:val="00AD6614"/>
    <w:rsid w:val="00AD6617"/>
    <w:rsid w:val="00AD674A"/>
    <w:rsid w:val="00AD6B58"/>
    <w:rsid w:val="00AD7129"/>
    <w:rsid w:val="00AD72B8"/>
    <w:rsid w:val="00AD7415"/>
    <w:rsid w:val="00AD7D6F"/>
    <w:rsid w:val="00AE0328"/>
    <w:rsid w:val="00AE0B00"/>
    <w:rsid w:val="00AE0B64"/>
    <w:rsid w:val="00AE0E6A"/>
    <w:rsid w:val="00AE168C"/>
    <w:rsid w:val="00AE1A0F"/>
    <w:rsid w:val="00AE1D38"/>
    <w:rsid w:val="00AE1FAE"/>
    <w:rsid w:val="00AE2887"/>
    <w:rsid w:val="00AE3601"/>
    <w:rsid w:val="00AE39B9"/>
    <w:rsid w:val="00AE3CCE"/>
    <w:rsid w:val="00AE409F"/>
    <w:rsid w:val="00AE43FC"/>
    <w:rsid w:val="00AE56C6"/>
    <w:rsid w:val="00AE58D1"/>
    <w:rsid w:val="00AE5B2C"/>
    <w:rsid w:val="00AE6014"/>
    <w:rsid w:val="00AE6482"/>
    <w:rsid w:val="00AE6B53"/>
    <w:rsid w:val="00AE73AF"/>
    <w:rsid w:val="00AF0B04"/>
    <w:rsid w:val="00AF1367"/>
    <w:rsid w:val="00AF1655"/>
    <w:rsid w:val="00AF201C"/>
    <w:rsid w:val="00AF20B6"/>
    <w:rsid w:val="00AF2172"/>
    <w:rsid w:val="00AF24ED"/>
    <w:rsid w:val="00AF2D12"/>
    <w:rsid w:val="00AF3183"/>
    <w:rsid w:val="00AF320C"/>
    <w:rsid w:val="00AF322B"/>
    <w:rsid w:val="00AF3FB5"/>
    <w:rsid w:val="00AF485A"/>
    <w:rsid w:val="00AF4D8C"/>
    <w:rsid w:val="00AF4FD3"/>
    <w:rsid w:val="00AF50CA"/>
    <w:rsid w:val="00AF5342"/>
    <w:rsid w:val="00AF6B90"/>
    <w:rsid w:val="00AF74EF"/>
    <w:rsid w:val="00B0011E"/>
    <w:rsid w:val="00B00AD9"/>
    <w:rsid w:val="00B0111C"/>
    <w:rsid w:val="00B0120C"/>
    <w:rsid w:val="00B0189D"/>
    <w:rsid w:val="00B0226B"/>
    <w:rsid w:val="00B02395"/>
    <w:rsid w:val="00B02593"/>
    <w:rsid w:val="00B025E1"/>
    <w:rsid w:val="00B034F1"/>
    <w:rsid w:val="00B03AC0"/>
    <w:rsid w:val="00B03E76"/>
    <w:rsid w:val="00B03F5F"/>
    <w:rsid w:val="00B0416E"/>
    <w:rsid w:val="00B04183"/>
    <w:rsid w:val="00B04578"/>
    <w:rsid w:val="00B0470C"/>
    <w:rsid w:val="00B04964"/>
    <w:rsid w:val="00B04A5F"/>
    <w:rsid w:val="00B055D0"/>
    <w:rsid w:val="00B058DE"/>
    <w:rsid w:val="00B05FC1"/>
    <w:rsid w:val="00B064C1"/>
    <w:rsid w:val="00B069DB"/>
    <w:rsid w:val="00B0735E"/>
    <w:rsid w:val="00B07453"/>
    <w:rsid w:val="00B10432"/>
    <w:rsid w:val="00B1188B"/>
    <w:rsid w:val="00B1202F"/>
    <w:rsid w:val="00B126D5"/>
    <w:rsid w:val="00B12846"/>
    <w:rsid w:val="00B1294F"/>
    <w:rsid w:val="00B13129"/>
    <w:rsid w:val="00B13371"/>
    <w:rsid w:val="00B1372F"/>
    <w:rsid w:val="00B1385C"/>
    <w:rsid w:val="00B13BEF"/>
    <w:rsid w:val="00B13D72"/>
    <w:rsid w:val="00B14634"/>
    <w:rsid w:val="00B14DF9"/>
    <w:rsid w:val="00B158AE"/>
    <w:rsid w:val="00B16247"/>
    <w:rsid w:val="00B1641B"/>
    <w:rsid w:val="00B16F96"/>
    <w:rsid w:val="00B17610"/>
    <w:rsid w:val="00B1776D"/>
    <w:rsid w:val="00B17F9C"/>
    <w:rsid w:val="00B2018B"/>
    <w:rsid w:val="00B2056E"/>
    <w:rsid w:val="00B20F8A"/>
    <w:rsid w:val="00B21194"/>
    <w:rsid w:val="00B2163B"/>
    <w:rsid w:val="00B21BB0"/>
    <w:rsid w:val="00B220DC"/>
    <w:rsid w:val="00B224FB"/>
    <w:rsid w:val="00B2265A"/>
    <w:rsid w:val="00B255A9"/>
    <w:rsid w:val="00B258D2"/>
    <w:rsid w:val="00B2647E"/>
    <w:rsid w:val="00B26595"/>
    <w:rsid w:val="00B26A17"/>
    <w:rsid w:val="00B30415"/>
    <w:rsid w:val="00B3071C"/>
    <w:rsid w:val="00B31AB9"/>
    <w:rsid w:val="00B31F80"/>
    <w:rsid w:val="00B32587"/>
    <w:rsid w:val="00B32A62"/>
    <w:rsid w:val="00B33251"/>
    <w:rsid w:val="00B33786"/>
    <w:rsid w:val="00B33E7D"/>
    <w:rsid w:val="00B3443E"/>
    <w:rsid w:val="00B3450C"/>
    <w:rsid w:val="00B348CE"/>
    <w:rsid w:val="00B34E36"/>
    <w:rsid w:val="00B34EA9"/>
    <w:rsid w:val="00B353AE"/>
    <w:rsid w:val="00B358FA"/>
    <w:rsid w:val="00B36244"/>
    <w:rsid w:val="00B36E48"/>
    <w:rsid w:val="00B37C79"/>
    <w:rsid w:val="00B37FB2"/>
    <w:rsid w:val="00B40445"/>
    <w:rsid w:val="00B4083B"/>
    <w:rsid w:val="00B411E3"/>
    <w:rsid w:val="00B41AFD"/>
    <w:rsid w:val="00B41D64"/>
    <w:rsid w:val="00B4260B"/>
    <w:rsid w:val="00B42A85"/>
    <w:rsid w:val="00B43625"/>
    <w:rsid w:val="00B4363B"/>
    <w:rsid w:val="00B4415E"/>
    <w:rsid w:val="00B4418F"/>
    <w:rsid w:val="00B4523B"/>
    <w:rsid w:val="00B460DE"/>
    <w:rsid w:val="00B46181"/>
    <w:rsid w:val="00B46E83"/>
    <w:rsid w:val="00B4799F"/>
    <w:rsid w:val="00B50163"/>
    <w:rsid w:val="00B5094D"/>
    <w:rsid w:val="00B515B5"/>
    <w:rsid w:val="00B51AB7"/>
    <w:rsid w:val="00B51E8F"/>
    <w:rsid w:val="00B51EE7"/>
    <w:rsid w:val="00B52079"/>
    <w:rsid w:val="00B5232C"/>
    <w:rsid w:val="00B523DE"/>
    <w:rsid w:val="00B52560"/>
    <w:rsid w:val="00B52C0C"/>
    <w:rsid w:val="00B53F89"/>
    <w:rsid w:val="00B54141"/>
    <w:rsid w:val="00B54147"/>
    <w:rsid w:val="00B548A9"/>
    <w:rsid w:val="00B550A4"/>
    <w:rsid w:val="00B56719"/>
    <w:rsid w:val="00B56F7C"/>
    <w:rsid w:val="00B570A3"/>
    <w:rsid w:val="00B5713D"/>
    <w:rsid w:val="00B574BC"/>
    <w:rsid w:val="00B57909"/>
    <w:rsid w:val="00B603D2"/>
    <w:rsid w:val="00B60487"/>
    <w:rsid w:val="00B614DD"/>
    <w:rsid w:val="00B6168F"/>
    <w:rsid w:val="00B6190E"/>
    <w:rsid w:val="00B61FCF"/>
    <w:rsid w:val="00B623E5"/>
    <w:rsid w:val="00B6285C"/>
    <w:rsid w:val="00B63280"/>
    <w:rsid w:val="00B633A6"/>
    <w:rsid w:val="00B636EC"/>
    <w:rsid w:val="00B63922"/>
    <w:rsid w:val="00B639A4"/>
    <w:rsid w:val="00B650C0"/>
    <w:rsid w:val="00B6581C"/>
    <w:rsid w:val="00B65BA5"/>
    <w:rsid w:val="00B6610E"/>
    <w:rsid w:val="00B670E9"/>
    <w:rsid w:val="00B675E0"/>
    <w:rsid w:val="00B676CC"/>
    <w:rsid w:val="00B700A1"/>
    <w:rsid w:val="00B70694"/>
    <w:rsid w:val="00B71079"/>
    <w:rsid w:val="00B7146F"/>
    <w:rsid w:val="00B72015"/>
    <w:rsid w:val="00B725DB"/>
    <w:rsid w:val="00B7289F"/>
    <w:rsid w:val="00B72DA1"/>
    <w:rsid w:val="00B72F27"/>
    <w:rsid w:val="00B73696"/>
    <w:rsid w:val="00B7371E"/>
    <w:rsid w:val="00B739DB"/>
    <w:rsid w:val="00B7468D"/>
    <w:rsid w:val="00B7491D"/>
    <w:rsid w:val="00B7492A"/>
    <w:rsid w:val="00B74A52"/>
    <w:rsid w:val="00B74A6D"/>
    <w:rsid w:val="00B74C36"/>
    <w:rsid w:val="00B74D43"/>
    <w:rsid w:val="00B7567C"/>
    <w:rsid w:val="00B756ED"/>
    <w:rsid w:val="00B75866"/>
    <w:rsid w:val="00B75F73"/>
    <w:rsid w:val="00B76494"/>
    <w:rsid w:val="00B7684D"/>
    <w:rsid w:val="00B76B34"/>
    <w:rsid w:val="00B76EC7"/>
    <w:rsid w:val="00B770F0"/>
    <w:rsid w:val="00B77622"/>
    <w:rsid w:val="00B77D3D"/>
    <w:rsid w:val="00B80280"/>
    <w:rsid w:val="00B80612"/>
    <w:rsid w:val="00B806C1"/>
    <w:rsid w:val="00B81295"/>
    <w:rsid w:val="00B81CF5"/>
    <w:rsid w:val="00B81D75"/>
    <w:rsid w:val="00B82B23"/>
    <w:rsid w:val="00B83BAE"/>
    <w:rsid w:val="00B84488"/>
    <w:rsid w:val="00B84EFD"/>
    <w:rsid w:val="00B84F81"/>
    <w:rsid w:val="00B85143"/>
    <w:rsid w:val="00B85146"/>
    <w:rsid w:val="00B8614C"/>
    <w:rsid w:val="00B86978"/>
    <w:rsid w:val="00B878F1"/>
    <w:rsid w:val="00B87D6C"/>
    <w:rsid w:val="00B87E5D"/>
    <w:rsid w:val="00B903F9"/>
    <w:rsid w:val="00B904DE"/>
    <w:rsid w:val="00B91D83"/>
    <w:rsid w:val="00B91DC6"/>
    <w:rsid w:val="00B92A8B"/>
    <w:rsid w:val="00B92B93"/>
    <w:rsid w:val="00B9326E"/>
    <w:rsid w:val="00B93322"/>
    <w:rsid w:val="00B93E1E"/>
    <w:rsid w:val="00B9442B"/>
    <w:rsid w:val="00B94D6A"/>
    <w:rsid w:val="00B94F49"/>
    <w:rsid w:val="00B956D1"/>
    <w:rsid w:val="00B95725"/>
    <w:rsid w:val="00B95F86"/>
    <w:rsid w:val="00B9636F"/>
    <w:rsid w:val="00B9651F"/>
    <w:rsid w:val="00B9673D"/>
    <w:rsid w:val="00B96AAE"/>
    <w:rsid w:val="00B97B62"/>
    <w:rsid w:val="00BA007A"/>
    <w:rsid w:val="00BA0190"/>
    <w:rsid w:val="00BA0286"/>
    <w:rsid w:val="00BA0D92"/>
    <w:rsid w:val="00BA0EA4"/>
    <w:rsid w:val="00BA1A7C"/>
    <w:rsid w:val="00BA1E1C"/>
    <w:rsid w:val="00BA2684"/>
    <w:rsid w:val="00BA347B"/>
    <w:rsid w:val="00BA40AB"/>
    <w:rsid w:val="00BA411C"/>
    <w:rsid w:val="00BA4220"/>
    <w:rsid w:val="00BA45FF"/>
    <w:rsid w:val="00BA4BFE"/>
    <w:rsid w:val="00BA5372"/>
    <w:rsid w:val="00BA6D44"/>
    <w:rsid w:val="00BA77D6"/>
    <w:rsid w:val="00BB0183"/>
    <w:rsid w:val="00BB078B"/>
    <w:rsid w:val="00BB08ED"/>
    <w:rsid w:val="00BB0AFB"/>
    <w:rsid w:val="00BB0DB1"/>
    <w:rsid w:val="00BB0E30"/>
    <w:rsid w:val="00BB1179"/>
    <w:rsid w:val="00BB1432"/>
    <w:rsid w:val="00BB147B"/>
    <w:rsid w:val="00BB189A"/>
    <w:rsid w:val="00BB1D27"/>
    <w:rsid w:val="00BB1E7B"/>
    <w:rsid w:val="00BB283F"/>
    <w:rsid w:val="00BB3060"/>
    <w:rsid w:val="00BB3F47"/>
    <w:rsid w:val="00BB42B3"/>
    <w:rsid w:val="00BB4E07"/>
    <w:rsid w:val="00BB5724"/>
    <w:rsid w:val="00BB5BAF"/>
    <w:rsid w:val="00BB5EB1"/>
    <w:rsid w:val="00BB6399"/>
    <w:rsid w:val="00BB6414"/>
    <w:rsid w:val="00BB653F"/>
    <w:rsid w:val="00BB780F"/>
    <w:rsid w:val="00BC08CD"/>
    <w:rsid w:val="00BC10F6"/>
    <w:rsid w:val="00BC1BE6"/>
    <w:rsid w:val="00BC2694"/>
    <w:rsid w:val="00BC42BB"/>
    <w:rsid w:val="00BC49EE"/>
    <w:rsid w:val="00BC4B88"/>
    <w:rsid w:val="00BC4ECE"/>
    <w:rsid w:val="00BC4F2D"/>
    <w:rsid w:val="00BC5180"/>
    <w:rsid w:val="00BC57AD"/>
    <w:rsid w:val="00BC5832"/>
    <w:rsid w:val="00BC5969"/>
    <w:rsid w:val="00BC5989"/>
    <w:rsid w:val="00BC68EE"/>
    <w:rsid w:val="00BC6DF6"/>
    <w:rsid w:val="00BC7696"/>
    <w:rsid w:val="00BC76E8"/>
    <w:rsid w:val="00BC7BB6"/>
    <w:rsid w:val="00BC7D7E"/>
    <w:rsid w:val="00BD012C"/>
    <w:rsid w:val="00BD0265"/>
    <w:rsid w:val="00BD1062"/>
    <w:rsid w:val="00BD1156"/>
    <w:rsid w:val="00BD1B24"/>
    <w:rsid w:val="00BD1E7F"/>
    <w:rsid w:val="00BD25BD"/>
    <w:rsid w:val="00BD2B88"/>
    <w:rsid w:val="00BD3000"/>
    <w:rsid w:val="00BD35B2"/>
    <w:rsid w:val="00BD399F"/>
    <w:rsid w:val="00BD3AD4"/>
    <w:rsid w:val="00BD470D"/>
    <w:rsid w:val="00BD4763"/>
    <w:rsid w:val="00BD486B"/>
    <w:rsid w:val="00BD546A"/>
    <w:rsid w:val="00BD5489"/>
    <w:rsid w:val="00BD5FBF"/>
    <w:rsid w:val="00BD642A"/>
    <w:rsid w:val="00BD6784"/>
    <w:rsid w:val="00BD6833"/>
    <w:rsid w:val="00BD6B3E"/>
    <w:rsid w:val="00BD6E03"/>
    <w:rsid w:val="00BD7200"/>
    <w:rsid w:val="00BD7512"/>
    <w:rsid w:val="00BD7876"/>
    <w:rsid w:val="00BD7FF6"/>
    <w:rsid w:val="00BE143E"/>
    <w:rsid w:val="00BE244E"/>
    <w:rsid w:val="00BE24C1"/>
    <w:rsid w:val="00BE3EFB"/>
    <w:rsid w:val="00BE4434"/>
    <w:rsid w:val="00BE4501"/>
    <w:rsid w:val="00BE488D"/>
    <w:rsid w:val="00BE51EB"/>
    <w:rsid w:val="00BE536C"/>
    <w:rsid w:val="00BE577A"/>
    <w:rsid w:val="00BE59EA"/>
    <w:rsid w:val="00BE67E2"/>
    <w:rsid w:val="00BE7392"/>
    <w:rsid w:val="00BE7393"/>
    <w:rsid w:val="00BE742D"/>
    <w:rsid w:val="00BF0695"/>
    <w:rsid w:val="00BF0779"/>
    <w:rsid w:val="00BF0FFB"/>
    <w:rsid w:val="00BF10F8"/>
    <w:rsid w:val="00BF1DE7"/>
    <w:rsid w:val="00BF1FEE"/>
    <w:rsid w:val="00BF25A6"/>
    <w:rsid w:val="00BF2777"/>
    <w:rsid w:val="00BF28BA"/>
    <w:rsid w:val="00BF2DBC"/>
    <w:rsid w:val="00BF3291"/>
    <w:rsid w:val="00BF32A7"/>
    <w:rsid w:val="00BF534E"/>
    <w:rsid w:val="00BF54FD"/>
    <w:rsid w:val="00BF56D4"/>
    <w:rsid w:val="00BF6296"/>
    <w:rsid w:val="00BF722D"/>
    <w:rsid w:val="00BF778B"/>
    <w:rsid w:val="00BF7A7C"/>
    <w:rsid w:val="00BF7BEC"/>
    <w:rsid w:val="00BF7D1F"/>
    <w:rsid w:val="00C017B7"/>
    <w:rsid w:val="00C01D31"/>
    <w:rsid w:val="00C02106"/>
    <w:rsid w:val="00C02B42"/>
    <w:rsid w:val="00C03598"/>
    <w:rsid w:val="00C036DE"/>
    <w:rsid w:val="00C03852"/>
    <w:rsid w:val="00C03C3E"/>
    <w:rsid w:val="00C0496B"/>
    <w:rsid w:val="00C04EBD"/>
    <w:rsid w:val="00C0598D"/>
    <w:rsid w:val="00C05DE5"/>
    <w:rsid w:val="00C06133"/>
    <w:rsid w:val="00C0655D"/>
    <w:rsid w:val="00C06721"/>
    <w:rsid w:val="00C06FD9"/>
    <w:rsid w:val="00C10076"/>
    <w:rsid w:val="00C111D7"/>
    <w:rsid w:val="00C11832"/>
    <w:rsid w:val="00C12569"/>
    <w:rsid w:val="00C12BDF"/>
    <w:rsid w:val="00C13084"/>
    <w:rsid w:val="00C14193"/>
    <w:rsid w:val="00C1457C"/>
    <w:rsid w:val="00C14598"/>
    <w:rsid w:val="00C15515"/>
    <w:rsid w:val="00C15825"/>
    <w:rsid w:val="00C158B6"/>
    <w:rsid w:val="00C168EC"/>
    <w:rsid w:val="00C16AD1"/>
    <w:rsid w:val="00C16B59"/>
    <w:rsid w:val="00C173F3"/>
    <w:rsid w:val="00C1761F"/>
    <w:rsid w:val="00C178EB"/>
    <w:rsid w:val="00C212BE"/>
    <w:rsid w:val="00C214EA"/>
    <w:rsid w:val="00C21B23"/>
    <w:rsid w:val="00C21EBE"/>
    <w:rsid w:val="00C22199"/>
    <w:rsid w:val="00C23236"/>
    <w:rsid w:val="00C234CE"/>
    <w:rsid w:val="00C239AE"/>
    <w:rsid w:val="00C23DF8"/>
    <w:rsid w:val="00C2449B"/>
    <w:rsid w:val="00C2489D"/>
    <w:rsid w:val="00C24DF5"/>
    <w:rsid w:val="00C25A4C"/>
    <w:rsid w:val="00C25D80"/>
    <w:rsid w:val="00C260A3"/>
    <w:rsid w:val="00C260C5"/>
    <w:rsid w:val="00C26253"/>
    <w:rsid w:val="00C2699D"/>
    <w:rsid w:val="00C26C8A"/>
    <w:rsid w:val="00C272B2"/>
    <w:rsid w:val="00C27530"/>
    <w:rsid w:val="00C315CE"/>
    <w:rsid w:val="00C31ECE"/>
    <w:rsid w:val="00C32706"/>
    <w:rsid w:val="00C32C2B"/>
    <w:rsid w:val="00C32C34"/>
    <w:rsid w:val="00C3373A"/>
    <w:rsid w:val="00C33E73"/>
    <w:rsid w:val="00C34A47"/>
    <w:rsid w:val="00C3519A"/>
    <w:rsid w:val="00C35AAD"/>
    <w:rsid w:val="00C36152"/>
    <w:rsid w:val="00C36203"/>
    <w:rsid w:val="00C371D4"/>
    <w:rsid w:val="00C4045D"/>
    <w:rsid w:val="00C409CE"/>
    <w:rsid w:val="00C41279"/>
    <w:rsid w:val="00C4169C"/>
    <w:rsid w:val="00C4189C"/>
    <w:rsid w:val="00C418C7"/>
    <w:rsid w:val="00C41EB0"/>
    <w:rsid w:val="00C42114"/>
    <w:rsid w:val="00C42463"/>
    <w:rsid w:val="00C42EF1"/>
    <w:rsid w:val="00C43C9B"/>
    <w:rsid w:val="00C43E05"/>
    <w:rsid w:val="00C440F7"/>
    <w:rsid w:val="00C444E9"/>
    <w:rsid w:val="00C44FCC"/>
    <w:rsid w:val="00C45DAB"/>
    <w:rsid w:val="00C45DB1"/>
    <w:rsid w:val="00C45DF6"/>
    <w:rsid w:val="00C4603B"/>
    <w:rsid w:val="00C460A8"/>
    <w:rsid w:val="00C4622C"/>
    <w:rsid w:val="00C464D9"/>
    <w:rsid w:val="00C46C4C"/>
    <w:rsid w:val="00C4755F"/>
    <w:rsid w:val="00C5046B"/>
    <w:rsid w:val="00C5060B"/>
    <w:rsid w:val="00C508A9"/>
    <w:rsid w:val="00C50CD7"/>
    <w:rsid w:val="00C5135A"/>
    <w:rsid w:val="00C513C9"/>
    <w:rsid w:val="00C51430"/>
    <w:rsid w:val="00C51978"/>
    <w:rsid w:val="00C51AD5"/>
    <w:rsid w:val="00C51BCC"/>
    <w:rsid w:val="00C51C72"/>
    <w:rsid w:val="00C51CD3"/>
    <w:rsid w:val="00C52876"/>
    <w:rsid w:val="00C532D5"/>
    <w:rsid w:val="00C53B5C"/>
    <w:rsid w:val="00C53D67"/>
    <w:rsid w:val="00C54BFD"/>
    <w:rsid w:val="00C5555D"/>
    <w:rsid w:val="00C55D5E"/>
    <w:rsid w:val="00C55FDD"/>
    <w:rsid w:val="00C561E4"/>
    <w:rsid w:val="00C5686F"/>
    <w:rsid w:val="00C56B94"/>
    <w:rsid w:val="00C56F02"/>
    <w:rsid w:val="00C56F50"/>
    <w:rsid w:val="00C5784E"/>
    <w:rsid w:val="00C607F1"/>
    <w:rsid w:val="00C60BC4"/>
    <w:rsid w:val="00C612D5"/>
    <w:rsid w:val="00C62B61"/>
    <w:rsid w:val="00C62BA9"/>
    <w:rsid w:val="00C6309E"/>
    <w:rsid w:val="00C6381A"/>
    <w:rsid w:val="00C64614"/>
    <w:rsid w:val="00C64711"/>
    <w:rsid w:val="00C64764"/>
    <w:rsid w:val="00C649EF"/>
    <w:rsid w:val="00C64F48"/>
    <w:rsid w:val="00C64FF8"/>
    <w:rsid w:val="00C653BA"/>
    <w:rsid w:val="00C6569A"/>
    <w:rsid w:val="00C65CD3"/>
    <w:rsid w:val="00C65F45"/>
    <w:rsid w:val="00C66051"/>
    <w:rsid w:val="00C67CAB"/>
    <w:rsid w:val="00C67CAC"/>
    <w:rsid w:val="00C70116"/>
    <w:rsid w:val="00C7068D"/>
    <w:rsid w:val="00C712B6"/>
    <w:rsid w:val="00C71614"/>
    <w:rsid w:val="00C724E5"/>
    <w:rsid w:val="00C72AA2"/>
    <w:rsid w:val="00C733A0"/>
    <w:rsid w:val="00C73727"/>
    <w:rsid w:val="00C73B9E"/>
    <w:rsid w:val="00C73F05"/>
    <w:rsid w:val="00C73F08"/>
    <w:rsid w:val="00C7452A"/>
    <w:rsid w:val="00C746BE"/>
    <w:rsid w:val="00C753CE"/>
    <w:rsid w:val="00C75F9F"/>
    <w:rsid w:val="00C75FD0"/>
    <w:rsid w:val="00C76AF3"/>
    <w:rsid w:val="00C77009"/>
    <w:rsid w:val="00C770AF"/>
    <w:rsid w:val="00C771B1"/>
    <w:rsid w:val="00C7725A"/>
    <w:rsid w:val="00C77C24"/>
    <w:rsid w:val="00C77D9E"/>
    <w:rsid w:val="00C803F8"/>
    <w:rsid w:val="00C80C58"/>
    <w:rsid w:val="00C80C69"/>
    <w:rsid w:val="00C81175"/>
    <w:rsid w:val="00C81640"/>
    <w:rsid w:val="00C81982"/>
    <w:rsid w:val="00C82025"/>
    <w:rsid w:val="00C826DB"/>
    <w:rsid w:val="00C83057"/>
    <w:rsid w:val="00C83260"/>
    <w:rsid w:val="00C834B6"/>
    <w:rsid w:val="00C8384D"/>
    <w:rsid w:val="00C83AB1"/>
    <w:rsid w:val="00C83EE7"/>
    <w:rsid w:val="00C84C58"/>
    <w:rsid w:val="00C85035"/>
    <w:rsid w:val="00C856C5"/>
    <w:rsid w:val="00C861D8"/>
    <w:rsid w:val="00C869B3"/>
    <w:rsid w:val="00C86A17"/>
    <w:rsid w:val="00C86AA9"/>
    <w:rsid w:val="00C86B3E"/>
    <w:rsid w:val="00C87C4C"/>
    <w:rsid w:val="00C90328"/>
    <w:rsid w:val="00C9102F"/>
    <w:rsid w:val="00C92357"/>
    <w:rsid w:val="00C9264A"/>
    <w:rsid w:val="00C927E5"/>
    <w:rsid w:val="00C93895"/>
    <w:rsid w:val="00C93FDC"/>
    <w:rsid w:val="00C94105"/>
    <w:rsid w:val="00C94439"/>
    <w:rsid w:val="00C9459F"/>
    <w:rsid w:val="00C94952"/>
    <w:rsid w:val="00C9549A"/>
    <w:rsid w:val="00C95AAB"/>
    <w:rsid w:val="00C95B84"/>
    <w:rsid w:val="00C96A2C"/>
    <w:rsid w:val="00C96CEC"/>
    <w:rsid w:val="00C96CEE"/>
    <w:rsid w:val="00C97853"/>
    <w:rsid w:val="00C97D7B"/>
    <w:rsid w:val="00C97E68"/>
    <w:rsid w:val="00CA009D"/>
    <w:rsid w:val="00CA0475"/>
    <w:rsid w:val="00CA0677"/>
    <w:rsid w:val="00CA0C62"/>
    <w:rsid w:val="00CA1D28"/>
    <w:rsid w:val="00CA1EA4"/>
    <w:rsid w:val="00CA2CDB"/>
    <w:rsid w:val="00CA2EC3"/>
    <w:rsid w:val="00CA301E"/>
    <w:rsid w:val="00CA3034"/>
    <w:rsid w:val="00CA3097"/>
    <w:rsid w:val="00CA3C59"/>
    <w:rsid w:val="00CA3CD2"/>
    <w:rsid w:val="00CA43C5"/>
    <w:rsid w:val="00CA45D0"/>
    <w:rsid w:val="00CA49DF"/>
    <w:rsid w:val="00CA4E17"/>
    <w:rsid w:val="00CA5A44"/>
    <w:rsid w:val="00CA5CAB"/>
    <w:rsid w:val="00CA5CDA"/>
    <w:rsid w:val="00CA5FCE"/>
    <w:rsid w:val="00CA6266"/>
    <w:rsid w:val="00CA6447"/>
    <w:rsid w:val="00CA64C0"/>
    <w:rsid w:val="00CA6E5C"/>
    <w:rsid w:val="00CA7917"/>
    <w:rsid w:val="00CA7EDC"/>
    <w:rsid w:val="00CB013B"/>
    <w:rsid w:val="00CB0333"/>
    <w:rsid w:val="00CB03FE"/>
    <w:rsid w:val="00CB0BD6"/>
    <w:rsid w:val="00CB0F5A"/>
    <w:rsid w:val="00CB1365"/>
    <w:rsid w:val="00CB144A"/>
    <w:rsid w:val="00CB1976"/>
    <w:rsid w:val="00CB1CF1"/>
    <w:rsid w:val="00CB2F40"/>
    <w:rsid w:val="00CB306E"/>
    <w:rsid w:val="00CB41AB"/>
    <w:rsid w:val="00CB46CD"/>
    <w:rsid w:val="00CB46D7"/>
    <w:rsid w:val="00CB537A"/>
    <w:rsid w:val="00CB5D50"/>
    <w:rsid w:val="00CB646A"/>
    <w:rsid w:val="00CB7D72"/>
    <w:rsid w:val="00CB7E7D"/>
    <w:rsid w:val="00CC03D4"/>
    <w:rsid w:val="00CC084F"/>
    <w:rsid w:val="00CC126C"/>
    <w:rsid w:val="00CC127B"/>
    <w:rsid w:val="00CC233A"/>
    <w:rsid w:val="00CC25E5"/>
    <w:rsid w:val="00CC2B09"/>
    <w:rsid w:val="00CC2FC0"/>
    <w:rsid w:val="00CC3092"/>
    <w:rsid w:val="00CC38CA"/>
    <w:rsid w:val="00CC3A1F"/>
    <w:rsid w:val="00CC3FAA"/>
    <w:rsid w:val="00CC5281"/>
    <w:rsid w:val="00CC5689"/>
    <w:rsid w:val="00CC5E33"/>
    <w:rsid w:val="00CC6127"/>
    <w:rsid w:val="00CC61F6"/>
    <w:rsid w:val="00CC659D"/>
    <w:rsid w:val="00CC6826"/>
    <w:rsid w:val="00CC6918"/>
    <w:rsid w:val="00CC6E83"/>
    <w:rsid w:val="00CC72E0"/>
    <w:rsid w:val="00CC735B"/>
    <w:rsid w:val="00CC7F39"/>
    <w:rsid w:val="00CD01B1"/>
    <w:rsid w:val="00CD0824"/>
    <w:rsid w:val="00CD0F24"/>
    <w:rsid w:val="00CD0F96"/>
    <w:rsid w:val="00CD182A"/>
    <w:rsid w:val="00CD2075"/>
    <w:rsid w:val="00CD213E"/>
    <w:rsid w:val="00CD2AF6"/>
    <w:rsid w:val="00CD33CC"/>
    <w:rsid w:val="00CD3AAD"/>
    <w:rsid w:val="00CD3BCB"/>
    <w:rsid w:val="00CD455D"/>
    <w:rsid w:val="00CD4A7F"/>
    <w:rsid w:val="00CD4E9A"/>
    <w:rsid w:val="00CD5688"/>
    <w:rsid w:val="00CD5CDC"/>
    <w:rsid w:val="00CD5D40"/>
    <w:rsid w:val="00CD6469"/>
    <w:rsid w:val="00CD64F2"/>
    <w:rsid w:val="00CD66DC"/>
    <w:rsid w:val="00CD6A9E"/>
    <w:rsid w:val="00CD6AB8"/>
    <w:rsid w:val="00CD6F76"/>
    <w:rsid w:val="00CD752B"/>
    <w:rsid w:val="00CD7546"/>
    <w:rsid w:val="00CD782E"/>
    <w:rsid w:val="00CE0054"/>
    <w:rsid w:val="00CE01D1"/>
    <w:rsid w:val="00CE02D0"/>
    <w:rsid w:val="00CE09F4"/>
    <w:rsid w:val="00CE1125"/>
    <w:rsid w:val="00CE16EA"/>
    <w:rsid w:val="00CE1CF2"/>
    <w:rsid w:val="00CE20A7"/>
    <w:rsid w:val="00CE35F2"/>
    <w:rsid w:val="00CE39A9"/>
    <w:rsid w:val="00CE4980"/>
    <w:rsid w:val="00CE4C68"/>
    <w:rsid w:val="00CE4FFD"/>
    <w:rsid w:val="00CE506E"/>
    <w:rsid w:val="00CE5850"/>
    <w:rsid w:val="00CE5979"/>
    <w:rsid w:val="00CE5DDB"/>
    <w:rsid w:val="00CE5FBF"/>
    <w:rsid w:val="00CE65B2"/>
    <w:rsid w:val="00CE667C"/>
    <w:rsid w:val="00CE6ACC"/>
    <w:rsid w:val="00CE6BC9"/>
    <w:rsid w:val="00CE6DDE"/>
    <w:rsid w:val="00CE6E16"/>
    <w:rsid w:val="00CE6F28"/>
    <w:rsid w:val="00CE7609"/>
    <w:rsid w:val="00CE7731"/>
    <w:rsid w:val="00CE79F2"/>
    <w:rsid w:val="00CF03F3"/>
    <w:rsid w:val="00CF0558"/>
    <w:rsid w:val="00CF0906"/>
    <w:rsid w:val="00CF0993"/>
    <w:rsid w:val="00CF0F9D"/>
    <w:rsid w:val="00CF1589"/>
    <w:rsid w:val="00CF1DD6"/>
    <w:rsid w:val="00CF218A"/>
    <w:rsid w:val="00CF2C9E"/>
    <w:rsid w:val="00CF3BEF"/>
    <w:rsid w:val="00CF422E"/>
    <w:rsid w:val="00CF53CE"/>
    <w:rsid w:val="00CF5713"/>
    <w:rsid w:val="00CF5BE6"/>
    <w:rsid w:val="00CF6F1A"/>
    <w:rsid w:val="00CF6F72"/>
    <w:rsid w:val="00CF7389"/>
    <w:rsid w:val="00CF7739"/>
    <w:rsid w:val="00CF7B7D"/>
    <w:rsid w:val="00CF7D56"/>
    <w:rsid w:val="00CF7EEC"/>
    <w:rsid w:val="00D0028F"/>
    <w:rsid w:val="00D00737"/>
    <w:rsid w:val="00D00A97"/>
    <w:rsid w:val="00D014BC"/>
    <w:rsid w:val="00D01648"/>
    <w:rsid w:val="00D02338"/>
    <w:rsid w:val="00D024C2"/>
    <w:rsid w:val="00D02A6E"/>
    <w:rsid w:val="00D02AA5"/>
    <w:rsid w:val="00D03127"/>
    <w:rsid w:val="00D03FFF"/>
    <w:rsid w:val="00D0432D"/>
    <w:rsid w:val="00D043FE"/>
    <w:rsid w:val="00D059EB"/>
    <w:rsid w:val="00D0611D"/>
    <w:rsid w:val="00D068FC"/>
    <w:rsid w:val="00D07094"/>
    <w:rsid w:val="00D0785F"/>
    <w:rsid w:val="00D101D2"/>
    <w:rsid w:val="00D116EA"/>
    <w:rsid w:val="00D1170D"/>
    <w:rsid w:val="00D1226C"/>
    <w:rsid w:val="00D12719"/>
    <w:rsid w:val="00D12A4E"/>
    <w:rsid w:val="00D13019"/>
    <w:rsid w:val="00D139AB"/>
    <w:rsid w:val="00D13BC3"/>
    <w:rsid w:val="00D13F2C"/>
    <w:rsid w:val="00D149B3"/>
    <w:rsid w:val="00D14BFC"/>
    <w:rsid w:val="00D150A8"/>
    <w:rsid w:val="00D15649"/>
    <w:rsid w:val="00D15EA5"/>
    <w:rsid w:val="00D167AF"/>
    <w:rsid w:val="00D1697F"/>
    <w:rsid w:val="00D16B85"/>
    <w:rsid w:val="00D1730C"/>
    <w:rsid w:val="00D1753D"/>
    <w:rsid w:val="00D17586"/>
    <w:rsid w:val="00D176D6"/>
    <w:rsid w:val="00D17A4D"/>
    <w:rsid w:val="00D21BDC"/>
    <w:rsid w:val="00D21E7B"/>
    <w:rsid w:val="00D2275B"/>
    <w:rsid w:val="00D22B97"/>
    <w:rsid w:val="00D2334C"/>
    <w:rsid w:val="00D23CB8"/>
    <w:rsid w:val="00D23FF0"/>
    <w:rsid w:val="00D244D8"/>
    <w:rsid w:val="00D24C09"/>
    <w:rsid w:val="00D24CCF"/>
    <w:rsid w:val="00D250CC"/>
    <w:rsid w:val="00D25AC6"/>
    <w:rsid w:val="00D25AF6"/>
    <w:rsid w:val="00D25D07"/>
    <w:rsid w:val="00D25FDD"/>
    <w:rsid w:val="00D271A8"/>
    <w:rsid w:val="00D277F3"/>
    <w:rsid w:val="00D27A9D"/>
    <w:rsid w:val="00D30FB3"/>
    <w:rsid w:val="00D31459"/>
    <w:rsid w:val="00D31E9E"/>
    <w:rsid w:val="00D32386"/>
    <w:rsid w:val="00D32434"/>
    <w:rsid w:val="00D33396"/>
    <w:rsid w:val="00D33439"/>
    <w:rsid w:val="00D33E74"/>
    <w:rsid w:val="00D34293"/>
    <w:rsid w:val="00D3432B"/>
    <w:rsid w:val="00D34461"/>
    <w:rsid w:val="00D34582"/>
    <w:rsid w:val="00D34AFC"/>
    <w:rsid w:val="00D34B89"/>
    <w:rsid w:val="00D3518E"/>
    <w:rsid w:val="00D35207"/>
    <w:rsid w:val="00D36417"/>
    <w:rsid w:val="00D3655D"/>
    <w:rsid w:val="00D36966"/>
    <w:rsid w:val="00D36CEA"/>
    <w:rsid w:val="00D3737A"/>
    <w:rsid w:val="00D37523"/>
    <w:rsid w:val="00D376F5"/>
    <w:rsid w:val="00D378F6"/>
    <w:rsid w:val="00D37B6A"/>
    <w:rsid w:val="00D37D04"/>
    <w:rsid w:val="00D404AC"/>
    <w:rsid w:val="00D41064"/>
    <w:rsid w:val="00D4144C"/>
    <w:rsid w:val="00D41F94"/>
    <w:rsid w:val="00D42122"/>
    <w:rsid w:val="00D421F3"/>
    <w:rsid w:val="00D4319E"/>
    <w:rsid w:val="00D435FB"/>
    <w:rsid w:val="00D43767"/>
    <w:rsid w:val="00D43D92"/>
    <w:rsid w:val="00D44AA0"/>
    <w:rsid w:val="00D44C8A"/>
    <w:rsid w:val="00D44FEA"/>
    <w:rsid w:val="00D45216"/>
    <w:rsid w:val="00D45759"/>
    <w:rsid w:val="00D459A7"/>
    <w:rsid w:val="00D462B2"/>
    <w:rsid w:val="00D46391"/>
    <w:rsid w:val="00D47224"/>
    <w:rsid w:val="00D474BD"/>
    <w:rsid w:val="00D47B3E"/>
    <w:rsid w:val="00D50568"/>
    <w:rsid w:val="00D5062F"/>
    <w:rsid w:val="00D511F1"/>
    <w:rsid w:val="00D513D3"/>
    <w:rsid w:val="00D5150B"/>
    <w:rsid w:val="00D517AA"/>
    <w:rsid w:val="00D518B8"/>
    <w:rsid w:val="00D52ADD"/>
    <w:rsid w:val="00D53359"/>
    <w:rsid w:val="00D538C3"/>
    <w:rsid w:val="00D53918"/>
    <w:rsid w:val="00D53D86"/>
    <w:rsid w:val="00D54075"/>
    <w:rsid w:val="00D547EE"/>
    <w:rsid w:val="00D54867"/>
    <w:rsid w:val="00D5505E"/>
    <w:rsid w:val="00D55AE4"/>
    <w:rsid w:val="00D55DAC"/>
    <w:rsid w:val="00D55E1B"/>
    <w:rsid w:val="00D5624E"/>
    <w:rsid w:val="00D564DD"/>
    <w:rsid w:val="00D565D0"/>
    <w:rsid w:val="00D568E2"/>
    <w:rsid w:val="00D56B87"/>
    <w:rsid w:val="00D574F3"/>
    <w:rsid w:val="00D5754F"/>
    <w:rsid w:val="00D57AE5"/>
    <w:rsid w:val="00D60506"/>
    <w:rsid w:val="00D60751"/>
    <w:rsid w:val="00D608C8"/>
    <w:rsid w:val="00D60B45"/>
    <w:rsid w:val="00D60BD8"/>
    <w:rsid w:val="00D60BF1"/>
    <w:rsid w:val="00D61F83"/>
    <w:rsid w:val="00D62069"/>
    <w:rsid w:val="00D62DA0"/>
    <w:rsid w:val="00D62DAB"/>
    <w:rsid w:val="00D62F16"/>
    <w:rsid w:val="00D64734"/>
    <w:rsid w:val="00D64AD5"/>
    <w:rsid w:val="00D64C6F"/>
    <w:rsid w:val="00D65830"/>
    <w:rsid w:val="00D659F8"/>
    <w:rsid w:val="00D65AA7"/>
    <w:rsid w:val="00D65BD0"/>
    <w:rsid w:val="00D65FD2"/>
    <w:rsid w:val="00D662E4"/>
    <w:rsid w:val="00D66716"/>
    <w:rsid w:val="00D66929"/>
    <w:rsid w:val="00D6696B"/>
    <w:rsid w:val="00D6767F"/>
    <w:rsid w:val="00D6779B"/>
    <w:rsid w:val="00D70366"/>
    <w:rsid w:val="00D706E0"/>
    <w:rsid w:val="00D70ADB"/>
    <w:rsid w:val="00D70F92"/>
    <w:rsid w:val="00D717DE"/>
    <w:rsid w:val="00D72874"/>
    <w:rsid w:val="00D7361C"/>
    <w:rsid w:val="00D73633"/>
    <w:rsid w:val="00D7366E"/>
    <w:rsid w:val="00D73855"/>
    <w:rsid w:val="00D73D70"/>
    <w:rsid w:val="00D73F45"/>
    <w:rsid w:val="00D74272"/>
    <w:rsid w:val="00D74542"/>
    <w:rsid w:val="00D74A80"/>
    <w:rsid w:val="00D75530"/>
    <w:rsid w:val="00D75558"/>
    <w:rsid w:val="00D767A4"/>
    <w:rsid w:val="00D77AE8"/>
    <w:rsid w:val="00D77E35"/>
    <w:rsid w:val="00D8026C"/>
    <w:rsid w:val="00D8048C"/>
    <w:rsid w:val="00D80A6D"/>
    <w:rsid w:val="00D80ECB"/>
    <w:rsid w:val="00D80EE3"/>
    <w:rsid w:val="00D816DF"/>
    <w:rsid w:val="00D81C10"/>
    <w:rsid w:val="00D822B1"/>
    <w:rsid w:val="00D823CF"/>
    <w:rsid w:val="00D827A5"/>
    <w:rsid w:val="00D82923"/>
    <w:rsid w:val="00D8321C"/>
    <w:rsid w:val="00D83983"/>
    <w:rsid w:val="00D83C69"/>
    <w:rsid w:val="00D840E6"/>
    <w:rsid w:val="00D84269"/>
    <w:rsid w:val="00D84AAC"/>
    <w:rsid w:val="00D8535B"/>
    <w:rsid w:val="00D85505"/>
    <w:rsid w:val="00D85E7B"/>
    <w:rsid w:val="00D874D0"/>
    <w:rsid w:val="00D87644"/>
    <w:rsid w:val="00D878F0"/>
    <w:rsid w:val="00D900D0"/>
    <w:rsid w:val="00D904CE"/>
    <w:rsid w:val="00D9131F"/>
    <w:rsid w:val="00D91A73"/>
    <w:rsid w:val="00D92115"/>
    <w:rsid w:val="00D92794"/>
    <w:rsid w:val="00D92C26"/>
    <w:rsid w:val="00D93616"/>
    <w:rsid w:val="00D93632"/>
    <w:rsid w:val="00D93890"/>
    <w:rsid w:val="00D93915"/>
    <w:rsid w:val="00D93E14"/>
    <w:rsid w:val="00D93F63"/>
    <w:rsid w:val="00D94A1F"/>
    <w:rsid w:val="00D94A7B"/>
    <w:rsid w:val="00D94C36"/>
    <w:rsid w:val="00D94D88"/>
    <w:rsid w:val="00D95009"/>
    <w:rsid w:val="00D95AB3"/>
    <w:rsid w:val="00D96D46"/>
    <w:rsid w:val="00D97067"/>
    <w:rsid w:val="00D975D1"/>
    <w:rsid w:val="00DA088D"/>
    <w:rsid w:val="00DA08A5"/>
    <w:rsid w:val="00DA0966"/>
    <w:rsid w:val="00DA1362"/>
    <w:rsid w:val="00DA1527"/>
    <w:rsid w:val="00DA2F6D"/>
    <w:rsid w:val="00DA3402"/>
    <w:rsid w:val="00DA44A5"/>
    <w:rsid w:val="00DA49A4"/>
    <w:rsid w:val="00DA58E3"/>
    <w:rsid w:val="00DA6059"/>
    <w:rsid w:val="00DA60AE"/>
    <w:rsid w:val="00DA60F4"/>
    <w:rsid w:val="00DA61EB"/>
    <w:rsid w:val="00DA64D2"/>
    <w:rsid w:val="00DA6671"/>
    <w:rsid w:val="00DA70E4"/>
    <w:rsid w:val="00DA72B5"/>
    <w:rsid w:val="00DA73F3"/>
    <w:rsid w:val="00DA7675"/>
    <w:rsid w:val="00DA7BCF"/>
    <w:rsid w:val="00DA7C85"/>
    <w:rsid w:val="00DB01F5"/>
    <w:rsid w:val="00DB0974"/>
    <w:rsid w:val="00DB0D7F"/>
    <w:rsid w:val="00DB0DE5"/>
    <w:rsid w:val="00DB150C"/>
    <w:rsid w:val="00DB1B14"/>
    <w:rsid w:val="00DB1FFC"/>
    <w:rsid w:val="00DB22E3"/>
    <w:rsid w:val="00DB2C19"/>
    <w:rsid w:val="00DB2F3C"/>
    <w:rsid w:val="00DB2F6B"/>
    <w:rsid w:val="00DB3C28"/>
    <w:rsid w:val="00DB473E"/>
    <w:rsid w:val="00DB556C"/>
    <w:rsid w:val="00DB59E2"/>
    <w:rsid w:val="00DB5A95"/>
    <w:rsid w:val="00DB6320"/>
    <w:rsid w:val="00DB6802"/>
    <w:rsid w:val="00DB6FC9"/>
    <w:rsid w:val="00DB7091"/>
    <w:rsid w:val="00DB7230"/>
    <w:rsid w:val="00DB74F6"/>
    <w:rsid w:val="00DB7821"/>
    <w:rsid w:val="00DC2639"/>
    <w:rsid w:val="00DC3356"/>
    <w:rsid w:val="00DC462F"/>
    <w:rsid w:val="00DC46C3"/>
    <w:rsid w:val="00DC48E8"/>
    <w:rsid w:val="00DC4B61"/>
    <w:rsid w:val="00DC5954"/>
    <w:rsid w:val="00DC5DF8"/>
    <w:rsid w:val="00DC5E46"/>
    <w:rsid w:val="00DC6B2A"/>
    <w:rsid w:val="00DC6B7E"/>
    <w:rsid w:val="00DC71EB"/>
    <w:rsid w:val="00DC7433"/>
    <w:rsid w:val="00DC74B5"/>
    <w:rsid w:val="00DC75E2"/>
    <w:rsid w:val="00DC76E2"/>
    <w:rsid w:val="00DC7B1B"/>
    <w:rsid w:val="00DC7F1A"/>
    <w:rsid w:val="00DC7F1B"/>
    <w:rsid w:val="00DC7F38"/>
    <w:rsid w:val="00DD00A2"/>
    <w:rsid w:val="00DD01C1"/>
    <w:rsid w:val="00DD01FF"/>
    <w:rsid w:val="00DD032A"/>
    <w:rsid w:val="00DD0800"/>
    <w:rsid w:val="00DD1275"/>
    <w:rsid w:val="00DD1282"/>
    <w:rsid w:val="00DD1B0E"/>
    <w:rsid w:val="00DD262E"/>
    <w:rsid w:val="00DD2FD7"/>
    <w:rsid w:val="00DD3C7F"/>
    <w:rsid w:val="00DD3F32"/>
    <w:rsid w:val="00DD4036"/>
    <w:rsid w:val="00DD4CA2"/>
    <w:rsid w:val="00DD5BD8"/>
    <w:rsid w:val="00DD6336"/>
    <w:rsid w:val="00DD74FE"/>
    <w:rsid w:val="00DD7912"/>
    <w:rsid w:val="00DE0F2C"/>
    <w:rsid w:val="00DE1756"/>
    <w:rsid w:val="00DE1BF2"/>
    <w:rsid w:val="00DE1D9D"/>
    <w:rsid w:val="00DE1EE5"/>
    <w:rsid w:val="00DE20B5"/>
    <w:rsid w:val="00DE25EC"/>
    <w:rsid w:val="00DE2EE2"/>
    <w:rsid w:val="00DE2F4E"/>
    <w:rsid w:val="00DE33F1"/>
    <w:rsid w:val="00DE344B"/>
    <w:rsid w:val="00DE36A3"/>
    <w:rsid w:val="00DE4DDA"/>
    <w:rsid w:val="00DE5650"/>
    <w:rsid w:val="00DE570B"/>
    <w:rsid w:val="00DE5734"/>
    <w:rsid w:val="00DE590C"/>
    <w:rsid w:val="00DE59BF"/>
    <w:rsid w:val="00DE681E"/>
    <w:rsid w:val="00DE6B51"/>
    <w:rsid w:val="00DE78CD"/>
    <w:rsid w:val="00DE796D"/>
    <w:rsid w:val="00DE7AB5"/>
    <w:rsid w:val="00DF0098"/>
    <w:rsid w:val="00DF05D2"/>
    <w:rsid w:val="00DF1055"/>
    <w:rsid w:val="00DF1519"/>
    <w:rsid w:val="00DF24EA"/>
    <w:rsid w:val="00DF367A"/>
    <w:rsid w:val="00DF393A"/>
    <w:rsid w:val="00DF42FC"/>
    <w:rsid w:val="00DF461A"/>
    <w:rsid w:val="00DF4A72"/>
    <w:rsid w:val="00DF4BA1"/>
    <w:rsid w:val="00DF5397"/>
    <w:rsid w:val="00DF5663"/>
    <w:rsid w:val="00DF5A7D"/>
    <w:rsid w:val="00DF5E9E"/>
    <w:rsid w:val="00DF66C5"/>
    <w:rsid w:val="00DF72BD"/>
    <w:rsid w:val="00DF7362"/>
    <w:rsid w:val="00DF7B2C"/>
    <w:rsid w:val="00E002CE"/>
    <w:rsid w:val="00E005D9"/>
    <w:rsid w:val="00E008CF"/>
    <w:rsid w:val="00E00DBD"/>
    <w:rsid w:val="00E0160A"/>
    <w:rsid w:val="00E02580"/>
    <w:rsid w:val="00E03740"/>
    <w:rsid w:val="00E03A8D"/>
    <w:rsid w:val="00E03F96"/>
    <w:rsid w:val="00E04238"/>
    <w:rsid w:val="00E0453D"/>
    <w:rsid w:val="00E04C85"/>
    <w:rsid w:val="00E05391"/>
    <w:rsid w:val="00E05416"/>
    <w:rsid w:val="00E05519"/>
    <w:rsid w:val="00E056BC"/>
    <w:rsid w:val="00E067D2"/>
    <w:rsid w:val="00E067E8"/>
    <w:rsid w:val="00E067EE"/>
    <w:rsid w:val="00E0704E"/>
    <w:rsid w:val="00E071C8"/>
    <w:rsid w:val="00E0787F"/>
    <w:rsid w:val="00E0796B"/>
    <w:rsid w:val="00E07F32"/>
    <w:rsid w:val="00E100A9"/>
    <w:rsid w:val="00E1060B"/>
    <w:rsid w:val="00E10748"/>
    <w:rsid w:val="00E11160"/>
    <w:rsid w:val="00E11475"/>
    <w:rsid w:val="00E11BC4"/>
    <w:rsid w:val="00E129D4"/>
    <w:rsid w:val="00E13972"/>
    <w:rsid w:val="00E13CAF"/>
    <w:rsid w:val="00E14D7C"/>
    <w:rsid w:val="00E15115"/>
    <w:rsid w:val="00E155D6"/>
    <w:rsid w:val="00E15D35"/>
    <w:rsid w:val="00E16299"/>
    <w:rsid w:val="00E16569"/>
    <w:rsid w:val="00E16F09"/>
    <w:rsid w:val="00E17129"/>
    <w:rsid w:val="00E17311"/>
    <w:rsid w:val="00E17AC8"/>
    <w:rsid w:val="00E17BE9"/>
    <w:rsid w:val="00E21510"/>
    <w:rsid w:val="00E2194D"/>
    <w:rsid w:val="00E21E8C"/>
    <w:rsid w:val="00E22B53"/>
    <w:rsid w:val="00E22B73"/>
    <w:rsid w:val="00E23478"/>
    <w:rsid w:val="00E239C6"/>
    <w:rsid w:val="00E26143"/>
    <w:rsid w:val="00E263F3"/>
    <w:rsid w:val="00E26D98"/>
    <w:rsid w:val="00E26DFD"/>
    <w:rsid w:val="00E27028"/>
    <w:rsid w:val="00E271FB"/>
    <w:rsid w:val="00E2752D"/>
    <w:rsid w:val="00E27657"/>
    <w:rsid w:val="00E30129"/>
    <w:rsid w:val="00E30546"/>
    <w:rsid w:val="00E30C72"/>
    <w:rsid w:val="00E30C9C"/>
    <w:rsid w:val="00E31DA0"/>
    <w:rsid w:val="00E325EA"/>
    <w:rsid w:val="00E32689"/>
    <w:rsid w:val="00E328B6"/>
    <w:rsid w:val="00E32D5E"/>
    <w:rsid w:val="00E33B46"/>
    <w:rsid w:val="00E34781"/>
    <w:rsid w:val="00E3486A"/>
    <w:rsid w:val="00E34F9D"/>
    <w:rsid w:val="00E3533D"/>
    <w:rsid w:val="00E356BE"/>
    <w:rsid w:val="00E3578F"/>
    <w:rsid w:val="00E362E9"/>
    <w:rsid w:val="00E36DF2"/>
    <w:rsid w:val="00E377C9"/>
    <w:rsid w:val="00E37A2A"/>
    <w:rsid w:val="00E40A7B"/>
    <w:rsid w:val="00E40AB0"/>
    <w:rsid w:val="00E41010"/>
    <w:rsid w:val="00E4174B"/>
    <w:rsid w:val="00E419EE"/>
    <w:rsid w:val="00E425B9"/>
    <w:rsid w:val="00E43C8E"/>
    <w:rsid w:val="00E45039"/>
    <w:rsid w:val="00E46AFF"/>
    <w:rsid w:val="00E46E8D"/>
    <w:rsid w:val="00E47254"/>
    <w:rsid w:val="00E473C7"/>
    <w:rsid w:val="00E47B32"/>
    <w:rsid w:val="00E47E78"/>
    <w:rsid w:val="00E50B1C"/>
    <w:rsid w:val="00E513B9"/>
    <w:rsid w:val="00E51CC0"/>
    <w:rsid w:val="00E5258F"/>
    <w:rsid w:val="00E52D0C"/>
    <w:rsid w:val="00E52EC1"/>
    <w:rsid w:val="00E53205"/>
    <w:rsid w:val="00E5392C"/>
    <w:rsid w:val="00E53AB5"/>
    <w:rsid w:val="00E53D11"/>
    <w:rsid w:val="00E54739"/>
    <w:rsid w:val="00E549A4"/>
    <w:rsid w:val="00E54E16"/>
    <w:rsid w:val="00E57AF2"/>
    <w:rsid w:val="00E60B87"/>
    <w:rsid w:val="00E60BC6"/>
    <w:rsid w:val="00E61C66"/>
    <w:rsid w:val="00E62398"/>
    <w:rsid w:val="00E62AAF"/>
    <w:rsid w:val="00E62E08"/>
    <w:rsid w:val="00E6302F"/>
    <w:rsid w:val="00E632AF"/>
    <w:rsid w:val="00E64A68"/>
    <w:rsid w:val="00E64C95"/>
    <w:rsid w:val="00E65FAD"/>
    <w:rsid w:val="00E666AA"/>
    <w:rsid w:val="00E667E1"/>
    <w:rsid w:val="00E67488"/>
    <w:rsid w:val="00E676DC"/>
    <w:rsid w:val="00E67733"/>
    <w:rsid w:val="00E67CA8"/>
    <w:rsid w:val="00E70434"/>
    <w:rsid w:val="00E70C3C"/>
    <w:rsid w:val="00E71753"/>
    <w:rsid w:val="00E71B6D"/>
    <w:rsid w:val="00E72D82"/>
    <w:rsid w:val="00E73B5D"/>
    <w:rsid w:val="00E73BC3"/>
    <w:rsid w:val="00E748AF"/>
    <w:rsid w:val="00E74CF0"/>
    <w:rsid w:val="00E75F0D"/>
    <w:rsid w:val="00E76130"/>
    <w:rsid w:val="00E76199"/>
    <w:rsid w:val="00E768F3"/>
    <w:rsid w:val="00E76A53"/>
    <w:rsid w:val="00E773F4"/>
    <w:rsid w:val="00E7790E"/>
    <w:rsid w:val="00E77D8C"/>
    <w:rsid w:val="00E80507"/>
    <w:rsid w:val="00E80A99"/>
    <w:rsid w:val="00E81202"/>
    <w:rsid w:val="00E81793"/>
    <w:rsid w:val="00E82660"/>
    <w:rsid w:val="00E82F56"/>
    <w:rsid w:val="00E8350E"/>
    <w:rsid w:val="00E83CCC"/>
    <w:rsid w:val="00E84E03"/>
    <w:rsid w:val="00E86C7C"/>
    <w:rsid w:val="00E86D0D"/>
    <w:rsid w:val="00E873A4"/>
    <w:rsid w:val="00E87AED"/>
    <w:rsid w:val="00E87E4E"/>
    <w:rsid w:val="00E87EEE"/>
    <w:rsid w:val="00E87F57"/>
    <w:rsid w:val="00E87F5A"/>
    <w:rsid w:val="00E9024A"/>
    <w:rsid w:val="00E902AD"/>
    <w:rsid w:val="00E905D2"/>
    <w:rsid w:val="00E9085D"/>
    <w:rsid w:val="00E90D07"/>
    <w:rsid w:val="00E91419"/>
    <w:rsid w:val="00E917F8"/>
    <w:rsid w:val="00E91943"/>
    <w:rsid w:val="00E91A70"/>
    <w:rsid w:val="00E91F3E"/>
    <w:rsid w:val="00E92340"/>
    <w:rsid w:val="00E927EA"/>
    <w:rsid w:val="00E92ACA"/>
    <w:rsid w:val="00E93615"/>
    <w:rsid w:val="00E94F66"/>
    <w:rsid w:val="00E9587D"/>
    <w:rsid w:val="00E96566"/>
    <w:rsid w:val="00E967F0"/>
    <w:rsid w:val="00E968D1"/>
    <w:rsid w:val="00E96C41"/>
    <w:rsid w:val="00E97047"/>
    <w:rsid w:val="00E970C7"/>
    <w:rsid w:val="00E9715D"/>
    <w:rsid w:val="00E97516"/>
    <w:rsid w:val="00E97A09"/>
    <w:rsid w:val="00E97B73"/>
    <w:rsid w:val="00EA07DC"/>
    <w:rsid w:val="00EA0A2D"/>
    <w:rsid w:val="00EA0A84"/>
    <w:rsid w:val="00EA0AF4"/>
    <w:rsid w:val="00EA0FCE"/>
    <w:rsid w:val="00EA1568"/>
    <w:rsid w:val="00EA23B6"/>
    <w:rsid w:val="00EA28E3"/>
    <w:rsid w:val="00EA3068"/>
    <w:rsid w:val="00EA343A"/>
    <w:rsid w:val="00EA3694"/>
    <w:rsid w:val="00EA3710"/>
    <w:rsid w:val="00EA373B"/>
    <w:rsid w:val="00EA37BA"/>
    <w:rsid w:val="00EA45E3"/>
    <w:rsid w:val="00EA4E18"/>
    <w:rsid w:val="00EA50CE"/>
    <w:rsid w:val="00EA5ECF"/>
    <w:rsid w:val="00EA61FD"/>
    <w:rsid w:val="00EA6569"/>
    <w:rsid w:val="00EA664D"/>
    <w:rsid w:val="00EA6B80"/>
    <w:rsid w:val="00EA7253"/>
    <w:rsid w:val="00EA7C01"/>
    <w:rsid w:val="00EB025A"/>
    <w:rsid w:val="00EB0ED9"/>
    <w:rsid w:val="00EB1C3D"/>
    <w:rsid w:val="00EB236D"/>
    <w:rsid w:val="00EB2EC9"/>
    <w:rsid w:val="00EB3010"/>
    <w:rsid w:val="00EB340B"/>
    <w:rsid w:val="00EB34CA"/>
    <w:rsid w:val="00EB3983"/>
    <w:rsid w:val="00EB39A2"/>
    <w:rsid w:val="00EB3FE5"/>
    <w:rsid w:val="00EB47F1"/>
    <w:rsid w:val="00EB4A22"/>
    <w:rsid w:val="00EB4B7B"/>
    <w:rsid w:val="00EB4CD1"/>
    <w:rsid w:val="00EB4E11"/>
    <w:rsid w:val="00EB54E7"/>
    <w:rsid w:val="00EB5DFD"/>
    <w:rsid w:val="00EB5E8F"/>
    <w:rsid w:val="00EB6616"/>
    <w:rsid w:val="00EB6AC8"/>
    <w:rsid w:val="00EB6F43"/>
    <w:rsid w:val="00EC036C"/>
    <w:rsid w:val="00EC066C"/>
    <w:rsid w:val="00EC1083"/>
    <w:rsid w:val="00EC1712"/>
    <w:rsid w:val="00EC2C7B"/>
    <w:rsid w:val="00EC3B91"/>
    <w:rsid w:val="00EC4E2F"/>
    <w:rsid w:val="00EC5050"/>
    <w:rsid w:val="00EC51AF"/>
    <w:rsid w:val="00EC5491"/>
    <w:rsid w:val="00EC57AA"/>
    <w:rsid w:val="00EC5AAC"/>
    <w:rsid w:val="00EC5F05"/>
    <w:rsid w:val="00EC67EF"/>
    <w:rsid w:val="00EC6AC5"/>
    <w:rsid w:val="00EC74F9"/>
    <w:rsid w:val="00EC7AAE"/>
    <w:rsid w:val="00ED0527"/>
    <w:rsid w:val="00ED09BF"/>
    <w:rsid w:val="00ED0FB4"/>
    <w:rsid w:val="00ED17CB"/>
    <w:rsid w:val="00ED1813"/>
    <w:rsid w:val="00ED1BC7"/>
    <w:rsid w:val="00ED2420"/>
    <w:rsid w:val="00ED3779"/>
    <w:rsid w:val="00ED3F08"/>
    <w:rsid w:val="00ED490A"/>
    <w:rsid w:val="00ED5289"/>
    <w:rsid w:val="00ED541A"/>
    <w:rsid w:val="00ED5471"/>
    <w:rsid w:val="00ED6203"/>
    <w:rsid w:val="00ED68B0"/>
    <w:rsid w:val="00ED746D"/>
    <w:rsid w:val="00ED7EA3"/>
    <w:rsid w:val="00EE0B63"/>
    <w:rsid w:val="00EE1092"/>
    <w:rsid w:val="00EE1690"/>
    <w:rsid w:val="00EE2271"/>
    <w:rsid w:val="00EE27D8"/>
    <w:rsid w:val="00EE2AC3"/>
    <w:rsid w:val="00EE2B78"/>
    <w:rsid w:val="00EE2B90"/>
    <w:rsid w:val="00EE2D3C"/>
    <w:rsid w:val="00EE2E65"/>
    <w:rsid w:val="00EE322C"/>
    <w:rsid w:val="00EE427A"/>
    <w:rsid w:val="00EE4801"/>
    <w:rsid w:val="00EE4B94"/>
    <w:rsid w:val="00EE4E12"/>
    <w:rsid w:val="00EE556F"/>
    <w:rsid w:val="00EE5997"/>
    <w:rsid w:val="00EE5E8B"/>
    <w:rsid w:val="00EE5F0E"/>
    <w:rsid w:val="00EE70FF"/>
    <w:rsid w:val="00EE7254"/>
    <w:rsid w:val="00EE7525"/>
    <w:rsid w:val="00EE7634"/>
    <w:rsid w:val="00EE777F"/>
    <w:rsid w:val="00EE781E"/>
    <w:rsid w:val="00EE7FBD"/>
    <w:rsid w:val="00EF03DF"/>
    <w:rsid w:val="00EF0F61"/>
    <w:rsid w:val="00EF16A7"/>
    <w:rsid w:val="00EF2AEA"/>
    <w:rsid w:val="00EF328C"/>
    <w:rsid w:val="00EF3602"/>
    <w:rsid w:val="00EF3CD2"/>
    <w:rsid w:val="00EF45B8"/>
    <w:rsid w:val="00EF4A6A"/>
    <w:rsid w:val="00EF54D4"/>
    <w:rsid w:val="00EF5595"/>
    <w:rsid w:val="00EF5A8D"/>
    <w:rsid w:val="00EF5D5B"/>
    <w:rsid w:val="00EF6462"/>
    <w:rsid w:val="00EF6C25"/>
    <w:rsid w:val="00EF6D40"/>
    <w:rsid w:val="00EF6EBD"/>
    <w:rsid w:val="00EF7A9D"/>
    <w:rsid w:val="00EF7E92"/>
    <w:rsid w:val="00F00137"/>
    <w:rsid w:val="00F01261"/>
    <w:rsid w:val="00F016D9"/>
    <w:rsid w:val="00F02131"/>
    <w:rsid w:val="00F0220F"/>
    <w:rsid w:val="00F03312"/>
    <w:rsid w:val="00F03533"/>
    <w:rsid w:val="00F03805"/>
    <w:rsid w:val="00F03ABA"/>
    <w:rsid w:val="00F03C55"/>
    <w:rsid w:val="00F03FBD"/>
    <w:rsid w:val="00F04563"/>
    <w:rsid w:val="00F065DB"/>
    <w:rsid w:val="00F067E3"/>
    <w:rsid w:val="00F0763F"/>
    <w:rsid w:val="00F07CB7"/>
    <w:rsid w:val="00F10015"/>
    <w:rsid w:val="00F10A35"/>
    <w:rsid w:val="00F10A66"/>
    <w:rsid w:val="00F11715"/>
    <w:rsid w:val="00F126FC"/>
    <w:rsid w:val="00F135E5"/>
    <w:rsid w:val="00F136A0"/>
    <w:rsid w:val="00F13870"/>
    <w:rsid w:val="00F149DE"/>
    <w:rsid w:val="00F15083"/>
    <w:rsid w:val="00F15233"/>
    <w:rsid w:val="00F15E01"/>
    <w:rsid w:val="00F1633E"/>
    <w:rsid w:val="00F164C2"/>
    <w:rsid w:val="00F16749"/>
    <w:rsid w:val="00F16928"/>
    <w:rsid w:val="00F1741C"/>
    <w:rsid w:val="00F17801"/>
    <w:rsid w:val="00F17A41"/>
    <w:rsid w:val="00F200B3"/>
    <w:rsid w:val="00F201F1"/>
    <w:rsid w:val="00F20549"/>
    <w:rsid w:val="00F206D5"/>
    <w:rsid w:val="00F2089C"/>
    <w:rsid w:val="00F20A94"/>
    <w:rsid w:val="00F20E5F"/>
    <w:rsid w:val="00F21263"/>
    <w:rsid w:val="00F21593"/>
    <w:rsid w:val="00F21925"/>
    <w:rsid w:val="00F21FEC"/>
    <w:rsid w:val="00F2246B"/>
    <w:rsid w:val="00F22775"/>
    <w:rsid w:val="00F2281F"/>
    <w:rsid w:val="00F22AC0"/>
    <w:rsid w:val="00F22D04"/>
    <w:rsid w:val="00F234EF"/>
    <w:rsid w:val="00F239C2"/>
    <w:rsid w:val="00F23FC5"/>
    <w:rsid w:val="00F25343"/>
    <w:rsid w:val="00F25E0C"/>
    <w:rsid w:val="00F26A1F"/>
    <w:rsid w:val="00F26A21"/>
    <w:rsid w:val="00F27768"/>
    <w:rsid w:val="00F27859"/>
    <w:rsid w:val="00F27D27"/>
    <w:rsid w:val="00F300C5"/>
    <w:rsid w:val="00F304AE"/>
    <w:rsid w:val="00F31617"/>
    <w:rsid w:val="00F317B0"/>
    <w:rsid w:val="00F33C75"/>
    <w:rsid w:val="00F34B5C"/>
    <w:rsid w:val="00F35D15"/>
    <w:rsid w:val="00F35D4D"/>
    <w:rsid w:val="00F35FCC"/>
    <w:rsid w:val="00F36467"/>
    <w:rsid w:val="00F36892"/>
    <w:rsid w:val="00F3779A"/>
    <w:rsid w:val="00F37A2E"/>
    <w:rsid w:val="00F37D68"/>
    <w:rsid w:val="00F37FC6"/>
    <w:rsid w:val="00F403B6"/>
    <w:rsid w:val="00F41A2B"/>
    <w:rsid w:val="00F4237A"/>
    <w:rsid w:val="00F42464"/>
    <w:rsid w:val="00F424ED"/>
    <w:rsid w:val="00F425E2"/>
    <w:rsid w:val="00F429B8"/>
    <w:rsid w:val="00F42A40"/>
    <w:rsid w:val="00F42AF9"/>
    <w:rsid w:val="00F43893"/>
    <w:rsid w:val="00F43BAA"/>
    <w:rsid w:val="00F4432B"/>
    <w:rsid w:val="00F44507"/>
    <w:rsid w:val="00F4546E"/>
    <w:rsid w:val="00F45789"/>
    <w:rsid w:val="00F45AB3"/>
    <w:rsid w:val="00F46EBF"/>
    <w:rsid w:val="00F471D3"/>
    <w:rsid w:val="00F50438"/>
    <w:rsid w:val="00F50D4B"/>
    <w:rsid w:val="00F50E89"/>
    <w:rsid w:val="00F512BE"/>
    <w:rsid w:val="00F52354"/>
    <w:rsid w:val="00F530F8"/>
    <w:rsid w:val="00F5342E"/>
    <w:rsid w:val="00F540D9"/>
    <w:rsid w:val="00F5410D"/>
    <w:rsid w:val="00F55C00"/>
    <w:rsid w:val="00F56165"/>
    <w:rsid w:val="00F56462"/>
    <w:rsid w:val="00F56F99"/>
    <w:rsid w:val="00F56FD5"/>
    <w:rsid w:val="00F57284"/>
    <w:rsid w:val="00F57546"/>
    <w:rsid w:val="00F579FF"/>
    <w:rsid w:val="00F60502"/>
    <w:rsid w:val="00F60603"/>
    <w:rsid w:val="00F60FE0"/>
    <w:rsid w:val="00F61367"/>
    <w:rsid w:val="00F6146C"/>
    <w:rsid w:val="00F6260F"/>
    <w:rsid w:val="00F628E2"/>
    <w:rsid w:val="00F62D63"/>
    <w:rsid w:val="00F62F52"/>
    <w:rsid w:val="00F635BA"/>
    <w:rsid w:val="00F637CF"/>
    <w:rsid w:val="00F63889"/>
    <w:rsid w:val="00F64175"/>
    <w:rsid w:val="00F64334"/>
    <w:rsid w:val="00F643D0"/>
    <w:rsid w:val="00F64CFC"/>
    <w:rsid w:val="00F64DE1"/>
    <w:rsid w:val="00F652A0"/>
    <w:rsid w:val="00F65B80"/>
    <w:rsid w:val="00F65EA9"/>
    <w:rsid w:val="00F66CF8"/>
    <w:rsid w:val="00F6710F"/>
    <w:rsid w:val="00F6715A"/>
    <w:rsid w:val="00F67928"/>
    <w:rsid w:val="00F67DC1"/>
    <w:rsid w:val="00F701DC"/>
    <w:rsid w:val="00F70FF3"/>
    <w:rsid w:val="00F71EA3"/>
    <w:rsid w:val="00F72391"/>
    <w:rsid w:val="00F72542"/>
    <w:rsid w:val="00F72AB2"/>
    <w:rsid w:val="00F72B7A"/>
    <w:rsid w:val="00F732DF"/>
    <w:rsid w:val="00F73C04"/>
    <w:rsid w:val="00F73C0B"/>
    <w:rsid w:val="00F73C4D"/>
    <w:rsid w:val="00F7451E"/>
    <w:rsid w:val="00F74986"/>
    <w:rsid w:val="00F75453"/>
    <w:rsid w:val="00F75B90"/>
    <w:rsid w:val="00F75CB3"/>
    <w:rsid w:val="00F75CEA"/>
    <w:rsid w:val="00F76620"/>
    <w:rsid w:val="00F76AB5"/>
    <w:rsid w:val="00F77134"/>
    <w:rsid w:val="00F771D1"/>
    <w:rsid w:val="00F7756D"/>
    <w:rsid w:val="00F77617"/>
    <w:rsid w:val="00F7765E"/>
    <w:rsid w:val="00F77732"/>
    <w:rsid w:val="00F80E28"/>
    <w:rsid w:val="00F8122E"/>
    <w:rsid w:val="00F812C0"/>
    <w:rsid w:val="00F826B9"/>
    <w:rsid w:val="00F82768"/>
    <w:rsid w:val="00F82C7C"/>
    <w:rsid w:val="00F8314E"/>
    <w:rsid w:val="00F83BFB"/>
    <w:rsid w:val="00F83D4B"/>
    <w:rsid w:val="00F8494F"/>
    <w:rsid w:val="00F84D85"/>
    <w:rsid w:val="00F84FAC"/>
    <w:rsid w:val="00F8515C"/>
    <w:rsid w:val="00F85ACA"/>
    <w:rsid w:val="00F85B1C"/>
    <w:rsid w:val="00F90943"/>
    <w:rsid w:val="00F90ACB"/>
    <w:rsid w:val="00F90E21"/>
    <w:rsid w:val="00F9132D"/>
    <w:rsid w:val="00F91714"/>
    <w:rsid w:val="00F9194D"/>
    <w:rsid w:val="00F91C54"/>
    <w:rsid w:val="00F92052"/>
    <w:rsid w:val="00F92213"/>
    <w:rsid w:val="00F92328"/>
    <w:rsid w:val="00F9293E"/>
    <w:rsid w:val="00F931C1"/>
    <w:rsid w:val="00F933AC"/>
    <w:rsid w:val="00F9384A"/>
    <w:rsid w:val="00F938D1"/>
    <w:rsid w:val="00F941FF"/>
    <w:rsid w:val="00F9589F"/>
    <w:rsid w:val="00F95CDF"/>
    <w:rsid w:val="00F96F0D"/>
    <w:rsid w:val="00F972B2"/>
    <w:rsid w:val="00F97A6D"/>
    <w:rsid w:val="00FA0048"/>
    <w:rsid w:val="00FA098F"/>
    <w:rsid w:val="00FA09B5"/>
    <w:rsid w:val="00FA0A2A"/>
    <w:rsid w:val="00FA0E72"/>
    <w:rsid w:val="00FA25EE"/>
    <w:rsid w:val="00FA2EA3"/>
    <w:rsid w:val="00FA3517"/>
    <w:rsid w:val="00FA3818"/>
    <w:rsid w:val="00FA416E"/>
    <w:rsid w:val="00FA4F0A"/>
    <w:rsid w:val="00FA5C50"/>
    <w:rsid w:val="00FA612A"/>
    <w:rsid w:val="00FA6EDB"/>
    <w:rsid w:val="00FA7286"/>
    <w:rsid w:val="00FA7C2F"/>
    <w:rsid w:val="00FA7C7D"/>
    <w:rsid w:val="00FB02DB"/>
    <w:rsid w:val="00FB0B1D"/>
    <w:rsid w:val="00FB34BD"/>
    <w:rsid w:val="00FB3EC4"/>
    <w:rsid w:val="00FB4CFA"/>
    <w:rsid w:val="00FB509E"/>
    <w:rsid w:val="00FB5818"/>
    <w:rsid w:val="00FB5EA7"/>
    <w:rsid w:val="00FB6495"/>
    <w:rsid w:val="00FB64CB"/>
    <w:rsid w:val="00FB6C8C"/>
    <w:rsid w:val="00FB7094"/>
    <w:rsid w:val="00FB76CA"/>
    <w:rsid w:val="00FB7874"/>
    <w:rsid w:val="00FC03A5"/>
    <w:rsid w:val="00FC1139"/>
    <w:rsid w:val="00FC139D"/>
    <w:rsid w:val="00FC1496"/>
    <w:rsid w:val="00FC1C06"/>
    <w:rsid w:val="00FC33C2"/>
    <w:rsid w:val="00FC3700"/>
    <w:rsid w:val="00FC3993"/>
    <w:rsid w:val="00FC48C4"/>
    <w:rsid w:val="00FC4A8F"/>
    <w:rsid w:val="00FC4D92"/>
    <w:rsid w:val="00FC5577"/>
    <w:rsid w:val="00FC5E18"/>
    <w:rsid w:val="00FC616D"/>
    <w:rsid w:val="00FC73B4"/>
    <w:rsid w:val="00FC73D4"/>
    <w:rsid w:val="00FC7B21"/>
    <w:rsid w:val="00FC7F40"/>
    <w:rsid w:val="00FD0D8D"/>
    <w:rsid w:val="00FD0EE4"/>
    <w:rsid w:val="00FD1154"/>
    <w:rsid w:val="00FD195E"/>
    <w:rsid w:val="00FD19FB"/>
    <w:rsid w:val="00FD314A"/>
    <w:rsid w:val="00FD39CE"/>
    <w:rsid w:val="00FD46E3"/>
    <w:rsid w:val="00FD48E5"/>
    <w:rsid w:val="00FD499F"/>
    <w:rsid w:val="00FD4A00"/>
    <w:rsid w:val="00FD4A7F"/>
    <w:rsid w:val="00FD514D"/>
    <w:rsid w:val="00FD6311"/>
    <w:rsid w:val="00FD63F8"/>
    <w:rsid w:val="00FD6710"/>
    <w:rsid w:val="00FD797B"/>
    <w:rsid w:val="00FD7C91"/>
    <w:rsid w:val="00FD7D7E"/>
    <w:rsid w:val="00FD7E08"/>
    <w:rsid w:val="00FD7FF8"/>
    <w:rsid w:val="00FE012F"/>
    <w:rsid w:val="00FE0C5C"/>
    <w:rsid w:val="00FE0CC9"/>
    <w:rsid w:val="00FE12F1"/>
    <w:rsid w:val="00FE1343"/>
    <w:rsid w:val="00FE14BE"/>
    <w:rsid w:val="00FE3459"/>
    <w:rsid w:val="00FE38F5"/>
    <w:rsid w:val="00FE3EF2"/>
    <w:rsid w:val="00FE3F36"/>
    <w:rsid w:val="00FE4741"/>
    <w:rsid w:val="00FE4F46"/>
    <w:rsid w:val="00FE53CE"/>
    <w:rsid w:val="00FE5F06"/>
    <w:rsid w:val="00FE69D4"/>
    <w:rsid w:val="00FE6DC5"/>
    <w:rsid w:val="00FE75DD"/>
    <w:rsid w:val="00FE7668"/>
    <w:rsid w:val="00FE7B72"/>
    <w:rsid w:val="00FF22EE"/>
    <w:rsid w:val="00FF24FC"/>
    <w:rsid w:val="00FF27BB"/>
    <w:rsid w:val="00FF36F8"/>
    <w:rsid w:val="00FF3766"/>
    <w:rsid w:val="00FF40D1"/>
    <w:rsid w:val="00FF456E"/>
    <w:rsid w:val="00FF5130"/>
    <w:rsid w:val="00FF5B3F"/>
    <w:rsid w:val="00FF5C31"/>
    <w:rsid w:val="00FF62E7"/>
    <w:rsid w:val="00FF65C5"/>
    <w:rsid w:val="00FF68D1"/>
    <w:rsid w:val="00FF6DD0"/>
    <w:rsid w:val="111C6422"/>
    <w:rsid w:val="11C5309B"/>
    <w:rsid w:val="189E2249"/>
    <w:rsid w:val="21F75180"/>
    <w:rsid w:val="24FF7621"/>
    <w:rsid w:val="259D55EC"/>
    <w:rsid w:val="30C4761E"/>
    <w:rsid w:val="35A23628"/>
    <w:rsid w:val="394649B7"/>
    <w:rsid w:val="432C2546"/>
    <w:rsid w:val="438330C8"/>
    <w:rsid w:val="44306D69"/>
    <w:rsid w:val="44BB05BC"/>
    <w:rsid w:val="45226C10"/>
    <w:rsid w:val="4694078A"/>
    <w:rsid w:val="4B044E3A"/>
    <w:rsid w:val="4BEE5DBD"/>
    <w:rsid w:val="4C4E1758"/>
    <w:rsid w:val="4C9F0607"/>
    <w:rsid w:val="53D56495"/>
    <w:rsid w:val="5A87762D"/>
    <w:rsid w:val="5C7710C3"/>
    <w:rsid w:val="6579274D"/>
    <w:rsid w:val="702F53A8"/>
    <w:rsid w:val="71666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1BDB4"/>
  <w15:docId w15:val="{2B896197-8925-7948-9FFF-C52618720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c">
    <w:name w:val="Title"/>
    <w:basedOn w:val="a"/>
    <w:next w:val="a"/>
    <w:link w:val="ad"/>
    <w:uiPriority w:val="10"/>
    <w:qFormat/>
    <w:pPr>
      <w:spacing w:before="240" w:after="60"/>
      <w:jc w:val="center"/>
      <w:outlineLvl w:val="0"/>
    </w:pPr>
    <w:rPr>
      <w:rFonts w:asciiTheme="majorHAnsi" w:eastAsia="宋体" w:hAnsiTheme="majorHAnsi" w:cstheme="majorBidi"/>
      <w:b/>
      <w:bCs/>
      <w:sz w:val="32"/>
      <w:szCs w:val="32"/>
    </w:rPr>
  </w:style>
  <w:style w:type="paragraph" w:styleId="ae">
    <w:name w:val="annotation subject"/>
    <w:basedOn w:val="a3"/>
    <w:next w:val="a3"/>
    <w:link w:val="af"/>
    <w:uiPriority w:val="99"/>
    <w:semiHidden/>
    <w:unhideWhenUsed/>
    <w:qFormat/>
    <w:rPr>
      <w:b/>
      <w:bCs/>
    </w:rPr>
  </w:style>
  <w:style w:type="character" w:styleId="af0">
    <w:name w:val="Emphasis"/>
    <w:basedOn w:val="a0"/>
    <w:uiPriority w:val="20"/>
    <w:qFormat/>
    <w:rPr>
      <w:i/>
      <w:iCs/>
    </w:rPr>
  </w:style>
  <w:style w:type="character" w:styleId="af1">
    <w:name w:val="Hyperlink"/>
    <w:basedOn w:val="a0"/>
    <w:uiPriority w:val="99"/>
    <w:unhideWhenUsed/>
    <w:qFormat/>
    <w:rPr>
      <w:color w:val="0563C1" w:themeColor="hyperlink"/>
      <w:u w:val="single"/>
    </w:rPr>
  </w:style>
  <w:style w:type="character" w:styleId="af2">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d">
    <w:name w:val="标题 字符"/>
    <w:basedOn w:val="a0"/>
    <w:link w:val="ac"/>
    <w:uiPriority w:val="10"/>
    <w:qFormat/>
    <w:rPr>
      <w:rFonts w:asciiTheme="majorHAnsi" w:eastAsia="宋体" w:hAnsiTheme="majorHAnsi" w:cstheme="majorBidi"/>
      <w:b/>
      <w:bCs/>
      <w:sz w:val="32"/>
      <w:szCs w:val="32"/>
    </w:rPr>
  </w:style>
  <w:style w:type="character" w:customStyle="1" w:styleId="apple-converted-space">
    <w:name w:val="apple-converted-space"/>
    <w:basedOn w:val="a0"/>
    <w:qFormat/>
  </w:style>
  <w:style w:type="paragraph" w:styleId="af3">
    <w:name w:val="List Paragraph"/>
    <w:basedOn w:val="a"/>
    <w:uiPriority w:val="34"/>
    <w:qFormat/>
    <w:pPr>
      <w:ind w:firstLineChars="200" w:firstLine="420"/>
    </w:pPr>
  </w:style>
  <w:style w:type="character" w:customStyle="1" w:styleId="a4">
    <w:name w:val="批注文字 字符"/>
    <w:basedOn w:val="a0"/>
    <w:link w:val="a3"/>
    <w:uiPriority w:val="99"/>
    <w:semiHidden/>
    <w:qFormat/>
    <w:rPr>
      <w:kern w:val="2"/>
      <w:sz w:val="21"/>
      <w:szCs w:val="22"/>
    </w:rPr>
  </w:style>
  <w:style w:type="character" w:customStyle="1" w:styleId="af">
    <w:name w:val="批注主题 字符"/>
    <w:basedOn w:val="a4"/>
    <w:link w:val="ae"/>
    <w:uiPriority w:val="99"/>
    <w:semiHidden/>
    <w:qFormat/>
    <w:rPr>
      <w:b/>
      <w:bCs/>
      <w:kern w:val="2"/>
      <w:sz w:val="21"/>
      <w:szCs w:val="22"/>
    </w:rPr>
  </w:style>
  <w:style w:type="character" w:customStyle="1" w:styleId="a6">
    <w:name w:val="批注框文本 字符"/>
    <w:basedOn w:val="a0"/>
    <w:link w:val="a5"/>
    <w:uiPriority w:val="99"/>
    <w:semiHidden/>
    <w:qFormat/>
    <w:rPr>
      <w:kern w:val="2"/>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customStyle="1" w:styleId="fontstyle01">
    <w:name w:val="fontstyle01"/>
    <w:basedOn w:val="a0"/>
    <w:qFormat/>
    <w:rPr>
      <w:rFonts w:ascii="AdvOT1ef757c0" w:hAnsi="AdvOT1ef757c0" w:hint="default"/>
      <w:color w:val="000000"/>
      <w:sz w:val="18"/>
      <w:szCs w:val="18"/>
    </w:rPr>
  </w:style>
  <w:style w:type="character" w:customStyle="1" w:styleId="fontstyle21">
    <w:name w:val="fontstyle21"/>
    <w:basedOn w:val="a0"/>
    <w:qFormat/>
    <w:rPr>
      <w:rFonts w:ascii="AdvOT7d6df7ab.I" w:hAnsi="AdvOT7d6df7ab.I" w:hint="default"/>
      <w:color w:val="000000"/>
      <w:sz w:val="18"/>
      <w:szCs w:val="18"/>
    </w:rPr>
  </w:style>
  <w:style w:type="character" w:customStyle="1" w:styleId="10">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2"/>
    </w:rPr>
  </w:style>
  <w:style w:type="character" w:customStyle="1" w:styleId="2">
    <w:name w:val="未处理的提及2"/>
    <w:basedOn w:val="a0"/>
    <w:uiPriority w:val="99"/>
    <w:semiHidden/>
    <w:unhideWhenUsed/>
    <w:qFormat/>
    <w:rPr>
      <w:color w:val="605E5C"/>
      <w:shd w:val="clear" w:color="auto" w:fill="E1DFDD"/>
    </w:rPr>
  </w:style>
  <w:style w:type="character" w:styleId="af4">
    <w:name w:val="Placeholder Text"/>
    <w:basedOn w:val="a0"/>
    <w:uiPriority w:val="99"/>
    <w:semiHidden/>
    <w:rPr>
      <w:color w:val="808080"/>
    </w:rPr>
  </w:style>
  <w:style w:type="character" w:styleId="af5">
    <w:name w:val="page number"/>
    <w:basedOn w:val="a0"/>
    <w:uiPriority w:val="99"/>
    <w:semiHidden/>
    <w:unhideWhenUsed/>
    <w:rsid w:val="00C14598"/>
  </w:style>
  <w:style w:type="character" w:styleId="af6">
    <w:name w:val="line number"/>
    <w:basedOn w:val="a0"/>
    <w:uiPriority w:val="99"/>
    <w:semiHidden/>
    <w:unhideWhenUsed/>
    <w:rsid w:val="00C14598"/>
  </w:style>
  <w:style w:type="character" w:styleId="af7">
    <w:name w:val="Unresolved Mention"/>
    <w:basedOn w:val="a0"/>
    <w:uiPriority w:val="99"/>
    <w:semiHidden/>
    <w:unhideWhenUsed/>
    <w:rsid w:val="00C770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ncifcrf.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19EBEF4-8064-437B-8938-C1788815968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1</Pages>
  <Words>5865</Words>
  <Characters>33431</Characters>
  <Application>Microsoft Office Word</Application>
  <DocSecurity>0</DocSecurity>
  <Lines>278</Lines>
  <Paragraphs>78</Paragraphs>
  <ScaleCrop>false</ScaleCrop>
  <Company>China</Company>
  <LinksUpToDate>false</LinksUpToDate>
  <CharactersWithSpaces>3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Yan Junyu</cp:lastModifiedBy>
  <cp:revision>10</cp:revision>
  <cp:lastPrinted>2021-01-19T13:52:00Z</cp:lastPrinted>
  <dcterms:created xsi:type="dcterms:W3CDTF">2021-10-11T07:59:00Z</dcterms:created>
  <dcterms:modified xsi:type="dcterms:W3CDTF">2021-10-15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